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AdvSTP_PSTimR;方正兰亭超细黑简体" w:cs="Arial"/>
          <w:b/>
          <w:b/>
          <w:kern w:val="0"/>
          <w:sz w:val="24"/>
        </w:rPr>
      </w:pPr>
      <w:r>
        <w:rPr>
          <w:rFonts w:eastAsia="AdvSTP_PSTimR;方正兰亭超细黑简体" w:cs="Arial"/>
          <w:b/>
          <w:kern w:val="0"/>
          <w:sz w:val="24"/>
        </w:rPr>
        <w:t xml:space="preserve">Supplementary </w:t>
      </w:r>
      <w:r>
        <w:rPr>
          <w:rFonts w:eastAsia="AdvSTP_PSTimR;方正兰亭超细黑简体" w:cs="Arial"/>
          <w:b/>
          <w:kern w:val="0"/>
          <w:sz w:val="24"/>
          <w:lang w:val="en-US" w:eastAsia="zh-CN"/>
        </w:rPr>
        <w:t>I</w:t>
      </w:r>
      <w:r>
        <w:rPr>
          <w:rFonts w:eastAsia="AdvSTP_PSTimR;方正兰亭超细黑简体" w:cs="Arial"/>
          <w:b/>
          <w:kern w:val="0"/>
          <w:sz w:val="24"/>
        </w:rPr>
        <w:t>nformation</w:t>
      </w:r>
    </w:p>
    <w:p>
      <w:pPr>
        <w:pStyle w:val="Normal"/>
        <w:spacing w:lineRule="auto" w:line="480"/>
        <w:jc w:val="left"/>
        <w:rPr>
          <w:b/>
          <w:b/>
          <w:bCs/>
          <w:i/>
          <w:i/>
          <w:sz w:val="28"/>
          <w:szCs w:val="28"/>
        </w:rPr>
      </w:pPr>
      <w:r>
        <w:rPr>
          <w:b/>
          <w:bCs/>
          <w:sz w:val="28"/>
          <w:szCs w:val="28"/>
        </w:rPr>
        <w:t>T</w:t>
      </w:r>
      <w:r>
        <w:rPr>
          <w:rFonts w:eastAsia="MS Mincho;Yu Gothic UI"/>
          <w:b/>
          <w:bCs/>
          <w:sz w:val="28"/>
          <w:szCs w:val="28"/>
          <w:lang w:eastAsia="ja-JP"/>
        </w:rPr>
        <w:t>ranscriptom</w:t>
      </w:r>
      <w:r>
        <w:rPr>
          <w:b/>
          <w:bCs/>
          <w:sz w:val="28"/>
          <w:szCs w:val="28"/>
        </w:rPr>
        <w:t xml:space="preserve">ic Analysis of </w:t>
      </w:r>
      <w:r>
        <w:rPr>
          <w:b/>
          <w:sz w:val="28"/>
          <w:szCs w:val="28"/>
        </w:rPr>
        <w:t xml:space="preserve">the </w:t>
      </w:r>
      <w:r>
        <w:rPr>
          <w:b/>
          <w:bCs/>
          <w:sz w:val="28"/>
          <w:szCs w:val="28"/>
        </w:rPr>
        <w:t>P</w:t>
      </w:r>
      <w:r>
        <w:rPr>
          <w:rFonts w:eastAsia="MS Mincho;Yu Gothic UI"/>
          <w:b/>
          <w:bCs/>
          <w:sz w:val="28"/>
          <w:szCs w:val="28"/>
          <w:lang w:eastAsia="ja-JP"/>
        </w:rPr>
        <w:t xml:space="preserve">rothoracic </w:t>
      </w:r>
      <w:r>
        <w:rPr>
          <w:b/>
          <w:bCs/>
          <w:sz w:val="28"/>
          <w:szCs w:val="28"/>
        </w:rPr>
        <w:t>G</w:t>
      </w:r>
      <w:r>
        <w:rPr>
          <w:rFonts w:eastAsia="MS Mincho;Yu Gothic UI"/>
          <w:b/>
          <w:bCs/>
          <w:sz w:val="28"/>
          <w:szCs w:val="28"/>
          <w:lang w:eastAsia="ja-JP"/>
        </w:rPr>
        <w:t>land</w:t>
      </w:r>
      <w:r>
        <w:rPr>
          <w:b/>
          <w:bCs/>
          <w:sz w:val="28"/>
          <w:szCs w:val="28"/>
        </w:rPr>
        <w:t xml:space="preserve"> from Two Lepidopteran Insects, Domesticated Silkmoth </w:t>
      </w:r>
      <w:r>
        <w:rPr>
          <w:b/>
          <w:bCs/>
          <w:i/>
          <w:sz w:val="28"/>
          <w:szCs w:val="28"/>
        </w:rPr>
        <w:t xml:space="preserve">Bombyx mori </w:t>
      </w:r>
      <w:r>
        <w:rPr>
          <w:b/>
          <w:bCs/>
          <w:sz w:val="28"/>
          <w:szCs w:val="28"/>
        </w:rPr>
        <w:t xml:space="preserve">and Wild Silkmoth </w:t>
      </w:r>
      <w:r>
        <w:rPr>
          <w:b/>
          <w:bCs/>
          <w:i/>
          <w:sz w:val="28"/>
          <w:szCs w:val="28"/>
        </w:rPr>
        <w:t>Antheraea pernyi</w:t>
      </w:r>
    </w:p>
    <w:p>
      <w:pPr>
        <w:pStyle w:val="Normal"/>
        <w:spacing w:lineRule="auto" w:line="480"/>
        <w:rPr>
          <w:b/>
          <w:b/>
          <w:bCs/>
          <w:i/>
          <w:i/>
          <w:sz w:val="28"/>
          <w:szCs w:val="28"/>
        </w:rPr>
      </w:pPr>
      <w:r>
        <w:rPr>
          <w:b/>
          <w:bCs/>
          <w:i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Hai-Xu Bian</w:t>
      </w:r>
      <w:r>
        <w:rPr>
          <w:sz w:val="24"/>
          <w:vertAlign w:val="superscript"/>
          <w:lang w:val="en-US" w:eastAsia="zh-CN"/>
        </w:rPr>
        <w:t>1,2</w:t>
      </w:r>
      <w:r>
        <w:rPr>
          <w:sz w:val="24"/>
        </w:rPr>
        <w:t>, Dong-Bin Chen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>, Xi-Xi Zheng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>, Hong-Fang Ma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>, Yu-Ping Li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>, Qun Li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>, Run-Xi Xia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>, Huan Wang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>, Yi-Ren Jiang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>, Yan-Qun Liu</w:t>
      </w:r>
      <w:r>
        <w:rPr>
          <w:sz w:val="24"/>
          <w:vertAlign w:val="superscript"/>
          <w:lang w:val="en-US" w:eastAsia="zh-CN"/>
        </w:rPr>
        <w:t>2</w:t>
      </w:r>
      <w:r>
        <w:rPr>
          <w:sz w:val="24"/>
        </w:rPr>
        <w:t xml:space="preserve"> and Li Qin</w:t>
      </w:r>
      <w:r>
        <w:rPr>
          <w:sz w:val="24"/>
          <w:vertAlign w:val="superscript"/>
          <w:lang w:val="en-US" w:eastAsia="zh-CN"/>
        </w:rPr>
        <w:t>2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Default"/>
        <w:spacing w:lineRule="auto" w:line="480"/>
        <w:ind w:right="-69" w:hanging="0"/>
        <w:rPr>
          <w:color w:val="000000"/>
          <w:kern w:val="2"/>
        </w:rPr>
      </w:pPr>
      <w:r>
        <w:rPr>
          <w:rFonts w:cs="Times New Roman"/>
          <w:color w:val="000000"/>
          <w:kern w:val="2"/>
          <w:vertAlign w:val="superscript"/>
        </w:rPr>
        <w:t>1</w:t>
      </w:r>
      <w:r>
        <w:rPr/>
        <w:t xml:space="preserve"> College of Plant Protection,</w:t>
      </w:r>
      <w:r>
        <w:rPr>
          <w:color w:val="000000"/>
          <w:kern w:val="2"/>
        </w:rPr>
        <w:t xml:space="preserve"> Shenyang Agricultural University, 120 Dongling Road, Shenyang 110866, China </w:t>
      </w:r>
    </w:p>
    <w:p>
      <w:pPr>
        <w:pStyle w:val="Default"/>
        <w:spacing w:lineRule="auto" w:line="480"/>
        <w:ind w:right="-69" w:hanging="0"/>
        <w:rPr>
          <w:color w:val="000000"/>
          <w:kern w:val="2"/>
        </w:rPr>
      </w:pPr>
      <w:r>
        <w:rPr>
          <w:rFonts w:cs="Times New Roman"/>
          <w:color w:val="000000"/>
          <w:kern w:val="2"/>
          <w:vertAlign w:val="superscript"/>
          <w:lang w:val="en-US" w:eastAsia="zh-CN"/>
        </w:rPr>
        <w:t xml:space="preserve">2 </w:t>
      </w:r>
      <w:r>
        <w:rPr>
          <w:color w:val="000000"/>
          <w:kern w:val="2"/>
        </w:rPr>
        <w:t>College of Bioscience and Biotechnology, Shenyang Agricultural University, 120 Dongling Road, Shenyang 110866, China</w:t>
      </w:r>
    </w:p>
    <w:p>
      <w:pPr>
        <w:pStyle w:val="Normal"/>
        <w:autoSpaceDE w:val="false"/>
        <w:spacing w:lineRule="auto" w:line="480"/>
        <w:jc w:val="left"/>
        <w:rPr>
          <w:rFonts w:cs="Arial"/>
          <w:color w:val="000000"/>
          <w:kern w:val="2"/>
          <w:sz w:val="24"/>
        </w:rPr>
      </w:pPr>
      <w:r>
        <w:rPr>
          <w:rFonts w:cs="Arial"/>
          <w:color w:val="000000"/>
          <w:kern w:val="2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  <w:lang w:val="en-US" w:eastAsia="zh-CN"/>
        </w:rPr>
      </w:pPr>
      <w:r>
        <w:rPr>
          <w:sz w:val="24"/>
        </w:rPr>
        <w:t>Hai-Xu Bian, Dong-Bin Chen, Xi-Xi Zheng, Hong-Fang Ma</w:t>
      </w:r>
      <w:r>
        <w:rPr>
          <w:sz w:val="24"/>
          <w:lang w:val="en-US" w:eastAsia="zh-CN"/>
        </w:rPr>
        <w:t xml:space="preserve"> and</w:t>
      </w:r>
      <w:r>
        <w:rPr>
          <w:sz w:val="24"/>
        </w:rPr>
        <w:t xml:space="preserve"> Yu-Ping Li</w:t>
      </w:r>
      <w:r>
        <w:rPr>
          <w:sz w:val="24"/>
          <w:lang w:val="en-US" w:eastAsia="zh-CN"/>
        </w:rPr>
        <w:t xml:space="preserve"> contributed equally.</w:t>
      </w:r>
    </w:p>
    <w:p>
      <w:pPr>
        <w:pStyle w:val="Normal"/>
        <w:autoSpaceDE w:val="false"/>
        <w:spacing w:lineRule="auto" w:line="480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autoSpaceDE w:val="false"/>
        <w:spacing w:lineRule="auto" w:line="480"/>
        <w:jc w:val="left"/>
        <w:rPr>
          <w:rFonts w:eastAsia="宋体" w:cs="Arial"/>
          <w:sz w:val="24"/>
          <w:lang w:val="en-US" w:eastAsia="zh-CN"/>
        </w:rPr>
      </w:pPr>
      <w:r>
        <w:rPr>
          <w:rFonts w:cs="Arial"/>
          <w:sz w:val="24"/>
          <w:lang w:val="en-US" w:eastAsia="zh-CN"/>
        </w:rPr>
        <w:t>C</w:t>
      </w:r>
      <w:r>
        <w:rPr>
          <w:rFonts w:cs="Arial"/>
          <w:sz w:val="24"/>
        </w:rPr>
        <w:t>orrespondence</w:t>
      </w:r>
      <w:r>
        <w:rPr>
          <w:rFonts w:cs="Arial"/>
          <w:sz w:val="24"/>
          <w:lang w:val="en-US" w:eastAsia="zh-CN"/>
        </w:rPr>
        <w:t xml:space="preserve"> and request for materials should be addressed to Y.-R.J. (email: </w:t>
      </w:r>
      <w:hyperlink r:id="rId2">
        <w:r>
          <w:rPr>
            <w:rStyle w:val="InternetLink"/>
            <w:sz w:val="24"/>
          </w:rPr>
          <w:t>jiangy</w:t>
        </w:r>
        <w:r>
          <w:rPr>
            <w:rStyle w:val="InternetLink"/>
            <w:sz w:val="24"/>
          </w:rPr>
          <w:t>i</w:t>
        </w:r>
        <w:r>
          <w:rPr>
            <w:rStyle w:val="InternetLink"/>
            <w:sz w:val="24"/>
          </w:rPr>
          <w:t>ren56@126.com</w:t>
        </w:r>
      </w:hyperlink>
      <w:r>
        <w:rPr>
          <w:sz w:val="24"/>
          <w:lang w:val="en-US" w:eastAsia="zh-CN"/>
        </w:rPr>
        <w:t xml:space="preserve">) or Y.-Q.L. (email: </w:t>
      </w:r>
      <w:hyperlink r:id="rId3">
        <w:r>
          <w:rPr>
            <w:rStyle w:val="InternetLink"/>
            <w:sz w:val="24"/>
          </w:rPr>
          <w:t>liuyanqun@syau.edu.cn</w:t>
        </w:r>
      </w:hyperlink>
      <w:r>
        <w:rPr>
          <w:rFonts w:cs="Arial"/>
          <w:sz w:val="24"/>
          <w:lang w:val="en-US" w:eastAsia="zh-CN"/>
        </w:rPr>
        <w:t>).</w:t>
      </w:r>
      <w:r>
        <w:br w:type="page"/>
      </w:r>
    </w:p>
    <w:p>
      <w:pPr>
        <w:pStyle w:val="Normal"/>
        <w:spacing w:lineRule="auto" w:line="480"/>
        <w:rPr>
          <w:rFonts w:eastAsia="NimbusSanL-Bold;方正兰亭超细黑简体"/>
          <w:b/>
          <w:b/>
          <w:bCs/>
          <w:color w:val="262626"/>
          <w:kern w:val="0"/>
          <w:sz w:val="28"/>
          <w:szCs w:val="28"/>
        </w:rPr>
      </w:pPr>
      <w:r>
        <w:rPr>
          <w:b/>
          <w:sz w:val="28"/>
          <w:szCs w:val="28"/>
        </w:rPr>
        <w:t>Supplementary Figures</w:t>
      </w:r>
      <w:r>
        <w:rPr>
          <w:rFonts w:eastAsia="NimbusSanL-Bold;方正兰亭超细黑简体"/>
          <w:b/>
          <w:bCs/>
          <w:color w:val="262626"/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bCs/>
          <w:kern w:val="0"/>
          <w:sz w:val="24"/>
        </w:rPr>
        <w:t xml:space="preserve">Figure 1. </w:t>
      </w:r>
      <w:r>
        <w:rPr>
          <w:sz w:val="24"/>
        </w:rPr>
        <w:t xml:space="preserve">Length distributions of the unigenes of two PGs. </w:t>
      </w:r>
    </w:p>
    <w:p>
      <w:pPr>
        <w:pStyle w:val="Normal"/>
        <w:autoSpaceDE w:val="false"/>
        <w:spacing w:lineRule="auto" w:line="480"/>
        <w:jc w:val="left"/>
        <w:rPr>
          <w:bCs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bCs/>
          <w:kern w:val="0"/>
          <w:sz w:val="24"/>
        </w:rPr>
        <w:t xml:space="preserve">Figure 2. </w:t>
      </w:r>
      <w:r>
        <w:rPr>
          <w:bCs/>
          <w:sz w:val="24"/>
        </w:rPr>
        <w:t xml:space="preserve">Histogram presentation of KOG classification </w:t>
      </w:r>
      <w:r>
        <w:rPr>
          <w:sz w:val="24"/>
        </w:rPr>
        <w:t xml:space="preserve">for </w:t>
      </w:r>
      <w:r>
        <w:rPr>
          <w:i/>
          <w:iCs/>
          <w:sz w:val="24"/>
        </w:rPr>
        <w:t>A. pernyi</w:t>
      </w:r>
      <w:r>
        <w:rPr>
          <w:sz w:val="24"/>
        </w:rPr>
        <w:t xml:space="preserve"> and </w:t>
      </w:r>
      <w:r>
        <w:rPr>
          <w:i/>
          <w:iCs/>
          <w:sz w:val="24"/>
        </w:rPr>
        <w:t>B. mori</w:t>
      </w:r>
      <w:r>
        <w:rPr>
          <w:sz w:val="24"/>
        </w:rPr>
        <w:t xml:space="preserve"> PG unigenes</w:t>
      </w:r>
      <w:r>
        <w:rPr>
          <w:bCs/>
          <w:sz w:val="24"/>
        </w:rPr>
        <w:t xml:space="preserve">. </w:t>
      </w:r>
    </w:p>
    <w:p>
      <w:pPr>
        <w:pStyle w:val="Normal"/>
        <w:spacing w:lineRule="auto" w:line="480"/>
        <w:jc w:val="left"/>
        <w:rPr>
          <w:rFonts w:eastAsia="宋体"/>
          <w:b/>
          <w:b/>
          <w:sz w:val="24"/>
          <w:lang w:val="en-US" w:eastAsia="zh-CN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3</w:t>
      </w:r>
      <w:r>
        <w:rPr>
          <w:b/>
          <w:sz w:val="24"/>
        </w:rPr>
        <w:t>.</w:t>
      </w:r>
      <w:r>
        <w:rPr>
          <w:b/>
          <w:sz w:val="24"/>
          <w:lang w:val="en-US" w:eastAsia="zh-CN"/>
        </w:rPr>
        <w:t xml:space="preserve"> 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 xml:space="preserve">Neighbor-joining tree based on their amino acid sequences of </w:t>
      </w:r>
      <w:r>
        <w:rPr>
          <w:rFonts w:cs="Times New Roman"/>
          <w:sz w:val="24"/>
          <w:szCs w:val="24"/>
          <w:lang w:val="en-US" w:eastAsia="zh-CN"/>
        </w:rPr>
        <w:t>s</w:t>
      </w:r>
      <w:r>
        <w:rPr>
          <w:rFonts w:cs="Times New Roman"/>
          <w:sz w:val="24"/>
          <w:szCs w:val="24"/>
        </w:rPr>
        <w:t>teroid hormone biosynthesis</w:t>
      </w:r>
      <w:r>
        <w:rPr>
          <w:rFonts w:eastAsia="MS Mincho;Yu Gothic UI" w:cs="Times New Roman"/>
          <w:sz w:val="24"/>
          <w:szCs w:val="24"/>
          <w:lang w:eastAsia="ja-JP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and</w:t>
      </w:r>
      <w:r>
        <w:rPr>
          <w:rFonts w:cs="Times New Roman"/>
          <w:sz w:val="24"/>
          <w:szCs w:val="24"/>
        </w:rPr>
        <w:t xml:space="preserve"> receptor </w:t>
      </w:r>
      <w:r>
        <w:rPr>
          <w:rFonts w:eastAsia="MS Mincho;Yu Gothic UI" w:cs="Times New Roman"/>
          <w:sz w:val="24"/>
          <w:szCs w:val="24"/>
          <w:lang w:eastAsia="ja-JP"/>
        </w:rPr>
        <w:t>genes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>identified in the PG transcriptomes</w:t>
      </w:r>
      <w:r>
        <w:rPr>
          <w:rFonts w:eastAsia="NimbusSanL-Bold;方正兰亭超细黑简体" w:cs="Times New Roman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 xml:space="preserve">of two silkworms, </w:t>
      </w:r>
      <w:r>
        <w:rPr>
          <w:rFonts w:cs="Times New Roman"/>
          <w:i/>
          <w:iCs/>
          <w:sz w:val="24"/>
          <w:szCs w:val="24"/>
        </w:rPr>
        <w:t>A. pernyi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/>
          <w:i/>
          <w:iCs/>
          <w:sz w:val="24"/>
          <w:szCs w:val="24"/>
        </w:rPr>
        <w:t>B. mori</w:t>
      </w:r>
      <w:r>
        <w:rPr>
          <w:rFonts w:eastAsia="NimbusSanL-Bold;方正兰亭超细黑简体" w:cs="Times New Roman"/>
          <w:b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/>
        <w:jc w:val="left"/>
        <w:rPr>
          <w:rFonts w:eastAsia="宋体"/>
          <w:b/>
          <w:b/>
          <w:sz w:val="24"/>
          <w:lang w:val="en-US" w:eastAsia="zh-CN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  <w:lang w:val="en-US" w:eastAsia="zh-CN"/>
        </w:rPr>
        <w:t>4</w:t>
      </w:r>
      <w:r>
        <w:rPr>
          <w:b/>
          <w:sz w:val="24"/>
        </w:rPr>
        <w:t>.</w:t>
      </w:r>
      <w:r>
        <w:rPr>
          <w:b/>
          <w:sz w:val="24"/>
          <w:lang w:val="en-US" w:eastAsia="zh-CN"/>
        </w:rPr>
        <w:t xml:space="preserve"> 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 xml:space="preserve">Neighbor-joining tree based on their amino acid sequences of </w:t>
      </w:r>
      <w:r>
        <w:rPr>
          <w:rFonts w:cs="Times New Roman"/>
          <w:bCs/>
          <w:sz w:val="24"/>
          <w:szCs w:val="24"/>
          <w:lang w:val="en-US" w:eastAsia="zh-CN"/>
        </w:rPr>
        <w:t>j</w:t>
      </w:r>
      <w:r>
        <w:rPr>
          <w:rFonts w:cs="Times New Roman"/>
          <w:bCs/>
          <w:sz w:val="24"/>
          <w:szCs w:val="24"/>
        </w:rPr>
        <w:t>uvenile hormone related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 xml:space="preserve"> genes</w:t>
      </w:r>
      <w:r>
        <w:rPr>
          <w:rFonts w:cs="Times New Roman"/>
          <w:sz w:val="24"/>
          <w:szCs w:val="24"/>
        </w:rPr>
        <w:t xml:space="preserve"> 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>identified in the PG transcriptomes</w:t>
      </w:r>
      <w:r>
        <w:rPr>
          <w:rFonts w:eastAsia="NimbusSanL-Bold;方正兰亭超细黑简体" w:cs="Times New Roman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 xml:space="preserve">of two silkworms, </w:t>
      </w:r>
      <w:r>
        <w:rPr>
          <w:rFonts w:cs="Times New Roman"/>
          <w:i/>
          <w:iCs/>
          <w:sz w:val="24"/>
          <w:szCs w:val="24"/>
        </w:rPr>
        <w:t>A. pernyi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/>
          <w:i/>
          <w:iCs/>
          <w:sz w:val="24"/>
          <w:szCs w:val="24"/>
        </w:rPr>
        <w:t>B. mori</w:t>
      </w:r>
      <w:r>
        <w:rPr>
          <w:rFonts w:eastAsia="NimbusSanL-Bold;方正兰亭超细黑简体" w:cs="Times New Roman"/>
          <w:b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/>
        <w:jc w:val="left"/>
        <w:rPr>
          <w:rFonts w:eastAsia="宋体"/>
          <w:b/>
          <w:b/>
          <w:sz w:val="24"/>
          <w:lang w:val="en-US" w:eastAsia="zh-CN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  <w:lang w:val="en-US" w:eastAsia="zh-CN"/>
        </w:rPr>
        <w:t>5</w:t>
      </w:r>
      <w:r>
        <w:rPr>
          <w:b/>
          <w:sz w:val="24"/>
        </w:rPr>
        <w:t>.</w:t>
      </w:r>
      <w:r>
        <w:rPr>
          <w:b/>
          <w:sz w:val="24"/>
          <w:lang w:val="en-US" w:eastAsia="zh-CN"/>
        </w:rPr>
        <w:t xml:space="preserve"> 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 xml:space="preserve">Neighbor-joining tree based on their amino acid sequences of </w:t>
      </w:r>
      <w:r>
        <w:rPr>
          <w:rFonts w:eastAsia="NimbusSanL-Bold;方正兰亭超细黑简体" w:cs="Times New Roman"/>
          <w:bCs/>
          <w:kern w:val="0"/>
          <w:sz w:val="24"/>
          <w:szCs w:val="24"/>
          <w:lang w:val="en-US" w:eastAsia="zh-CN"/>
        </w:rPr>
        <w:t>c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>lock genes identified in the PG transcriptomes</w:t>
      </w:r>
      <w:r>
        <w:rPr>
          <w:rFonts w:eastAsia="NimbusSanL-Bold;方正兰亭超细黑简体" w:cs="Times New Roman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NimbusSanL-Bold;方正兰亭超细黑简体" w:cs="Times New Roman"/>
          <w:bCs/>
          <w:kern w:val="0"/>
          <w:sz w:val="24"/>
          <w:szCs w:val="24"/>
        </w:rPr>
        <w:t xml:space="preserve">of two silkworms, </w:t>
      </w:r>
      <w:r>
        <w:rPr>
          <w:rFonts w:cs="Times New Roman"/>
          <w:i/>
          <w:iCs/>
          <w:sz w:val="24"/>
          <w:szCs w:val="24"/>
        </w:rPr>
        <w:t>A. pernyi</w:t>
      </w:r>
      <w:r>
        <w:rPr>
          <w:rFonts w:cs="Times New Roman"/>
          <w:sz w:val="24"/>
          <w:szCs w:val="24"/>
        </w:rPr>
        <w:t xml:space="preserve"> and </w:t>
      </w:r>
      <w:r>
        <w:rPr>
          <w:rFonts w:cs="Times New Roman"/>
          <w:i/>
          <w:iCs/>
          <w:sz w:val="24"/>
          <w:szCs w:val="24"/>
        </w:rPr>
        <w:t>B. mori</w:t>
      </w:r>
      <w:r>
        <w:rPr>
          <w:rFonts w:eastAsia="NimbusSanL-Bold;方正兰亭超细黑简体" w:cs="Times New Roman"/>
          <w:b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/>
        <w:rPr>
          <w:rFonts w:eastAsia="宋体"/>
          <w:b/>
          <w:b/>
          <w:sz w:val="28"/>
          <w:szCs w:val="28"/>
          <w:lang w:val="en-US" w:eastAsia="zh-CN"/>
        </w:rPr>
      </w:pPr>
      <w:r>
        <w:rPr>
          <w:rFonts w:eastAsia="宋体"/>
          <w:b/>
          <w:sz w:val="28"/>
          <w:szCs w:val="28"/>
          <w:lang w:val="en-US" w:eastAsia="zh-CN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s</w:t>
      </w:r>
    </w:p>
    <w:p>
      <w:pPr>
        <w:pStyle w:val="Normal"/>
        <w:spacing w:lineRule="auto" w:line="480"/>
        <w:rPr>
          <w:rFonts w:eastAsia="宋体"/>
          <w:b/>
          <w:b/>
          <w:bCs/>
          <w:sz w:val="24"/>
          <w:lang w:val="en-US" w:eastAsia="zh-CN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 1</w:t>
      </w:r>
      <w:r>
        <w:rPr>
          <w:b/>
          <w:sz w:val="24"/>
        </w:rPr>
        <w:t xml:space="preserve">. </w:t>
      </w:r>
      <w:r>
        <w:rPr>
          <w:b w:val="false"/>
          <w:bCs w:val="false"/>
          <w:sz w:val="24"/>
        </w:rPr>
        <w:t>Transcriptome assembly and annotation statistics for two PGs</w:t>
      </w:r>
      <w:r>
        <w:rPr>
          <w:b w:val="false"/>
          <w:bCs w:val="false"/>
          <w:sz w:val="24"/>
          <w:lang w:val="en-US" w:eastAsia="zh-CN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bCs/>
          <w:kern w:val="0"/>
          <w:sz w:val="24"/>
        </w:rPr>
        <w:t xml:space="preserve">Table 2. </w:t>
      </w:r>
      <w:r>
        <w:rPr>
          <w:sz w:val="24"/>
        </w:rPr>
        <w:t xml:space="preserve">The accession numbers of protein sequences used for phylogenetic analysis. </w:t>
      </w:r>
    </w:p>
    <w:p>
      <w:pPr>
        <w:pStyle w:val="Normal"/>
        <w:spacing w:lineRule="auto" w:line="480"/>
        <w:rPr>
          <w:rFonts w:eastAsia="黑体"/>
          <w:color w:val="000000"/>
          <w:sz w:val="24"/>
        </w:rPr>
      </w:pPr>
      <w:r>
        <w:rPr>
          <w:b/>
          <w:sz w:val="24"/>
        </w:rPr>
        <w:t>Supplementary</w:t>
      </w:r>
      <w:r>
        <w:rPr>
          <w:b/>
          <w:bCs/>
          <w:kern w:val="0"/>
          <w:sz w:val="24"/>
        </w:rPr>
        <w:t xml:space="preserve"> Table 3. </w:t>
      </w:r>
      <w:r>
        <w:rPr>
          <w:rFonts w:eastAsia="黑体"/>
          <w:color w:val="000000"/>
          <w:sz w:val="24"/>
        </w:rPr>
        <w:t xml:space="preserve">Primers used for </w:t>
      </w:r>
      <w:r>
        <w:rPr>
          <w:rFonts w:eastAsia="黑体"/>
          <w:color w:val="000000"/>
          <w:sz w:val="24"/>
          <w:lang w:val="en-US" w:eastAsia="zh-CN"/>
        </w:rPr>
        <w:t>q</w:t>
      </w:r>
      <w:r>
        <w:rPr>
          <w:rFonts w:eastAsia="黑体"/>
          <w:color w:val="000000"/>
          <w:sz w:val="24"/>
        </w:rPr>
        <w:t xml:space="preserve">RT-PCR. 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b/>
          <w:sz w:val="24"/>
        </w:rPr>
        <w:t>Supplementary</w:t>
      </w:r>
      <w:r>
        <w:rPr>
          <w:b/>
          <w:bCs/>
          <w:kern w:val="0"/>
          <w:sz w:val="24"/>
        </w:rPr>
        <w:t xml:space="preserve"> Table 4.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Nucleotide sequences of genes of interest in </w:t>
      </w:r>
      <w:r>
        <w:rPr>
          <w:rFonts w:cs="TimesNewRomanPSMT;Times New Roman" w:ascii="TimesNewRomanPSMT;Times New Roman" w:hAnsi="TimesNewRomanPSMT;Times New Roman"/>
          <w:i/>
          <w:kern w:val="0"/>
          <w:sz w:val="24"/>
        </w:rPr>
        <w:t>A. pernyi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PG transcriptome. 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b/>
          <w:sz w:val="24"/>
        </w:rPr>
        <w:t>Supplementary</w:t>
      </w:r>
      <w:r>
        <w:rPr>
          <w:rFonts w:cs="TimesNewRomanPSMT;Times New Roman" w:ascii="TimesNewRomanPSMT;Times New Roman" w:hAnsi="TimesNewRomanPSMT;Times New Roman"/>
          <w:b/>
          <w:kern w:val="0"/>
          <w:sz w:val="24"/>
        </w:rPr>
        <w:t xml:space="preserve"> Table 5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Nucleotide sequences of the genes of interest in </w:t>
      </w:r>
      <w:r>
        <w:rPr>
          <w:rFonts w:cs="TimesNewRomanPSMT;Times New Roman" w:ascii="TimesNewRomanPSMT;Times New Roman" w:hAnsi="TimesNewRomanPSMT;Times New Roman"/>
          <w:i/>
          <w:kern w:val="0"/>
          <w:sz w:val="24"/>
        </w:rPr>
        <w:t xml:space="preserve">B. mori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PG transcriptome.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Figure 1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561840" cy="24765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84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4685665" cy="24885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2</w:t>
      </w:r>
      <w:r>
        <w:rPr>
          <w:b/>
          <w:sz w:val="24"/>
        </w:rPr>
        <w:t>.</w:t>
      </w:r>
    </w:p>
    <w:p>
      <w:pPr>
        <w:pStyle w:val="Normal"/>
        <w:spacing w:lineRule="exact" w:line="180"/>
        <w:rPr>
          <w:rFonts w:ascii="Courier New" w:hAnsi="Courier New" w:cs="Courier New"/>
          <w:b/>
          <w:b/>
          <w:color w:val="000000"/>
          <w:kern w:val="0"/>
          <w:sz w:val="18"/>
          <w:szCs w:val="18"/>
          <w:highlight w:val="white"/>
        </w:rPr>
      </w:pPr>
      <w:r>
        <w:rPr>
          <w:rFonts w:cs="Courier New" w:ascii="Courier New" w:hAnsi="Courier New"/>
          <w:b/>
          <w:color w:val="000000"/>
          <w:kern w:val="0"/>
          <w:sz w:val="18"/>
          <w:szCs w:val="18"/>
          <w:highlight w:val="white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highlight w:val="white"/>
        </w:rPr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715000" cy="2845435"/>
            <wp:effectExtent l="0" t="0" r="0" b="0"/>
            <wp:wrapSquare wrapText="bothSides"/>
            <wp:docPr id="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3</w:t>
      </w:r>
      <w:r>
        <w:rPr>
          <w:b/>
          <w:sz w:val="24"/>
        </w:rPr>
        <w:t>.</w:t>
      </w:r>
    </w:p>
    <w:p>
      <w:pPr>
        <w:pStyle w:val="Normal"/>
        <w:spacing w:lineRule="auto" w:line="480"/>
        <w:rPr>
          <w:kern w:val="0"/>
        </w:rPr>
      </w:pPr>
      <w:r>
        <w:rPr>
          <w:kern w:val="0"/>
        </w:rPr>
        <mc:AlternateContent>
          <mc:Choice Requires="wpg">
            <w:drawing>
              <wp:inline distT="0" distB="0" distL="0" distR="0">
                <wp:extent cx="5600700" cy="4556760"/>
                <wp:effectExtent l="0" t="0" r="0" b="0"/>
                <wp:docPr id="4" name="画布 12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880" cy="4556880"/>
                          <a:chOff x="0" y="0"/>
                          <a:chExt cx="5600880" cy="4556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600880" cy="455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30280" y="104760"/>
                            <a:ext cx="429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DI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177120"/>
                            <a:ext cx="428760" cy="8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283680"/>
                            <a:ext cx="466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DI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27108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675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267480"/>
                            <a:ext cx="429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67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0280" y="462960"/>
                            <a:ext cx="473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DI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405000"/>
                            <a:ext cx="85788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1351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401400"/>
                            <a:ext cx="428760" cy="221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348">
                                <a:moveTo>
                                  <a:pt x="0" y="348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642600"/>
                            <a:ext cx="541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SA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715680"/>
                            <a:ext cx="85788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35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0280" y="821520"/>
                            <a:ext cx="465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SA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89460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1001520"/>
                            <a:ext cx="501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SA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988200"/>
                            <a:ext cx="428760" cy="8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675" y="13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853560"/>
                            <a:ext cx="429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676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629280"/>
                            <a:ext cx="428760" cy="221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348">
                                <a:moveTo>
                                  <a:pt x="0" y="0"/>
                                </a:moveTo>
                                <a:lnTo>
                                  <a:pt x="0" y="348"/>
                                </a:lnTo>
                                <a:lnTo>
                                  <a:pt x="675" y="34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1520" y="626040"/>
                            <a:ext cx="429120" cy="37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594">
                                <a:moveTo>
                                  <a:pt x="0" y="594"/>
                                </a:moveTo>
                                <a:lnTo>
                                  <a:pt x="0" y="0"/>
                                </a:lnTo>
                                <a:lnTo>
                                  <a:pt x="67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1180440"/>
                            <a:ext cx="692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CYP6u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1253520"/>
                            <a:ext cx="85788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35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1360080"/>
                            <a:ext cx="649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CYP6u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1432440"/>
                            <a:ext cx="428760" cy="8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0280" y="1539360"/>
                            <a:ext cx="685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CYP6u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1526040"/>
                            <a:ext cx="428760" cy="8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675" y="13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1391760"/>
                            <a:ext cx="429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676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1520" y="1010880"/>
                            <a:ext cx="857880" cy="37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594">
                                <a:moveTo>
                                  <a:pt x="0" y="0"/>
                                </a:moveTo>
                                <a:lnTo>
                                  <a:pt x="0" y="594"/>
                                </a:lnTo>
                                <a:lnTo>
                                  <a:pt x="1351" y="59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2760" y="1007280"/>
                            <a:ext cx="428760" cy="61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965">
                                <a:moveTo>
                                  <a:pt x="0" y="965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1718280"/>
                            <a:ext cx="65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SP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1791360"/>
                            <a:ext cx="428760" cy="8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1897920"/>
                            <a:ext cx="480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SP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1884600"/>
                            <a:ext cx="428760" cy="8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675" y="13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1881000"/>
                            <a:ext cx="429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67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0280" y="2077200"/>
                            <a:ext cx="487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SP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2019240"/>
                            <a:ext cx="85788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1351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2015640"/>
                            <a:ext cx="428760" cy="22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347">
                                <a:moveTo>
                                  <a:pt x="0" y="347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2256840"/>
                            <a:ext cx="52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PH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2329200"/>
                            <a:ext cx="85788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35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2435760"/>
                            <a:ext cx="486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PH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250884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0280" y="2615040"/>
                            <a:ext cx="522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PH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260208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675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2467440"/>
                            <a:ext cx="429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676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2243520"/>
                            <a:ext cx="428760" cy="22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347">
                                <a:moveTo>
                                  <a:pt x="0" y="0"/>
                                </a:moveTo>
                                <a:lnTo>
                                  <a:pt x="0" y="347"/>
                                </a:lnTo>
                                <a:lnTo>
                                  <a:pt x="675" y="34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2760" y="1626840"/>
                            <a:ext cx="857880" cy="61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965">
                                <a:moveTo>
                                  <a:pt x="0" y="0"/>
                                </a:moveTo>
                                <a:lnTo>
                                  <a:pt x="0" y="965"/>
                                </a:lnTo>
                                <a:lnTo>
                                  <a:pt x="1351" y="96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3640" y="1623240"/>
                            <a:ext cx="429120" cy="68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1080">
                                <a:moveTo>
                                  <a:pt x="0" y="1080"/>
                                </a:moveTo>
                                <a:lnTo>
                                  <a:pt x="0" y="0"/>
                                </a:lnTo>
                                <a:lnTo>
                                  <a:pt x="67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2794680"/>
                            <a:ext cx="501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SR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2867760"/>
                            <a:ext cx="85788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35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2973600"/>
                            <a:ext cx="541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SR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304668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0280" y="3153240"/>
                            <a:ext cx="49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SR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3139920"/>
                            <a:ext cx="428760" cy="8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675" y="13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3005280"/>
                            <a:ext cx="429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676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3640" y="2316600"/>
                            <a:ext cx="1715760" cy="68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02" h="1080">
                                <a:moveTo>
                                  <a:pt x="0" y="0"/>
                                </a:moveTo>
                                <a:lnTo>
                                  <a:pt x="0" y="1080"/>
                                </a:lnTo>
                                <a:lnTo>
                                  <a:pt x="2702" y="108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880" y="2312640"/>
                            <a:ext cx="428760" cy="76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206">
                                <a:moveTo>
                                  <a:pt x="0" y="1206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3332520"/>
                            <a:ext cx="486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NV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340560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0280" y="3512160"/>
                            <a:ext cx="522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NV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349884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675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3494880"/>
                            <a:ext cx="429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67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3691080"/>
                            <a:ext cx="52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NV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3633480"/>
                            <a:ext cx="85788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1351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3629520"/>
                            <a:ext cx="428760" cy="22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347">
                                <a:moveTo>
                                  <a:pt x="0" y="347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3870360"/>
                            <a:ext cx="65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TORS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3943440"/>
                            <a:ext cx="85788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1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35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4050000"/>
                            <a:ext cx="661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TORS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412308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135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31000" y="4229280"/>
                            <a:ext cx="769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TORS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8520" y="4216320"/>
                            <a:ext cx="42876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135">
                                <a:moveTo>
                                  <a:pt x="0" y="0"/>
                                </a:moveTo>
                                <a:lnTo>
                                  <a:pt x="0" y="135"/>
                                </a:lnTo>
                                <a:lnTo>
                                  <a:pt x="675" y="135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4081680"/>
                            <a:ext cx="429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6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676" y="20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3857760"/>
                            <a:ext cx="428760" cy="22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347">
                                <a:moveTo>
                                  <a:pt x="0" y="0"/>
                                </a:moveTo>
                                <a:lnTo>
                                  <a:pt x="0" y="347"/>
                                </a:lnTo>
                                <a:lnTo>
                                  <a:pt x="675" y="34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880" y="3086280"/>
                            <a:ext cx="1715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02" h="1209">
                                <a:moveTo>
                                  <a:pt x="0" y="0"/>
                                </a:moveTo>
                                <a:lnTo>
                                  <a:pt x="0" y="1209"/>
                                </a:lnTo>
                                <a:lnTo>
                                  <a:pt x="2702" y="1209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6240" y="117360"/>
                            <a:ext cx="89640" cy="900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289440"/>
                            <a:ext cx="104760" cy="10476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476280"/>
                            <a:ext cx="10476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" h="141">
                                <a:moveTo>
                                  <a:pt x="165" y="141"/>
                                </a:moveTo>
                                <a:lnTo>
                                  <a:pt x="83" y="0"/>
                                </a:lnTo>
                                <a:lnTo>
                                  <a:pt x="0" y="141"/>
                                </a:lnTo>
                                <a:lnTo>
                                  <a:pt x="165" y="1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655920"/>
                            <a:ext cx="10476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" h="141">
                                <a:moveTo>
                                  <a:pt x="165" y="141"/>
                                </a:moveTo>
                                <a:lnTo>
                                  <a:pt x="83" y="0"/>
                                </a:lnTo>
                                <a:lnTo>
                                  <a:pt x="0" y="141"/>
                                </a:lnTo>
                                <a:lnTo>
                                  <a:pt x="165" y="1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6240" y="83520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1007280"/>
                            <a:ext cx="104760" cy="10404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1193760"/>
                            <a:ext cx="10476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" h="141">
                                <a:moveTo>
                                  <a:pt x="165" y="141"/>
                                </a:moveTo>
                                <a:lnTo>
                                  <a:pt x="83" y="0"/>
                                </a:lnTo>
                                <a:lnTo>
                                  <a:pt x="0" y="141"/>
                                </a:lnTo>
                                <a:lnTo>
                                  <a:pt x="165" y="1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6240" y="137304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1545120"/>
                            <a:ext cx="104760" cy="10476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6240" y="173160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1903680"/>
                            <a:ext cx="104760" cy="10404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2090520"/>
                            <a:ext cx="10476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" h="141">
                                <a:moveTo>
                                  <a:pt x="165" y="141"/>
                                </a:moveTo>
                                <a:lnTo>
                                  <a:pt x="83" y="0"/>
                                </a:lnTo>
                                <a:lnTo>
                                  <a:pt x="0" y="141"/>
                                </a:lnTo>
                                <a:lnTo>
                                  <a:pt x="165" y="1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2269440"/>
                            <a:ext cx="10476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" h="142">
                                <a:moveTo>
                                  <a:pt x="165" y="142"/>
                                </a:moveTo>
                                <a:lnTo>
                                  <a:pt x="83" y="0"/>
                                </a:lnTo>
                                <a:lnTo>
                                  <a:pt x="0" y="142"/>
                                </a:lnTo>
                                <a:lnTo>
                                  <a:pt x="165" y="1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6240" y="244908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2620800"/>
                            <a:ext cx="104760" cy="10476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2808000"/>
                            <a:ext cx="10476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" h="141">
                                <a:moveTo>
                                  <a:pt x="165" y="141"/>
                                </a:moveTo>
                                <a:lnTo>
                                  <a:pt x="83" y="0"/>
                                </a:lnTo>
                                <a:lnTo>
                                  <a:pt x="0" y="141"/>
                                </a:lnTo>
                                <a:lnTo>
                                  <a:pt x="165" y="1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6240" y="298692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3159000"/>
                            <a:ext cx="104760" cy="10404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6240" y="334584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3517920"/>
                            <a:ext cx="104760" cy="10404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3704760"/>
                            <a:ext cx="10476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" h="141">
                                <a:moveTo>
                                  <a:pt x="165" y="141"/>
                                </a:moveTo>
                                <a:lnTo>
                                  <a:pt x="83" y="0"/>
                                </a:lnTo>
                                <a:lnTo>
                                  <a:pt x="0" y="141"/>
                                </a:lnTo>
                                <a:lnTo>
                                  <a:pt x="165" y="1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6240" y="388368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4055760"/>
                            <a:ext cx="104760" cy="10476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8320" y="4242600"/>
                            <a:ext cx="10476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" h="141">
                                <a:moveTo>
                                  <a:pt x="165" y="141"/>
                                </a:moveTo>
                                <a:lnTo>
                                  <a:pt x="83" y="0"/>
                                </a:lnTo>
                                <a:lnTo>
                                  <a:pt x="0" y="141"/>
                                </a:lnTo>
                                <a:lnTo>
                                  <a:pt x="165" y="1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7400" y="7923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5680" y="907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7400" y="17049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9000" y="18313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6920" y="6850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6920" y="2253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7400" y="29469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5680" y="33109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0720" y="34455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7400" y="13539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2560" y="11887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7400" y="241884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6920" y="227844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9000" y="28231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7880" y="403668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9000" y="391284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45792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1720" y="368172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0000" y="205560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2120" y="145548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4800" y="297360"/>
                            <a:ext cx="91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MS Mincho;Yu Gothic UI"/>
                                  <w:color w:val="auto"/>
                                  <w:lang w:val="en-US" w:bidi="ar-SA" w:eastAsia="ja-JP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宋体"/>
                                  <w:color w:val="auto"/>
                                  <w:lang w:val="en-US" w:bidi="ar-SA" w:eastAsia="zh-CN"/>
                                </w:rPr>
                                <w:t>sembodi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1980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4061520"/>
                            <a:ext cx="91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Tors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39625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792360"/>
                            <a:ext cx="91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Shado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6933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1882080"/>
                            <a:ext cx="91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MS Mincho;Yu Gothic UI"/>
                                  <w:color w:val="auto"/>
                                  <w:lang w:val="en-US" w:bidi="ar-SA" w:eastAsia="ja-JP"/>
                                </w:rPr>
                                <w:t>po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宋体"/>
                                  <w:color w:val="auto"/>
                                  <w:lang w:val="en-US" w:bidi="ar-SA" w:eastAsia="zh-CN"/>
                                </w:rPr>
                                <w:t>o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178308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2476440"/>
                            <a:ext cx="91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MS Mincho;Yu Gothic UI"/>
                                  <w:color w:val="auto"/>
                                  <w:lang w:val="en-US" w:bidi="ar-SA" w:eastAsia="ja-JP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宋体"/>
                                  <w:color w:val="auto"/>
                                  <w:lang w:val="en-US" w:bidi="ar-SA" w:eastAsia="zh-CN"/>
                                </w:rPr>
                                <w:t>anto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237744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3467160"/>
                            <a:ext cx="91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N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MS Mincho;Yu Gothic UI"/>
                                  <w:color w:val="auto"/>
                                  <w:lang w:val="en-US" w:bidi="ar-SA" w:eastAsia="ja-JP"/>
                                </w:rPr>
                                <w:t>v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宋体"/>
                                  <w:color w:val="auto"/>
                                  <w:lang w:val="en-US" w:bidi="ar-SA" w:eastAsia="zh-CN"/>
                                </w:rPr>
                                <w:t>erlan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cs="Times New Roman" w:eastAsia="MS Mincho;Yu Gothic UI"/>
                                  <w:color w:val="auto"/>
                                  <w:lang w:val="en-US" w:bidi="ar-SA" w:eastAsia="ja-JP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33681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2971800"/>
                            <a:ext cx="91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Shrou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28728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1287720"/>
                            <a:ext cx="91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CYP6u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12877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4320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128" style="position:absolute;margin-left:0pt;margin-top:0pt;width:441pt;height:358.8pt" coordorigin="0,0" coordsize="8820,7176">
                <v:rect id="shape_0" stroked="f" o:allowincell="f" style="position:absolute;left:0;top:0;width:8819;height:7175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087;top:165;width:6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DI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31" coordsize="675,136" path="m0,136l0,0l675,0e" stroked="t" o:allowincell="f" style="position:absolute;left:4171;top:279;width:674;height:13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447;width:73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DI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33" coordsize="675,135" path="m0,0l0,135l675,135e" stroked="t" o:allowincell="f" style="position:absolute;left:4171;top:427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34" coordsize="676,206" path="m0,206l0,0l676,0e" stroked="t" o:allowincell="f" style="position:absolute;left:3495;top:421;width:675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7;top:729;width:74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DI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36" coordsize="1351,206" path="m0,0l0,206l1351,206e" stroked="t" o:allowincell="f" style="position:absolute;left:3495;top:638;width:1350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37" coordsize="675,348" path="m0,348l0,0l675,0e" stroked="t" o:allowincell="f" style="position:absolute;left:2820;top:632;width:674;height:347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1012;width:85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SA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39" coordsize="1351,206" path="m0,206l0,0l1351,0e" stroked="t" o:allowincell="f" style="position:absolute;left:3495;top:1127;width:1350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7;top:1294;width:73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SA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41" coordsize="675,135" path="m0,135l0,0l675,0e" stroked="t" o:allowincell="f" style="position:absolute;left:4171;top:1409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1577;width:78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SA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43" coordsize="675,136" path="m0,0l0,136l675,136e" stroked="t" o:allowincell="f" style="position:absolute;left:4171;top:1556;width:674;height:13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44" coordsize="676,206" path="m0,0l0,206l676,206e" stroked="t" o:allowincell="f" style="position:absolute;left:3495;top:1344;width:675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45" coordsize="675,348" path="m0,0l0,348l675,348e" stroked="t" o:allowincell="f" style="position:absolute;left:2820;top:991;width:674;height:347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46" coordsize="676,594" path="m0,594l0,0l676,0e" stroked="t" o:allowincell="f" style="position:absolute;left:2144;top:986;width:675;height:59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1859;width:108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CYP6u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48" coordsize="1351,206" path="m0,206l0,0l1351,0e" stroked="t" o:allowincell="f" style="position:absolute;left:3495;top:1974;width:1350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2142;width:102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CYP6u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50" coordsize="675,136" path="m0,136l0,0l675,0e" stroked="t" o:allowincell="f" style="position:absolute;left:4171;top:2256;width:674;height:13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7;top:2424;width:107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CYP6u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52" coordsize="675,136" path="m0,0l0,136l675,136e" stroked="t" o:allowincell="f" style="position:absolute;left:4171;top:2403;width:674;height:13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53" coordsize="676,206" path="m0,0l0,206l676,206e" stroked="t" o:allowincell="f" style="position:absolute;left:3495;top:2192;width:675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54" coordsize="1351,594" path="m0,0l0,594l1351,594e" stroked="t" o:allowincell="f" style="position:absolute;left:2144;top:1592;width:1350;height:59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55" coordsize="675,965" path="m0,965l0,0l675,0e" stroked="t" o:allowincell="f" style="position:absolute;left:1469;top:1586;width:674;height:96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2706;width:103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SP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57" coordsize="675,136" path="m0,136l0,0l675,0e" stroked="t" o:allowincell="f" style="position:absolute;left:4171;top:2821;width:674;height:13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2989;width:7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SP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59" coordsize="675,136" path="m0,0l0,136l675,136e" stroked="t" o:allowincell="f" style="position:absolute;left:4171;top:2968;width:674;height:13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60" coordsize="676,206" path="m0,206l0,0l676,0e" stroked="t" o:allowincell="f" style="position:absolute;left:3495;top:2962;width:675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7;top:3271;width:76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SP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62" coordsize="1351,206" path="m0,0l0,206l1351,206e" stroked="t" o:allowincell="f" style="position:absolute;left:3495;top:3180;width:1350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63" coordsize="675,347" path="m0,347l0,0l675,0e" stroked="t" o:allowincell="f" style="position:absolute;left:2820;top:3174;width:674;height:34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3554;width:83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PH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65" coordsize="1351,206" path="m0,206l0,0l1351,0e" stroked="t" o:allowincell="f" style="position:absolute;left:3495;top:3668;width:1350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3836;width:76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PH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67" coordsize="675,135" path="m0,135l0,0l675,0e" stroked="t" o:allowincell="f" style="position:absolute;left:4171;top:3951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7;top:4118;width:82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PH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69" coordsize="675,135" path="m0,0l0,135l675,135e" stroked="t" o:allowincell="f" style="position:absolute;left:4171;top:4098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70" coordsize="676,206" path="m0,0l0,206l676,206e" stroked="t" o:allowincell="f" style="position:absolute;left:3495;top:3886;width:675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71" coordsize="675,347" path="m0,0l0,347l675,347e" stroked="t" o:allowincell="f" style="position:absolute;left:2820;top:3533;width:674;height:34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72" coordsize="1351,965" path="m0,0l0,965l1351,965e" stroked="t" o:allowincell="f" style="position:absolute;left:1469;top:2562;width:1350;height:96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73" coordsize="676,1080" path="m0,1080l0,0l676,0e" stroked="t" o:allowincell="f" style="position:absolute;left:793;top:2556;width:675;height:1079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4401;width:78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SR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75" coordsize="1351,206" path="m0,206l0,0l1351,0e" stroked="t" o:allowincell="f" style="position:absolute;left:3495;top:4516;width:1350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4683;width:85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SR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77" coordsize="675,135" path="m0,135l0,0l675,0e" stroked="t" o:allowincell="f" style="position:absolute;left:4171;top:4798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7;top:4966;width:77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SR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79" coordsize="675,136" path="m0,0l0,136l675,136e" stroked="t" o:allowincell="f" style="position:absolute;left:4171;top:4945;width:674;height:13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80" coordsize="676,206" path="m0,0l0,206l676,206e" stroked="t" o:allowincell="f" style="position:absolute;left:3495;top:4733;width:675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81" coordsize="2702,1080" path="m0,0l0,1080l2702,1080e" stroked="t" o:allowincell="f" style="position:absolute;left:793;top:3648;width:2701;height:1079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82" coordsize="675,1206" path="m0,1206l0,0l675,0e" stroked="t" o:allowincell="f" style="position:absolute;left:118;top:3642;width:674;height:1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5248;width:76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NV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84" coordsize="675,135" path="m0,135l0,0l675,0e" stroked="t" o:allowincell="f" style="position:absolute;left:4171;top:5363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7;top:5531;width:82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NV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86" coordsize="675,135" path="m0,0l0,135l675,135e" stroked="t" o:allowincell="f" style="position:absolute;left:4171;top:5510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87" coordsize="676,206" path="m0,206l0,0l676,0e" stroked="t" o:allowincell="f" style="position:absolute;left:3495;top:5504;width:675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5813;width:83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NV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89" coordsize="1351,206" path="m0,0l0,206l1351,206e" stroked="t" o:allowincell="f" style="position:absolute;left:3495;top:5722;width:1350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90" coordsize="675,347" path="m0,347l0,0l675,0e" stroked="t" o:allowincell="f" style="position:absolute;left:2820;top:5716;width:674;height:34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6095;width:103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TORS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92" coordsize="1351,206" path="m0,206l0,0l1351,0e" stroked="t" o:allowincell="f" style="position:absolute;left:3495;top:6210;width:1350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6378;width:104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TORS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94" coordsize="675,135" path="m0,135l0,0l675,0e" stroked="t" o:allowincell="f" style="position:absolute;left:4171;top:6493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88;top:6660;width:121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TORS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96" coordsize="675,135" path="m0,0l0,135l675,135e" stroked="t" o:allowincell="f" style="position:absolute;left:4171;top:6640;width:674;height:134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97" coordsize="676,206" path="m0,0l0,206l676,206e" stroked="t" o:allowincell="f" style="position:absolute;left:3495;top:6428;width:675;height:20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98" coordsize="675,347" path="m0,0l0,347l675,347e" stroked="t" o:allowincell="f" style="position:absolute;left:2820;top:6075;width:674;height:34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199" coordsize="2702,1209" path="m0,0l0,1209l2702,1209e" stroked="t" o:allowincell="f" style="position:absolute;left:118;top:4860;width:2701;height:1208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rect id="shape_0" ID="矩形 200" fillcolor="red" stroked="t" o:allowincell="f" style="position:absolute;left:4923;top:185;width:140;height:141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01" fillcolor="blue" stroked="t" o:allowincell="f" style="position:absolute;left:4911;top:456;width:164;height:164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202" coordsize="165,141" path="m165,141l83,0l0,141l165,141xe" fillcolor="black" stroked="t" o:allowincell="f" style="position:absolute;left:4911;top:750;width:164;height:140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shape id="shape_0" ID="任意多边形 203" coordsize="165,141" path="m165,141l83,0l0,141l165,141xe" fillcolor="black" stroked="t" o:allowincell="f" style="position:absolute;left:4911;top:1033;width:164;height:140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204" fillcolor="red" stroked="t" o:allowincell="f" style="position:absolute;left:4923;top:1315;width:140;height:140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05" fillcolor="blue" stroked="t" o:allowincell="f" style="position:absolute;left:4911;top:1586;width:164;height:163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206" coordsize="165,141" path="m165,141l83,0l0,141l165,141xe" fillcolor="black" stroked="t" o:allowincell="f" style="position:absolute;left:4911;top:1880;width:164;height:140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207" fillcolor="red" stroked="t" o:allowincell="f" style="position:absolute;left:4923;top:2162;width:140;height:140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08" fillcolor="blue" stroked="t" o:allowincell="f" style="position:absolute;left:4911;top:2433;width:164;height:164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209" fillcolor="red" stroked="t" o:allowincell="f" style="position:absolute;left:4923;top:2727;width:140;height:140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10" fillcolor="blue" stroked="t" o:allowincell="f" style="position:absolute;left:4911;top:2998;width:164;height:163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211" coordsize="165,141" path="m165,141l83,0l0,141l165,141xe" fillcolor="black" stroked="t" o:allowincell="f" style="position:absolute;left:4911;top:3292;width:164;height:140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shape id="shape_0" ID="任意多边形 212" coordsize="165,142" path="m165,142l83,0l0,142l165,142xe" fillcolor="black" stroked="t" o:allowincell="f" style="position:absolute;left:4911;top:3574;width:164;height:141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213" fillcolor="red" stroked="t" o:allowincell="f" style="position:absolute;left:4923;top:3857;width:140;height:140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14" fillcolor="blue" stroked="t" o:allowincell="f" style="position:absolute;left:4911;top:4127;width:164;height:164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215" coordsize="165,141" path="m165,141l83,0l0,141l165,141xe" fillcolor="black" stroked="t" o:allowincell="f" style="position:absolute;left:4911;top:4422;width:164;height:140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216" fillcolor="red" stroked="t" o:allowincell="f" style="position:absolute;left:4923;top:4704;width:140;height:140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17" fillcolor="blue" stroked="t" o:allowincell="f" style="position:absolute;left:4911;top:4975;width:164;height:163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218" fillcolor="red" stroked="t" o:allowincell="f" style="position:absolute;left:4923;top:5269;width:140;height:140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19" fillcolor="blue" stroked="t" o:allowincell="f" style="position:absolute;left:4911;top:5540;width:164;height:163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220" coordsize="165,141" path="m165,141l83,0l0,141l165,141xe" fillcolor="black" stroked="t" o:allowincell="f" style="position:absolute;left:4911;top:5834;width:164;height:140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221" fillcolor="red" stroked="t" o:allowincell="f" style="position:absolute;left:4923;top:6116;width:140;height:140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22" fillcolor="blue" stroked="t" o:allowincell="f" style="position:absolute;left:4911;top:6387;width:164;height:164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223" coordsize="165,141" path="m165,141l83,0l0,141l165,141xe" fillcolor="black" stroked="t" o:allowincell="f" style="position:absolute;left:4911;top:6681;width:164;height:140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shape id="shape_0" stroked="f" o:allowincell="f" style="position:absolute;left:3807;top:1248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0;top:143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7;top:2685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2;top:288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5;top:107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5;top:355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7;top:4641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0;top:521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9;top:5426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7;top:2132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9;top:1872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7;top:380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5;top:3588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2;top:4446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02;top:6357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2;top:6162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721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8;top:5798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1;top:3237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0;top:2292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0;top:468;width:14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MS Mincho;Yu Gothic UI"/>
                            <w:color w:val="auto"/>
                            <w:lang w:val="en-US" w:bidi="ar-SA" w:eastAsia="ja-JP"/>
                          </w:rPr>
                          <w:t>i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宋体"/>
                            <w:color w:val="auto"/>
                            <w:lang w:val="en-US" w:bidi="ar-SA" w:eastAsia="zh-CN"/>
                          </w:rPr>
                          <w:t>sembodi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9,312" to="6479,935" ID="直线 24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80;top:6396;width:14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Tors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9,6240" to="6479,6863" ID="直线 24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80;top:1248;width:14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Shado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9,1092" to="6479,1715" ID="直线 24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80;top:2964;width:14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S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MS Mincho;Yu Gothic UI"/>
                            <w:color w:val="auto"/>
                            <w:lang w:val="en-US" w:bidi="ar-SA" w:eastAsia="ja-JP"/>
                          </w:rPr>
                          <w:t>po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宋体"/>
                            <w:color w:val="auto"/>
                            <w:lang w:val="en-US" w:bidi="ar-SA" w:eastAsia="zh-CN"/>
                          </w:rPr>
                          <w:t>o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9,2808" to="6479,3431" ID="直线 25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80;top:3900;width:14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MS Mincho;Yu Gothic UI"/>
                            <w:color w:val="auto"/>
                            <w:lang w:val="en-US" w:bidi="ar-SA" w:eastAsia="ja-JP"/>
                          </w:rPr>
                          <w:t>h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宋体"/>
                            <w:color w:val="auto"/>
                            <w:lang w:val="en-US" w:bidi="ar-SA" w:eastAsia="zh-CN"/>
                          </w:rPr>
                          <w:t>anto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9,3744" to="6479,4367" ID="直线 2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80;top:5460;width:14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Ne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MS Mincho;Yu Gothic UI"/>
                            <w:color w:val="auto"/>
                            <w:lang w:val="en-US" w:bidi="ar-SA" w:eastAsia="ja-JP"/>
                          </w:rPr>
                          <w:t>v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宋体"/>
                            <w:color w:val="auto"/>
                            <w:lang w:val="en-US" w:bidi="ar-SA" w:eastAsia="zh-CN"/>
                          </w:rPr>
                          <w:t>erlan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cs="Times New Roman" w:eastAsia="MS Mincho;Yu Gothic UI"/>
                            <w:color w:val="auto"/>
                            <w:lang w:val="en-US" w:bidi="ar-SA" w:eastAsia="ja-JP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9,5304" to="6479,5927" ID="直线 2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80;top:4680;width:14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Shrou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9,4524" to="6479,5147" ID="直线 25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80;top:2028;width:14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CYP6u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9,2028" to="6479,2651" ID="直线 25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180;top:68;width:7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kern w:val="0"/>
        </w:rPr>
      </w:pPr>
      <w:r>
        <w:rPr>
          <w:kern w:val="0"/>
        </w:rPr>
        <mc:AlternateContent>
          <mc:Choice Requires="wpg">
            <w:drawing>
              <wp:inline distT="0" distB="0" distL="0" distR="0">
                <wp:extent cx="5600700" cy="1684020"/>
                <wp:effectExtent l="0" t="0" r="0" b="0"/>
                <wp:docPr id="5" name="画布 26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880" cy="1684080"/>
                          <a:chOff x="0" y="0"/>
                          <a:chExt cx="5600880" cy="16840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600880" cy="168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65920" y="103680"/>
                            <a:ext cx="578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EcRB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9160" y="179640"/>
                            <a:ext cx="1011600" cy="8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3" h="137">
                                <a:moveTo>
                                  <a:pt x="0" y="137"/>
                                </a:moveTo>
                                <a:lnTo>
                                  <a:pt x="0" y="0"/>
                                </a:lnTo>
                                <a:lnTo>
                                  <a:pt x="159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65920" y="285120"/>
                            <a:ext cx="614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EcRB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9160" y="274320"/>
                            <a:ext cx="1011600" cy="8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3" h="137">
                                <a:moveTo>
                                  <a:pt x="0" y="0"/>
                                </a:moveTo>
                                <a:lnTo>
                                  <a:pt x="0" y="137"/>
                                </a:lnTo>
                                <a:lnTo>
                                  <a:pt x="1593" y="13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7920" y="270360"/>
                            <a:ext cx="1011600" cy="132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3" h="208">
                                <a:moveTo>
                                  <a:pt x="0" y="208"/>
                                </a:moveTo>
                                <a:lnTo>
                                  <a:pt x="0" y="0"/>
                                </a:lnTo>
                                <a:lnTo>
                                  <a:pt x="159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66280" y="466560"/>
                            <a:ext cx="55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EcR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87920" y="410040"/>
                            <a:ext cx="2023200" cy="13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86" h="209">
                                <a:moveTo>
                                  <a:pt x="0" y="0"/>
                                </a:moveTo>
                                <a:lnTo>
                                  <a:pt x="0" y="209"/>
                                </a:lnTo>
                                <a:lnTo>
                                  <a:pt x="3186" y="209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0" y="406440"/>
                            <a:ext cx="101232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4" h="352">
                                <a:moveTo>
                                  <a:pt x="0" y="352"/>
                                </a:moveTo>
                                <a:lnTo>
                                  <a:pt x="0" y="0"/>
                                </a:lnTo>
                                <a:lnTo>
                                  <a:pt x="159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65920" y="648360"/>
                            <a:ext cx="567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USP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87920" y="724680"/>
                            <a:ext cx="2023200" cy="132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86" h="208">
                                <a:moveTo>
                                  <a:pt x="0" y="208"/>
                                </a:moveTo>
                                <a:lnTo>
                                  <a:pt x="0" y="0"/>
                                </a:lnTo>
                                <a:lnTo>
                                  <a:pt x="318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66280" y="829800"/>
                            <a:ext cx="507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USP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9160" y="906120"/>
                            <a:ext cx="1011600" cy="8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3" h="137">
                                <a:moveTo>
                                  <a:pt x="0" y="137"/>
                                </a:moveTo>
                                <a:lnTo>
                                  <a:pt x="0" y="0"/>
                                </a:lnTo>
                                <a:lnTo>
                                  <a:pt x="159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66280" y="1011600"/>
                            <a:ext cx="543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USP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9160" y="1000800"/>
                            <a:ext cx="1011600" cy="8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3" h="137">
                                <a:moveTo>
                                  <a:pt x="0" y="0"/>
                                </a:moveTo>
                                <a:lnTo>
                                  <a:pt x="0" y="137"/>
                                </a:lnTo>
                                <a:lnTo>
                                  <a:pt x="1593" y="13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7920" y="864360"/>
                            <a:ext cx="1011600" cy="13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3" h="209">
                                <a:moveTo>
                                  <a:pt x="0" y="0"/>
                                </a:moveTo>
                                <a:lnTo>
                                  <a:pt x="0" y="209"/>
                                </a:lnTo>
                                <a:lnTo>
                                  <a:pt x="1593" y="209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0" y="637560"/>
                            <a:ext cx="1012320" cy="22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4" h="351">
                                <a:moveTo>
                                  <a:pt x="0" y="0"/>
                                </a:moveTo>
                                <a:lnTo>
                                  <a:pt x="0" y="351"/>
                                </a:lnTo>
                                <a:lnTo>
                                  <a:pt x="1594" y="351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0440" y="11952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2880" y="293400"/>
                            <a:ext cx="106200" cy="105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2880" y="482040"/>
                            <a:ext cx="106200" cy="9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" h="143">
                                <a:moveTo>
                                  <a:pt x="167" y="143"/>
                                </a:moveTo>
                                <a:lnTo>
                                  <a:pt x="84" y="0"/>
                                </a:lnTo>
                                <a:lnTo>
                                  <a:pt x="0" y="143"/>
                                </a:lnTo>
                                <a:lnTo>
                                  <a:pt x="167" y="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2880" y="663480"/>
                            <a:ext cx="106200" cy="9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" h="143">
                                <a:moveTo>
                                  <a:pt x="167" y="143"/>
                                </a:moveTo>
                                <a:lnTo>
                                  <a:pt x="84" y="0"/>
                                </a:lnTo>
                                <a:lnTo>
                                  <a:pt x="0" y="143"/>
                                </a:lnTo>
                                <a:lnTo>
                                  <a:pt x="167" y="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0440" y="84528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2880" y="1019160"/>
                            <a:ext cx="106200" cy="10620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9280" y="997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8680" y="2278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2720" y="8161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0680" y="29736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Ecdysone receptor 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0680" y="1980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00680" y="82548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Ultraspirac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00680" y="7513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4680" y="1386720"/>
                            <a:ext cx="98280" cy="9900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0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40" y="1401480"/>
                            <a:ext cx="84600" cy="84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0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6400" y="1401480"/>
                            <a:ext cx="9828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5" h="133">
                                <a:moveTo>
                                  <a:pt x="155" y="133"/>
                                </a:moveTo>
                                <a:lnTo>
                                  <a:pt x="78" y="0"/>
                                </a:lnTo>
                                <a:lnTo>
                                  <a:pt x="0" y="133"/>
                                </a:lnTo>
                                <a:lnTo>
                                  <a:pt x="155" y="1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1360" y="1344960"/>
                            <a:ext cx="1250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>Bombyx mori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 xml:space="preserve"> (B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6960" y="1345680"/>
                            <a:ext cx="217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Drosophila melanogaste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D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200" y="1337400"/>
                            <a:ext cx="1600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>Antheraea pernyi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 xml:space="preserve"> (Ap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261" style="position:absolute;margin-left:0pt;margin-top:0pt;width:441pt;height:132.6pt" coordorigin="0,0" coordsize="8820,2652">
                <v:rect id="shape_0" stroked="f" o:allowincell="f" style="position:absolute;left:0;top:0;width:8819;height:2651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5143;top:163;width:91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EcRB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64" coordsize="1593,137" path="m0,137l0,0l1593,0e" stroked="t" o:allowincell="f" style="position:absolute;left:3306;top:283;width:1592;height:13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143;top:449;width:96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EcRB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66" coordsize="1593,137" path="m0,0l0,137l1593,137e" stroked="t" o:allowincell="f" style="position:absolute;left:3306;top:432;width:1592;height:13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267" coordsize="1593,208" path="m0,208l0,0l1593,0e" stroked="t" o:allowincell="f" style="position:absolute;left:1713;top:426;width:1592;height:207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144;top:735;width:877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EcR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69" coordsize="3186,209" path="m0,0l0,209l3186,209e" stroked="t" o:allowincell="f" style="position:absolute;left:1713;top:646;width:3185;height:208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270" coordsize="1594,352" path="m0,352l0,0l1594,0e" stroked="t" o:allowincell="f" style="position:absolute;left:119;top:640;width:1593;height:351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143;top:1021;width:89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USP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72" coordsize="3186,208" path="m0,208l0,0l3186,0e" stroked="t" o:allowincell="f" style="position:absolute;left:1713;top:1141;width:3185;height:207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144;top:1307;width:79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USP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74" coordsize="1593,137" path="m0,137l0,0l1593,0e" stroked="t" o:allowincell="f" style="position:absolute;left:3306;top:1427;width:1592;height:13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144;top:1593;width:8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USP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76" coordsize="1593,137" path="m0,0l0,137l1593,137e" stroked="t" o:allowincell="f" style="position:absolute;left:3306;top:1576;width:1592;height:13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277" coordsize="1593,209" path="m0,0l0,209l1593,209e" stroked="t" o:allowincell="f" style="position:absolute;left:1713;top:1361;width:1592;height:208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278" coordsize="1594,351" path="m0,0l0,351l1594,351e" stroked="t" o:allowincell="f" style="position:absolute;left:119;top:1004;width:1593;height:350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rect id="shape_0" ID="矩形 279" fillcolor="red" stroked="t" o:allowincell="f" style="position:absolute;left:4977;top:188;width:142;height:142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80" fillcolor="blue" stroked="t" o:allowincell="f" style="position:absolute;left:4965;top:462;width:166;height:165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281" coordsize="167,143" path="m167,143l84,0l0,143l167,143xe" fillcolor="black" stroked="t" o:allowincell="f" style="position:absolute;left:4965;top:759;width:166;height:142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shape id="shape_0" ID="任意多边形 282" coordsize="167,143" path="m167,143l84,0l0,143l167,143xe" fillcolor="black" stroked="t" o:allowincell="f" style="position:absolute;left:4965;top:1045;width:166;height:142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283" fillcolor="red" stroked="t" o:allowincell="f" style="position:absolute;left:4977;top:1331;width:142;height:142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284" fillcolor="blue" stroked="t" o:allowincell="f" style="position:absolute;left:4965;top:1605;width:166;height:166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stroked="f" o:allowincell="f" style="position:absolute;left:2975;top:157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8;top:35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49;top:1285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0;top:468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Ecdysone receptor 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00,312" to="6300,935" ID="直线 28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00;top:1300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Ultraspirac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00,1183" to="6300,1806" ID="直线 29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180;top:0;width:7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椭圆 293" fillcolor="blue" stroked="t" o:allowincell="f" style="position:absolute;left:2700;top:2184;width:154;height:155;mso-wrap-style:none;v-text-anchor:middle">
                  <v:fill o:detectmouseclick="t" type="solid" color2="yellow"/>
                  <v:stroke color="blue" weight="9000" joinstyle="miter" endcap="round"/>
                  <w10:wrap type="none"/>
                </v:oval>
                <v:rect id="shape_0" ID="矩形 294" fillcolor="red" stroked="t" o:allowincell="f" style="position:absolute;left:141;top:2207;width:132;height:132;mso-wrap-style:none;v-text-anchor:middle">
                  <v:fill o:detectmouseclick="t" type="solid" color2="aqua"/>
                  <v:stroke color="red" weight="9000" joinstyle="miter" endcap="round"/>
                  <w10:wrap type="none"/>
                </v:rect>
                <v:shape id="shape_0" ID="任意多边形 295" coordsize="155,133" path="m155,133l78,0l0,133l155,133xe" fillcolor="black" stroked="t" o:allowincell="f" style="position:absolute;left:4955;top:2207;width:154;height:132;mso-wrap-style:none;v-text-anchor:middle">
                  <v:fill o:detectmouseclick="t" type="solid" color2="white"/>
                  <v:stroke color="black" weight="9000" joinstyle="miter" endcap="round"/>
                  <w10:wrap type="none"/>
                </v:shape>
                <v:shape id="shape_0" stroked="f" o:allowincell="f" style="position:absolute;left:2821;top:2118;width:196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i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>Bombyx mori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 xml:space="preserve"> (B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6;top:2119;width:34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Drosophila melanogaste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D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5;top:2106;width:25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i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>Antheraea pernyi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 xml:space="preserve"> (Ap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  <w:lang w:val="en-US" w:eastAsia="zh-CN"/>
        </w:rPr>
        <w:t>4</w:t>
      </w:r>
      <w:r>
        <w:rPr>
          <w:b/>
          <w:sz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kern w:val="0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945255</wp:posOffset>
                </wp:positionH>
                <wp:positionV relativeFrom="paragraph">
                  <wp:posOffset>186690</wp:posOffset>
                </wp:positionV>
                <wp:extent cx="635" cy="396240"/>
                <wp:effectExtent l="5080" t="635" r="5080" b="635"/>
                <wp:wrapNone/>
                <wp:docPr id="6" name="直线 4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65pt,14.7pt" to="310.65pt,45.85pt" ID="直线 47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991225" cy="6537960"/>
                <wp:effectExtent l="0" t="0" r="0" b="0"/>
                <wp:docPr id="7" name="画布 48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120" cy="6537960"/>
                          <a:chOff x="0" y="0"/>
                          <a:chExt cx="5991120" cy="65379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991120" cy="65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90320" y="100800"/>
                            <a:ext cx="466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JH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17532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278280"/>
                            <a:ext cx="429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JH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26748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67" y="1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26352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20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454680"/>
                            <a:ext cx="407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TcJH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399960"/>
                            <a:ext cx="84708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1334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396360"/>
                            <a:ext cx="423720" cy="21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343">
                                <a:moveTo>
                                  <a:pt x="0" y="34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631800"/>
                            <a:ext cx="628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JHE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705960"/>
                            <a:ext cx="84708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3">
                                <a:moveTo>
                                  <a:pt x="0" y="203"/>
                                </a:moveTo>
                                <a:lnTo>
                                  <a:pt x="0" y="0"/>
                                </a:lnTo>
                                <a:lnTo>
                                  <a:pt x="133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808920"/>
                            <a:ext cx="585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JHE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88344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986040"/>
                            <a:ext cx="62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JHE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97524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67" y="1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84276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667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621720"/>
                            <a:ext cx="423720" cy="21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342">
                                <a:moveTo>
                                  <a:pt x="0" y="0"/>
                                </a:moveTo>
                                <a:lnTo>
                                  <a:pt x="0" y="342"/>
                                </a:lnTo>
                                <a:lnTo>
                                  <a:pt x="667" y="34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4960" y="617760"/>
                            <a:ext cx="423720" cy="37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586">
                                <a:moveTo>
                                  <a:pt x="0" y="586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1162800"/>
                            <a:ext cx="508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H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1236960"/>
                            <a:ext cx="84708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133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1339920"/>
                            <a:ext cx="472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H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141408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1517040"/>
                            <a:ext cx="450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TcH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150624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67" y="1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137340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667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4960" y="997560"/>
                            <a:ext cx="847080" cy="37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586">
                                <a:moveTo>
                                  <a:pt x="0" y="0"/>
                                </a:moveTo>
                                <a:lnTo>
                                  <a:pt x="0" y="586"/>
                                </a:lnTo>
                                <a:lnTo>
                                  <a:pt x="1334" y="58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1240" y="993600"/>
                            <a:ext cx="423720" cy="604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952">
                                <a:moveTo>
                                  <a:pt x="0" y="952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1693440"/>
                            <a:ext cx="543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JH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176832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1870560"/>
                            <a:ext cx="52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PmJH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186048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0"/>
                                </a:moveTo>
                                <a:lnTo>
                                  <a:pt x="0" y="133"/>
                                </a:lnTo>
                                <a:lnTo>
                                  <a:pt x="667" y="13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185688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20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2048040"/>
                            <a:ext cx="507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JH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1993320"/>
                            <a:ext cx="84708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1334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1989360"/>
                            <a:ext cx="423720" cy="21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343">
                                <a:moveTo>
                                  <a:pt x="0" y="34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2225160"/>
                            <a:ext cx="579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AST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2299320"/>
                            <a:ext cx="84708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3">
                                <a:moveTo>
                                  <a:pt x="0" y="203"/>
                                </a:moveTo>
                                <a:lnTo>
                                  <a:pt x="0" y="0"/>
                                </a:lnTo>
                                <a:lnTo>
                                  <a:pt x="133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2401560"/>
                            <a:ext cx="572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AST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247644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2578680"/>
                            <a:ext cx="536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AST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256860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0"/>
                                </a:moveTo>
                                <a:lnTo>
                                  <a:pt x="0" y="133"/>
                                </a:lnTo>
                                <a:lnTo>
                                  <a:pt x="667" y="13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243576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667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2214360"/>
                            <a:ext cx="423720" cy="21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343">
                                <a:moveTo>
                                  <a:pt x="0" y="0"/>
                                </a:moveTo>
                                <a:lnTo>
                                  <a:pt x="0" y="343"/>
                                </a:lnTo>
                                <a:lnTo>
                                  <a:pt x="667" y="34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1240" y="1605960"/>
                            <a:ext cx="847080" cy="604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952">
                                <a:moveTo>
                                  <a:pt x="0" y="0"/>
                                </a:moveTo>
                                <a:lnTo>
                                  <a:pt x="0" y="952"/>
                                </a:lnTo>
                                <a:lnTo>
                                  <a:pt x="1334" y="95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7880" y="1602000"/>
                            <a:ext cx="423720" cy="83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10">
                                <a:moveTo>
                                  <a:pt x="0" y="1310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2755800"/>
                            <a:ext cx="55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JHE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283032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2932920"/>
                            <a:ext cx="522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JHE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292212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67" y="1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2918520"/>
                            <a:ext cx="423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3109680"/>
                            <a:ext cx="498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TcJHE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3054960"/>
                            <a:ext cx="84708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1334" y="20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3051720"/>
                            <a:ext cx="423720" cy="21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342">
                                <a:moveTo>
                                  <a:pt x="0" y="342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3286800"/>
                            <a:ext cx="677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JHAM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3360960"/>
                            <a:ext cx="84708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133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3463920"/>
                            <a:ext cx="670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JHAM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353808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3641040"/>
                            <a:ext cx="635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JHAM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363024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67" y="1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349776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667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3276720"/>
                            <a:ext cx="423720" cy="21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342">
                                <a:moveTo>
                                  <a:pt x="0" y="0"/>
                                </a:moveTo>
                                <a:lnTo>
                                  <a:pt x="0" y="342"/>
                                </a:lnTo>
                                <a:lnTo>
                                  <a:pt x="667" y="34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7880" y="2440800"/>
                            <a:ext cx="1270800" cy="83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01" h="1310">
                                <a:moveTo>
                                  <a:pt x="0" y="0"/>
                                </a:moveTo>
                                <a:lnTo>
                                  <a:pt x="0" y="1310"/>
                                </a:lnTo>
                                <a:lnTo>
                                  <a:pt x="2001" y="131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160" y="2437920"/>
                            <a:ext cx="423720" cy="1059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669">
                                <a:moveTo>
                                  <a:pt x="0" y="1669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3817800"/>
                            <a:ext cx="692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BROA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389268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3994920"/>
                            <a:ext cx="655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BROA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398448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0"/>
                                </a:moveTo>
                                <a:lnTo>
                                  <a:pt x="0" y="133"/>
                                </a:lnTo>
                                <a:lnTo>
                                  <a:pt x="667" y="13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398088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20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4172040"/>
                            <a:ext cx="699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BROA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4117320"/>
                            <a:ext cx="84708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1334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1240" y="4113360"/>
                            <a:ext cx="1270800" cy="44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01" h="708">
                                <a:moveTo>
                                  <a:pt x="0" y="708"/>
                                </a:moveTo>
                                <a:lnTo>
                                  <a:pt x="0" y="0"/>
                                </a:lnTo>
                                <a:lnTo>
                                  <a:pt x="200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4349160"/>
                            <a:ext cx="493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FPP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4423320"/>
                            <a:ext cx="4237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4525560"/>
                            <a:ext cx="52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FPP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451548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67" y="1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451152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20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4702680"/>
                            <a:ext cx="536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FPP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4648320"/>
                            <a:ext cx="84708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1334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4960" y="4644360"/>
                            <a:ext cx="847080" cy="37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587">
                                <a:moveTo>
                                  <a:pt x="0" y="587"/>
                                </a:moveTo>
                                <a:lnTo>
                                  <a:pt x="0" y="0"/>
                                </a:lnTo>
                                <a:lnTo>
                                  <a:pt x="133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4879800"/>
                            <a:ext cx="563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ALD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495432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5057280"/>
                            <a:ext cx="600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ALD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504648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67" y="1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5042520"/>
                            <a:ext cx="423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5233680"/>
                            <a:ext cx="606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ALD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5178960"/>
                            <a:ext cx="84708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1334" y="20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5175360"/>
                            <a:ext cx="423720" cy="21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343">
                                <a:moveTo>
                                  <a:pt x="0" y="343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0320" y="5410800"/>
                            <a:ext cx="606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cJH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5484960"/>
                            <a:ext cx="84708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133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5587920"/>
                            <a:ext cx="600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cJH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566244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66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9600" y="5765040"/>
                            <a:ext cx="564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cJH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5400" y="5754240"/>
                            <a:ext cx="4237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67" y="1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040" y="5621760"/>
                            <a:ext cx="4237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667" y="20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5400720"/>
                            <a:ext cx="423720" cy="21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342">
                                <a:moveTo>
                                  <a:pt x="0" y="0"/>
                                </a:moveTo>
                                <a:lnTo>
                                  <a:pt x="0" y="342"/>
                                </a:lnTo>
                                <a:lnTo>
                                  <a:pt x="667" y="34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4960" y="5024160"/>
                            <a:ext cx="423720" cy="37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587">
                                <a:moveTo>
                                  <a:pt x="0" y="0"/>
                                </a:moveTo>
                                <a:lnTo>
                                  <a:pt x="0" y="587"/>
                                </a:lnTo>
                                <a:lnTo>
                                  <a:pt x="667" y="58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1240" y="4570560"/>
                            <a:ext cx="423720" cy="45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7" h="709">
                                <a:moveTo>
                                  <a:pt x="0" y="0"/>
                                </a:moveTo>
                                <a:lnTo>
                                  <a:pt x="0" y="709"/>
                                </a:lnTo>
                                <a:lnTo>
                                  <a:pt x="667" y="709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160" y="3505320"/>
                            <a:ext cx="847080" cy="106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4" h="1672">
                                <a:moveTo>
                                  <a:pt x="0" y="0"/>
                                </a:moveTo>
                                <a:lnTo>
                                  <a:pt x="0" y="1672"/>
                                </a:lnTo>
                                <a:lnTo>
                                  <a:pt x="1334" y="167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108720"/>
                            <a:ext cx="103680" cy="1036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293400"/>
                            <a:ext cx="88920" cy="88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469800"/>
                            <a:ext cx="103680" cy="8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40">
                                <a:moveTo>
                                  <a:pt x="163" y="140"/>
                                </a:moveTo>
                                <a:lnTo>
                                  <a:pt x="81" y="0"/>
                                </a:lnTo>
                                <a:lnTo>
                                  <a:pt x="0" y="140"/>
                                </a:lnTo>
                                <a:lnTo>
                                  <a:pt x="163" y="1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cap="rnd"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646920"/>
                            <a:ext cx="103680" cy="8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40">
                                <a:moveTo>
                                  <a:pt x="163" y="140"/>
                                </a:moveTo>
                                <a:lnTo>
                                  <a:pt x="81" y="0"/>
                                </a:lnTo>
                                <a:lnTo>
                                  <a:pt x="0" y="140"/>
                                </a:lnTo>
                                <a:lnTo>
                                  <a:pt x="163" y="1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824400"/>
                            <a:ext cx="88920" cy="88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993600"/>
                            <a:ext cx="103680" cy="1036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1171080"/>
                            <a:ext cx="103680" cy="10296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1355040"/>
                            <a:ext cx="88920" cy="889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1532160"/>
                            <a:ext cx="10368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39">
                                <a:moveTo>
                                  <a:pt x="163" y="139"/>
                                </a:moveTo>
                                <a:lnTo>
                                  <a:pt x="81" y="0"/>
                                </a:lnTo>
                                <a:lnTo>
                                  <a:pt x="0" y="139"/>
                                </a:lnTo>
                                <a:lnTo>
                                  <a:pt x="163" y="1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cap="rnd"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1701720"/>
                            <a:ext cx="103680" cy="1036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1886040"/>
                            <a:ext cx="103680" cy="8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40">
                                <a:moveTo>
                                  <a:pt x="163" y="140"/>
                                </a:moveTo>
                                <a:lnTo>
                                  <a:pt x="81" y="0"/>
                                </a:lnTo>
                                <a:lnTo>
                                  <a:pt x="0" y="140"/>
                                </a:lnTo>
                                <a:lnTo>
                                  <a:pt x="163" y="1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ff"/>
                          </a:solidFill>
                          <a:ln cap="rnd" w="9360">
                            <a:solidFill>
                              <a:srgbClr val="00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2063160"/>
                            <a:ext cx="88920" cy="889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2240280"/>
                            <a:ext cx="10368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39">
                                <a:moveTo>
                                  <a:pt x="163" y="139"/>
                                </a:moveTo>
                                <a:lnTo>
                                  <a:pt x="81" y="0"/>
                                </a:lnTo>
                                <a:lnTo>
                                  <a:pt x="0" y="139"/>
                                </a:lnTo>
                                <a:lnTo>
                                  <a:pt x="163" y="1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2409840"/>
                            <a:ext cx="103680" cy="1036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2593800"/>
                            <a:ext cx="88920" cy="889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2764080"/>
                            <a:ext cx="103680" cy="10296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2948400"/>
                            <a:ext cx="88920" cy="88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3125520"/>
                            <a:ext cx="10368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39">
                                <a:moveTo>
                                  <a:pt x="163" y="139"/>
                                </a:moveTo>
                                <a:lnTo>
                                  <a:pt x="81" y="0"/>
                                </a:lnTo>
                                <a:lnTo>
                                  <a:pt x="0" y="139"/>
                                </a:lnTo>
                                <a:lnTo>
                                  <a:pt x="163" y="1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cap="rnd"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3301920"/>
                            <a:ext cx="103680" cy="8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40">
                                <a:moveTo>
                                  <a:pt x="163" y="140"/>
                                </a:moveTo>
                                <a:lnTo>
                                  <a:pt x="81" y="0"/>
                                </a:lnTo>
                                <a:lnTo>
                                  <a:pt x="0" y="140"/>
                                </a:lnTo>
                                <a:lnTo>
                                  <a:pt x="163" y="1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3472200"/>
                            <a:ext cx="103680" cy="10296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3656160"/>
                            <a:ext cx="88920" cy="88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3825720"/>
                            <a:ext cx="103680" cy="1036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4010040"/>
                            <a:ext cx="88920" cy="889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4187160"/>
                            <a:ext cx="103680" cy="8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40">
                                <a:moveTo>
                                  <a:pt x="163" y="140"/>
                                </a:moveTo>
                                <a:lnTo>
                                  <a:pt x="81" y="0"/>
                                </a:lnTo>
                                <a:lnTo>
                                  <a:pt x="0" y="140"/>
                                </a:lnTo>
                                <a:lnTo>
                                  <a:pt x="163" y="1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4364280"/>
                            <a:ext cx="88920" cy="88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4533840"/>
                            <a:ext cx="103680" cy="1036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4718160"/>
                            <a:ext cx="103680" cy="8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40">
                                <a:moveTo>
                                  <a:pt x="163" y="140"/>
                                </a:moveTo>
                                <a:lnTo>
                                  <a:pt x="81" y="0"/>
                                </a:lnTo>
                                <a:lnTo>
                                  <a:pt x="0" y="140"/>
                                </a:lnTo>
                                <a:lnTo>
                                  <a:pt x="163" y="1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4895280"/>
                            <a:ext cx="88920" cy="889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5064840"/>
                            <a:ext cx="103680" cy="1036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5249520"/>
                            <a:ext cx="10368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39">
                                <a:moveTo>
                                  <a:pt x="163" y="139"/>
                                </a:moveTo>
                                <a:lnTo>
                                  <a:pt x="81" y="0"/>
                                </a:lnTo>
                                <a:lnTo>
                                  <a:pt x="0" y="139"/>
                                </a:lnTo>
                                <a:lnTo>
                                  <a:pt x="163" y="1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5425920"/>
                            <a:ext cx="103680" cy="8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" h="140">
                                <a:moveTo>
                                  <a:pt x="163" y="140"/>
                                </a:moveTo>
                                <a:lnTo>
                                  <a:pt x="81" y="0"/>
                                </a:lnTo>
                                <a:lnTo>
                                  <a:pt x="0" y="140"/>
                                </a:lnTo>
                                <a:lnTo>
                                  <a:pt x="163" y="1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800" y="5596200"/>
                            <a:ext cx="103680" cy="10296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5780520"/>
                            <a:ext cx="88920" cy="88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3360" y="167184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5080" y="871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5080" y="13291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1720" y="18129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3440" y="11962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5080" y="432684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0000" y="44596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6800" y="23824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8880" y="7981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3440" y="65664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5080" y="55605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1720" y="544464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3360" y="38124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3360" y="48661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0000" y="49986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3440" y="22662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1480" y="392868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3120" y="274176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0000" y="28746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1480" y="21960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7760" y="44136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6560" y="345312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1720" y="33202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7760" y="309060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6120" y="483876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5240" y="6933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52080" y="12301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52080" y="1287720"/>
                            <a:ext cx="1600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Hexame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51000" y="17499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5240" y="283968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2720" y="336348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2720" y="38919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2720" y="442008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2720" y="49687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2720" y="548064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680" y="6265440"/>
                            <a:ext cx="113760" cy="9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5" h="133">
                                <a:moveTo>
                                  <a:pt x="155" y="133"/>
                                </a:moveTo>
                                <a:lnTo>
                                  <a:pt x="78" y="0"/>
                                </a:lnTo>
                                <a:lnTo>
                                  <a:pt x="0" y="133"/>
                                </a:lnTo>
                                <a:lnTo>
                                  <a:pt x="155" y="1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680" y="6034320"/>
                            <a:ext cx="84600" cy="84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90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7040" y="6034320"/>
                            <a:ext cx="98280" cy="9900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90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0" y="6273720"/>
                            <a:ext cx="113760" cy="9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5" h="133">
                                <a:moveTo>
                                  <a:pt x="155" y="133"/>
                                </a:moveTo>
                                <a:lnTo>
                                  <a:pt x="78" y="0"/>
                                </a:lnTo>
                                <a:lnTo>
                                  <a:pt x="0" y="133"/>
                                </a:lnTo>
                                <a:lnTo>
                                  <a:pt x="155" y="1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ffff"/>
                          </a:solidFill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02560" y="6232680"/>
                            <a:ext cx="1583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apilio machaon</w:t>
                              </w:r>
                              <w:r>
                                <w:rPr>
                                  <w:sz w:val="24"/>
                                  <w:szCs w:val="24"/>
                                  <w:kern w:val="0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 xml:space="preserve"> (P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6240960"/>
                            <a:ext cx="2042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Drosophila melanogaste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D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5993280"/>
                            <a:ext cx="1600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>Antheraea pernyi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 xml:space="preserve"> (Ap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21400" y="6290280"/>
                            <a:ext cx="113760" cy="9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5" h="133">
                                <a:moveTo>
                                  <a:pt x="155" y="133"/>
                                </a:moveTo>
                                <a:lnTo>
                                  <a:pt x="78" y="0"/>
                                </a:lnTo>
                                <a:lnTo>
                                  <a:pt x="0" y="133"/>
                                </a:lnTo>
                                <a:lnTo>
                                  <a:pt x="155" y="1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69696"/>
                          </a:solidFill>
                          <a:ln cap="rnd"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2760" y="6232680"/>
                            <a:ext cx="1698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Tribolium castaneum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T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3280" y="5985000"/>
                            <a:ext cx="1250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>Bombyx mori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val="en-US" w:eastAsia="zh-CN" w:bidi="ar-SA"/>
                                </w:rPr>
                                <w:t xml:space="preserve"> (B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35880" y="3366000"/>
                            <a:ext cx="166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Juvenile hormone aci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2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methyl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480" style="position:absolute;margin-left:0pt;margin-top:0pt;width:471.75pt;height:514.8pt" coordorigin="0,0" coordsize="9435,10296">
                <v:rect id="shape_0" stroked="f" o:allowincell="f" style="position:absolute;left:0;top:0;width:9434;height:10295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5024;top:159;width:73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JH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83" coordsize="667,133" path="m0,133l0,0l667,0e" stroked="t" o:allowincell="f" style="position:absolute;left:4119;top:276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438;width:6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JH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85" coordsize="667,134" path="m0,0l0,134l667,134e" stroked="t" o:allowincell="f" style="position:absolute;left:4119;top:421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486" coordsize="667,203" path="m0,203l0,0l667,0e" stroked="t" o:allowincell="f" style="position:absolute;left:3452;top:415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716;width:64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TcJH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88" coordsize="1334,203" path="m0,0l0,203l1334,203e" stroked="t" o:allowincell="f" style="position:absolute;left:3452;top:630;width:1333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489" coordsize="667,343" path="m0,343l0,0l667,0e" stroked="t" o:allowincell="f" style="position:absolute;left:2785;top:624;width:666;height:34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995;width:98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JHE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91" coordsize="1334,203" path="m0,203l0,0l1334,0e" stroked="t" o:allowincell="f" style="position:absolute;left:3452;top:1112;width:1333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1274;width:92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JHE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93" coordsize="667,133" path="m0,133l0,0l667,0e" stroked="t" o:allowincell="f" style="position:absolute;left:4119;top:1391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1553;width:97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JHE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95" coordsize="667,134" path="m0,0l0,134l667,134e" stroked="t" o:allowincell="f" style="position:absolute;left:4119;top:1536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496" coordsize="667,203" path="m0,0l0,203l667,203e" stroked="t" o:allowincell="f" style="position:absolute;left:3452;top:1327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497" coordsize="667,342" path="m0,0l0,342l667,342e" stroked="t" o:allowincell="f" style="position:absolute;left:2785;top:979;width:666;height:341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498" coordsize="667,586" path="m0,586l0,0l667,0e" stroked="t" o:allowincell="f" style="position:absolute;left:2118;top:973;width:666;height:58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1831;width:80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H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00" coordsize="1334,204" path="m0,204l0,0l1334,0e" stroked="t" o:allowincell="f" style="position:absolute;left:3452;top:1948;width:1333;height:20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2110;width:74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H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02" coordsize="667,134" path="m0,134l0,0l667,0e" stroked="t" o:allowincell="f" style="position:absolute;left:4119;top:2227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2389;width:70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TcH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04" coordsize="667,134" path="m0,0l0,134l667,134e" stroked="t" o:allowincell="f" style="position:absolute;left:4119;top:2372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05" coordsize="667,203" path="m0,0l0,203l667,203e" stroked="t" o:allowincell="f" style="position:absolute;left:3452;top:2163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06" coordsize="1334,586" path="m0,0l0,586l1334,586e" stroked="t" o:allowincell="f" style="position:absolute;left:2118;top:1571;width:1333;height:585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07" coordsize="667,952" path="m0,952l0,0l667,0e" stroked="t" o:allowincell="f" style="position:absolute;left:1451;top:1565;width:666;height:951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2667;width:8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JH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09" coordsize="667,133" path="m0,133l0,0l667,0e" stroked="t" o:allowincell="f" style="position:absolute;left:4119;top:2785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2946;width:83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PmJH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11" coordsize="667,133" path="m0,0l0,133l667,133e" stroked="t" o:allowincell="f" style="position:absolute;left:4119;top:2930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12" coordsize="667,203" path="m0,203l0,0l667,0e" stroked="t" o:allowincell="f" style="position:absolute;left:3452;top:2924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3225;width:79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JH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14" coordsize="1334,203" path="m0,0l0,203l1334,203e" stroked="t" o:allowincell="f" style="position:absolute;left:3452;top:3139;width:1333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15" coordsize="667,343" path="m0,343l0,0l667,0e" stroked="t" o:allowincell="f" style="position:absolute;left:2785;top:3133;width:666;height:34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3504;width:9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AS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17" coordsize="1334,203" path="m0,203l0,0l1334,0e" stroked="t" o:allowincell="f" style="position:absolute;left:3452;top:3621;width:1333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3782;width:90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AS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19" coordsize="667,133" path="m0,133l0,0l667,0e" stroked="t" o:allowincell="f" style="position:absolute;left:4119;top:3900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4061;width:84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AS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21" coordsize="667,133" path="m0,0l0,133l667,133e" stroked="t" o:allowincell="f" style="position:absolute;left:4119;top:4045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22" coordsize="667,203" path="m0,0l0,203l667,203e" stroked="t" o:allowincell="f" style="position:absolute;left:3452;top:3836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23" coordsize="667,343" path="m0,0l0,343l667,343e" stroked="t" o:allowincell="f" style="position:absolute;left:2785;top:3487;width:666;height:34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24" coordsize="1334,952" path="m0,0l0,952l1334,952e" stroked="t" o:allowincell="f" style="position:absolute;left:1451;top:2529;width:1333;height:951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25" coordsize="667,1310" path="m0,1310l0,0l667,0e" stroked="t" o:allowincell="f" style="position:absolute;left:784;top:2523;width:666;height:1309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4340;width:877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JHE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27" coordsize="667,134" path="m0,134l0,0l667,0e" stroked="t" o:allowincell="f" style="position:absolute;left:4119;top:4457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4619;width:82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JHE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29" coordsize="667,134" path="m0,0l0,134l667,134e" stroked="t" o:allowincell="f" style="position:absolute;left:4119;top:4602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30" coordsize="667,204" path="m0,204l0,0l667,0e" stroked="t" o:allowincell="f" style="position:absolute;left:3452;top:4596;width:666;height:20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4897;width:78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TcJHE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32" coordsize="1334,204" path="m0,0l0,204l1334,204e" stroked="t" o:allowincell="f" style="position:absolute;left:3452;top:4811;width:1333;height:20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33" coordsize="667,342" path="m0,342l0,0l667,0e" stroked="t" o:allowincell="f" style="position:absolute;left:2785;top:4806;width:666;height:341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5176;width:106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JHAM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35" coordsize="1334,204" path="m0,204l0,0l1334,0e" stroked="t" o:allowincell="f" style="position:absolute;left:3452;top:5293;width:1333;height:20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5455;width:10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JHAM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37" coordsize="667,134" path="m0,134l0,0l667,0e" stroked="t" o:allowincell="f" style="position:absolute;left:4119;top:5572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5734;width:99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JHAM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39" coordsize="667,134" path="m0,0l0,134l667,134e" stroked="t" o:allowincell="f" style="position:absolute;left:4119;top:5717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40" coordsize="667,203" path="m0,0l0,203l667,203e" stroked="t" o:allowincell="f" style="position:absolute;left:3452;top:5508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41" coordsize="667,342" path="m0,0l0,342l667,342e" stroked="t" o:allowincell="f" style="position:absolute;left:2785;top:5160;width:666;height:341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42" coordsize="2001,1310" path="m0,0l0,1310l2001,1310e" stroked="t" o:allowincell="f" style="position:absolute;left:784;top:3844;width:2000;height:1309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43" coordsize="667,1669" path="m0,1669l0,0l667,0e" stroked="t" o:allowincell="f" style="position:absolute;left:117;top:3839;width:666;height:1668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6012;width:108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BROA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45" coordsize="667,133" path="m0,133l0,0l667,0e" stroked="t" o:allowincell="f" style="position:absolute;left:4119;top:6130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6291;width:103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BROA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47" coordsize="667,133" path="m0,0l0,133l667,133e" stroked="t" o:allowincell="f" style="position:absolute;left:4119;top:6275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48" coordsize="667,203" path="m0,203l0,0l667,0e" stroked="t" o:allowincell="f" style="position:absolute;left:3452;top:6269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6570;width:110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BROA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50" coordsize="1334,203" path="m0,0l0,203l1334,203e" stroked="t" o:allowincell="f" style="position:absolute;left:3452;top:6484;width:1333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51" coordsize="2001,708" path="m0,708l0,0l2001,0e" stroked="t" o:allowincell="f" style="position:absolute;left:1451;top:6478;width:2000;height:707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6849;width:777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FPP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53" coordsize="667,133" path="m0,133l0,0l667,0e" stroked="t" o:allowincell="f" style="position:absolute;left:4119;top:6966;width:666;height:13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7127;width:83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FPP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55" coordsize="667,134" path="m0,0l0,134l667,134e" stroked="t" o:allowincell="f" style="position:absolute;left:4119;top:7111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56" coordsize="667,203" path="m0,203l0,0l667,0e" stroked="t" o:allowincell="f" style="position:absolute;left:3452;top:7105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7406;width:84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FPP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58" coordsize="1334,203" path="m0,0l0,203l1334,203e" stroked="t" o:allowincell="f" style="position:absolute;left:3452;top:7320;width:1333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59" coordsize="1334,587" path="m0,587l0,0l1334,0e" stroked="t" o:allowincell="f" style="position:absolute;left:2118;top:7314;width:1333;height:58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7685;width:887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ALD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61" coordsize="667,134" path="m0,134l0,0l667,0e" stroked="t" o:allowincell="f" style="position:absolute;left:4119;top:7802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7964;width:94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ALD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63" coordsize="667,134" path="m0,0l0,134l667,134e" stroked="t" o:allowincell="f" style="position:absolute;left:4119;top:7947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64" coordsize="667,204" path="m0,204l0,0l667,0e" stroked="t" o:allowincell="f" style="position:absolute;left:3452;top:7941;width:666;height:20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8242;width:9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ALD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66" coordsize="1334,204" path="m0,0l0,204l1334,204e" stroked="t" o:allowincell="f" style="position:absolute;left:3452;top:8156;width:1333;height:20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67" coordsize="667,343" path="m0,343l0,0l667,0e" stroked="t" o:allowincell="f" style="position:absolute;left:2785;top:8150;width:666;height:34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4;top:8521;width:9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cJH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69" coordsize="1334,204" path="m0,204l0,0l1334,0e" stroked="t" o:allowincell="f" style="position:absolute;left:3452;top:8638;width:1333;height:20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8800;width:94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cJH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71" coordsize="667,134" path="m0,134l0,0l667,0e" stroked="t" o:allowincell="f" style="position:absolute;left:4119;top:8917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5023;top:9079;width:88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cJH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73" coordsize="667,134" path="m0,0l0,134l667,134e" stroked="t" o:allowincell="f" style="position:absolute;left:4119;top:9062;width:666;height:133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74" coordsize="667,203" path="m0,0l0,203l667,203e" stroked="t" o:allowincell="f" style="position:absolute;left:3452;top:8853;width:666;height:202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75" coordsize="667,342" path="m0,0l0,342l667,342e" stroked="t" o:allowincell="f" style="position:absolute;left:2785;top:8505;width:666;height:341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76" coordsize="667,587" path="m0,0l0,587l667,587e" stroked="t" o:allowincell="f" style="position:absolute;left:2118;top:7912;width:666;height:586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77" coordsize="667,709" path="m0,0l0,709l667,709e" stroked="t" o:allowincell="f" style="position:absolute;left:1451;top:7198;width:666;height:708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578" coordsize="1334,1672" path="m0,0l0,1672l1334,1672e" stroked="t" o:allowincell="f" style="position:absolute;left:117;top:5520;width:1333;height:1671;mso-wrap-style:none;v-text-anchor:middle">
                  <v:fill o:detectmouseclick="t" on="false"/>
                  <v:stroke color="black" weight="7560" joinstyle="miter" endcap="square"/>
                  <w10:wrap type="none"/>
                </v:shape>
                <v:oval id="shape_0" ID="椭圆 579" fillcolor="blue" stroked="t" o:allowincell="f" style="position:absolute;left:4850;top:171;width:162;height:162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580" fillcolor="red" stroked="t" o:allowincell="f" style="position:absolute;left:4861;top:462;width:139;height:138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shape id="shape_0" ID="任意多边形 581" coordsize="163,140" path="m163,140l81,0l0,140l163,140xe" fillcolor="silver" stroked="t" o:allowincell="f" style="position:absolute;left:4850;top:740;width:162;height:139;mso-wrap-style:none;v-text-anchor:middle">
                  <v:fill o:detectmouseclick="t" type="solid" color2="#3f3f3f"/>
                  <v:stroke color="silver" weight="9360" joinstyle="miter" endcap="round"/>
                  <w10:wrap type="none"/>
                </v:shape>
                <v:shape id="shape_0" ID="任意多边形 582" coordsize="163,140" path="m163,140l81,0l0,140l163,140xe" fillcolor="black" stroked="t" o:allowincell="f" style="position:absolute;left:4850;top:1019;width:162;height:139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583" fillcolor="red" stroked="t" o:allowincell="f" style="position:absolute;left:4861;top:1298;width:139;height:138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584" fillcolor="blue" stroked="t" o:allowincell="f" style="position:absolute;left:4850;top:1565;width:162;height:162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oval id="shape_0" ID="椭圆 585" fillcolor="blue" stroked="t" o:allowincell="f" style="position:absolute;left:4850;top:1844;width:162;height:161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586" fillcolor="red" stroked="t" o:allowincell="f" style="position:absolute;left:4861;top:2134;width:139;height:139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shape id="shape_0" ID="任意多边形 587" coordsize="163,139" path="m163,139l81,0l0,139l163,139xe" fillcolor="silver" stroked="t" o:allowincell="f" style="position:absolute;left:4850;top:2413;width:162;height:138;mso-wrap-style:none;v-text-anchor:middle">
                  <v:fill o:detectmouseclick="t" type="solid" color2="#3f3f3f"/>
                  <v:stroke color="silver" weight="9360" joinstyle="miter" endcap="round"/>
                  <w10:wrap type="none"/>
                </v:shape>
                <v:oval id="shape_0" ID="椭圆 588" fillcolor="blue" stroked="t" o:allowincell="f" style="position:absolute;left:4850;top:2680;width:162;height:162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589" coordsize="163,140" path="m163,140l81,0l0,140l163,140xe" fillcolor="aqua" stroked="t" o:allowincell="f" style="position:absolute;left:4850;top:2970;width:162;height:139;mso-wrap-style:none;v-text-anchor:middle">
                  <v:fill o:detectmouseclick="t" type="solid" color2="red"/>
                  <v:stroke color="aqua" weight="9360" joinstyle="miter" endcap="round"/>
                  <w10:wrap type="none"/>
                </v:shape>
                <v:rect id="shape_0" ID="矩形 590" fillcolor="red" stroked="t" o:allowincell="f" style="position:absolute;left:4861;top:3249;width:139;height:139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shape id="shape_0" ID="任意多边形 591" coordsize="163,139" path="m163,139l81,0l0,139l163,139xe" fillcolor="black" stroked="t" o:allowincell="f" style="position:absolute;left:4850;top:3528;width:162;height:138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oval id="shape_0" ID="椭圆 592" fillcolor="blue" stroked="t" o:allowincell="f" style="position:absolute;left:4850;top:3795;width:162;height:162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593" fillcolor="red" stroked="t" o:allowincell="f" style="position:absolute;left:4861;top:4085;width:139;height:139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594" fillcolor="blue" stroked="t" o:allowincell="f" style="position:absolute;left:4850;top:4353;width:162;height:161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595" fillcolor="red" stroked="t" o:allowincell="f" style="position:absolute;left:4861;top:4643;width:139;height:138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shape id="shape_0" ID="任意多边形 596" coordsize="163,139" path="m163,139l81,0l0,139l163,139xe" fillcolor="silver" stroked="t" o:allowincell="f" style="position:absolute;left:4850;top:4922;width:162;height:138;mso-wrap-style:none;v-text-anchor:middle">
                  <v:fill o:detectmouseclick="t" type="solid" color2="#3f3f3f"/>
                  <v:stroke color="silver" weight="9360" joinstyle="miter" endcap="round"/>
                  <w10:wrap type="none"/>
                </v:shape>
                <v:shape id="shape_0" ID="任意多边形 597" coordsize="163,140" path="m163,140l81,0l0,140l163,140xe" fillcolor="black" stroked="t" o:allowincell="f" style="position:absolute;left:4850;top:5200;width:162;height:139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oval id="shape_0" ID="椭圆 598" fillcolor="blue" stroked="t" o:allowincell="f" style="position:absolute;left:4850;top:5468;width:162;height:161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599" fillcolor="red" stroked="t" o:allowincell="f" style="position:absolute;left:4861;top:5758;width:139;height:138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600" fillcolor="blue" stroked="t" o:allowincell="f" style="position:absolute;left:4850;top:6025;width:162;height:162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601" fillcolor="red" stroked="t" o:allowincell="f" style="position:absolute;left:4861;top:6315;width:139;height:139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shape id="shape_0" ID="任意多边形 602" coordsize="163,140" path="m163,140l81,0l0,140l163,140xe" fillcolor="black" stroked="t" o:allowincell="f" style="position:absolute;left:4850;top:6594;width:162;height:139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603" fillcolor="red" stroked="t" o:allowincell="f" style="position:absolute;left:4861;top:6873;width:139;height:138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604" fillcolor="blue" stroked="t" o:allowincell="f" style="position:absolute;left:4850;top:7140;width:162;height:162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605" coordsize="163,140" path="m163,140l81,0l0,140l163,140xe" fillcolor="black" stroked="t" o:allowincell="f" style="position:absolute;left:4850;top:7430;width:162;height:139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rect id="shape_0" ID="矩形 606" fillcolor="red" stroked="t" o:allowincell="f" style="position:absolute;left:4861;top:7709;width:139;height:139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oval id="shape_0" ID="椭圆 607" fillcolor="blue" stroked="t" o:allowincell="f" style="position:absolute;left:4850;top:7976;width:162;height:162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shape id="shape_0" ID="任意多边形 608" coordsize="163,139" path="m163,139l81,0l0,139l163,139xe" fillcolor="black" stroked="t" o:allowincell="f" style="position:absolute;left:4850;top:8267;width:162;height:138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shape id="shape_0" ID="任意多边形 609" coordsize="163,140" path="m163,140l81,0l0,140l163,140xe" fillcolor="black" stroked="t" o:allowincell="f" style="position:absolute;left:4850;top:8545;width:162;height:139;mso-wrap-style:none;v-text-anchor:middle">
                  <v:fill o:detectmouseclick="t" type="solid" color2="white"/>
                  <v:stroke color="black" weight="9360" joinstyle="miter" endcap="round"/>
                  <w10:wrap type="none"/>
                </v:shape>
                <v:oval id="shape_0" ID="椭圆 610" fillcolor="blue" stroked="t" o:allowincell="f" style="position:absolute;left:4850;top:8813;width:162;height:161;mso-wrap-style:none;v-text-anchor:middle">
                  <v:fill o:detectmouseclick="t" type="solid" color2="yellow"/>
                  <v:stroke color="blue" weight="9360" joinstyle="miter" endcap="round"/>
                  <w10:wrap type="none"/>
                </v:oval>
                <v:rect id="shape_0" ID="矩形 611" fillcolor="red" stroked="t" o:allowincell="f" style="position:absolute;left:4861;top:9103;width:139;height:138;mso-wrap-style:none;v-text-anchor:middle">
                  <v:fill o:detectmouseclick="t" type="solid" color2="aqua"/>
                  <v:stroke color="red" weight="9360" joinstyle="miter" endcap="round"/>
                  <w10:wrap type="none"/>
                </v:rect>
                <v:shape id="shape_0" stroked="f" o:allowincell="f" style="position:absolute;left:3785;top:2633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2;top:137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2;top:2093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5;top:2855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2;top:188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2;top:681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8;top:7023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9;top:3752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6;top:1257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2;top:103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2;top:8757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5;top:857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85;top:600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85;top:7663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8;top:7872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2;top:356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9;top:6187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9;top:4318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8;top:4527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9;top:346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2;top:695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3;top:5438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5;top:522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2;top:4867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52;top:7620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13,1092" to="6213,1715" ID="直线 63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24,1937" to="6224,2560" ID="直线 63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224;top:2028;width:25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Hexame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22,2756" to="6222,3379" ID="直线 6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13,4472" to="6213,5095" ID="直线 64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09,5297" to="6209,5920" ID="直线 64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09,6129" to="6209,6752" ID="直线 64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09,6961" to="6209,7584" ID="直线 64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09,7825" to="6209,8448" ID="直线 64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09,8631" to="6209,9254" ID="直线 64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ID="任意多边形 647" coordsize="155,133" path="m155,133l78,0l0,133l155,133xe" fillcolor="black" stroked="t" o:allowincell="f" style="position:absolute;left:78;top:9867;width:178;height:154;mso-wrap-style:none;v-text-anchor:middle">
                  <v:fill o:detectmouseclick="t" type="solid" color2="white"/>
                  <v:stroke color="black" weight="9000" joinstyle="miter" endcap="round"/>
                  <w10:wrap type="none"/>
                </v:shape>
                <v:rect id="shape_0" ID="矩形 648" fillcolor="red" stroked="t" o:allowincell="f" style="position:absolute;left:78;top:9503;width:132;height:132;mso-wrap-style:none;v-text-anchor:middle">
                  <v:fill o:detectmouseclick="t" type="solid" color2="aqua"/>
                  <v:stroke color="red" weight="9000" joinstyle="miter" endcap="round"/>
                  <w10:wrap type="none"/>
                </v:rect>
                <v:oval id="shape_0" ID="椭圆 649" fillcolor="blue" stroked="t" o:allowincell="f" style="position:absolute;left:3523;top:9503;width:154;height:155;mso-wrap-style:none;v-text-anchor:middle">
                  <v:fill o:detectmouseclick="t" type="solid" color2="yellow"/>
                  <v:stroke color="blue" weight="9000" joinstyle="miter" endcap="round"/>
                  <w10:wrap type="none"/>
                </v:oval>
                <v:shape id="shape_0" ID="任意多边形 650" coordsize="155,133" path="m155,133l78,0l0,133l155,133xe" fillcolor="#ccffff" stroked="t" o:allowincell="f" style="position:absolute;left:3498;top:9880;width:178;height:154;mso-wrap-style:none;v-text-anchor:middle">
                  <v:fill o:detectmouseclick="t" type="solid" color2="#330000"/>
                  <v:stroke color="black" weight="9000" joinstyle="miter" endcap="round"/>
                  <w10:wrap type="none"/>
                </v:shape>
                <v:shape id="shape_0" stroked="f" o:allowincell="f" style="position:absolute;left:3626;top:9815;width:2493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apilio machaon</w:t>
                        </w:r>
                        <w:r>
                          <w:rPr>
                            <w:sz w:val="24"/>
                            <w:szCs w:val="24"/>
                            <w:kern w:val="0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 xml:space="preserve"> (P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9828;width:3215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Drosophila melanogaste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D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9438;width:25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i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>Antheraea pernyi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 xml:space="preserve"> (Ap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54" coordsize="155,133" path="m155,133l78,0l0,133l155,133xe" fillcolor="#969696" stroked="t" o:allowincell="f" style="position:absolute;left:6018;top:9906;width:178;height:154;mso-wrap-style:none;v-text-anchor:middle">
                  <v:fill o:detectmouseclick="t" type="solid" color2="#696969"/>
                  <v:stroke color="black" weight="9000" joinstyle="miter" endcap="round"/>
                  <w10:wrap type="none"/>
                </v:shape>
                <v:shape id="shape_0" stroked="f" o:allowincell="f" style="position:absolute;left:6146;top:9815;width:2673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Tribolium castaneum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T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7;top:9425;width:196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i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>Bombyx mori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val="en-US" w:eastAsia="zh-CN" w:bidi="ar-SA"/>
                          </w:rPr>
                          <w:t xml:space="preserve"> (B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98;top:5301;width:2621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Juvenile hormone acid</w:t>
                        </w:r>
                      </w:p>
                      <w:p>
                        <w:pPr>
                          <w:overflowPunct w:val="false"/>
                          <w:bidi w:val="0"/>
                          <w:ind w:firstLine="12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methyl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935730</wp:posOffset>
                </wp:positionH>
                <wp:positionV relativeFrom="paragraph">
                  <wp:posOffset>260350</wp:posOffset>
                </wp:positionV>
                <wp:extent cx="1828800" cy="17018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Juvenile hormone esterase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13.4pt;mso-wrap-distance-left:9.05pt;mso-wrap-distance-right:9.05pt;mso-wrap-distance-top:0pt;mso-wrap-distance-bottom:0pt;margin-top:20.5pt;mso-position-vertical-relative:text;margin-left:309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Juvenile hormone ester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935095</wp:posOffset>
                </wp:positionH>
                <wp:positionV relativeFrom="paragraph">
                  <wp:posOffset>670560</wp:posOffset>
                </wp:positionV>
                <wp:extent cx="1828800" cy="33909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9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Juvenile hormone estera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binding protein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6.7pt;mso-wrap-distance-left:9.05pt;mso-wrap-distance-right:9.05pt;mso-wrap-distance-top:0pt;mso-wrap-distance-bottom:0pt;margin-top:52.8pt;mso-position-vertical-relative:text;margin-left:309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Juvenile hormone esterase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binding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945255</wp:posOffset>
                </wp:positionH>
                <wp:positionV relativeFrom="paragraph">
                  <wp:posOffset>-4377055</wp:posOffset>
                </wp:positionV>
                <wp:extent cx="635" cy="396240"/>
                <wp:effectExtent l="5080" t="635" r="5080" b="635"/>
                <wp:wrapNone/>
                <wp:docPr id="10" name="直线 6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65pt,-344.65pt" to="310.65pt,-313.5pt" ID="直线 66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967480</wp:posOffset>
                </wp:positionH>
                <wp:positionV relativeFrom="paragraph">
                  <wp:posOffset>-1163955</wp:posOffset>
                </wp:positionV>
                <wp:extent cx="1828800" cy="33909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9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Cytosolic juvenile hormone</w:t>
                            </w:r>
                          </w:p>
                          <w:p>
                            <w:pPr>
                              <w:pStyle w:val="Normal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binding protein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6.7pt;mso-wrap-distance-left:9.05pt;mso-wrap-distance-right:9.05pt;mso-wrap-distance-top:0pt;mso-wrap-distance-bottom:0pt;margin-top:-91.65pt;mso-position-vertical-relative:text;margin-left:312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Cytosolic juvenile hormone</w:t>
                      </w:r>
                    </w:p>
                    <w:p>
                      <w:pPr>
                        <w:pStyle w:val="Normal"/>
                        <w:ind w:firstLine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binding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942715</wp:posOffset>
                </wp:positionH>
                <wp:positionV relativeFrom="paragraph">
                  <wp:posOffset>-1675765</wp:posOffset>
                </wp:positionV>
                <wp:extent cx="1828800" cy="33909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9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Cs/>
                                <w:sz w:val="24"/>
                                <w:szCs w:val="24"/>
                              </w:rPr>
                              <w:t>Aldehyde dehydrogena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Cs/>
                                <w:sz w:val="24"/>
                                <w:szCs w:val="24"/>
                              </w:rPr>
                              <w:t>(NAD+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6.7pt;mso-wrap-distance-left:9.05pt;mso-wrap-distance-right:9.05pt;mso-wrap-distance-top:0pt;mso-wrap-distance-bottom:0pt;margin-top:-131.95pt;mso-position-vertical-relative:text;margin-left:310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>
                          <w:rFonts w:cs="Times New Roman"/>
                          <w:iCs/>
                          <w:sz w:val="24"/>
                          <w:szCs w:val="24"/>
                        </w:rPr>
                        <w:t>Aldehyde dehydrogenase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iCs/>
                          <w:sz w:val="24"/>
                          <w:szCs w:val="24"/>
                        </w:rPr>
                        <w:t>(NAD+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935730</wp:posOffset>
                </wp:positionH>
                <wp:positionV relativeFrom="paragraph">
                  <wp:posOffset>-2204085</wp:posOffset>
                </wp:positionV>
                <wp:extent cx="1828800" cy="33909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9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Cs/>
                                <w:sz w:val="24"/>
                                <w:szCs w:val="24"/>
                              </w:rPr>
                              <w:t>Farnesyl diphospha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Cs/>
                                <w:sz w:val="24"/>
                                <w:szCs w:val="24"/>
                              </w:rPr>
                              <w:t>phosphatase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6.7pt;mso-wrap-distance-left:9.05pt;mso-wrap-distance-right:9.05pt;mso-wrap-distance-top:0pt;mso-wrap-distance-bottom:0pt;margin-top:-173.55pt;mso-position-vertical-relative:text;margin-left:309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iCs/>
                          <w:sz w:val="24"/>
                          <w:szCs w:val="24"/>
                        </w:rPr>
                        <w:t>Farnesyl diphosphate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iCs/>
                          <w:sz w:val="24"/>
                          <w:szCs w:val="24"/>
                        </w:rPr>
                        <w:t>phosphat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950970</wp:posOffset>
                </wp:positionH>
                <wp:positionV relativeFrom="paragraph">
                  <wp:posOffset>-2666365</wp:posOffset>
                </wp:positionV>
                <wp:extent cx="1828800" cy="17018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Broad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13.4pt;mso-wrap-distance-left:9.05pt;mso-wrap-distance-right:9.05pt;mso-wrap-distance-top:0pt;mso-wrap-distance-bottom:0pt;margin-top:-209.95pt;mso-position-vertical-relative:text;margin-left:311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Broa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934460</wp:posOffset>
                </wp:positionH>
                <wp:positionV relativeFrom="paragraph">
                  <wp:posOffset>-3805555</wp:posOffset>
                </wp:positionV>
                <wp:extent cx="1828800" cy="33909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9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Juvenile hormone </w:t>
                            </w:r>
                          </w:p>
                          <w:p>
                            <w:pPr>
                              <w:pStyle w:val="Normal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epoxide hydrolase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6.7pt;mso-wrap-distance-left:9.05pt;mso-wrap-distance-right:9.05pt;mso-wrap-distance-top:0pt;mso-wrap-distance-bottom:0pt;margin-top:-299.65pt;mso-position-vertical-relative:text;margin-left:309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Juvenile hormone </w:t>
                      </w:r>
                    </w:p>
                    <w:p>
                      <w:pPr>
                        <w:pStyle w:val="Normal"/>
                        <w:ind w:firstLine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epoxide hydrol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935730</wp:posOffset>
                </wp:positionH>
                <wp:positionV relativeFrom="paragraph">
                  <wp:posOffset>-4277995</wp:posOffset>
                </wp:positionV>
                <wp:extent cx="1664970" cy="17018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4970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Allatostatin C receptor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1pt;height:13.4pt;mso-wrap-distance-left:9.05pt;mso-wrap-distance-right:9.05pt;mso-wrap-distance-top:0pt;mso-wrap-distance-bottom:0pt;margin-top:-336.85pt;mso-position-vertical-relative:text;margin-left:309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Allatostatin C recep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935730</wp:posOffset>
                </wp:positionH>
                <wp:positionV relativeFrom="paragraph">
                  <wp:posOffset>-4837430</wp:posOffset>
                </wp:positionV>
                <wp:extent cx="1828800" cy="33909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9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Juvenile hormone </w:t>
                            </w:r>
                          </w:p>
                          <w:p>
                            <w:pPr>
                              <w:pStyle w:val="Normal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binding protein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6.7pt;mso-wrap-distance-left:9.05pt;mso-wrap-distance-right:9.05pt;mso-wrap-distance-top:0pt;mso-wrap-distance-bottom:0pt;margin-top:-380.9pt;mso-position-vertical-relative:text;margin-left:309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Juvenile hormone </w:t>
                      </w:r>
                    </w:p>
                    <w:p>
                      <w:pPr>
                        <w:pStyle w:val="Normal"/>
                        <w:ind w:firstLine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>binding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  <w:lang w:val="en-US" w:eastAsia="zh-CN"/>
        </w:rPr>
        <w:t>5</w:t>
      </w:r>
      <w:r>
        <w:rPr>
          <w:b/>
          <w:sz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57985</wp:posOffset>
                </wp:positionH>
                <wp:positionV relativeFrom="paragraph">
                  <wp:posOffset>6479540</wp:posOffset>
                </wp:positionV>
                <wp:extent cx="98425" cy="99060"/>
                <wp:effectExtent l="5080" t="4445" r="4445" b="5080"/>
                <wp:wrapNone/>
                <wp:docPr id="18" name="椭圆 6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80" cy="9900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cap="rnd" w="900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667" fillcolor="blue" stroked="t" o:allowincell="f" style="position:absolute;margin-left:130.55pt;margin-top:510.2pt;width:7.7pt;height:7.75pt;mso-wrap-style:none;v-text-anchor:middle">
                <v:fill o:detectmouseclick="t" type="solid" color2="yellow"/>
                <v:stroke color="blue" weight="9000" joinstyle="miter" endcap="round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89910</wp:posOffset>
                </wp:positionH>
                <wp:positionV relativeFrom="paragraph">
                  <wp:posOffset>6494145</wp:posOffset>
                </wp:positionV>
                <wp:extent cx="98425" cy="84455"/>
                <wp:effectExtent l="8890" t="9525" r="7620" b="4445"/>
                <wp:wrapNone/>
                <wp:docPr id="19" name="任意多边形 6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80" cy="84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5" h="133">
                              <a:moveTo>
                                <a:pt x="155" y="133"/>
                              </a:moveTo>
                              <a:lnTo>
                                <a:pt x="78" y="0"/>
                              </a:lnTo>
                              <a:lnTo>
                                <a:pt x="0" y="133"/>
                              </a:lnTo>
                              <a:lnTo>
                                <a:pt x="155" y="13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cap="rnd"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670" coordsize="155,133" path="m155,133l78,0l0,133l155,133xe" fillcolor="black" stroked="t" o:allowincell="f" style="position:absolute;margin-left:243.3pt;margin-top:511.35pt;width:7.7pt;height:6.6pt;mso-wrap-style:none;v-text-anchor:middle">
                <v:fill o:detectmouseclick="t" type="solid" color2="white"/>
                <v:stroke color="black" weight="9000" joinstyle="miter" endcap="round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3020</wp:posOffset>
                </wp:positionH>
                <wp:positionV relativeFrom="paragraph">
                  <wp:posOffset>6494145</wp:posOffset>
                </wp:positionV>
                <wp:extent cx="84455" cy="84455"/>
                <wp:effectExtent l="5080" t="5080" r="3810" b="3810"/>
                <wp:wrapNone/>
                <wp:docPr id="20" name="矩形 6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00" cy="846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cap="rnd" w="90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71" fillcolor="red" stroked="t" o:allowincell="f" style="position:absolute;margin-left:2.6pt;margin-top:511.35pt;width:6.6pt;height:6.6pt;mso-wrap-style:none;v-text-anchor:middle">
                <v:fill o:detectmouseclick="t" type="solid" color2="aqua"/>
                <v:stroke color="red" weight="9000" joinstyle="miter" endcap="round"/>
                <w10:wrap type="none"/>
              </v:rect>
            </w:pict>
          </mc:Fallback>
        </mc:AlternateContent>
        <mc:AlternateContent>
          <mc:Choice Requires="wpg">
            <w:drawing>
              <wp:inline distT="0" distB="0" distL="0" distR="0">
                <wp:extent cx="5760720" cy="6637020"/>
                <wp:effectExtent l="0" t="0" r="0" b="0"/>
                <wp:docPr id="21" name="画布 67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6636960"/>
                          <a:chOff x="0" y="0"/>
                          <a:chExt cx="5760720" cy="663696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760720" cy="663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43720" y="36720"/>
                            <a:ext cx="56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CRY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14940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178920"/>
                            <a:ext cx="528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CRY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22716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22428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337680"/>
                            <a:ext cx="572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CRY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34020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230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337320"/>
                            <a:ext cx="390600" cy="18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2">
                                <a:moveTo>
                                  <a:pt x="0" y="292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488160"/>
                            <a:ext cx="873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PHR6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60084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12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639360"/>
                            <a:ext cx="645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CRY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75132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789840"/>
                            <a:ext cx="528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CRY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82980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71676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615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528840"/>
                            <a:ext cx="390600" cy="184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1">
                                <a:moveTo>
                                  <a:pt x="0" y="0"/>
                                </a:moveTo>
                                <a:lnTo>
                                  <a:pt x="0" y="291"/>
                                </a:lnTo>
                                <a:lnTo>
                                  <a:pt x="615" y="29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920" y="525960"/>
                            <a:ext cx="390600" cy="316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499">
                                <a:moveTo>
                                  <a:pt x="0" y="499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940320"/>
                            <a:ext cx="55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CK2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105300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12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1090800"/>
                            <a:ext cx="550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CK2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120348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1241280"/>
                            <a:ext cx="515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CK2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128196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615" y="11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116892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615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920" y="848880"/>
                            <a:ext cx="781200" cy="316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499">
                                <a:moveTo>
                                  <a:pt x="0" y="0"/>
                                </a:moveTo>
                                <a:lnTo>
                                  <a:pt x="0" y="499"/>
                                </a:lnTo>
                                <a:lnTo>
                                  <a:pt x="1230" y="49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9600" y="846000"/>
                            <a:ext cx="391320" cy="58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6" h="914">
                                <a:moveTo>
                                  <a:pt x="0" y="914"/>
                                </a:moveTo>
                                <a:lnTo>
                                  <a:pt x="0" y="0"/>
                                </a:lnTo>
                                <a:lnTo>
                                  <a:pt x="61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1391760"/>
                            <a:ext cx="501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DB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150444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1542960"/>
                            <a:ext cx="465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DB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158292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158004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1693440"/>
                            <a:ext cx="508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DB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169596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230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920" y="1693080"/>
                            <a:ext cx="781200" cy="316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499">
                                <a:moveTo>
                                  <a:pt x="0" y="499"/>
                                </a:moveTo>
                                <a:lnTo>
                                  <a:pt x="0" y="0"/>
                                </a:lnTo>
                                <a:lnTo>
                                  <a:pt x="12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1843920"/>
                            <a:ext cx="501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SG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195660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1994400"/>
                            <a:ext cx="465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SG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203508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615" y="11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203184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2144880"/>
                            <a:ext cx="508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SG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214740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230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2144520"/>
                            <a:ext cx="390600" cy="18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2">
                                <a:moveTo>
                                  <a:pt x="0" y="292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2296080"/>
                            <a:ext cx="550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CK2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240840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12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2446560"/>
                            <a:ext cx="543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CK2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255888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2597040"/>
                            <a:ext cx="507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CK2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263700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252396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615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2336040"/>
                            <a:ext cx="390600" cy="184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1">
                                <a:moveTo>
                                  <a:pt x="0" y="0"/>
                                </a:moveTo>
                                <a:lnTo>
                                  <a:pt x="0" y="291"/>
                                </a:lnTo>
                                <a:lnTo>
                                  <a:pt x="615" y="29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920" y="2016000"/>
                            <a:ext cx="390600" cy="316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499">
                                <a:moveTo>
                                  <a:pt x="0" y="0"/>
                                </a:moveTo>
                                <a:lnTo>
                                  <a:pt x="0" y="499"/>
                                </a:lnTo>
                                <a:lnTo>
                                  <a:pt x="615" y="49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9600" y="1432440"/>
                            <a:ext cx="391320" cy="58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6" h="914">
                                <a:moveTo>
                                  <a:pt x="0" y="0"/>
                                </a:moveTo>
                                <a:lnTo>
                                  <a:pt x="0" y="914"/>
                                </a:lnTo>
                                <a:lnTo>
                                  <a:pt x="616" y="9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1429560"/>
                            <a:ext cx="390600" cy="96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522">
                                <a:moveTo>
                                  <a:pt x="0" y="1522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2747520"/>
                            <a:ext cx="480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P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286020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2898000"/>
                            <a:ext cx="444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P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293868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615" y="11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293544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3049200"/>
                            <a:ext cx="487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P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305172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230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920" y="3048480"/>
                            <a:ext cx="781200" cy="316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499">
                                <a:moveTo>
                                  <a:pt x="0" y="499"/>
                                </a:moveTo>
                                <a:lnTo>
                                  <a:pt x="0" y="0"/>
                                </a:lnTo>
                                <a:lnTo>
                                  <a:pt x="12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3199680"/>
                            <a:ext cx="466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VR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331200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3350160"/>
                            <a:ext cx="429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VR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339012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338724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3500640"/>
                            <a:ext cx="473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VR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350316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230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3500280"/>
                            <a:ext cx="390600" cy="18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2">
                                <a:moveTo>
                                  <a:pt x="0" y="292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3651120"/>
                            <a:ext cx="487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PD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376380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12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3802320"/>
                            <a:ext cx="480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PD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391428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3952800"/>
                            <a:ext cx="444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PD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399276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387972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615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3691800"/>
                            <a:ext cx="390600" cy="184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1">
                                <a:moveTo>
                                  <a:pt x="0" y="0"/>
                                </a:moveTo>
                                <a:lnTo>
                                  <a:pt x="0" y="291"/>
                                </a:lnTo>
                                <a:lnTo>
                                  <a:pt x="615" y="29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920" y="3371760"/>
                            <a:ext cx="390600" cy="316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499">
                                <a:moveTo>
                                  <a:pt x="0" y="0"/>
                                </a:moveTo>
                                <a:lnTo>
                                  <a:pt x="0" y="499"/>
                                </a:lnTo>
                                <a:lnTo>
                                  <a:pt x="615" y="49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000" y="2402280"/>
                            <a:ext cx="781560" cy="96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1" h="1522">
                                <a:moveTo>
                                  <a:pt x="0" y="0"/>
                                </a:moveTo>
                                <a:lnTo>
                                  <a:pt x="0" y="1522"/>
                                </a:lnTo>
                                <a:lnTo>
                                  <a:pt x="1231" y="152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" y="2399040"/>
                            <a:ext cx="390600" cy="131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078">
                                <a:moveTo>
                                  <a:pt x="0" y="2078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4103280"/>
                            <a:ext cx="480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TI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421560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4253760"/>
                            <a:ext cx="444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TI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429372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429084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4404240"/>
                            <a:ext cx="487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TI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440676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230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4403880"/>
                            <a:ext cx="390600" cy="18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2">
                                <a:moveTo>
                                  <a:pt x="0" y="292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4554720"/>
                            <a:ext cx="600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SLM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466740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12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4705920"/>
                            <a:ext cx="592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SLM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481824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4856400"/>
                            <a:ext cx="55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SLM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489636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478332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615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4595400"/>
                            <a:ext cx="390600" cy="184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1">
                                <a:moveTo>
                                  <a:pt x="0" y="0"/>
                                </a:moveTo>
                                <a:lnTo>
                                  <a:pt x="0" y="291"/>
                                </a:lnTo>
                                <a:lnTo>
                                  <a:pt x="615" y="29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9600" y="4592160"/>
                            <a:ext cx="781560" cy="44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1" h="706">
                                <a:moveTo>
                                  <a:pt x="0" y="706"/>
                                </a:moveTo>
                                <a:lnTo>
                                  <a:pt x="0" y="0"/>
                                </a:lnTo>
                                <a:lnTo>
                                  <a:pt x="1231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5006880"/>
                            <a:ext cx="515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ME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511920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5157360"/>
                            <a:ext cx="522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ME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519732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920" y="5194800"/>
                            <a:ext cx="1171440" cy="297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45" h="469">
                                <a:moveTo>
                                  <a:pt x="0" y="469"/>
                                </a:moveTo>
                                <a:lnTo>
                                  <a:pt x="0" y="0"/>
                                </a:lnTo>
                                <a:lnTo>
                                  <a:pt x="184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5307840"/>
                            <a:ext cx="501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CL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542052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5450760"/>
                            <a:ext cx="465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CL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549900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15" y="11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549576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5609520"/>
                            <a:ext cx="508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CL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561204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230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5608800"/>
                            <a:ext cx="390600" cy="184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1">
                                <a:moveTo>
                                  <a:pt x="0" y="291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5760000"/>
                            <a:ext cx="515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mCY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1760" y="5872320"/>
                            <a:ext cx="781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12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360" y="5910480"/>
                            <a:ext cx="508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mCY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6022800"/>
                            <a:ext cx="39060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3720" y="6060960"/>
                            <a:ext cx="599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pCY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6101640"/>
                            <a:ext cx="3906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615" y="11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5988600"/>
                            <a:ext cx="3906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615" y="17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5799960"/>
                            <a:ext cx="390600" cy="18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292">
                                <a:moveTo>
                                  <a:pt x="0" y="0"/>
                                </a:moveTo>
                                <a:lnTo>
                                  <a:pt x="0" y="292"/>
                                </a:lnTo>
                                <a:lnTo>
                                  <a:pt x="615" y="29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920" y="5499000"/>
                            <a:ext cx="390600" cy="297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469">
                                <a:moveTo>
                                  <a:pt x="0" y="0"/>
                                </a:moveTo>
                                <a:lnTo>
                                  <a:pt x="0" y="469"/>
                                </a:lnTo>
                                <a:lnTo>
                                  <a:pt x="615" y="46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9600" y="5046840"/>
                            <a:ext cx="391320" cy="44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6" h="707">
                                <a:moveTo>
                                  <a:pt x="0" y="0"/>
                                </a:moveTo>
                                <a:lnTo>
                                  <a:pt x="0" y="707"/>
                                </a:lnTo>
                                <a:lnTo>
                                  <a:pt x="616" y="70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" y="3724200"/>
                            <a:ext cx="781200" cy="131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0" h="2078">
                                <a:moveTo>
                                  <a:pt x="0" y="0"/>
                                </a:moveTo>
                                <a:lnTo>
                                  <a:pt x="0" y="2078"/>
                                </a:lnTo>
                                <a:lnTo>
                                  <a:pt x="1230" y="2078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9288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249480"/>
                            <a:ext cx="82440" cy="748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39996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55044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69516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852120"/>
                            <a:ext cx="82440" cy="748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1002600"/>
                            <a:ext cx="9576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8">
                                <a:moveTo>
                                  <a:pt x="151" y="118"/>
                                </a:moveTo>
                                <a:lnTo>
                                  <a:pt x="75" y="0"/>
                                </a:lnTo>
                                <a:lnTo>
                                  <a:pt x="0" y="118"/>
                                </a:lnTo>
                                <a:lnTo>
                                  <a:pt x="151" y="1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114696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1303560"/>
                            <a:ext cx="82440" cy="75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1447920"/>
                            <a:ext cx="95760" cy="8820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1605240"/>
                            <a:ext cx="82440" cy="748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1755720"/>
                            <a:ext cx="9576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8">
                                <a:moveTo>
                                  <a:pt x="151" y="118"/>
                                </a:moveTo>
                                <a:lnTo>
                                  <a:pt x="75" y="0"/>
                                </a:lnTo>
                                <a:lnTo>
                                  <a:pt x="0" y="118"/>
                                </a:lnTo>
                                <a:lnTo>
                                  <a:pt x="151" y="1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190008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2056680"/>
                            <a:ext cx="82440" cy="75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220716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235764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250236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2659320"/>
                            <a:ext cx="82440" cy="748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2803680"/>
                            <a:ext cx="95760" cy="8820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2960280"/>
                            <a:ext cx="82440" cy="75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311076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325548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3412440"/>
                            <a:ext cx="82440" cy="748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356292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371340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385812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4015080"/>
                            <a:ext cx="82440" cy="748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415908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4316040"/>
                            <a:ext cx="82440" cy="75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446652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461700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476172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4918680"/>
                            <a:ext cx="82440" cy="748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5062680"/>
                            <a:ext cx="95760" cy="8748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5219640"/>
                            <a:ext cx="957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9">
                                <a:moveTo>
                                  <a:pt x="151" y="119"/>
                                </a:moveTo>
                                <a:lnTo>
                                  <a:pt x="75" y="0"/>
                                </a:lnTo>
                                <a:lnTo>
                                  <a:pt x="0" y="119"/>
                                </a:lnTo>
                                <a:lnTo>
                                  <a:pt x="151" y="1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5364000"/>
                            <a:ext cx="95760" cy="8820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5520600"/>
                            <a:ext cx="82440" cy="75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5671800"/>
                            <a:ext cx="9576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8">
                                <a:moveTo>
                                  <a:pt x="151" y="118"/>
                                </a:moveTo>
                                <a:lnTo>
                                  <a:pt x="75" y="0"/>
                                </a:lnTo>
                                <a:lnTo>
                                  <a:pt x="0" y="118"/>
                                </a:lnTo>
                                <a:lnTo>
                                  <a:pt x="151" y="1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5822280"/>
                            <a:ext cx="9576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18">
                                <a:moveTo>
                                  <a:pt x="151" y="118"/>
                                </a:moveTo>
                                <a:lnTo>
                                  <a:pt x="75" y="0"/>
                                </a:lnTo>
                                <a:lnTo>
                                  <a:pt x="0" y="118"/>
                                </a:lnTo>
                                <a:lnTo>
                                  <a:pt x="151" y="1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5966640"/>
                            <a:ext cx="95760" cy="88200"/>
                          </a:xfrm>
                          <a:prstGeom prst="ellipse">
                            <a:avLst/>
                          </a:prstGeom>
                          <a:solidFill>
                            <a:srgbClr val="0000ff"/>
                          </a:solidFill>
                          <a:ln cap="rnd" w="82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6123240"/>
                            <a:ext cx="82440" cy="75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cap="rnd" w="82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0320" y="53175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54306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040" y="59187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0720" y="58197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0320" y="50248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8600" y="27738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28728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0320" y="18619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0320" y="14097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040" y="47217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45979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0320" y="32176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33217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0320" y="24598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23526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0320" y="6685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5446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0720" y="19584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8760" y="21711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0320" y="41130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42343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0480" y="44139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8600" y="630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7280" y="1753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6680" y="36396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0320" y="38221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0720" y="36982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8760" y="35164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153108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160" y="184104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3120" y="563004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160" y="53161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5040" y="110628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0720" y="99072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0800" y="68400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0800" y="318636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198000"/>
                            <a:ext cx="1645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Cryptochrome 1 (dCR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799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722520"/>
                            <a:ext cx="1645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Cryptochrome 2 (mCR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79640" y="725040"/>
                            <a:ext cx="72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108972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Casein kinase 2 be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9907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151884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Double tim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141984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196452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Shagg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18655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241056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Casein kinase 2 alph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23115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287280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Perio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27738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331848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Vril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321948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3764160"/>
                            <a:ext cx="1600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 xml:space="preserve">PAR-domain protein 1 </w:t>
                              </w:r>
                              <w:r>
                                <w:rPr>
                                  <w:sz w:val="24"/>
                                  <w:szCs w:val="24"/>
                                  <w:i/>
                                  <w:kern w:val="2"/>
                                  <w:iCs/>
                                  <w:rFonts w:ascii="Times New Roman" w:hAnsi="Times New Roman" w:cs="Times New Roman" w:eastAsia="MS Mincho;Yu Gothic UI"/>
                                  <w:color w:val="auto"/>
                                  <w:lang w:bidi="ar-SA" w:val="en-US" w:eastAsia="ja-JP"/>
                                </w:rPr>
                                <w:t>ε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36651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422640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Timel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41274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465588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Slim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455688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594360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Cyc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58446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544824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Cloc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1440" y="534924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505224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Methoprene-tolera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0000" y="5019120"/>
                            <a:ext cx="72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9640" y="543600"/>
                            <a:ext cx="72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3160" y="495360"/>
                            <a:ext cx="14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cs="Times New Roman" w:eastAsia="NimbusSanL-Bold;方正兰亭超细黑简体"/>
                                  <w:color w:val="auto"/>
                                  <w:lang w:eastAsia="zh-CN" w:bidi="ar-SA" w:val="fr-FR"/>
                                </w:rPr>
                                <w:t>Photolyase 6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672" style="position:absolute;margin-left:0pt;margin-top:0pt;width:453.6pt;height:522.6pt" coordorigin="0,0" coordsize="9072,10452">
                <v:rect id="shape_0" stroked="f" o:allowincell="f" style="position:absolute;left:0;top:0;width:9071;height:10451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636;top:58;width:88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CRY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75" coordsize="615,113" path="m0,113l0,0l615,0e" stroked="t" o:allowincell="f" style="position:absolute;left:3799;top:235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282;width:83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CRY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77" coordsize="615,114" path="m0,0l0,114l615,114e" stroked="t" o:allowincell="f" style="position:absolute;left:3799;top:358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678" coordsize="615,173" path="m0,173l0,0l615,0e" stroked="t" o:allowincell="f" style="position:absolute;left:3184;top:353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532;width:90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CRY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80" coordsize="1230,173" path="m0,0l0,173l1230,173e" stroked="t" o:allowincell="f" style="position:absolute;left:3184;top:536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681" coordsize="615,292" path="m0,292l0,0l615,0e" stroked="t" o:allowincell="f" style="position:absolute;left:2569;top:531;width:614;height:291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769;width:1375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PHR6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83" coordsize="1230,173" path="m0,173l0,0l1230,0e" stroked="t" o:allowincell="f" style="position:absolute;left:3184;top:946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1007;width:1015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CRY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85" coordsize="615,114" path="m0,114l0,0l615,0e" stroked="t" o:allowincell="f" style="position:absolute;left:3799;top:1183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1244;width:83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CRY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87" coordsize="615,114" path="m0,0l0,114l615,114e" stroked="t" o:allowincell="f" style="position:absolute;left:3799;top:1307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688" coordsize="615,173" path="m0,0l0,173l615,173e" stroked="t" o:allowincell="f" style="position:absolute;left:3184;top:1129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689" coordsize="615,291" path="m0,0l0,291l615,291e" stroked="t" o:allowincell="f" style="position:absolute;left:2569;top:833;width:614;height:290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690" coordsize="615,499" path="m0,499l0,0l615,0e" stroked="t" o:allowincell="f" style="position:absolute;left:1954;top:828;width:614;height:498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1481;width:877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CK2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92" coordsize="1230,173" path="m0,173l0,0l1230,0e" stroked="t" o:allowincell="f" style="position:absolute;left:3184;top:1658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1718;width:86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CK2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94" coordsize="615,114" path="m0,114l0,0l615,0e" stroked="t" o:allowincell="f" style="position:absolute;left:3799;top:1895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1955;width:81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CK2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96" coordsize="615,113" path="m0,0l0,113l615,113e" stroked="t" o:allowincell="f" style="position:absolute;left:3799;top:2019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697" coordsize="615,173" path="m0,0l0,173l615,173e" stroked="t" o:allowincell="f" style="position:absolute;left:3184;top:1841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698" coordsize="1230,499" path="m0,0l0,499l1230,499e" stroked="t" o:allowincell="f" style="position:absolute;left:1954;top:1337;width:1229;height:498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699" coordsize="616,914" path="m0,914l0,0l616,0e" stroked="t" o:allowincell="f" style="position:absolute;left:1338;top:1332;width:615;height:9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2192;width:78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DB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01" coordsize="615,114" path="m0,114l0,0l615,0e" stroked="t" o:allowincell="f" style="position:absolute;left:3799;top:2369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2430;width:73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DB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03" coordsize="615,114" path="m0,0l0,114l615,114e" stroked="t" o:allowincell="f" style="position:absolute;left:3799;top:2493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04" coordsize="615,173" path="m0,173l0,0l615,0e" stroked="t" o:allowincell="f" style="position:absolute;left:3184;top:2488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2667;width:80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DB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06" coordsize="1230,173" path="m0,0l0,173l1230,173e" stroked="t" o:allowincell="f" style="position:absolute;left:3184;top:2671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07" coordsize="1230,499" path="m0,499l0,0l1230,0e" stroked="t" o:allowincell="f" style="position:absolute;left:1954;top:2666;width:1229;height:498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2904;width:78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S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09" coordsize="615,114" path="m0,114l0,0l615,0e" stroked="t" o:allowincell="f" style="position:absolute;left:3799;top:3081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3141;width:73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S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11" coordsize="615,113" path="m0,0l0,113l615,113e" stroked="t" o:allowincell="f" style="position:absolute;left:3799;top:3205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12" coordsize="615,173" path="m0,173l0,0l615,0e" stroked="t" o:allowincell="f" style="position:absolute;left:3184;top:3200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3378;width:80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S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14" coordsize="1230,173" path="m0,0l0,173l1230,173e" stroked="t" o:allowincell="f" style="position:absolute;left:3184;top:3382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15" coordsize="615,292" path="m0,292l0,0l615,0e" stroked="t" o:allowincell="f" style="position:absolute;left:2569;top:3377;width:614;height:291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3616;width:86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CK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17" coordsize="1230,173" path="m0,173l0,0l1230,0e" stroked="t" o:allowincell="f" style="position:absolute;left:3184;top:3793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3853;width:8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CK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19" coordsize="615,113" path="m0,113l0,0l615,0e" stroked="t" o:allowincell="f" style="position:absolute;left:3799;top:4030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4090;width:79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CK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21" coordsize="615,114" path="m0,0l0,114l615,114e" stroked="t" o:allowincell="f" style="position:absolute;left:3799;top:4153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22" coordsize="615,173" path="m0,0l0,173l615,173e" stroked="t" o:allowincell="f" style="position:absolute;left:3184;top:3975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23" coordsize="615,291" path="m0,0l0,291l615,291e" stroked="t" o:allowincell="f" style="position:absolute;left:2569;top:3679;width:614;height:290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24" coordsize="615,499" path="m0,0l0,499l615,499e" stroked="t" o:allowincell="f" style="position:absolute;left:1954;top:3175;width:614;height:498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25" coordsize="616,914" path="m0,0l0,914l616,914e" stroked="t" o:allowincell="f" style="position:absolute;left:1338;top:2256;width:615;height:9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26" coordsize="615,1522" path="m0,1522l0,0l615,0e" stroked="t" o:allowincell="f" style="position:absolute;left:723;top:2251;width:614;height:1521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4327;width:7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P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28" coordsize="615,114" path="m0,114l0,0l615,0e" stroked="t" o:allowincell="f" style="position:absolute;left:3799;top:4504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4564;width:69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P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30" coordsize="615,113" path="m0,0l0,113l615,113e" stroked="t" o:allowincell="f" style="position:absolute;left:3799;top:4628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31" coordsize="615,173" path="m0,173l0,0l615,0e" stroked="t" o:allowincell="f" style="position:absolute;left:3184;top:4623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4802;width:76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P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33" coordsize="1230,173" path="m0,0l0,173l1230,173e" stroked="t" o:allowincell="f" style="position:absolute;left:3184;top:4806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34" coordsize="1230,499" path="m0,499l0,0l1230,0e" stroked="t" o:allowincell="f" style="position:absolute;left:1954;top:4801;width:1229;height:498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5039;width:73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V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36" coordsize="615,113" path="m0,113l0,0l615,0e" stroked="t" o:allowincell="f" style="position:absolute;left:3799;top:5216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5276;width:67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V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38" coordsize="615,114" path="m0,0l0,114l615,114e" stroked="t" o:allowincell="f" style="position:absolute;left:3799;top:5339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39" coordsize="615,173" path="m0,173l0,0l615,0e" stroked="t" o:allowincell="f" style="position:absolute;left:3184;top:5334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5513;width:74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V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41" coordsize="1230,173" path="m0,0l0,173l1230,173e" stroked="t" o:allowincell="f" style="position:absolute;left:3184;top:5517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42" coordsize="615,292" path="m0,292l0,0l615,0e" stroked="t" o:allowincell="f" style="position:absolute;left:2569;top:5512;width:614;height:291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5750;width:76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PD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44" coordsize="1230,173" path="m0,173l0,0l1230,0e" stroked="t" o:allowincell="f" style="position:absolute;left:3184;top:5927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5988;width:7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PD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46" coordsize="615,114" path="m0,114l0,0l615,0e" stroked="t" o:allowincell="f" style="position:absolute;left:3799;top:6164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6225;width:69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PD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48" coordsize="615,114" path="m0,0l0,114l615,114e" stroked="t" o:allowincell="f" style="position:absolute;left:3799;top:6288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49" coordsize="615,173" path="m0,0l0,173l615,173e" stroked="t" o:allowincell="f" style="position:absolute;left:3184;top:6110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50" coordsize="615,291" path="m0,0l0,291l615,291e" stroked="t" o:allowincell="f" style="position:absolute;left:2569;top:5814;width:614;height:290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51" coordsize="615,499" path="m0,0l0,499l615,499e" stroked="t" o:allowincell="f" style="position:absolute;left:1954;top:5310;width:614;height:498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52" coordsize="1231,1522" path="m0,0l0,1522l1231,1522e" stroked="t" o:allowincell="f" style="position:absolute;left:723;top:3783;width:1230;height:1521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53" coordsize="615,2078" path="m0,2078l0,0l615,0e" stroked="t" o:allowincell="f" style="position:absolute;left:108;top:3778;width:614;height:2077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6462;width:75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TI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55" coordsize="615,113" path="m0,113l0,0l615,0e" stroked="t" o:allowincell="f" style="position:absolute;left:3799;top:6639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6699;width:69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TI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57" coordsize="615,114" path="m0,0l0,114l615,114e" stroked="t" o:allowincell="f" style="position:absolute;left:3799;top:6762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58" coordsize="615,173" path="m0,173l0,0l615,0e" stroked="t" o:allowincell="f" style="position:absolute;left:3184;top:6757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6936;width:76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TI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60" coordsize="1230,173" path="m0,0l0,173l1230,173e" stroked="t" o:allowincell="f" style="position:absolute;left:3184;top:6940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61" coordsize="615,292" path="m0,292l0,0l615,0e" stroked="t" o:allowincell="f" style="position:absolute;left:2569;top:6935;width:614;height:291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7173;width:94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SLM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63" coordsize="1230,173" path="m0,173l0,0l1230,0e" stroked="t" o:allowincell="f" style="position:absolute;left:3184;top:7350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7411;width:93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SLM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65" coordsize="615,113" path="m0,113l0,0l615,0e" stroked="t" o:allowincell="f" style="position:absolute;left:3799;top:7588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7648;width:877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SLM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67" coordsize="615,114" path="m0,0l0,114l615,114e" stroked="t" o:allowincell="f" style="position:absolute;left:3799;top:7711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68" coordsize="615,173" path="m0,0l0,173l615,173e" stroked="t" o:allowincell="f" style="position:absolute;left:3184;top:7533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69" coordsize="615,291" path="m0,0l0,291l615,291e" stroked="t" o:allowincell="f" style="position:absolute;left:2569;top:7237;width:614;height:290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70" coordsize="1231,706" path="m0,706l0,0l1231,0e" stroked="t" o:allowincell="f" style="position:absolute;left:1338;top:7232;width:1230;height:705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7885;width:8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ME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72" coordsize="615,114" path="m0,114l0,0l615,0e" stroked="t" o:allowincell="f" style="position:absolute;left:3799;top:8062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8122;width:82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ME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74" coordsize="615,114" path="m0,0l0,114l615,114e" stroked="t" o:allowincell="f" style="position:absolute;left:3799;top:8185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75" coordsize="1845,469" path="m0,469l0,0l1845,0e" stroked="t" o:allowincell="f" style="position:absolute;left:1954;top:8181;width:1844;height:468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8359;width:78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CL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77" coordsize="615,114" path="m0,114l0,0l615,0e" stroked="t" o:allowincell="f" style="position:absolute;left:3799;top:8536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8584;width:732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CL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79" coordsize="615,114" path="m0,0l0,114l615,114e" stroked="t" o:allowincell="f" style="position:absolute;left:3799;top:8660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80" coordsize="615,173" path="m0,173l0,0l615,0e" stroked="t" o:allowincell="f" style="position:absolute;left:3184;top:8655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8834;width:80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CL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82" coordsize="1230,173" path="m0,0l0,173l1230,173e" stroked="t" o:allowincell="f" style="position:absolute;left:3184;top:8838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83" coordsize="615,291" path="m0,291l0,0l615,0e" stroked="t" o:allowincell="f" style="position:absolute;left:2569;top:8833;width:614;height:290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9071;width:8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DmCY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85" coordsize="1230,173" path="m0,173l0,0l1230,0e" stroked="t" o:allowincell="f" style="position:absolute;left:3184;top:9248;width:1229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5;top:9308;width:80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BmCY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87" coordsize="615,114" path="m0,114l0,0l615,0e" stroked="t" o:allowincell="f" style="position:absolute;left:3799;top:9485;width:614;height:113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36;top:9545;width:943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ApCY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89" coordsize="615,113" path="m0,0l0,113l615,113e" stroked="t" o:allowincell="f" style="position:absolute;left:3799;top:9609;width:614;height:11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90" coordsize="615,173" path="m0,0l0,173l615,173e" stroked="t" o:allowincell="f" style="position:absolute;left:3184;top:9431;width:614;height:172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91" coordsize="615,292" path="m0,0l0,292l615,292e" stroked="t" o:allowincell="f" style="position:absolute;left:2569;top:9134;width:614;height:291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92" coordsize="615,469" path="m0,0l0,469l615,469e" stroked="t" o:allowincell="f" style="position:absolute;left:1954;top:8660;width:614;height:468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93" coordsize="616,707" path="m0,0l0,707l616,707e" stroked="t" o:allowincell="f" style="position:absolute;left:1338;top:7948;width:615;height:706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shape id="shape_0" ID="任意多边形 794" coordsize="1230,2078" path="m0,0l0,2078l1230,2078e" stroked="t" o:allowincell="f" style="position:absolute;left:108;top:5865;width:1229;height:2077;mso-wrap-style:none;v-text-anchor:middle">
                  <v:fill o:detectmouseclick="t" on="false"/>
                  <v:stroke color="black" weight="6840" joinstyle="miter" endcap="square"/>
                  <w10:wrap type="none"/>
                </v:shape>
                <v:oval id="shape_0" ID="椭圆 795" fillcolor="blue" stroked="t" o:allowincell="f" style="position:absolute;left:4474;top:146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796" fillcolor="red" stroked="t" o:allowincell="f" style="position:absolute;left:4484;top:393;width:129;height:117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ID="任意多边形 797" coordsize="151,119" path="m151,119l75,0l0,119l151,119xe" fillcolor="black" stroked="t" o:allowincell="f" style="position:absolute;left:4474;top:630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shape id="shape_0" ID="任意多边形 798" coordsize="151,119" path="m151,119l75,0l0,119l151,119xe" fillcolor="black" stroked="t" o:allowincell="f" style="position:absolute;left:4474;top:867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799" fillcolor="blue" stroked="t" o:allowincell="f" style="position:absolute;left:4474;top:1095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00" fillcolor="red" stroked="t" o:allowincell="f" style="position:absolute;left:4484;top:1342;width:129;height:117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ID="任意多边形 801" coordsize="151,118" path="m151,118l75,0l0,118l151,118xe" fillcolor="black" stroked="t" o:allowincell="f" style="position:absolute;left:4474;top:1579;width:150;height:117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802" fillcolor="blue" stroked="t" o:allowincell="f" style="position:absolute;left:4474;top:1806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03" fillcolor="red" stroked="t" o:allowincell="f" style="position:absolute;left:4484;top:2053;width:129;height:118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oval id="shape_0" ID="椭圆 804" fillcolor="blue" stroked="t" o:allowincell="f" style="position:absolute;left:4474;top:2280;width:150;height:138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05" fillcolor="red" stroked="t" o:allowincell="f" style="position:absolute;left:4484;top:2528;width:129;height:117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ID="任意多边形 806" coordsize="151,118" path="m151,118l75,0l0,118l151,118xe" fillcolor="black" stroked="t" o:allowincell="f" style="position:absolute;left:4474;top:2765;width:150;height:117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807" fillcolor="blue" stroked="t" o:allowincell="f" style="position:absolute;left:4474;top:2992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08" fillcolor="red" stroked="t" o:allowincell="f" style="position:absolute;left:4484;top:3239;width:129;height:118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ID="任意多边形 809" coordsize="151,119" path="m151,119l75,0l0,119l151,119xe" fillcolor="black" stroked="t" o:allowincell="f" style="position:absolute;left:4474;top:3476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shape id="shape_0" ID="任意多边形 810" coordsize="151,119" path="m151,119l75,0l0,119l151,119xe" fillcolor="black" stroked="t" o:allowincell="f" style="position:absolute;left:4474;top:3713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811" fillcolor="blue" stroked="t" o:allowincell="f" style="position:absolute;left:4474;top:3941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12" fillcolor="red" stroked="t" o:allowincell="f" style="position:absolute;left:4484;top:4188;width:129;height:117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oval id="shape_0" ID="椭圆 813" fillcolor="blue" stroked="t" o:allowincell="f" style="position:absolute;left:4474;top:4415;width:150;height:138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14" fillcolor="red" stroked="t" o:allowincell="f" style="position:absolute;left:4484;top:4662;width:129;height:118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ID="任意多边形 815" coordsize="151,119" path="m151,119l75,0l0,119l151,119xe" fillcolor="black" stroked="t" o:allowincell="f" style="position:absolute;left:4474;top:4899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816" fillcolor="blue" stroked="t" o:allowincell="f" style="position:absolute;left:4474;top:5127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17" fillcolor="red" stroked="t" o:allowincell="f" style="position:absolute;left:4484;top:5374;width:129;height:117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ID="任意多边形 818" coordsize="151,119" path="m151,119l75,0l0,119l151,119xe" fillcolor="black" stroked="t" o:allowincell="f" style="position:absolute;left:4474;top:5611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shape id="shape_0" ID="任意多边形 819" coordsize="151,119" path="m151,119l75,0l0,119l151,119xe" fillcolor="black" stroked="t" o:allowincell="f" style="position:absolute;left:4474;top:5848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820" fillcolor="blue" stroked="t" o:allowincell="f" style="position:absolute;left:4474;top:6076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21" fillcolor="red" stroked="t" o:allowincell="f" style="position:absolute;left:4484;top:6323;width:129;height:117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oval id="shape_0" ID="椭圆 822" fillcolor="blue" stroked="t" o:allowincell="f" style="position:absolute;left:4474;top:6550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23" fillcolor="red" stroked="t" o:allowincell="f" style="position:absolute;left:4484;top:6797;width:129;height:118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ID="任意多边形 824" coordsize="151,119" path="m151,119l75,0l0,119l151,119xe" fillcolor="black" stroked="t" o:allowincell="f" style="position:absolute;left:4474;top:7034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shape id="shape_0" ID="任意多边形 825" coordsize="151,119" path="m151,119l75,0l0,119l151,119xe" fillcolor="black" stroked="t" o:allowincell="f" style="position:absolute;left:4474;top:7271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826" fillcolor="blue" stroked="t" o:allowincell="f" style="position:absolute;left:4474;top:7499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27" fillcolor="red" stroked="t" o:allowincell="f" style="position:absolute;left:4484;top:7746;width:129;height:117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oval id="shape_0" ID="椭圆 828" fillcolor="blue" stroked="t" o:allowincell="f" style="position:absolute;left:4474;top:7973;width:150;height:137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shape id="shape_0" ID="任意多边形 829" coordsize="151,119" path="m151,119l75,0l0,119l151,119xe" fillcolor="black" stroked="t" o:allowincell="f" style="position:absolute;left:4474;top:8220;width:150;height:118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830" fillcolor="blue" stroked="t" o:allowincell="f" style="position:absolute;left:4474;top:8447;width:150;height:138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31" fillcolor="red" stroked="t" o:allowincell="f" style="position:absolute;left:4484;top:8694;width:129;height:118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ID="任意多边形 832" coordsize="151,118" path="m151,118l75,0l0,118l151,118xe" fillcolor="black" stroked="t" o:allowincell="f" style="position:absolute;left:4474;top:8932;width:150;height:117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shape id="shape_0" ID="任意多边形 833" coordsize="151,118" path="m151,118l75,0l0,118l151,118xe" fillcolor="black" stroked="t" o:allowincell="f" style="position:absolute;left:4474;top:9169;width:150;height:117;mso-wrap-style:none;v-text-anchor:middle">
                  <v:fill o:detectmouseclick="t" type="solid" color2="white"/>
                  <v:stroke color="black" weight="8280" joinstyle="miter" endcap="round"/>
                  <w10:wrap type="none"/>
                </v:shape>
                <v:oval id="shape_0" ID="椭圆 834" fillcolor="blue" stroked="t" o:allowincell="f" style="position:absolute;left:4474;top:9396;width:150;height:138;mso-wrap-style:none;v-text-anchor:middle">
                  <v:fill o:detectmouseclick="t" type="solid" color2="yellow"/>
                  <v:stroke color="blue" weight="8280" joinstyle="miter" endcap="round"/>
                  <w10:wrap type="none"/>
                </v:oval>
                <v:rect id="shape_0" ID="矩形 835" fillcolor="red" stroked="t" o:allowincell="f" style="position:absolute;left:4484;top:9643;width:129;height:118;mso-wrap-style:none;v-text-anchor:middle">
                  <v:fill o:detectmouseclick="t" type="solid" color2="aqua"/>
                  <v:stroke color="red" weight="8280" joinstyle="miter" endcap="round"/>
                  <w10:wrap type="none"/>
                </v:rect>
                <v:shape id="shape_0" stroked="f" o:allowincell="f" style="position:absolute;left:3465;top:837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9;top:8552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2;top:9321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6;top:9165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5;top:7913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8;top:4368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9;top:452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5;top:2932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5;top:2220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2;top:7436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9;top:7241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5;top:5067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9;top:5231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5;top:387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9;top:3705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5;top:1053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9;top:858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6;top:308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34;top:341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5;top:6477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9;top:6668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1;top:6951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8;top:9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2;top:276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7;top:573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5;top:601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6;top:5824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34;top:5538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9;top:2411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9;top:2899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0;top:8866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9;top:8372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1;top:1742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6;top:1560;width:3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8;top:1077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8;top:5018;width:20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312;width:259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Cryptochrome 1 (dCR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126" to="5955,749" ID="直线 8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1138;width:259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Cryptochrome 2 (mCR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2,1142" to="5952,1453" ID="直线 8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1716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Casein kinase 2 be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1560" to="5955,2183" ID="直线 87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2392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Double tim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2236" to="5955,2859" ID="直线 8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3094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Shagg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2938" to="5955,3561" ID="直线 88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3796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Casein kinase 2 alph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3640" to="5955,4263" ID="直线 88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4524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Perio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4368" to="5955,4991" ID="直线 88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5226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Vril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5070" to="5955,5693" ID="直线 88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5928;width:25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 xml:space="preserve">PAR-domain protein 1 </w:t>
                        </w:r>
                        <w:r>
                          <w:rPr>
                            <w:sz w:val="24"/>
                            <w:szCs w:val="24"/>
                            <w:i/>
                            <w:kern w:val="2"/>
                            <w:iCs/>
                            <w:rFonts w:ascii="Times New Roman" w:hAnsi="Times New Roman" w:cs="Times New Roman" w:eastAsia="MS Mincho;Yu Gothic UI"/>
                            <w:color w:val="auto"/>
                            <w:lang w:bidi="ar-SA" w:val="en-US" w:eastAsia="ja-JP"/>
                          </w:rPr>
                          <w:t>ε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5772" to="5955,6395" ID="直线 88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6656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Timel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6500" to="5955,7123" ID="直线 89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7332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Slim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7176" to="5955,7799" ID="直线 89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9360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Cyc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9204" to="5955,9827" ID="直线 8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8580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Cloc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5,8424" to="5955,9047" ID="直线 8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0;top:7956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Methoprene-tolera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53,7904" to="5953,8371" ID="直线 89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952,856" to="5952,1011" ID="直线 90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942;top:780;width:23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0"/>
                            <w:szCs w:val="24"/>
                            <w:bCs/>
                            <w:rFonts w:ascii="Times New Roman" w:hAnsi="Times New Roman" w:cs="Times New Roman" w:eastAsia="NimbusSanL-Bold;方正兰亭超细黑简体"/>
                            <w:color w:val="auto"/>
                            <w:lang w:eastAsia="zh-CN" w:bidi="ar-SA" w:val="fr-FR"/>
                          </w:rPr>
                          <w:t>Photolyase 6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54505</wp:posOffset>
                </wp:positionH>
                <wp:positionV relativeFrom="paragraph">
                  <wp:posOffset>6438265</wp:posOffset>
                </wp:positionV>
                <wp:extent cx="1250315" cy="17018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315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NimbusSanL-Bold;方正兰亭超细黑简体" w:cs="Times New Roman"/>
                                <w:bCs/>
                                <w:i/>
                                <w:kern w:val="0"/>
                                <w:sz w:val="24"/>
                                <w:szCs w:val="24"/>
                              </w:rPr>
                              <w:t>Bombyx mori</w:t>
                            </w:r>
                            <w:r>
                              <w:rPr>
                                <w:rFonts w:eastAsia="NimbusSanL-Bold;方正兰亭超细黑简体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 xml:space="preserve"> (Bm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45pt;height:13.4pt;mso-wrap-distance-left:9.05pt;mso-wrap-distance-right:9.05pt;mso-wrap-distance-top:0pt;mso-wrap-distance-bottom:0pt;margin-top:506.95pt;mso-position-vertical-relative:text;margin-left:13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NimbusSanL-Bold;方正兰亭超细黑简体" w:cs="Times New Roman"/>
                          <w:bCs/>
                          <w:i/>
                          <w:kern w:val="0"/>
                          <w:sz w:val="24"/>
                          <w:szCs w:val="24"/>
                        </w:rPr>
                        <w:t>Bombyx mori</w:t>
                      </w:r>
                      <w:r>
                        <w:rPr>
                          <w:rFonts w:eastAsia="NimbusSanL-Bold;方正兰亭超细黑简体" w:cs="Times New Roman"/>
                          <w:bCs/>
                          <w:kern w:val="0"/>
                          <w:sz w:val="24"/>
                          <w:szCs w:val="24"/>
                        </w:rPr>
                        <w:t xml:space="preserve"> (B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179445</wp:posOffset>
                </wp:positionH>
                <wp:positionV relativeFrom="paragraph">
                  <wp:posOffset>6438900</wp:posOffset>
                </wp:positionV>
                <wp:extent cx="2171700" cy="17018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sz w:val="24"/>
                              </w:rPr>
                              <w:t>Drosophila melanogaster</w:t>
                            </w:r>
                            <w:r>
                              <w:rPr>
                                <w:rFonts w:cs="Times New Roman"/>
                                <w:sz w:val="24"/>
                              </w:rPr>
                              <w:t xml:space="preserve"> (Dm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13.4pt;mso-wrap-distance-left:9.05pt;mso-wrap-distance-right:9.05pt;mso-wrap-distance-top:0pt;mso-wrap-distance-bottom:0pt;margin-top:507pt;mso-position-vertical-relative:text;margin-left:250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i/>
                          <w:sz w:val="24"/>
                        </w:rPr>
                        <w:t>Drosophila melanogaster</w:t>
                      </w:r>
                      <w:r>
                        <w:rPr>
                          <w:rFonts w:cs="Times New Roman"/>
                          <w:sz w:val="24"/>
                        </w:rPr>
                        <w:t xml:space="preserve"> (D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4300</wp:posOffset>
                </wp:positionH>
                <wp:positionV relativeFrom="paragraph">
                  <wp:posOffset>6438265</wp:posOffset>
                </wp:positionV>
                <wp:extent cx="1600200" cy="17018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NimbusSanL-Bold;方正兰亭超细黑简体" w:cs="Times New Roman"/>
                                <w:bCs/>
                                <w:i/>
                                <w:kern w:val="0"/>
                                <w:sz w:val="24"/>
                                <w:szCs w:val="24"/>
                              </w:rPr>
                              <w:t>Antheraea pernyi</w:t>
                            </w:r>
                            <w:r>
                              <w:rPr>
                                <w:rFonts w:eastAsia="NimbusSanL-Bold;方正兰亭超细黑简体" w:cs="Times New Roman"/>
                                <w:bCs/>
                                <w:kern w:val="0"/>
                                <w:sz w:val="24"/>
                                <w:szCs w:val="24"/>
                              </w:rPr>
                              <w:t xml:space="preserve"> (Ap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3.4pt;mso-wrap-distance-left:9.05pt;mso-wrap-distance-right:9.05pt;mso-wrap-distance-top:0pt;mso-wrap-distance-bottom:0pt;margin-top:506.95pt;mso-position-vertical-relative:text;margin-left: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NimbusSanL-Bold;方正兰亭超细黑简体" w:cs="Times New Roman"/>
                          <w:bCs/>
                          <w:i/>
                          <w:kern w:val="0"/>
                          <w:sz w:val="24"/>
                          <w:szCs w:val="24"/>
                        </w:rPr>
                        <w:t>Antheraea pernyi</w:t>
                      </w:r>
                      <w:r>
                        <w:rPr>
                          <w:rFonts w:eastAsia="NimbusSanL-Bold;方正兰亭超细黑简体" w:cs="Times New Roman"/>
                          <w:bCs/>
                          <w:kern w:val="0"/>
                          <w:sz w:val="24"/>
                          <w:szCs w:val="24"/>
                        </w:rPr>
                        <w:t xml:space="preserve"> (A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 1</w:t>
      </w:r>
      <w:r>
        <w:rPr>
          <w:b/>
          <w:sz w:val="24"/>
        </w:rPr>
        <w:t xml:space="preserve">. </w:t>
      </w:r>
    </w:p>
    <w:p>
      <w:pPr>
        <w:pStyle w:val="Normal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1"/>
        <w:gridCol w:w="1920"/>
        <w:gridCol w:w="2667"/>
      </w:tblGrid>
      <w:tr>
        <w:trPr>
          <w:trHeight w:val="354" w:hRule="atLeast"/>
        </w:trPr>
        <w:tc>
          <w:tcPr>
            <w:tcW w:w="4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 pernyi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. mori</w:t>
            </w:r>
          </w:p>
        </w:tc>
      </w:tr>
      <w:tr>
        <w:trPr>
          <w:trHeight w:val="319" w:hRule="atLeast"/>
        </w:trPr>
        <w:tc>
          <w:tcPr>
            <w:tcW w:w="4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ssembly 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assembled read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,159,208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,408,498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clean base numbe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,093,122,543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,149,312,641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.73%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.35%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(%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55%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75%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number of transcript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,301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,287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 transcript length (Mb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.23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44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0 transcript length (bp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075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971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 transcript length (bp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4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number of unigene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,067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,302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m unigene length (Mb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19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77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0 unigene length (bp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5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510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verage unigene length (bp)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8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,621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,557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820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,665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O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,506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,321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fam domai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,974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,188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wisspro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,283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,791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EMBL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,369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,394</w:t>
            </w:r>
          </w:p>
        </w:tc>
      </w:tr>
      <w:tr>
        <w:trPr>
          <w:trHeight w:val="319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,305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,187</w:t>
            </w:r>
          </w:p>
        </w:tc>
      </w:tr>
      <w:tr>
        <w:trPr>
          <w:trHeight w:val="319" w:hRule="atLeast"/>
        </w:trPr>
        <w:tc>
          <w:tcPr>
            <w:tcW w:w="4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,402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,157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418" w:right="1418" w:gutter="0" w:header="0" w:top="1418" w:footer="992" w:bottom="1418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kern w:val="0"/>
          <w:lang w:val="fr-FR"/>
        </w:rPr>
      </w:pPr>
      <w:r>
        <w:rPr>
          <w:kern w:val="0"/>
          <w:lang w:val="fr-FR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2.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852"/>
        <w:gridCol w:w="5326"/>
      </w:tblGrid>
      <w:tr>
        <w:trPr>
          <w:trHeight w:val="283" w:hRule="exact"/>
        </w:trPr>
        <w:tc>
          <w:tcPr>
            <w:tcW w:w="131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85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532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283" w:hRule="exact"/>
        </w:trPr>
        <w:tc>
          <w:tcPr>
            <w:tcW w:w="8494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teroid hormone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related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genes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NVD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9767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verland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SPO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4797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pook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PH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73319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hantom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DIB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481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isembodied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SAD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50123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hadow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</w:t>
            </w:r>
            <w:r>
              <w:rPr>
                <w:color w:val="000000"/>
                <w:kern w:val="0"/>
                <w:sz w:val="20"/>
                <w:szCs w:val="20"/>
              </w:rPr>
              <w:t>CYP</w:t>
            </w:r>
            <w:r>
              <w:rPr>
                <w:color w:val="000000"/>
                <w:kern w:val="0"/>
                <w:sz w:val="20"/>
                <w:szCs w:val="20"/>
              </w:rPr>
              <w:t>6u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10252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u1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SRO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5172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rou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TORSO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82998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orso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EcRB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72446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cdysone receptor B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USPA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476781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ultraspiracle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849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  <w:r>
              <w:rPr>
                <w:b/>
                <w:bCs/>
                <w:sz w:val="20"/>
                <w:szCs w:val="20"/>
              </w:rPr>
              <w:t>uvenile hormone</w:t>
            </w:r>
            <w:r>
              <w:rPr>
                <w:b/>
                <w:bCs/>
                <w:sz w:val="20"/>
                <w:szCs w:val="20"/>
              </w:rPr>
              <w:t xml:space="preserve"> related genes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mFPPP 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10352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rnesyl diphosphate phosphatase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ALDH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3107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aldehyde dehydrogenase (NAD+)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JHE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80223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 xml:space="preserve">juvenile hormone esterase 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[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Tribolium castaneum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]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JHBP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L39751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solic juvenile hormone-binding protei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JHBP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PJ16053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juvenile hormone binding protein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Papilio machaon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JHEH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61902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 xml:space="preserve">juvenile hormone epoxide hydrolase 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[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Tribolium castaneum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</w:t>
            </w:r>
            <w:r>
              <w:rPr>
                <w:color w:val="000000"/>
                <w:kern w:val="0"/>
                <w:sz w:val="20"/>
                <w:szCs w:val="20"/>
              </w:rPr>
              <w:t>HEX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64358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xameri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color w:val="000000"/>
                <w:kern w:val="0"/>
                <w:sz w:val="20"/>
                <w:szCs w:val="20"/>
              </w:rPr>
              <w:t>Tribolium castaneum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broad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72675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oa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</w:t>
            </w:r>
            <w:r>
              <w:rPr>
                <w:color w:val="000000"/>
                <w:kern w:val="0"/>
                <w:sz w:val="20"/>
                <w:szCs w:val="20"/>
              </w:rPr>
              <w:t>JHAMT</w:t>
            </w:r>
          </w:p>
        </w:tc>
        <w:tc>
          <w:tcPr>
            <w:tcW w:w="1852" w:type="dxa"/>
            <w:tcBorders/>
          </w:tcPr>
          <w:p>
            <w:pPr>
              <w:pStyle w:val="HTML"/>
              <w:shd w:fill="FFFFFF" w:val="clear"/>
              <w:spacing w:lineRule="atLeast" w:line="212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001285980</w:t>
            </w:r>
          </w:p>
        </w:tc>
        <w:tc>
          <w:tcPr>
            <w:tcW w:w="5326" w:type="dxa"/>
            <w:tcBorders/>
          </w:tcPr>
          <w:p>
            <w:pPr>
              <w:pStyle w:val="HTML"/>
              <w:shd w:fill="FFFFFF" w:val="clear"/>
              <w:spacing w:lineRule="atLeast" w:line="212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venile hormone acid methyltransferase [Drosophi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JHEBP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11989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juvenile hormone esterase binding protein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</w:t>
            </w:r>
            <w:r>
              <w:rPr>
                <w:color w:val="000000"/>
                <w:kern w:val="0"/>
                <w:sz w:val="20"/>
                <w:szCs w:val="20"/>
              </w:rPr>
              <w:t>ASTR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L0212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llatostatin receptor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Drosophila melanogaster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283" w:hRule="exact"/>
        </w:trPr>
        <w:tc>
          <w:tcPr>
            <w:tcW w:w="8494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lock genes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MET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" w:tgtFrame="lnkJZR6KJ6P014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P_001108458</w:t>
              </w:r>
            </w:hyperlink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oprene-tolerant protein 1 [Bombyx mori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RY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A3500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 light photoreceptor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</w:t>
            </w:r>
            <w:r>
              <w:rPr>
                <w:color w:val="000000"/>
                <w:kern w:val="0"/>
                <w:sz w:val="20"/>
                <w:szCs w:val="20"/>
              </w:rPr>
              <w:t>PHR6-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477188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-4)-photolyase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PER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2728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 protein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LK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D1063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OCK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YC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4168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e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VRI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72307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color w:val="000000"/>
                <w:kern w:val="0"/>
                <w:sz w:val="20"/>
                <w:szCs w:val="20"/>
                <w:lang w:val="fr-FR"/>
              </w:rPr>
              <w:t>vrille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TIM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4692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SGG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476714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aggy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PDP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261546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color w:val="000000"/>
                <w:kern w:val="0"/>
                <w:sz w:val="20"/>
                <w:szCs w:val="20"/>
                <w:lang w:val="fr-FR"/>
              </w:rPr>
              <w:t>PAR-domain protein 1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K2a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4918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in kinase II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alpha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K2b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4294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in kinase II beta subunit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MET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11126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oprene-tolerant [Drosophila melanogaster]</w:t>
            </w:r>
          </w:p>
        </w:tc>
      </w:tr>
      <w:tr>
        <w:trPr>
          <w:trHeight w:val="283" w:hRule="exact"/>
        </w:trPr>
        <w:tc>
          <w:tcPr>
            <w:tcW w:w="13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SLMB</w:t>
            </w:r>
          </w:p>
        </w:tc>
        <w:tc>
          <w:tcPr>
            <w:tcW w:w="18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38852</w:t>
            </w:r>
          </w:p>
        </w:tc>
        <w:tc>
          <w:tcPr>
            <w:tcW w:w="53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imb [Drosophila melanogaster</w:t>
            </w:r>
          </w:p>
        </w:tc>
      </w:tr>
      <w:tr>
        <w:trPr>
          <w:trHeight w:val="283" w:hRule="exact"/>
        </w:trPr>
        <w:tc>
          <w:tcPr>
            <w:tcW w:w="131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DBT</w:t>
            </w:r>
          </w:p>
        </w:tc>
        <w:tc>
          <w:tcPr>
            <w:tcW w:w="18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39134</w:t>
            </w:r>
          </w:p>
        </w:tc>
        <w:tc>
          <w:tcPr>
            <w:tcW w:w="532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in kinase I homolog [Drosophila melanogaster]</w:t>
            </w:r>
          </w:p>
        </w:tc>
      </w:tr>
    </w:tbl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</w:rPr>
      </w:r>
      <w:r>
        <w:br w:type="page"/>
      </w:r>
    </w:p>
    <w:p>
      <w:pPr>
        <w:pStyle w:val="Normal"/>
        <w:spacing w:lineRule="auto" w:line="300"/>
        <w:rPr>
          <w:color w:val="000000"/>
          <w:sz w:val="24"/>
        </w:rPr>
      </w:pPr>
      <w:r>
        <w:rPr>
          <w:b/>
          <w:color w:val="000000"/>
          <w:sz w:val="24"/>
        </w:rPr>
        <w:t xml:space="preserve">Supplementary </w:t>
      </w:r>
      <w:r>
        <w:rPr>
          <w:rFonts w:eastAsia="黑体"/>
          <w:b/>
          <w:color w:val="000000"/>
          <w:sz w:val="24"/>
        </w:rPr>
        <w:t>Table 3</w:t>
      </w:r>
      <w:r>
        <w:rPr>
          <w:rFonts w:eastAsia="黑体"/>
          <w:color w:val="000000"/>
          <w:sz w:val="24"/>
        </w:rPr>
        <w:t xml:space="preserve">. </w:t>
      </w:r>
    </w:p>
    <w:tbl>
      <w:tblPr>
        <w:tblW w:w="8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4430"/>
        <w:gridCol w:w="1750"/>
      </w:tblGrid>
      <w:tr>
        <w:trPr>
          <w:trHeight w:val="493" w:hRule="atLeast"/>
        </w:trPr>
        <w:tc>
          <w:tcPr>
            <w:tcW w:w="26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duct size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/bp </w:t>
            </w:r>
          </w:p>
        </w:tc>
      </w:tr>
      <w:tr>
        <w:trPr>
          <w:trHeight w:val="90" w:hRule="atLeast"/>
        </w:trPr>
        <w:tc>
          <w:tcPr>
            <w:tcW w:w="26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yptochrome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4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y1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GACAATCCGTCTCTT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y1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GTACCCGACCACTTTCG</w:t>
            </w:r>
          </w:p>
        </w:tc>
        <w:tc>
          <w:tcPr>
            <w:tcW w:w="17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 xml:space="preserve">110 </w:t>
            </w:r>
          </w:p>
        </w:tc>
      </w:tr>
      <w:tr>
        <w:trPr>
          <w:trHeight w:val="398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yptochrome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y2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CCACTACACCGATTAC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y2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ACTTTCTCCGCCTATCC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21</w:t>
            </w:r>
          </w:p>
        </w:tc>
      </w:tr>
      <w:tr>
        <w:trPr>
          <w:trHeight w:val="398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riod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ACGGAAACTGTATCGC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riod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GCAACAGAAGTAGTC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5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imeless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im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GCTCGGTCTTGTCATT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im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CGGCTTGAGACCATT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9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k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ACCTTTGCCGCCTCTAC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k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CGCAACTCCTCTTGTT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8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c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GGAAACCATCGTCCTA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c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TTTCTTGTCGGGAGTG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8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haggy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gg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CGTCTATCAAGCCAAACTA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gg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CGCATGATTTGAAGTTCTC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05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ouble-time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bt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GAGACATCCACAGTTACA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bt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ACCTAGCAGTTCCATTAC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34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vrille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vri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TCCCTCCAGCACATAAA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vr</w:t>
            </w:r>
            <w:r>
              <w:rPr>
                <w:i/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TGCGGTCTGTATTCT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24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>PAR-domain protein</w:t>
            </w:r>
            <w:r>
              <w:rPr>
                <w:iCs/>
                <w:color w:val="000000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dp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ATGACAACGACCTCTG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dp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CCGACAGGAACTCATCT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23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limb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lmb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AGATGGAACGAGACAGAT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lmb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TAGCATCGGTTTGAGGTAG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09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sein kinase II alpha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k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GCACTGGACTTTCTTG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k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CTCCTTTACGATTGGAT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0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</w:tcPr>
          <w:p>
            <w:pPr>
              <w:pStyle w:val="Normal"/>
              <w:spacing w:lineRule="exact" w:line="32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sein kinase II beta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  <w:r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TACATGCCCGGTACATATTG</w:t>
            </w:r>
          </w:p>
          <w:p>
            <w:pPr>
              <w:pStyle w:val="Normal"/>
              <w:spacing w:lineRule="exact" w:line="32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  <w:r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AACCAATTGGCAGCATAG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30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Farnesyl diphosphate phosphatase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fdp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TTACGGCAGAAGTGAAA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p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: GGCGATCATGTCACCGATAA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32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ldehyde dehydrogenase (NAD+)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f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F: TCGCGCCAACAATACAAATTAC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f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: GAGTCCTTGAATCCTCCGAAAG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59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Juvenile hormone acid methyltransferase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jhamt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>F: CAACGAGAGAATGGTCAAACAC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jhamt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>R: GTCCTTTCATCTCATCGGGAAT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04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Juvenile hormone epoxide hydrolase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jheh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GTTATGGCTTTTCCG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jheh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CCCAATCACCTCCTT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31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textAlignment w:val="center"/>
              <w:rPr>
                <w:rFonts w:eastAsia="宋体"/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Juvenile hormone esterase</w:t>
            </w:r>
            <w:r>
              <w:rPr>
                <w:rFonts w:cs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20"/>
                <w:szCs w:val="20"/>
                <w:vertAlign w:val="superscript"/>
                <w:lang w:val="en-US" w:eastAsia="zh-CN"/>
              </w:rPr>
              <w:t>[1]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he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F: GTGGGCTCAGTAAGGGCATA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he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R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TCTGCTGGTTGTAGT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73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ytosolic juvenile hormone binding protein</w:t>
            </w:r>
            <w:r>
              <w:rPr>
                <w:rFonts w:cs="Times New Roman"/>
                <w:i w:val="false"/>
                <w:iCs w:val="false"/>
                <w:sz w:val="20"/>
                <w:szCs w:val="20"/>
                <w:vertAlign w:val="superscript"/>
                <w:lang w:val="en-US" w:eastAsia="zh-CN"/>
              </w:rPr>
              <w:t>[1]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cjhbp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GAACGGTCTACTGACTTTG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cjhbp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TCTTGGATCTTCTTGTCTAT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95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Juvenile hormone binding protein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jhbp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GGACCCGTTACACATATC</w:t>
            </w:r>
          </w:p>
          <w:p>
            <w:pPr>
              <w:pStyle w:val="Normal"/>
              <w:spacing w:lineRule="exact" w:line="320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jhbp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CACCTTCCACGTGACAAC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1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Juvenile hormone esterase binding protein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jhebp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GACATGCCTCCAATAA</w:t>
            </w:r>
          </w:p>
          <w:p>
            <w:pPr>
              <w:pStyle w:val="Normal"/>
              <w:spacing w:lineRule="exact" w:line="320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jhebp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CACCAACTGTCTTCAAC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7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Hexamerin</w:t>
            </w:r>
          </w:p>
        </w:tc>
        <w:tc>
          <w:tcPr>
            <w:tcW w:w="44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F: GCTGCCGAGCATCAGTATTA</w:t>
            </w:r>
          </w:p>
          <w:p>
            <w:pPr>
              <w:pStyle w:val="Normal"/>
              <w:spacing w:lineRule="exact" w:line="320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x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: AAGTGAAATGTCCTCCCGAA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26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Broad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broad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TGTGGAGTATGAACCAGAAG</w:t>
            </w:r>
          </w:p>
          <w:p>
            <w:pPr>
              <w:pStyle w:val="Normal"/>
              <w:spacing w:lineRule="exact" w:line="320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broad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CATGCCAGCAAGTAGTA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12</w:t>
            </w:r>
          </w:p>
        </w:tc>
      </w:tr>
      <w:tr>
        <w:trPr>
          <w:trHeight w:val="147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llatostatin receptor</w:t>
            </w:r>
          </w:p>
        </w:tc>
        <w:tc>
          <w:tcPr>
            <w:tcW w:w="4430" w:type="dxa"/>
            <w:tcBorders/>
          </w:tcPr>
          <w:p>
            <w:pPr>
              <w:pStyle w:val="Normal"/>
              <w:spacing w:lineRule="exact" w:line="320"/>
              <w:rPr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all-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>F:</w:t>
            </w: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>CTTCAGCCAAGGCCAGATTA</w:t>
            </w:r>
          </w:p>
          <w:p>
            <w:pPr>
              <w:pStyle w:val="Normal"/>
              <w:tabs>
                <w:tab w:val="clear" w:pos="420"/>
                <w:tab w:val="center" w:pos="2107" w:leader="none"/>
              </w:tabs>
              <w:spacing w:lineRule="exact" w:line="320"/>
              <w:rPr>
                <w:color w:val="4F81BD"/>
                <w:sz w:val="20"/>
                <w:szCs w:val="20"/>
                <w:lang w:val="en-US" w:eastAsia="zh-CN"/>
              </w:rPr>
            </w:pPr>
            <w:r>
              <w:rPr>
                <w:i/>
                <w:iCs w:val="false"/>
                <w:color w:val="000000"/>
                <w:sz w:val="20"/>
                <w:szCs w:val="20"/>
                <w:lang w:val="en-US" w:eastAsia="zh-CN"/>
              </w:rPr>
              <w:t>all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>-R: CGAATGACGAGGCAGTAGAA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exact" w:line="32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99</w:t>
            </w:r>
          </w:p>
        </w:tc>
      </w:tr>
      <w:tr>
        <w:trPr>
          <w:trHeight w:val="147" w:hRule="atLeast"/>
        </w:trPr>
        <w:tc>
          <w:tcPr>
            <w:tcW w:w="2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 xml:space="preserve">Ribosome protein </w:t>
            </w:r>
            <w:r>
              <w:rPr>
                <w:i w:val="false"/>
                <w:iCs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4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rp49</w:t>
            </w:r>
            <w:r>
              <w:rPr>
                <w:color w:val="000000"/>
                <w:sz w:val="20"/>
                <w:szCs w:val="20"/>
              </w:rPr>
              <w:t>-F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CAATACTTGATGCCCAA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en-US" w:eastAsia="zh-CN"/>
              </w:rPr>
              <w:t>rp49</w:t>
            </w:r>
            <w:r>
              <w:rPr>
                <w:color w:val="000000"/>
                <w:sz w:val="20"/>
                <w:szCs w:val="20"/>
              </w:rPr>
              <w:t>-R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TCACTCTGATGCTGAGC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221</w:t>
            </w:r>
          </w:p>
        </w:tc>
      </w:tr>
    </w:tbl>
    <w:p>
      <w:pPr>
        <w:pStyle w:val="Normal"/>
        <w:spacing w:lineRule="auto" w:line="30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spacing w:lineRule="auto" w:line="300"/>
        <w:rPr>
          <w:rFonts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40"/>
        <w:ind w:left="0" w:hanging="0"/>
        <w:textAlignment w:val="auto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 xml:space="preserve">[1] 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Zhang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>,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 xml:space="preserve"> Z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>.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 xml:space="preserve"> </w:t>
      </w:r>
      <w:r>
        <w:rPr>
          <w:rFonts w:eastAsia="宋体" w:cs="Times New Roman"/>
          <w:i/>
          <w:iCs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et al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 xml:space="preserve">. Depletion of juvenile hormone esterase extends larval growth in </w:t>
      </w:r>
      <w:r>
        <w:rPr>
          <w:rFonts w:eastAsia="宋体" w:cs="Times New Roman"/>
          <w:i/>
          <w:iCs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Bombyx mori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.</w:t>
      </w:r>
      <w:r>
        <w:rPr>
          <w:rFonts w:eastAsia="宋体" w:cs="Times New Roman"/>
          <w:i/>
          <w:iCs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 xml:space="preserve"> </w:t>
      </w:r>
      <w:r>
        <w:rPr>
          <w:rFonts w:eastAsia="宋体" w:cs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Insect Biochemistry and Molecular Biology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 xml:space="preserve"> </w:t>
      </w:r>
      <w:r>
        <w:rPr>
          <w:rFonts w:eastAsia="宋体" w:cs="Times New Roman"/>
          <w:b/>
          <w:bCs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81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 xml:space="preserve">, 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72</w:t>
      </w:r>
      <w:r>
        <w:rPr>
          <w:rFonts w:cs="Times New Roman"/>
          <w:sz w:val="20"/>
          <w:szCs w:val="20"/>
          <w:shd w:fill="FFFFFF" w:val="clear"/>
        </w:rPr>
        <w:t>–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79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 xml:space="preserve"> (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2017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>)</w:t>
      </w:r>
      <w:r>
        <w:rPr>
          <w:rFonts w:eastAsia="宋体" w:cs="Times New Roman"/>
          <w:i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  <w:t>.</w:t>
      </w:r>
    </w:p>
    <w:p>
      <w:pPr>
        <w:pStyle w:val="Normal"/>
        <w:spacing w:lineRule="auto" w:line="300"/>
        <w:rPr>
          <w:rFonts w:ascii="Times New Roman" w:hAnsi="Times New Roman" w:eastAsia="宋体" w:cs="宋体"/>
          <w:i w:val="false"/>
          <w:i w:val="false"/>
          <w:caps w:val="false"/>
          <w:smallCaps w:val="false"/>
          <w:color w:val="000000"/>
          <w:spacing w:val="0"/>
          <w:sz w:val="24"/>
          <w:szCs w:val="20"/>
          <w:shd w:fill="FFFFFF" w:val="clear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4"/>
          <w:szCs w:val="20"/>
          <w:shd w:fill="FFFFFF" w:val="clear"/>
        </w:rPr>
      </w:r>
      <w:r>
        <w:br w:type="page"/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4"/>
        </w:rPr>
        <w:t>Supplementary Table 4.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"/>
        <w:gridCol w:w="6794"/>
      </w:tblGrid>
      <w:tr>
        <w:trPr/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715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cleotide sequences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roid hormone related genes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verlan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GGATCAGTGATGGACTAAAGTGGCTGTACAGTTCACGTGTGCGCCTTTGCCTATTGATTTTTTTTTTTATTCCATTTTTATTTCGCGGTATTTTTTTTGCGCGGTTAAAATATAACCTAGAATATGAAATAAGAAACTACGAAAACAGCCACAGAACCACACACGGAATGGCTGAATGCATAAATAAAATGGCGAATCAAAATTCATATCACCGTTGCCACGACGCCATTTTGACTTCTGAATTCAAATACGACTTCTTAATATTCTATTCAAACTTATTATTCGCTGTATCGAGATGGATCTTCGAGTTCGTTTACGATCATTTATTGATGATATTCATGGCTGTGATAGTTGTCTTCGTATTTTATATTATATATAAATCTTTTTGGAACCCTATACTTTACACTAAGGAGTTAACAGAAGTAGGCTATGAGCATATACCACTGGGACCAGACAGAGATCGAAGGATAACTAGAGCCCAAGTTGCTAGACGTATGGGCTCCAAGATTCCACCACCGTACCCTAACGGTTGGTTTGCTGTCACCGAGTCTAGAGACTTGAAGATAGGAGATGTGTTATCCGTCGATGCCCTCGGTCAAAATTTATGCATATATCGTGGTGAAGATGGTATAGCTCGCTGCGTAGACGCTTACTGCCCACATTTGGGAGCGAACCTCAGTATAGGCGGTACCGTGTGTGGTAACTGCATAGAATGCCCATTCCACAAATGGAAATTCGGTGCAGACGGCACTTGTATCAGCGTACCGGGTGTTGAAACTGCTCCAAAGGGTGTGTCCATAAAGACCTGGCATACAGTGGAAGCGGACGGCGCTGCCTGGATATGGTACGACGCTGAAAATCGCTTACCACAATGGACTCTGAAAGACTCGCCGGAATTTAAAAAATTCGCTTACCGAGGAAGGAATGAATTCATCGTCAACGCCCACGTACAGGAAATCCCAGAAAACGGTGCAGATGTTGCCCATCTAAATGCAGTACACTCACACTCTATGGTGTCTGATTTGGGTGTTAAATATCCCAAATTATATGAACTCATAGGAAGGCACGTGTGGTCCGCTGAATGGACTAAGGGCGAAGATCACACCTCTCTCATGCAGATATCTCATGACTACAAGATTCTTAAATTCGATATGGCACACACTGAGGTCAAAGTGAAACAGGTCGGACCAGGTCAAGTTAGCCTTCTAGTGGAGTTTCCATTAGGGCAAATATATGTGGTACAATCAGTTACCCCTCTTGGACCTTTAACACAGAAGGTCGTCCATCGGATGTACTCTCCGTACTACAACGCTCCTTTGGCAGCACTATTTGTTAAAATCGAGGGGGCGATGTTCGAACGTGACGTAAGAATATGGAACAGCAAGAGATTCGTCAGCGCCCCAGCTTATGTACGGACAGACAAAGCGATAAGAGCTTTTAGAGCTTGGTTCTCACAGTTCTACAGCGAAAATAGCGTCACATTTCGGGACGCCTTACAGAGTCCTCTCGATTGGTGATTGTTAGTATTAACCCTGCTCAATAGATGGCGCTAAAATTCATAAGCACAAAGTAGACCATTTCAGAGTAAACTTCATATGAAGTTTAAGAAATTATTATAGTATTAACACTTTTAAATAGACGACGCTTAAGTGTACAAACATTGAATATATGACGTCAGAGTATATAACGATTAGAAAACTCTTTTAATATTCATTTTGTTAAACAGATGGCACTAAAGTGTAAAAACGAGAAGTCGATGATGTCGTTAAAGTTCTTGTGATGTTTAGTATTAACTCTTTTAAATAGATGGCGCTAAAATGTATAGGTTTGATAAGTAGACGTCGTCATAATAAATTGGTTAGTGAAATGGTGAATCACATTTGTAACATAGCGTAATTTAAATTGAGGGATTTATTAATTAGTAATACTTTAAATATGCATAATTCAGAAGTAGAAGTTATTTGAAAAAAAAAATCTCAAAAAAATTCGACTTTCGACAATCTCATCTAATGTAAATGTGATGAAGGTGTGTATGTAATAAAGGCGAAAATTAATCCATTTGTTCATGCCTTATTTACTCAACCGATCATTATAAAATTTTAAAAACTAAAACTAGTTATTTTTGTACATCTATCTACTGGTGCTGTAAATAATGAGTATTCGATAGTGTTTTAAGTAACTCTGCTTTTTATTCCTTGTAAAGGTTAAATATATATTTGTGTTTTATTTCTAAGGGTACAAAATTAGTTTAGTTTTAATTTTAAAATAAAAGCCT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ook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TGGCCACACCGGGAGTTTGGCAGTGCTGGCTGGTGCTTAGTTCCCGCCAAACTCCCGGTGTGGCCACTCAAAAAAATTCTTTTTAGAATGAGTGCACTTCTTCTGATAGCCGTCATCGCGTTCACGGTGTACAAGTTCTTTAAAAAAGACACCGTGACGTGGAAACGCGTGAACAAGTACGGCGGAAACCAATCAGCCGTACTGAAAGAAGCACCGGGGCCAATCCCTTTGCCAATAATCGGGAGTTTACATCTGTTGGGAAAACGGGAATCTCCGTTCCAAGCGTTTACCGATCTGGCCAAGGAGTATGGGGATATATTTAGCATCAAACTGGGAACTGCGAAATGCTTGGTCGTCAATAATCTATCCTTAATAAAGGAAGTATTGAACCAAAATGGGAACATCGTCGCCGGACGTCCCGATTTCCTTCGGTTTCATCAACTCTTTGCCGGTGATAGAAACAATTCTTTGGCTCTCTGCGACTGGTCGAACCTCCAACTGCGCCGTCGGAATCTCGCCAGAAGACACTGTGGCCCCAAACAGCACACCGACTCGTACGCCAGAATTGGATCCGTCGCCACCTTCGAATCCTACGAACTCATCCAAACATTAAAGAACATCACGCAGTCCACAGAATCCAGCATTAACATAAAGCCTATCCTAATGACAACAGCTATGAACATGTTCTCCCATTACATGTGCAGCGTCAGGTTCCAAGAGGACGATTCAGAATTCCGCAAAGTAGTCGACCACTTCGACGAGATCTTCTGGGAGATAAATCAGGGTTACGCCGTAGATTTCATACCCTGGTTGGCGCCATTCTACAAGAAACACATGGAGAAGCTTTCAAACTGGTCCCAGGATATACGTTCCTTCATTTTGTCAAGGATAATCGAGCAACGCGAGATGAATCTCGATACCGAAGCGCCGGAAAAAGATTTCCTTGATGGTTTATTACGAGTGCTGCATGAAGATCCAACTGTTGACAGGAATACGATTATCTTCATGCTGGAGGACTTCCTTGGAGGACATTCGTCCGTGGGTAATCTGGTAATGTTGGCTCTCACAGCTGTCGCACGTGATCCAGAGGTGGGGATGCGTATTCGAGCGGAAATCGATGGCCTGACTAAAGGGAAACGAATCGTGAGCCTAACCGACAGACCTAGCTTGCCGTACACTGAAGCTACAATTCTTGAATGTCTTAGATATGCGTCCTCTCCTATAGTACCTCATGTGGCGACTGAAAATGCGAATATTTCCGGCTACGGTGTCGAGAAAGGTACGGTGATTTTCATTAACAATTATGTTTTAAACAATTCCGAACAGTATTGGAAGGAGCCAGAGAAGTTTGACCCGAGCCGTTTCTTGGAGAAGACCAAAGCAAGGGTGCGGCGGAACTCGCAGTGTGATTCGGGTATGGAGTCCGATAGTGAAAGGCATGGGCCGGTGAAACGTGAGACAGAGAAAGAGGTCTACAGCGTTAAGAAGAATATACCGCATTTTATGCCATTCAGCATTGGCAAAAGAACGTGTATAGGTCAGACTTTAGTCACGACGATGAGTTTTACGATGTTCGCGAATATTATGCAGGAATTCGACGTGGCGGCGGAAAATATAGAAGATTTAATACAGAAGCCGGCTTGCGTTGCCCTACCTAAAGATAGTTATAATTTATATCTTATACCGAGAAAGCACTGAAACATATTGGACTGTAAATTAAAACTGAAGTTGCAATGTGTTCTTTTTCTGCAATGGGCGTTGGGGTAACATTTGCCAGTGTCAAACGTTATATGTAACTATATTTCGAATTGACGTTATCCGGGGCGTATGTTCTAATTACGTGATAAAGTGGCAATTTTCTAGTGTTATTTTGATACACTTTAAAAAAAAGTGTGTGTGTGTACTTTATGTACACGCGTTAGAAGTTATACTTCTTTGGCGTAACAAGATAAAAATCTTTTCAAATTTTTTTTCTTTCGCCTTATTCTACGTTTGTAGAAAAAACGACACTAACAGTAGAAAAAGTTGATTATACCCAACTTCAGGGTCGGTTTTACGTGACGGTGTGCGCGCGCATCGTAATAATTTACTCTCATCATTTTTCCCTAACGCGCCCAAAGAAGTATAACTTCAAAAAACAAAATTAACAAAAAAAAAAAAAAAATTATTTAC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hantom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GGGGGGCAGTCGGCAACCGTCGGGCCACGTGATTAGTGGTCTCTGTTGCAGCGAATTGACATCGCGATACGATATTCAATATCTTTGTTTAAAAAGCCTATGAGCATCTTTTATACAACTAAACGAACTTAGGTGTTTGTGAAGTTCAAATGGATCTATTTTTTATATGGTTAATAACTTTCGTGGGGGGATTTTGGATTTTCAAGAAGATTAAGGAATGGCAAATATTACCTCCTGGTCCTTGGAATTTACCAATTGTCGGTTATCTTCCTTTCATCGAGCGTTACCATCCACATTTGAGTTTGACTAAGTTATCTAAAGTCTACGGTCCAATATATGGAATAAAAATGGGTAGTATATACAGCGTTGTTTTGTCAGACCACAGATTAGTTAGAGAAGCTTTCGCTAAGGAAAGTTTTTCTGGAAGGGCTCCTTTGTTTCTCACACATGGAATAATGCATGGAAATGGAATTATCTGCGCTGAAGGTGCATTATGGAAAGATCAAAGAAAACTGATAACGTCATGGCTTAAAAGCTTTGGAATGAGCAAAAACAGCGTGTCTCGCGAAAAGTTGGAGAAACGTATCGCATCTGGAGTTTGTGAACTGCTTGAAAATATAGACAAATCGTCGGAAACTCCATTGGACTTACCTTGCATGTTGTCAAATTCACTCGGAAATGTAATCAATGAGATAATATTCGGATTTAAGTTTCCCCCTGAAGATAAAACATGGCACTGGTTTCGTCAAATACAAGAAGAAGGTTGCCATGAGATGGGAGTCGCTGGTGTTGTAAATTTTCTACCTTTCGTTCGATTTATTTCATCGTCTACTCGAAAAACTATTGAACTATTAATACGTGGCCAAGCGCAAACACACATGTTATATGCGAGTATTATAGATAGGCGCCGTAAAATGTTGGGGATAGATAAACCAAAAGGTGCAGAATACTTACCACATAATAATTTATTGAATGAATATCCTAACGGACATATAAAATGCATAAAATACAGCAAGTACGCACCAAATACGGAACATTTTTTTGATCCCCAAACATTAATACCGACAGAAGGTGAATGTATTTTGGATAACTTCTTAATGGAACAGAAGAGTAGATTTGATAACGGCGAAGAAAATTCACAGTTTGTGACAGATGAACAGATGCACTATCTGTTGGCCGATATGTTTGGAGCAGGCTTAGATACAACTTCAGTCACGCTCGCCTGGTTCTTTCTTTACATGGCCCTGTACCCTGACGAACAAGAGATAATTCGCAATGAGATTATCAAAGTGTATCCCGAAGAGACTGACGTGGACGGATCAAGATTGCCACATTTAATGGCAGCTATTTGTGAAACTCAACGTATTCGATCCATTGTGCCGGTAGGCATTCCTCACGGTTGTACTAAGGACACTTATTTGGCAAACTATTTCATACCAAAAGGAACTATGATAATACCTCTTCAGTGGGCTTTACATATGGATCCTGGTGTTTGGGAAAATCCTGAGGAATTTAAGCCTAGTCGATTTTTAGCTGAAGACGGTAGTTTGTTGAAGCCACAAGAGTTTATACCTTTTCAAACAGGAAAGCGCATGTGCCCCGGTGATGAACTGTCCAGGATGATATCGTGTGGTCTTGTGGCCCGACTGTTCCGTCGTAAACGTTTACGTTTGGCATCTGAACCACCGGCTCCTGACGCAATGAGAGGAACCGTCGGCTTAACCCTTGCTCCTCCACGTGTGAAGTATTTTTGTGATCCTATATAGATAATACAATTGATCTCACACGTAGATAGTATAGTTTATACGACAATTAGTTATTCTGTTAGCATCGGAAAAATCATTAAAATTTTGGGTAAACCTCAATTTTGTTTCATTTTTTTTGTTTTGTTTTGTTGCTAGATTTCTTATAAATGTATCTGGTACACATCAGGAATCCCATAGGATTAATTGTTGCTCCTCCAACATGTGGAGTGTTTTGTGGTCCTAGGTATATAAATAATATTATGAATCTTATTTATCTTATTATAGATTTATACGACAAGTAGTTATACTGTTGTCATTGGTAAAATCCATTAAAATTTGGTTAAGCCTCGAATTTTGTTTCATTTTAAATATTTTGGTTTTAAATAATATCACCCTGATATCAATTTTTAAAGGTTCTAAATGCGGGAAGAGACGTTGAATTAATTATTAGAGACCTCGATGTAAAGATTATTCACCAGATTTATTTTAATGTATCTGGTATATATCAGGAATCTCATCGAATTAATACTTGCTCCTCCACATGTGGAGTACTTTTGTCATCCTATACAAATAATATTATAAATCTTACACGTAGATAGTACGTAGGTTTATATGACAAGTAGTTATACTGTTGTCATTGGTAAAATCCATTAAAATTTGGTTAAGCCTCGAATTTTGTTTCATTTTAAATATTTTGGTTTTAAATAATATCACCCTGATATCAATTTTTAAAGGTTCTAAATGCGGGAAGAGACGTTGAATTAATTATTAGAGACCTCGATGTAAAGATTATTCACCAGATTTATTTTAATGTATCTGGTATATATCAGGAATCTCATCGAATTAATACTTGCTCCTCCACATGTGGAGTACTTTTGTCATCCTATACAAATAATATTATAAATCTTACACGTAGATAGTACGTAGGTTTATA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sembodie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ATGGACAGTACAAAGCGATCTTTTAAGTCAGTGATGCGATACAATACACATAAACTGCTTGTCGTTTTTGTTGCTAGTTGTTTATAAAAATGAATAAAATAATTTCGTTTGGAAAGTATTCACCACTTTTCTTTTTAAAATGCGCGAGAATAAGTTCTGCCGTGTATACCGTGGAGAATAACCAAGAAAAAGTAAATATGAAAAAAGAGACTATTATGCATTTCGACCACATACCCGGTCCCAAGTGTTATCCCGTCGTAGGCACTTTGCATAAATATGTACCATTCATTGGTGATTATGACGCGGAGGCTCTTGACCAAATCGCGTGGTTAAATTGGCGGCGCTACGGCTGTCTTGTTCGTGAAAAACCTGGGGTAAACTTAGTACACGTGTACGATCCTGACGACATTGAGGCGGTATTTCGACAAGATGATCGTTATCCGGCGCGGAGGAGTCACATCGCTATGTTCGATTATCGTATGAAGAAACCGCAAGTTTATAATACCGGGGGATTACTTTCAACGAACGGTGCAGAATGGTGGCGCCTGCGGAGTACCTTTCAGAAAAATTTCACTAGTCCACATAGCGTAAAGGCACACGTTGGAAATACAGATGCCGTGATAAAAGAATTTGTACAATGGATTAAGAATAACAAGACGTCGCACCACGAAGATTTTCTATTATATTTGAACAAGTTGAATTTAGAAATTATAGGAGTTGTAGCTTTCAACGAGAGATTCAACAGTTTTGCTCCAGAAGAACAAGAACGCCAATCACGAAGTATTAAAACAATAGAAGCAGCGTTTGGTTCAAATTGTGGTATTATGAAGCTCGATAAGGGATTTCTTTGGAAATTTTTTCACACACCGTTATATAGAAAGCTTGCCAATTCTCAAGAATATTTAGAGAATGTCTCAACCAAAATTTTGATAAAGAAATTAAATTTCTTTGAATCTGATGATAAAATCTCGGATAATTCGCTCTTAGGATCATTTTTGAAACAGCCAAATGTGGATCTCAAGGATATTGTTGGCATGATGGTTGATATTTTGATGGCAGCTGTTGACACGACTTCATATACGACAAGTTTTGCCTTATATCATATAGCTCGAAATTGGGAGTGTCAAGAAAAAATCTTCTCTGAAATTGCTACACTCCTACCTGATAATAATTCAGAAATAAGTGCTGATACAATTACAAAAGCTGTATATTTAAGAGCTAGCATTAAAGAGAGCTTAAGATTGAATCCAGTGTCTGTTGGAATTGGTCGATTGTTACAAAAAGACATAATTTTAAGAGGATATCAGATCCCTAAAGGAACAGTAATTGTGACTCAGAATATGGTTGCATCGCGTCTACCACAATATGTTCAAGACCCATTACAGTTTAGACCAGAGCGCTGGTTACGTGGATCTTCTCAGTATGAAAATATTCACCCTTTCTTAAGTTTGCCTTTTGGTTTTGGTCCGCGATCTTGTATTGCAAGAAGGCTAGCAGAGCAGAATATGTGTATAATCATTGCTCGGTTGGTACGTGAATTTCAAATCAAATGGATGGGTAAAGAACTTGGTGTGAAAACATTGCTTATCAATAAGCCTGACCAAGCTGTATCGTTATCACTTGTATCAAGGAATATATAATTCACGTAACAATCTAAGAAGAGTTTGTAAAAAAGTAAAATAATATTCATAAATGTTGGTATTTATTTATTTCACGTTCATAAATTGAAGTTTACACAATAATGTTAGGAAAAACAGACGCCGTAAGGACTGGGTCTTCGGCTGTTGGAATGGCAATCAGTTCCATACTTTTTGTGAACGTTTTCTTGTTTATCACAATATTAGGTAGTACACGTTCTACAATAATGTCTCGAGCATATTCAGTTGGAATTGATAAATCAAATGGTTTTTGAAGAAACTTTCGATCAACTGAATAAGCTGGGTTTATTAAGGCAGGAATTTCTGGAACTGGAGGCATTAATACTACTGTTTCTTCTTCGTTTATAATCCTTGAAATATCAGGCATTGCATAAGTAGGAATTTGTAGAGTACCGGGAATTTGAATAATTTTTATCATTAATTGTTTTGGCACAAGGCGAAGAAAATCATTTTCTAAGATTCTTATTTGAGGTTCGATAGGATTTATAGGTATCACTTTAGGTACCGTCGTTTCCGTTTCATTGTATGGTGGAAATATCTTAACGGGTCCTTCTATAATGTTGGTTATTTCTAAAAGATCTAATGGGGGCAAGATTGGTGCTGGAGGGATTCTTTTCAAAATTATATCGTCAGGTATTAACGGAAATTCAATAGGAATGAGTGGTGGTGGAAAAGGAGGAGGTACAATTATCGATTCATTAATTAATATTGGTGGAAAATTCGTGGGTGTTATTGGTTCAGGCTGAGTATTATTACCAGGTAATTCTAGATCTTCAGTTATTACAGGTGTTTCTATAATGTTTTCATTTACAGTGGCTACAAACCTTCCAATTTGTGGTGGAACAAAAGTTCCTAACAAAAGTTGTGGGTTGAAGAAATAGTTAGTTCCTTGATGAACGAAATTAGAGACAAAAGGTGACGGTTCAGATGATAACACAGGGATGGGTTCCCTAAAATTTTCGTTCACAGTGATTTGAGAAGGTACATTTTGGTCGGTCGTTGGTAATCCTCTTGAGTGAGCAGCCAGCACAATAAAAACATACAGCCTCAATTCTAAGTAAATCTGAAAAAAAAGTGTTAGAATTAGGTACAATTCTAATTAATAAATGGATACATAAAAAAATATCAATAATTTTTTTTAACTATTACTTACCATGATAAAGATTGCCGTTGATCTATTTTAGATTAGTGCGCGACATACAATTTATAGTAGGAATTCTTTATTTTTAAATACTTGTTAATTTGATATATAATGTTAACCCTATTAAAAATTCATTAAAACTAGAAATGAAATTGCTAATTAAACAAGTAATTCTAGTGTTAATTACAAGTAGTATAATTGTTATATAATATAAATACGGCGC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adow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GGTCAGCAAAATACATTATTCACTGGATTATTGTAAATGCAAATACGATCACCGGGCGAACAACGGTAAAAACGCTATTTAGAATTGAGAGGATTTTATTTCAGTTTATACCAATCTCTTGGACTGTGTTCACTTCTTCAATACATTTGTAGCGATGCATCGTTGTGCGATTATTTCAAAATGTAAAAGAATGTCAATATATGAAAAAAGACATATAACTACATCAATAGAGAATATGAAATCGATTCTTACTATAGATGATATACCGCATCAAAAGTACTTGCCTATTATAGGAACAAGATTAGATTTTTTTATTGCTGGAGGTAGTACGAGATTGCACGAGTATATAGATTTCCGCCACAAACAATTAGGATCTATTTTCCGAGAAAAACTTGCTTCAAGCTCAGATCTTGTATTTATTAGTGACTCAGAGTTGATGAAGTCGCTTTTTATACAACTAGAAGGAAAATATCCAGCGCATATTTTACCTGAAGCTTGGGTATTATACGAAAAATTATATGGTTCTAAAAGAGGTCTTTTCTTTATGGACGGTGAAGAATGGTTACATAACCGTCGTATAACCAATAAACATTTACTTCGAGAAGAATCGGAGAAATGGCTACAGAAGCCAATCGAAGAAACTATACAACGTTTTATCCAAAATTGGAAAATAAAAGCAAAGCAAAATCCCTTTGTACCTGATTTAGAATCGGAATTTTATAAACTTTCGACTGATGTAATTATAGCCATTTTGTTGGGTAATAATTCTTCCATAAAGCCGGATAAATATTATGAGCAGTTGTTAAATGTGTTTTCGGAATCAGTGAAAAAGATATTTCAAACAACAACAAGGTTGTACGCTTTACCGATTAATATATGCCAAAAATTCAATTTCAAAGTTTGGAGGGATTTTAAAGAATCAGTTGATGTGTCACTTTCTTTAGCTCAAAAAATTGCGTCTGAAATTTTATCTAAAGCACATGAAAGTGACGGTTTAATTAAAAGATTATGCACTGAAAATATGCCTGACAAAGATATAACAAAAATTGTCGCAGACTTTGTGATTGCAGCAGGAGATACGACAGCTTATACGTCTTTGTGGATTCTATACCTACTATCCAAACATGCTGAAATCGTTAATGAAATTCGCTCGAAGGATTCTACCTATATTAAATATGTTGTAAAAGAATCAATGAGATTATACCCCGTAGCTCCATTTTTAACAAGGATTATACCGAAAGAAAGTATTTTGGGTCCTTATAAACTGCACGCTGGTACACCAGTTATTGCATCGATTTACACATCAGGCAGAGATGACAATAACTTTAGTAGACCACATGACTTTTTGCCTTACCGATGGGACAGGAGTGATCCTAGAAAGAAAGAATTGATAAACCACATTCCATCGGCCTCACTGCCTTTTGCGCTTGGCTCTAGATCATGTATTGGGAAAAAAATTGCAATGCTTCAGATTTCAGAGCTAATAAAACAGATTACTGATAATTTTGATTTGGAATTTATAGGCGAAAATGAGGTGAAAACTGTTACTTCACAGATCCTGGTACCTAATAAAAAGGTGGAAATTAAACTAATACCTCAAAAATAAATTAATGTATCAATAAAAATAATATATTTGATAGTTACAGTGAGTTTATTTATAATACATAAATTTCAAAGGAAATACATGACACATAAATAATATATTGTTAAATCCCATATATTGTACATACATTGTAAATTACACACACCAAGAGTAAAAGATAATTTCATTGATTTAAAGGAATGTTCTTATAATAATAACATTAATATGCTTTATCATAGGATTAATGTATATTTTGGTATTTCATTTAAAAGATAAATATTTACAGCAACTTGCGTTTATTTTACTAGTTGTCTAAGTATCATGGATTTGATATCCTCTAACCACTGCTCTTTGTATTTCATATCAAGAATTGTTGTGAATGATTGAGTACGTTCTATTTCACTCATCTTCCCAACCAATAAGTAGGCCACAGATTCAACACATAAGAAACCCATACCATCACTAAGAGACCACACATAAACTCTATCAGCTGTTTCTGGTGCCAATTTAAATTGTAAAATAGCACTGCTGAGTAAACCTTTAAGTTTCTCAAATAAAAACCTATCAGACAATAAAAGGACCTCCAGATTTGTTTCTAATTTATCAGCCATCGGGAACACTTCGACATCATATTTAGGGTTATTCAATCCACATTGTAGCAACATTAAAAGGTATTCCAAAGCAGGTTTTGTAACATTTCTCAGTCTCACGCATTTTTCTATGGATTCCCTAAAACACCCTTGTAACATGGCACTAAATACATCAGAGTTTTGACATAAAAATACTCTATTAGCTTTCACTGTTGACGAATCATCTAATTCGAATGTTACCACGTCATCATTAGATAAATTATCCAAAATAGGATCATAGGTAACGTTTATAGTTTCTTTAAATCTATTTTCAAGCGTTTTTGGATCTTTAATGTGTACATTATTCGCTAATTTCATAAGACCAGTTACACAATCTTTTATATCTTCTTTGGATTCAGCGATTATCTTAAATAGTAGATCTAAAGCATTGCAGTCTATAAAGTAGATTTTTAAAGGTTTCTCGGTCCTTACTATATATGGCAATGTCAGTGACAAAGTTTGTTTCATACAATCAGTACCCTTCAAAAGTTGATAACTGATTTCTCCAATGCCATAACTTGATTCTGCTAGGATTGTTAACTGCGTTAATAAATTCATACTGAGCCTTACAACTTGTTTACACTGTTTACATTCTGCTGGTGGATGTTTTGAATTAACAGACATTTGATGTAACCTCAGAGCCAGTCTGTGCTTTAGTATATTCTTTAAACAGTTAGGATTACTTAATACTCTTGCCAAAATACGTGCGACTCTTCCCCAGGGCCTTTTACACCTTTCTACATAATCAAGCAATGCGTTCAAGCATTCTTTTCCAGTAAGCAATTCCAGTGCGTGATTTGGTACAGGTTCATCGCTCAGAGTGCGCAATGTGTTACACGCTCCGTGTGAAACTCTGAATAACAACACTAGAATGCATGCTATACGGGAGTATTTTATGTTTGTCTGGACTTTATCATTGTTTCCTTCAGCAGGAATTTCTTCAACACTGTCATCATCTTCCATAATAAGGTCATCCAATTCATGCACAACGTGCGCTGTATCTAGCTCTGTTACGTTTTTATTTCTCATTTCCATATCTGTTGATTCGCCTTCAGTTTCACTGCAGATGGGTGAATATCGTCCAGAGATTTCTGAATCAGAACTATCTGTAAAAACAATTGTTATTTTTTTTCTTTTCTTCTTATCTGCAGACTCTTGGTCCGCACCTTTTTTTTGCTATCGTTTTATTTATTGTGTAAGCTAAAAATCGTATCTGTGATCAACTATTGGGTGTTTTTTTTTTAAATTATTATTTATGTATTATTATTTTATATATTTATTTTTATGATTTCATTTAACTATTTTATGACGGATTTTTTTTAAAG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rou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AATGTATTTTATTACTTATTCCTAGACACCTGCAACAATTGTTTTCACACAACTCTAAAAAGTACAGTACATTCTTATTATATGTAAAGATAGAACATAGATATTTTCTTTACAAGACACGAAAATGTTTGTATTAATATTTAATAAACAAATAAATAAATAAAAAAACAGTAGTTATAAAGTATTTTAAGTAGATCACTTTATGATTATATTTTATTTACTTAAAGCTTATATAATGCTAAAAAATCATGTTTCATACTAATGTGATTTGTTAAAACAATCATTTAAGGAATACTAAGATTATATATATTTTTAAATAATTGTATTGTTATGCCATATTAACATTAGTTTCAAATACTTGACAATTTTCTTGGTTTCTATTTAAGCTTCTGGAAAACGTAGGAACTTCTTTATTAACCAAATGCGAATAAACTCAGGAAAGGGTAACTTAAATAAGTTGTAATAAAACATATATCTCCAAGATTCAACTTTATACAGTTCTTTGGGATCTTTGTCCAATAAAGCTTTCATGAATGTTTCAATTATGTTCGCATCTGTCATAGAATCAAATTTACATTCATGAGTGGAGGCCAACTGTAAGTAGTTATTAAGTGTTGTTATTTTTTTTCTCGTAGAATGATTTTTGTTCTTCACTTAAATGCCCTATCATAGCTTCTCCATGTAGTCCTTGGCTTGAAATAATGTTACTGGAACTAACAAAACCACCTGGCACAAAAGCAACTACGCTTAAACCATGTTCTCTATGTTCAAGTCGTAAACACCGCGTCCAGGCTAGCAGACCAGCTTTGCTCGCACTGTAAGCGCCAAAACCGGGTAAAGGCTGTAAGCCGCAGTGGCTGCTCACATTAATTATTCGAACTTTTGTATCATTTTTGTTATTAAAAGCACTCTGTCGAATGTCTGGTAAGAAGGCAGACGCTACTCTCATAGCGCCAATCAAATTAACGTTTATTGTGTTTTCTATCATCGCTGTTGTTTGCCATTCATAATTGCCAATGGTCATCACGCCCGCATTATTTACGACAGCGTGAAGTTTGTAATCTGGGTTATCTTTTAAGAGACGGTTCACATAATCTCGGAATCCGGCAACGCTTTTCGGATCGTTGACATTTAAAGGGCAAGGATGAGCGCAAAGTTTCCTTAAGCCATCAGCCGCTTTTGTGTCAGTTCCTTTGTACATCCCAGCCACTGTGACGAGACCCTCCCGGGCACAGCGTGCTGCGATTGCCCAACCAAGGCCACTATCACATCCCGTTATTGCTACTACACGAGTCAGTGACATTCTATTGCGTTCTTTGTTTTCTGCTGGCACCGTCACAGTCCAACTTACCTTATTCAAGCAAGAATTTTTATTTTATCTTAAAATAAACCACAGTCTAAATTATTGCGAAGTCAGAAAAGAACTGACGGTCGAGGGCGATATTCTCCGTCCTGTTCCATATGAAACGAGTTTCGGGTTTCTTTG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6u1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CGCCGCGCACTGCGCTAGCCCGCGGCTATGATGTAGCGACCACAGAGTTATATTATATAAGTAGCGAGTAGCGATATGTTTCATTAGAGAACTGACCGGGGCCACGATCACCGGTGTCGCGGTGCTTTCGGCAGTTCGCCGCACATCGATGCCCATGCTTGCGCTCCGGCTTGTTTACACTTATTCAATGTGCCAGTATGCTAAGCGACTCGCGACGGTTTGTTATAAATATCGATTGTTTTTAAACCACCCATTCTATTAAAACTTAAAAAACACTCGTGTGAAAATGTGGATTAGTGTTATTTTATTCGTGTTTTTACTATTTTTAATACTTCTATTAGCGATTTTCCATTACTTTACTGATGGAAGAAAGTATTGGCTATTTAGAAAAGTGCCGTATAGAGAACCGTGTCCATTATTCGGAAATTTTGGAGCAACATTCACAATGAGAAGGAGTTATACAAAAATGTTGGAGTTTTTTTACAATAATTATAGACATGAGAAGTATGTTGGAATTTTTCAAGCTCGCAGACCGACCTTGATGCTGATAGATCTGGATATAGTAAAAACGGTTTTTTCAAAAGATTTCCAATACTTCAGTGACCGTTTGTCTGTATCGACGGATACGCGCAGAGAACCATTGCTGCGAAATTTAGCGAATATGAGCGGATCAGAGTGGAAGGCGATGAGACAGATTATAACACCAACCTTCTCGTCAGCTAAAATGAAAGCAATGTTTCCTTTAATATCTGATTGTGCACAAACGTTAAGAAAAACACTGCTCGAGGAATCTTTGGATGAAGTTGATGTACCAAATATTATGAGTCGATTTACCACTGATGTTATAGGTAGCTGCGCCTTTGGCGTTGATCCAGGTTCATTGAAAAATGCAGAATCACCATTCTTAAAGATGTCAAAAAAAATGTTTAAGATTGATCGTTCGACTGTGCTAAAACGCTACTGTCGTACATTCTTCCCTAGATTATTCAAATTCTTGAATCTCAAATCCTACTCTCAGGACGTGGAGTCTTTCTTTACCAATATAATTAATCAAGTACTTAATAATAGACGAACCACCGGCTACCAGAGACATGATTTCCTTCAACTCATGTTGAACGTACAAAAAACAGAATCAAGTTTTACGATGACGGATGCGTTAATAACATCTAATTCATTTATATTCATGTTAGCTGGATTAGAATCAACGGCCACTACGTTATCCTTTTGTTTATACGAATTGGCAAAAGACAAAGAAATTCAAGATACGTTGAGAAAGGAGATAGCAGAATCTATAAAAAATTATGGCGGATTAAACTATGAGTCTGTGTGTGCGATGCGTTTAGTGACTCAAGCTGTACTTGAAACTTTAAGATTACATCCGCCAACACCTTTAACTACTCGACAGTGTACTGCACCGTGTGTGCTTAATGGTACAGATTTGACGATGAAAACCAAAGATCCTGTCCTCATACCACTGTATTGTATTCAAAGGGATCCACGTAATTTTTCTAATCCAGATAAGTTTGATCCAGAACGGTTCAAAGGTGATCTCAATCCACCTGGATTTGTTGCCTTCGGAGATGGACCTCGAAGTTGCCCAGGAGTCCGATTTGCTCAGCTCACTATAGTAACTGGTTTAGCAGCCATATTGAGTACATTTGAAGTGGAACCGTGCAGTCGAACAACGTCAACCATTGAGTATGATCCTCGTAGTGTGATGCTTAAAAATAGAGGTGGAATTTGGCTTAAATTACTTTCACTGACGAACTGAAAATGAAATGTTTGTTAAGTATCTTAAAAATATAATAAAATAACAGATG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rso-lik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GACGCGGCCATGCCGAATACTTTGGGAACCATGTTCTTTAACGTGTGAAACGAAATGTTCAGCTTAATTTTACTTATCTTCTGCTGTGGATTGTGCGTCAGTGAAGAAAGTGACCTCGGTTATGGACTGAACATTGGAAATGCCATCGACGTATTCGCTAACTATGGTGACTTATCACAAGTAACGCAAGTCGTATCGGCTGACTATGAAGGCGAAGGTACAAAGGATCCTATAGTGCCGTTCAGTGAAAAGAACATAAAGGTATTCATGAACGTCTCCAGCAAGGTCTCCTTGGGCGAAGGTATCACGAACATGGAGGTGCTTCTATGTGAAACTTTCGAAGATCTACTTAATATATATTTCCAAAATTTTAACATTGAAGGCACAGATAAACCATGGAAGGCCTTCATGGGTGATTGGATACAGGACGAAATCATGCGGACGTTTGGCATCGAGTATGACACGAAGCCGGACAACTGCTGCTACGTTCTTGTTAAGCTGACAAAGAAATATCGATCAGTGGAGCTTGATGATTTGCGAGACGTTACCGTAAAAGGCTACGTCACCAGAGCCATTGAATCACTCAACGTTACAGATCCTAGCGAAGTGAGACGGTTTATGAAAAGTTACGGAACTCACTATATTAATTCATTTGTCACTGGCAATTTTATTTACCAGGTATTTAAGTACAAGAGAGCAGGGTATAACATGCTTCGTACTTACATAAGGATGCGAAATAGTCGTCCTTCGATACCAGACAACCTGAGGTTCTATTTTTCATCGTACTTCCTAAAGCAAGTTGGTGATATAAGAATCGCAAGTGGAAACAAAACCGTAGAGACATGGGCACGGCGGAATCTTCGAGACAGCCAATACTTATATTCACGACCAAGCCTTCTAAGACTTCATTACAATCCTATTCTCGTTTACAAACTGAACGATCTTCTAGACAACGGTGCGCTACTCGGTCTTGGATTGAAAACCTTACGACCAATGTTCCGCGATAAAGATAAAGCAGAGAAATATGCTGAAATAATAGAAAACGATTTACAGTTGTGGGAAGTGAACGCCTAGTGAAATATTTCTTACAGAAGTACATAGTTTATGTAATTTTTTAAAGATTTTAATTTACCAACTTAGCATTAATGAAGAAAATGAGACCAAATCTTTTCTTTATAGTACCACCATTAAAATTGAATTGAAATGATAACTGTACGTCGATCTGCAAATCTTTTCTTTACAGTACTACTACCATTTAAATTG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venile hormone related genes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</w:rPr>
              <w:t>arnesyl diphosphate phosphatas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CGTGTTCTAAAAGAACAAAAGTTAAGGAAATAACAAATTAAATATAGAAAATTCTTTTTGCTTTAATTTCAAATACTTTATTTTTTCTAGCTTAAAAGACACGTTATTTATTTCAAAAAAAGTTGACAACCCTAAGTATAGCGTATATCGGAAGTCGAGAGAGGAATAAATTAAAGGACAATGAAACCACCGGCTAATATTTTTCACTAATTCTGGACAAACATTTCAGTTATTTCTTACGAATCTATATTATTTCCTCATACGTGTATATTTCCTTGAGATATTTAACAATGTTTATAATAATATTGAAGTAAATATTTATTTTCCCTATGTCTTCGTTTACACGATAGCAGTTTAAATACGGCTTCTAATTAAATAAATAAAAATTGTACTACAACAATTACATTTACATACAAATTTCAGTTTAAAGCAATGGTACTAAACTTCCTAAAGATGGAGCATAATAGTCTGGTTTTATGGTTTTGTGCGACAACATCTCTTGTTCCGTGAAGCTTGTCAGTACTAATAATGTTTTGAATCCAGTCGCCTTGCCCAGGCCGATGTCCTGTTCGATCATATCACCGATAAAAAGCACGCGGCTCGGATCTGTAACCTTAGCTCGTTTCATAGCTAACTCTCCAAACATTTTACCAGGTTTACCCAATTGTATCGGAGTGCGATTCACATGTTCCCTGACTACATCTGTAAACGCTCCTGTGGCTAAAGCTAAATTGCCGGCATAAGGCACCAGCCTATCAGTGGCACCATTTATGAATAGCACCTCAGGTCGCTTCAAGTACGTTGACGCTCTGTGTAATTTCGCCAGGTTTATACGAAAATCGCTGTCAAAAACGACCGCTCCAATCTCTTCATCATCTATGAGATATTGAGCGTAGTCGGCGTAATATTCAGGGCCTAAAGTTGGTCCATGTTCGCATTGGAAGCCACTTGCTTCCAAAATTCTTATAGTTTCGGGACACGCCACACAATATACTTTCTTGTCGAAATTTACAGATTTCAAGTACTCCGCTATAGCGTTAGAAGGTATTGTCAAATTTTCAAATCCATTTTCAATTCCGGAAGCTTGAAAGAATCCTTCGTAGTTCTCTTTAGTTCTCAGACTGTTGTTCGATACAAAGCTTACAGTTTTACCGTGATCTCTCATTAATTGCACAAAGTCACCTGACCCTGGTAGTGGAGTTTTGTTCCAGATTACCCCGTCACAATCCGAGAACACATGGTCGAAAGTATCGAGAAACTTTTTAAATTCATTCGAATTTAACCCTAAAAAGTTCACAGGTTCGGAGCTCATATCGATTTAATCACAAAACACTTATATCGATATATTTAAACGATGAACACGTGTACACCTAACCTAGTTG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</w:rPr>
              <w:t>ldehyde dehydrogenase (NAD+)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TTAAAATAGATTTATTATAAACAACAACAAATTTTACGATTATCCCATTACAATATTTAAAATCTTCTTATGATAACTTAATAATTAAAATTTCTTCGGTAAGGCAATCGTTACAGTTTTCACTTCTAAATACGAATTGACACTATCGAAACCATATTCACGACCAATACCGGAATCCTTAAAACCGCCGAAGGGAGCCTGTACACCCATTTGTAAATACGTATTCACCCAAACAGTTCCAGCTTCGACATGTTTACTAAACTGTAAGGCGTTATTCACATTATTAGTAAAAATGCCGGCAGCGAGACCATAATTCGTAGCGTTGGCACGTTCAATCACTTCCTCTAATGTGTCAAACTTCAAGATACTCTGAACTGGGCCAAAAATCTCTTCTTTAGCTATGGTCATATCGTCTGAGACATCTTTGAATACAGTAGGCTCTATGTAGTAACCAGTTTTGCCAACACGTTTCCCGCCCGCCATTAATTTTGCTCCCTCCTTGACGCCTTTCTCAATATATCCTAATACCTTCGTCATCATTTCCTCATCCACCTGAGGTCCGTGTTGGGTGTTGGGGTCAGATGGGTTTCCAATTTTGATACCTTTCGCATATTTCGCGGCCGCTTCAACGAATTTATCGTAGATACCAGATTGTACGTACAAACGTGACGCAGCGACACAAATTTGCCCTTGTAGTGTAAATACAGCGCTTGCCGCGAATGGTACAGCCATATTTAAATCAGCATCGTCCATAATGATTAGAGGACTCTTTCCACCGAGTTCAAGGGTCACTCGTTTGAGATTATTAACTCCGGCTGTTTGTTGTATTATCTTGCCGACCTCAAGAGAACCAGTAAATGATATTTTGGCAACATCTGAGTGGTGTGTTAAAGCTGCACCAGCTGTAGGCCCATAACCATTAATAACGTTCACAACTCCTTTAGGGAATCCAGCTTCTTTTATAAGTGCTGCTAAAACTAACGCCGTGAGTGGTGTTTGTTCAGCTGGTTTTACCACTACTGTACAACCTGCGGCTAGAGCTGTGGCGACTTTGCCAAGAAAAATATAAACAGGACCGTTCCACGGTAGTATAAGACCACAAACTCCAACGGGTTGTTTTAAGGTGTATGTAAATACATCACCATCTGCTGGTATAGTATCTCCTTGAATTTTATCAGCGATTCCAGCGAGATATCGGACAACTACGGCTGATTGTTTTATAAATCCCACAACAGTAGTGAGTAGAGCTCCATTATTATAAGATTCAAGCTCGCCAATATACTGGGCATCACGTTCTATGAGATCGGCGAATTTGTTAAGCAATTGGCCGCGTTGTGAGGCATCTAACTGACGCCATTCTGAATTACGATGGAACGCTCGTTTTGCTGCACTCACTGCTAAATCAACGTCAGCCTTATCCCCTTCGGCGACCTTGGATATGACGGAACCATCGTGAGGACACCGAGCTTCGAATGTCTTTCCACTTTGTGCGTCGACCCATTCGTTGTCTATGAACAACTTAGTGTATTTGATTATCGGAGCCATTGTGATCAGAATGCGACCG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acid methyltransferas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AGTGCGTACAGAAAGTACATGTTTTTGACAGTGAAGATATTCTAAAAATGACTATGAAATCGATAAATCCGTTCAAAATTCCGGAAGAAAGGATGGATGAATTTCTGGACGATCTCATCGATGTAGTTCGTGATATGAGATTGGTGAACAATACCAATAAAACAGTGAAATTCAATTATAATTTAATTGTTATACATTGTACAAAAC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epoxide hydrolas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TACATGGAAGTAACATACGTTGTAGATTGTAGTCTACACATTTAGATAATATATTCAGTTGCTCAGTGTGTAACAGAACGCGCGTAAATGTAGACGCTTGCTATATAAGCTGGAACACAATATATTCGTATGGCAAAATTAATAGCAGTGTTGGCCGTCGTGGTCATTGGTGTCGGGATCTGGTATATGCTGTCATGTGGTGAATCCAGACCTCCCATCCTCAATCCGAACGAATGGTGGGGACCGAATGAGCTGAAGACTAAAAATGATCAGAGTATACGGCCTTTTAAGTTGAAGTTTGACGAGGCAATGATCAACGATCTGAAACGTCGATTGAAGAATCATCGTCCCTTTACGCCTCCGTTAGAGGGCGTTGCTTTCGAATATGGCTTCAACACCGTAAATATGGACAGCTGGCTCAAGTACTGGGCTGAGGAGTATCCGTTTCAGGAACGTGAGAAATTCCTGAACAAGTTCCCTCAATTCAAGACTAGTATCAAAGGCTTGGACATTCACTTCATCAGGGTTCGGCCGCAGGTACCTTCAGGAGTTCAGGTAGTGCCACTTCTACTAATGCATGGCTGGCCTGGCTCAGTCAGGGAGTTTTATGAAGCGATACCGCTCCTCACTCAGCAAACGCCAGGATATGACTTCGTATTCGAAGTTGTTGTACCTAGTTTACCTGGATATGGATTTTCCGATGCGGCAGTTCGTCCGGGACTCTCCATTCCTCATGTGGCTGATATCTTCAGGACCCTAATGCAAAGACTTGGACATAAGAAGTTTTACATCCAAGGTGGTGACTGGGGTGCCGCTATTGCATCTGGAATGGCCACTCTATTCCCCGATGATATTTTAGGTCTTCATAGTAATGCAGCTGTTACTCAGCATCCGTGCGCGATGATGAAAACTACGGTGGGTGCGTTCATACCATCTCTGGTAGTGGAAAGTCATCTTGCAGATAGAATGTATCCGCTGTCATCATTTTTCTCGTATCTTTTGGAGGAGTTTGGCTACTTCCACCTACAAGCTACTAAACCTGATACGATTGGCGTATCACTAACAGATTCCCCATCAGGACTCCTCGCGTACATTCTGGAGAAGTTTGCTACGTGGACACGAAAGGAACATAAATTTAAAGCAGATGGAGGCTTGAGTTTCAGATTCTCAAAGGAGAAACTGATAGATAACCTTATGATCTATTGGAGTACCAACTCAATTACAACCTCAATGAGGTTCTACGCTGAAAATGCGAGTAAAAAGACTAGAGATTTGCAATTGGATACGTACAAAACCCCAGTGCCGACGTGGGCTTTCCAAGCAAAACATGAGCTGTTTTACCAGCCGCCATCAATTCTTAAAACGAAATTCACAAATCTTTTAAACACGACAGTCATCGAAGACGGTGGCCATTTCCTCGCGTTGGAACTACCAGAAATATTTGCCGAAGATGTCTTTAGAGCCGTGAAGGCTTTTAGAGAATGGCACAAACGGAGTACTAAGACTGAATTGTGATTTATAAGACGAGCAATTTAAATAGGGTGTAATAAAGGGTTTTTTCACATTAAAACAACA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esteras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ACGTCGTCGATGATATCTCAAAGAGAATCATCCAAAGATACTTCAACGGCACTCTGAATATAGAAAAGTATTTAAATCTATGTTCTGACTCGTTTTTCATGTACCCTGCATTACCATTAGCAGAGAAGAGCGCTGAAGCTGGTATAGCTCCCGTATTTCTTTATAAGTTCTCGTACGACGGTGATAATAGTGTATTTAAAAAAGTCGACGATTTGAAATTTGAAGGTGCTGGACATATCGAAGATTTAACTTACGTGTTTAGAGTAAATTCAATACTTGAAAAGCACATTTCTTTTCCACCGAGAAACCGGGATGACCATATGAAATACTGGATGACTATGTTTGTCACTAATTTTATGAAATGCAGTGACCCGGTCTGCTCAGACAACTCCTCATGGCCAGCGGTGAATCCGAATAAGTTAGGCTATCAACACATACAGACACCGAATGTGTACCAATACACGGAACTAACGAAAGACGAAATGTCCATGAAACACTTCTTCGACAGCTTCCAGAAGGATAACTACGTGAATGGTGTCAAATAGAATTACGAAGAGAGCCTCGTGTGGTCTATAATATAATAGTGCTGCTGTGGTTAATT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tosolic juvenile hormone binding protein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GACCTTTCAAGTTCCAGATGACATTTACCACTGTAACTTATGTAGTGCTTTGGTGTAGGTAGTGTATGCGTTTATCCACAATTTTTAAATAAGTGAAAGCTTTCTTAATTTTATTATTTACTTTGTAACATTCTGTAATCTCAACATACATATAACAAGATGAAGATTAACGGACGCGCCCTTCATTTCGTATTCAAAGTTGCTGATCGAACTCTGACGGCAAAATTTTACCGGGATGTACTAGGCATGAAGGTTCTTCGTCATGAAGAATTTACTGAAGGTTGCGAGGCAACTTGTAATGGGCCTTATGCAAACAGATGGAGTAAAACCATGGTTGGTTACGGTCCAGAAGATTCACATTTTGTTGTTGAGCTGACATATAACTATGGAGTAACACACTACGATCAAGGAAATGATTTTCTTGGCCTCACACTCGAGTCTAGTGAGAGTTTGAAAAGAGCTGCTGCAAACAACTGGCCAATTCAGGAACAAAATGGTTTGAAATATGTAGAAGCACCTGGCGGTTACAAGTTCTACATAATTGATAAACCACAGCCTGTTGACAGAGATCCTGTCGTAAAGGTGTCGTTAGCTAGTTCAAATTTGTCGAGATCAATCGCATACTGGAACGGTCTGCTCGCTCTGAAGATATATCAACAAACAGACAAGACCGTCCTACTTGGTTTCGCTGACAATCAAGCCAAACTCGAATTAGTAGATATTGGTGGCCCCGTTGATCATGCAAAAGCGTACGGTCGGATCGCTTTCTCTTGTCCGTTCGATGAGCAGCCAGCTATAGATAAGAATATCCAGGAAGCTAAACAGACTATCCTAACCCCGCTGATCTCTCTCGATACTCCCGGGAAAGCTACAGTCAGGGTTATAATCCTAGCTGACCCCGATGGTCACGAGATCTGCTTTGTCGATGATGAATCATTCCAGCAACTGTCTCAAGTGGATCCCGCAAGCGATGCCGAGTTGGACAAGTACATTAAGGCAGACAAATCTCGAGCCTAAAATTGCTTATTGTTGCAGAAATTAAAATAAGTATAAAAAAATGTGATGTCATAAAACATTCCCGGTGTACGTTTTTTTTAAATTGTTATATAAATTTAAAGTCTATTATTGGTTCTATATATACTTAAGTGATTTGTTCACTAACTATTGTGTACTTATATTTGCAAATAAATTTTAAATTGAATAGTT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binding protein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TTCCGCGTGTATGATTGCCGCTAGTCCAGTGTGAACATTCAGAACAATACTTAATCATTTATAAACTCTACAAAAATGGATATGACTTTGAAGACAATTTCGTGTTTTATATTGCTTTTAATCGGTTGTGTTAGGTCATTCGAGTTGCCAGTGGGAAAATGTAATCTCGAAAATTCCGCGTGTATGATTGCCGCTTTCCAAAAATTCTTGCCAGATTATTTTGGTGGAATACCAGAGCTAGGTATTGAAGTTCAGGATACTTTGGTAATGGACGATATTAAATTTGATTTGGCTGGCCTTCAGTTCTTTTTGTCTGGTGGTCTGCTTAGCGGACTGAAGAATAGTGTAATAGACGACGTAAAGTGGAATGTAGCAAAGAAATTCTTTAAGGTTATTTTTCATTTCGACGGTACTGTAACAGGTCATTATACTGCCGCAGGTAAGGTAATCATCTTACCCATAACAGGAGACGGGGAGATGACGTTAAAAGCAAAAAAATTTGCAATTGACATTGGTAATACCTTACGAAATAAAAAAAGGAAAAGATAATAAGGATTATATTGCACCCAAAAAGATTGATTTTGAGTATAAAGTGAAAGACAATACACATTTCGATTTGACAAATCTGTTTAATGGGGACAAAGAGCTCAGTGATGCAATGCTGAGATTTTTAAATGAAAATTGGCAAGAAGTTTCAACAGAATTTGGTAGACCAATAATCGAAGGCGCCTTTAAGAAGGTCTTGAAGAATTTAGTTACATTCTTCCGAAAACAAGCGATTACAGATATAGCCGATATCTGAACTTCTATAGAGTATGCATAGCTGGTGTAGGTATTTTGCATTCTTCTGCAAACACATACGTTATCATAGAAAACTTGGTCATTGATTTTTATTGGGTTTAATATATATTAATTGTTAGTCATAAGATTTCATTCTATTTCACGAATATGAATAAAATTGTTGGTACTGTGATATAGTC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esterase binding protein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TGGTATAGAACAAACTGTTTTTACCATAAGAAATTGTTTTTCATGTTTTGTTTAATATTTTCTTTTAAAAAATCTCAATATTTTTACATAAACAAATAGTGAAATATGAATTTAGTTTTAAGGCAAGCCCTAACAAGGCATACGTTCCGATTATGTGACAGAATCGCGCACAAAAATGTATCAAAACAAATCGTCCTAACCTCATCCTGCACTGTTATACAATATCGTAAATATTCTGAAAATGAAGTGGAATCACGTAAATTGCCGCAACTAATGGATTTCCCGCCAATAGTATGGCCTTCGTTTATAAAATTTCTCAAAAATTGGATGTTTTCTAATTTTATAATAAGACCTTACTTTGATCAAGACTTCAGGCTCAATGAATTTATCGAGGCATCAAAACATGCTGTTCAGGTTGTTTCAGATGCATTACAGAGAAGTGATTTCAAAGCCCTCGAAGATCTGGTGGATAAGGATGCTATTGCATCACTAAAGACTGCCGTGTCGCAGTTATCAGTGTCACAAAGGCAACTTCTTTCCATTGACAAGGAGGACATATTCTATGCTTTCCCTTATCAGGTTGGAGTAATGTTTGATGAATCAGAAAAGCGATGGGTTGAAATCACAATGTGCTACCATGTTCTAAGGGGATTAAAACGTTTGAAGGAGACTGGTGATCTACCTCCTGTCTCATTAGGAGTACAACCTGAATATCAAGATAATATATTCATATTGAACTACCGATTTATAAGAGAGTACACTAAAGGAGTGGAAGACAGTTGGTGGGTGAACATAGTCAATCACTTCCAACCGCAAACGGTTGTAAAGAAATTTTAAAAGTATATAATGTAGTCTATGATGATATGACTGATTAAAAGAAATGGCTAAGTTCAGTGTTTAATAAAATACAATTGTTTT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xamerin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TCTATCCGGTCGGCTGCAAGATGAGGGCTGCTGTGTTCTTGGTTTTAGCTCTGGCCGTCATGGCCTCAGCACGTCCTGATATCGATGATAACTTCTTCGTATCAATGGACATGAAACAAAAGCAACTGTTTATTCTAAAACTGTTGAACCACGTCACCCAGCCCGTTATGTATAAGGAAATCGAAGAAATCGGCCAGAATTTTAAATTTGAAGATAACATGGAGCTATTCACTAAAACAGACGTTGTCAAAAGCTTTGTAAACACGCTAAAAGTTGGCGTACTGCCCAAAGGGGAAGTGTTTACTCTCAACGTCGACCGTCAAATGAAGGAGGTAGTGAATATGTTCCATCTGCTCTACTACGCAAAGGACTTCTCTACATTCCTGAAAACCGCCTGTTGGATGCGTCTATACCTTAACGAAGGCATGTTTGTGTACTCCCTGTCGGTCGCTGTCAGATACCGCGAAGACTGCAAAGGTATCGTTCTTCCTCCTCCGTACGAAATTTATCCTTACTACTTCGTTCGCGCCGATGTCATCCAAAAGGCTTACTTAATCAAGATGAGAAAAGGCCTTCTCGACGTAAAATTGTGCGATTTCTATGGCATTAAGAAGACTGAGAAAGATGTATATATTATCGATGAAAACGTATTTGACCAGCGTGTTGCTATTAATGATGAAGAGAGGATAAAATATTTCACTGACGATATCGATTTGAACACTTATTACTATTACTTCCACGTCGACTATCCGTTCTGGATGAAGGACCAACTTTTCAGTAAATACAAGGTCAGACGTTACGAGCTCACCTTGTACATGTATCAGCAGATACTCGCCAGATACTACTTGGAGCGTTTGTCTAATGGTTTAAATAGTATCGGCGAGTTTTCATTTTATAAACCTATCCAGAAGGGATATTGGCCATGGTTGATGCTTCACAATGGTATCGAGCTACCTGCCAGGTTTAACAATTACGTTATATCCAGAAATGACAATAATGAGCTCATTAGTCTTGTAGAAGAGTATGAATCTATTATCAAGGAAGCCATAATGAAAGGATATATTGACATGAACGGTTTAAGACTTGAGCTAACTAAGCCAGAGGATATGGAAACCCTCGGTAAACTGATTTACGGAAAAGTTGTAGCGAATGAGCAGGAAAATAAATGCATCGAGGCTTACCGCTACTTGCTTATTGTCATGAAATCTGCTATGGGTCTTAACACTTTCGTATCTGACAAGTACTTCGTGGCTCCTAACGTTTTGGATTCCTACCAGACAGCGCTACGTGATCCAGTTTTCTACCAGTTGCAAAAACGTCTTATCAATATCGTTCAGTTGTTTAAAAAACGCCTTCCCTGCTACACTAAGGAGGAACTCTACTTCCCTGGAGTTAATATTGACAGCGTCCTCGTCGACAAACTCGTCACTTACTTCGAAGATTATTTAATGGATATGACTAACGCTGTTACACTTAATGAAGAAGAACTGAAGAAAGCCTCATCTAGTATGACTTTCTTAGTGAGAAAGCGTCGCCTGAATCACGAACCATTCAAAGTGTCTCTTGTAGTCCTATCCGATAAAACTGTCGACTGCGTTGTGAGATTGTTCTTGGGACCAAAAGAAGACGAATTTGGACGTCTTATTGACATCAATGTGAATCGTCTAAACTTCGTTGAGATTGACTCCTTCGTCTACAAGCTAACCACCGGCAAGAATACGATTGTCAGGAAATCAAGTGAAATGCATAATTTAATTCCTGATCGAATGATGACTGCTGATTTCATGAAGAAGGTTGAGTCTAGCAGCGATGTGAGTGAACTGTTCGTTAAAAATATGAAGAATTACTTCACAGGGTTCCCCTCGAGACTGATACTTCCCAAAGGTAGAACCTCTGGCTTACCGATGATGATATACGTGGTAGTGTCACCTCTGAAGCCTGTTGATAATATCGACGTGACTGCAATGTTGGAAAAGAAGAGTTTCTCTTTTGAATTCAGATCCACTGTATTAGTCGACAAGATGCCTCTGGGTTACCCTCTAGATCGTTATATTGACACCTCAAACTTCTTCACAGCGAACATGAAATTTGTGGACGTAATGATCTTCCATAAGAAACAAACGTGTGACATGAAGATGCGTTGGAATAAATGGGTACTGAGGGACTACAACATGGCGAACAGATCTCCAATGGAATCTGATACATACTTCGTCGAGACAGATTTGAACTTAACTACGAGGGTCGAAAGCAGTGCTAATATCATCGATATATAAGCTAACAAGATAATGTGTAATTATGTAAGTGACCGGATAAAATGAAAAATATTTATGACCAATGGCGTTATTAAAAGCATCGTAAAAATGTAAAAAATAAAAGACATTTTGTTTATTTTAAAAAAAAAAA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oa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GAATGGAGGTCATGTCATGCATTTTAGTGCATTTTAGTTAAATTGATTAGGTACCTATAACATTTTATTGCAAGTGTTAAGTGATGTTTTATATTTTTGTAATGCATGTTTCAGTTAAGATTTTTCACAAAATTTTGTAGGGATGGCCGACCAATTTTGTTTACGTTGGAATAATTTTCAGTCTAATATTGTCAGTGCTTTAGATTCTTTGAAATGTTCGGAAGATTTAGTCGATGTGACACTCACTTGTGAAGGCAGAAATATCAAGGCCCATAAAGTCATACTGTCAGCGTGCAGTCCGTACTTCAGGAATGTGTTCAAGGAAAATCCATGTCAGCATCCTGTTATAATCCTGAAAGATGTTTCGGCTGATGATATAGTGAGTCTGTTGTCATATATGTACCAAGGAGAGGTGTTTATTGAAGAGAACAAATTATCATCTTTTTTGCACACTGCTGCCTTATTGCAAGTGAAAGGCCTCACCGGTGTTACCCAACAGAAAGACAATTTCACATCGCCAAACACGTCAAATAAATTGTACACCCAGCTCACAATATCATCAAAGTCACTATTCAATGCCTCTCACAAAGAAACAAAGCCACCAGCGTTAAAGAAACGACGAAGTAGTACTTCTGATAAACCAAGTGATGTTACTATTGGTGACGGTCATAAGAAGAGTAAAATCCTAGAAACATGTGATATTTGTAATAAAAATAATTTTTGTACTTCTTCAAAAGGTGATAATTTAGCAACAGAAAATAATGTAGACAAGAAATGTGATTTAAAAAGTGATCAATCCATTGTCGCAACCAATGGGAAAAATTTATCTTCTTCTCAGATTAATACTCAAGGAGAAAATATTCCCATAAACATCAAAACTGAAAGGATTGAAGACAACAACTCCCCTACATTATCTGCAACAGTAAATTCGGATAATGATGATAGTCTACCAGATTATGAAAACAGCATGCTTGCCAGATCTTTATTATCAGGTATCAATCCATCAAAAAGTGATATTAGTGCCAACAATTCATGTACAAAAAAAGTTTCAAATGATAATCTCACTACAATACGATCAAAAGACATTAATATTGATAGTTTTTCCACTGCGGCATCTAAAAGTCCAATGAAGCCTAGTAACACTGATGACTTACAGGTGAAACCTGAAAAACAATCTCCCAAATCGGACTTGGACTATGAACCTGAAGTATTGTTATCGGAACACCAGGATGGTACAGACCCAGATAATTCATACACACAGGAACAGTCCCAAACGTTATTATTACTTGCCGGAATGTCGTCTGTTCCAGCTTTAGGGACAGTTGCTTCGACATCGCAAGGACTGTCACACCAGCAATCAAATCATGCTGCGATATGTGGTGATTGTCCACACTGTGGTATGAAATATTCAAACCAGTCCGCTCTTAAGTATCATGTGAGGTTAATGCACTCGGACTTAACTAATAGACTGTGCTGCTATCTATGTCCAAGGTCGTTCACAATGCGCGAAACCTTTAAGGAGCATATGTGGACCAGTCATGGCCAGAGAAATTAATATTAAACCTATGCGTGTACGATATACAAGTATATGATCAATCAGATCAATGTGCCTTAGTTTGGTTCCATATTGTCAATTGAGACAGAAAATTAAGTAGTGATACATCTAATGTATGTGCCTTGTTTGGAAAGTTTTTCTTTTGTATACTAAGAAACTTTCAAAAATTACAACAGATATTAGTTGTAAGAGACTGACCTTAAACTTAAAGAAGATATTAGATAAATAAAAGGTTACCTAAAAATTGCCTTAATGTATTAAAAAATACTTATTTGGTATTTTTTGGTAGATATTCAACGATTACGTAAGCAATTTTAAATTCTCATCTCCTGTTTAGGATACAATAAGAAAATCTTTATATTATTTTTAATATTCATTGTTAGCCTTTAAGAAACCAATTACAGGGCTATAGGTCTTTTCCCGAAGGAAGGTATGACCATAATCACCATATGACATATTGGTGATTTCAAACTCTGAG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atostatin receptor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TAAGCGCGCGGCGCTCGACGTGGTAACGCATGTTTCGAGTTCTCTGCACTTCTTTAAAACTTTATTCGATATACTCCCGTTAGTTACGTGTGTACATAAATTCTAAGTGAATGTTATAAAGTTACAAGTATTAATAAGTTTTGTGTCGTTTAAGAAGATTCACACCATTCTCAAATGGATTGACGATATCGTACATGATATTCAAATTTCAAGCTAATTTGATTCAAGTTGCAGTTTCAACTGAACCCCTGCAAAGCGATACACACGACTGGAACGGCATAAACGACGGGCTTTAAGAAAATAAATGTTTACTAAAATCAAAATGTAAATTCTGTTTCTGAAGCGTCGTTTCTATTCTTGGGATCAAAATGGAACTAGAAGATGTTGAAATGTACGGACATGGGAACTACAGCTATGATGAAAACGGCACATACAACGGAACGTTAGAGAACTGCCCCAACATCAACCTCCCCATCGTGTACGTCGTCACACAAGTGTTATACGCGTTGGTTTGCGTGGTCGGTCTTCTCGGAAATACCCTTGTCATATACGTTGTTCTGCGCTACTCCAAAATGCAAACCGTTACTAATATGTATATCGTCAATTTGGCAATCGCAGATGAGTGCTTTTTAATTGGAATACCTTTCCTGATAGTAACAATGTCACTCCGCGCTTGGCCTTTTGGACGTTTCATGTGCAAGGCTTACATGATATCAACAGGAATAAATCAATTCACCAGCAGTATATTCCTATGCATCATGAGTGCTGATAGATACATCGCAGTTTGCCATCCTATAGCCGCTCCGCGATTGCGAACACCATTTGTGTCTAGGATTGTATCAGCCGCCGCGTGGACAGCATCAGCGCTGGTCATGACACCAATATTCATGTATACGACGCTTATACCTACAGAGAATGGTTTATCCTGCAATTTAGTTTGGCCCAAGCGAGATTTCAACAAAGGACAGACGTCGTTTACTCTTTACTCCTTCGCTTTAGGATTTGCCGCCCCTCTCACTCTTATTTTCATATTTTATTTCTTGGTTATTCGTAAGCTGAAAACGGTTGGACCCAAGAATAAATCCAAGGAGAAGAAACGATCACACAGAAAGGTAACCAAGCTAGTTTTGACCGTGATCGCCGTCTATGTTCTTTGCTGGTTACCATATTGGGCATTTCAAGTGGCATTGATATATTCGCCCCCAAATGAGTGTGCTAGTCGCATAACTATCACTGTTTTCTTGGTCGCTGCTTGCTTCAGTTACAGCAATTCAGCTATGAACCCAATTCTCTACGCTTTCCTCTCTGATAACTTCAAGAAAAGCTTTTTGAAAGCTTGCACATGTGCCGCTGGGAAAGACGTTAATGCTACGTTGCATGTGGAGAACAGTGTTATACCGAGGAAACGAGGCGGAGGAGCGGCCCGAGCACAAGCAAGGTCCATAGAAGCGAGAGGAGGCATGTCAGTGGCCGTTGCAGGATCTCGGTCTGAGGCTTCTACAGCGTTGACATCTCGGTCGGTAGCGGCAAGCGAGTTGTTGCCCTTGGAAGCGCGACCCGCTACGCTTACGCCCCTAATAGCGCCCAACGGCCTGTCTCACACGCGGCTCTGAGTGAGGGCCTCGCGGCGTCGCGGCGACCCATCCCACGTGCTGCTCGAGGAAGACACTCTAATAGTCTCCATAGATTAAACTAAAACTGGACAGTTCCTGACACCGACAGCTGGGAATGATACGAGCCCTATCTTTCCAGCTGTCGCTTGCCGAGTCCACTTTTATACCGTTAATGAATATTTAGAGGTTAGGGGTGGACCAATATGTTCCCGATTCTAGACTAGTGTGTAAGGTACTTTACAAATGAATGCAAACGCTCGGCCTCGAGTTGTAACGATGAATTTATTAAGTGTTAAATATTTTTATCGCATAGCGAACGTAATGCACGCCGTATTATGTATACCAATACTAATATTATTATTTAGGTTTGTATAAATGTACATATCGTGTATATAATCGTAGCATTGTCAATATCTCAAAGTTGTAATTAAATTACTTTAGTCCTTAAAAA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rcadian clock related genes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yptochrome 1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TGGCATGTAAATAGAAACAAGAAACCTATAAAATGTGAACGAAAATTATTATAATTGGATTTTGTTATTTACTTTTATTTATTTTGTAAAGTAGTTTTAATGTTTTAATTGGAGTTTTGGTATTATATGTGACTTACAATGGTATATTGTTTTGTACATAATGTTTGTTAATTTTTAAAGTGGTTTGTGCGCGAATATTTTTATTCAAGCTAATCTCTGAAACAGTTGAACCATTTTGATAGGACTTTCACTGGCAAATAGCTGATGATATAAGGAATAACATAAGCTTTAATATAACAAACTAAAGAAGCATTGTTCAGAAAAGTGTATACTCTACTTGCATGTGTACACTGAATAATTTTGTTTTGCTAAATTTCACATGGTCTTTGTTGCAGTTTGAAACATCATCTAAGATGCTCGGAGGAAGTGTGCTTTGGTTTCGTCATGGTCTGAGACTACACGATAACCCTTCGCTGCACGCTGCATTGGAAGATAGGAGTGTCCCCTTCTTTCCAATTTTCGTCTTCGATGGAGAGACTGCAGGTACTAAGTTGGTGGGGTACAATCGTATGCGATATCTCCTCGAAGCTTTGGAAGATTTGGACAACCAGTTTAAGAAGTATGGCGGCAAATTGATTATGTTGAAAGGGAAACCGAGTGACGTGTTTCGGAGACTATGGGAGGAGTTTGGTATACGGAAGCTTTGCTTCGAGCAAGATTGCGAGCCGCTGTGGAGGGCTCGTGATGATGGCGTCAAGAGCGCCTGTCGCGAGATTGGGGTCGCTTGTCGGGAATACGTGTCCCACACTTTATGGGAACCTGATACCGTCATTAGAGCCAATGGCGGTATTCCGCCCCTCACCTACCAAATGTTTCTGCATACAGTAACGATCGTAGGAGATCCTCCACGACCCGTCCCCGATGTCGACATGAGTGGCATCACGTTCGGCACCTTGCCTGATTGTTTCTACCAAGAGTTCACGGTTTTCGATAAGACTCCGAAACCGGAGGATTTGGGGGTGTTCCTAGAGAATGAGGATATTCGTATGATCCGTTGGGTGGGCGGAGAGACTGCCGCTCTTAAGCAAATGCAGCAACGTCTCGCTGTGGAACATGAGACCTTTCGCAAAGGTTCATATTTACCGACACACGGCAGCCCGGACCTGCTCGGCCCCCCGATATCGCTGAGCCCAGCATTACGTTTCGGATGCCTCTCTGTTCGAAGCTTCTATTGGTCTGTACAAGATCTCTTCCGTCAAGTGCACC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yptochrome 2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GCGTTAATCGCCAGTATGCCCCCGCCTCAGCCGGCCGAAGCGCCTATATCAATCGAGACATTAAATGGAGCCAAAACTCCAGTTTCCGTCGACCACGACGATCGTTTCGGCGTCCCCACCCTTGAAGAACTTGGCTTTGAAACGGAAGATCTAAAACCACCTATGTGGATGGGTGGGGAAAGTGAAGCATTAGCCAGGCTGGACAGACATTTAGAAAGAAAAGCATGGGTAGCATCATTCGGAAGGCCCAAAATGACTCCACAGTCTTTACTGGCAAGTCAGACGGGATTATCGCCTTATTTGAGGTTTGGGTGTTTATCGACGAGATTGTTCTATTATCAATTAACAGAGTTATATAAAAAGATAAAACGAGTCCGGCCACCTCTTTCTTTGCATGGGCAGATATTGTGGAGGGAATTTTTTTATTGTGCAGCCACACGCAACCCTAATTTTGACCGTATGGAAGGGAACCCTATATGTGTCCAGATACCTTGGGAGAAAAACCAGGAGGCTCTATCGAAATGGGCAAATGGTCAAACTGGATACCCGTGGATTGATGCAATCATGATCCAATTACGAGAAGAAGGTTGGATCCATCACTTGGCTCGGCATGCAGTGGCTTGCTTTCTCACTCGGGGTGATCTCTGGATATCATGGGAAGAAGGCATGAAGGTATTCGATGAACTGATGCTGGATGCTGACTGGTCCGTTAACGCTGGGATGTGGATGTGGCTCTCCTGCTCATCTTTCTTCCAGCAATTCTTCCATTGCTACTGCCCTGTACGATTTGGCAGAAAGACTGACCCCAATGGTGATTTTATCAGGAAGTACATTCCGGCGTTGAAAAATATGCCAACGCGGTACATACATGAGCCGTGGGTCGCACCGGAGTCAGTGCAGCAGGCGGCGCAGTGCGTCGTGGGATGCGACTACCCGCTGCCGATGCTCGACCATACGAAAGCATCACAGATCAACTTGGAACGTATCAAACAAGTCTATGCACAACTCGCTAAATATAAACCACAAGTAACGTTACAAACGCATACTGTACAGCGGCCGAATGTGATGCAATCGTCGCCGAGTCCTACTTCAATAATAGCCAGCATAAATCAATCAAATTTACTATGCAGTACGACACCAGAATCGCAATCCGCAGCCACACAAATGATCTACAAAGACCCTTCTGGTATATTTCAACGGCCAACTAAAAATGCAGTCCACGCGGATACTAAAAACACTAAATTCAAGAAAGTCCTTATAGTGCATCAAGTACAACATTCCGAAATTACAGAAGAAAGGGTATCACAGACAAATAGCCATCACCAGACACCCAAAGAAAACTATATAATTAACAGTCGGCAAAGCATAGAGTATAAAACTTGTTCAGACAATAATCTACAGCCACCGAATAAACATAATAATTATGATTTTAAAAATTTAGTCATAAATAACCATATACAAGGGTACAATAATCACATTATTTATCAATGTCAGAAAGGAAATCAGAATGAAATATACAGCCAACAAGGGGTCAAAACCAATGCTTACGGTTATGAAAATACAAAATTCTTTTTATCAAATTTTGCGGATAATAATATTTTTGTATCGGGCTCACCACAGCTATATATCCCTGGACAGGTCAATGAAGAGTCTCCGCTTCAATCAAACAGCGAAACCAATAATGAAAGTACTAAAGAGAAAACAGTCGATTTACATTGTATTAATATCCAAAGTGAGGAATCTTTCGCAATGGAGAATATTCAGAATTCAACCACCGCTGAAAGCGCAGTAAATCCTACTAATGAAAATGAAAATTAGAACATTTTCTGTGATTGTCACTCACAAATATATAGTACACATACCCGATGATCTGTTTGTCATGTATCAAGTTAATTTGATCAAGTTAAGATATATTGGATCAACATCGG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rio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CACATATCTTTGGGGAAGCCTAAAGTGGACGTGAGCGATGCTGTAGGCTTCCCCAAAGATATGTGGGTTGGCAGGTCGTTTATTGATTTCGTTCATCCAAGGGATCGTAATACTTTCGCATCGCAAATCACGAACGAATTGGCTATTCCGAAAATCGTATCCCTCACAGAAGAAACAGATCAGACAATGGAAAACCCGGGCTCGACGATGGTCTGTCGAATCAGACGGTACAGAGGGCTGAGTTGCGGTTTCAGTGTTAAGAACACGACAACCGCATACCTGCCTTTCTTATTAAAGTTCAAATTTAAAAACGTCAACGAAGATAAAGGAAATGTTATTTATTTGGTTATACAGGCAGTGCCATTCTTTTCTGCGTTCAAAACATCTAACGAAGTTCTTGCCAAAACGGTGTCGTTTGTAATACGTCATAGTGCTGACGGAAACTTAGAGTATATCGATGCTGAGTCAGTGCCGTATCTGGGATATCTACCTCAGGATATAACTAACAGGGACGCACTGTTGTTATATCATCCAGGTGACTTAGGTTACCTACAGGAGATCTACGGGTCACTCGTTAAGGAGGGAAACGTGACTCGTTCAAAGACATATAGAATGATGACACAAAACGGCCATTATATGAAGGTCGAGACGGAATGGTCAGCATTTATAAACCCATGGTCGAAGAAGCTCGAGTTCGTAACTGGGAAACACTACATTATTGAGGGGCCAGCAAATCCAGACGTTTTCCAAAACCCAGAGAATGTGTTAAAACTTACAGAAGAACAGAAAAATCAGGCAAAGATGTACAGGGACAGCATTATTAGAATTATGAAAGATGTATTGACAAAACCCGCTGAAATTGCTAAACAGCAAATGAGTAAACGCTGCCAAGATCTAGCTCACTTTATGGAGATGCTTATAGAGGAACAGCCTAAACCGGTAGATGACCTTCGACTTGAAATACAAGATGCTGATCACAGCTATTATGAGCGAGATTCGGTAATACTCGGCGGTATCTCACCTCACCACGAGTACGACAGCAAGTCCAGCACCGAAACACCCTTAAGCTATAATCAGCTTAATTACAACGATAATCTGCAAAGATATTTCAACAGTCACCAGTCGAACGCGTTTGTGGATAACAATTTATTACCATCAAGAAATCCATTATACTTATCTGCACCACATTTTTCTGAAAGTATTAAAAACGTTCCCTCGGCGATGGAATATTCTGGAGATGTGATTGATTTGACCGGCCCTGGTGAGACGAGCGGGGTCATTGTTTTCAACAAGAGCCCTACAATGGGATTAAAAACCTTTAAGCATATACGTCTCACTGAATCCTTGCTTACCAAACATAACGCTGAAATGGAGAAGGAATTAATGAAAATTCATCGCGAACATAGGTGTTATAGTAAGGGGGACAGGGTAAAAGTATCCAACGAAGCTAGGCAGAAGAAAAAGGAACATTTGGCCAGATGTAATGCGGGTTTCCAAACAATATCCGCCGCAAATAACACACCATCGGTATACGAAAAGCCCCATAATTTGAAACGATCATCGAAGCAGATGGAATCGGAGCCGATAGCTAACAAGCATCATTGTCCGTCGTCTCGGCAATTCCGTCGTAAACAAACTACATCGAGCGGTGGCTTCGCTCAGCCTCCATCGGCGACCAATCCCGTTTCCACTTCCTCCCAGTGGTCAAGCAGTCCGGTGAACAACGTCAACCCGTTTATCCTCGGCGTCAGGATGCAGCCACCGATGCCGATATTGAGCCCGCTTCCCGTTGTCTCAGGAATGTTCCCGATGTACTATACGCCAGTGACTGCTACCGTCACCACTAGTGAGGGCAGGCCATCAGAACCGAACTACCACCGAAATAACATGAATAACAATCAATTCCAACAACCTCTAGCCCCGTGTATGATGTACGGACAGCCGATATACGGATCGCCTATAATGTACTCGCCAATAAGCCCGCAAAGCCCTTGCTTTCAACAAACGGTCATTGCTCAAAATATGCACTATAATAATGCGCTAAATCCTCTTTGTCTGACGAACAGTAACTATGAGGAGGCGTGTAGGGCCAGTATCCCGGCTAGATCTGTTTTGAGCGCGCATCGTGGCAAGAAACGAATTGAGAGGCTTGAGAAACGCGTCAACCAAAACAACCAGGGGAGTGTTGACGCAGAATCCGGTACTTCACATAATGCGACATCTGCACCCGAAAGCATACCTTCAGGGGACCGCAATCCCCAGGGAAGATTGCGTAAAAGTGAAGAAACATTAGATAGAACAGACGGAGAGTCCAGCTATTCATCATTTTATTCATCCTTTTTCAAAACCGAATCCGGCAGCGCAGAGGATAGCATTGATATCAAGAAGACAGGCAATGTCAACGATAAGAAAAAAGTTAAAACTCCCAGGAGAAAAATGGACCCGCCATGGACTGAACAGGTGTGCGTCACGTCGGAGTTGGTGTACAAGTATCAGGTTCTGTCGAAGCCTTTGGAAGACGTCCTTTTAGCTGATAAACAAAAAATGAAATTAATTGAACAGCCTTCATTGGTCAACGATCAACTAGGACAGCTATATCTAGACCTTCAGTTAGAAGGAGTGGCCGCACGGCTCACACTAGAAGAAGGGATGACTAGTTCCAGCAGTTCGGGTGAAGAAGCATGTACCAGCTCTAAGATTGTGAGGAAAAAACGTGAATATAGCAAGTTAGTTATGATGTACGAAGAGAACGCCCCACTCCCGTCGCCACCTAACCACATAACACCCGATATTGAAAGTGGTATACCTTAAAATATCGTATCGGTTTCAATAAAATTACTTATATTTATTAAGGAAGAAATGGGGATTCATCAACGGTTTATCAGGGAAAAGAATGCTGACATGAACCGTGACAATAACGAAACATGGTAATAACGCTCAAAGAGAGCGATAAAATCAATTTACTAAGGAGTACATGAAAATAGCATAATACAATGAACAATATATCCTATATAATTTAACATTTGAAAATGCATCGAAGACAGAAAACATCTCATTATATAAACTGGATCTGGTTTGGATGGGAGAATATATCTTTCAGATAATTGTTCTTTCATCTACGTAAAAAATATACTTCAGCTTAAAACAACCTACTTGAAGAATTATAAGAGTATTAAAAATGTAGCGACAACTGAAATTACATGTAATGACAGCCGACTTTGTACTTCGGTATCTGTTGGGAGTAATTACATCATAATTATAAACGTCTAATATGTTGACTATTCAATAGTGTTATATACATTAGTACATAGTACTATGATGTATATTCCAAGCCTGAAGAGATAACGATTAAATCACGGCTAAGTCCCTAAATAAAACGTGTTTTAATATCTTTGTCTCCAGTTCGATATGCATTTGAAATGCTGTCAATTGATGTTGCTTTTAAATGCCCTTTCCATACATTTTTGTAAGCGTCTTCAAATTTCTACTTACTAGGGCTTTTGTATAACGGATATTGAGTCAATCAAACATACATCCATTCTATACGATTTCCTATAAACTATGTATGTGCAGTAAATTCTTTATCTCCTTGAAAATTATATTCAATTGGCGTCTAATATTTTGTGACATTTGTGTTACATTTTTTATTTCCTTTATGATTAGTCCCTCTTAGTATAATCTAATTTAAGCTCTATGATTGTGGTCTGGTTCATCAGTTTCATTAGATTTTAGTCAACTTTCTGATCTCTCCGCATATTGTTTATGATGTCGCTTGAGAACATATACAATATGTTTATCAGTTATTAGATACATTTAAGATGTAATTCGTCACCTATAGGGATAAGTTCCAGCAGCTGAGCTACATAGTCAATTCTCCTTAGATATAGTATATTTACCAATTTATGCCAAATGAATTCCTTTTCAGTTAATTAATTCCGTGGATTAATATACAGTAATCAGTTCACGGTATATTGCATTTATGTTTCTATACGTAAATAATTTCTTTAATTGCATTCAAAAAGTACTTCGTCTTATAATTTATAGTTATTCCTTTGTAAACAT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eless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CACAGCACGTGCAGTGTACACGCGACCTGCACCAGCGTGACCTACAGTTTGCGTTCAGATCGATGTTTCTGAGATCACGTTGTATGTATTATAGACCTTTTCCTACGTCATTCGCAAAATGTTCTACTTGGTACAGTGGTATTGCGTACAGTGACTAAAAATTTGAAGTCAGTTATTTCAGTGGAGTGCTTACGCATGTTATCATTCTAAAGCGTGTCCTTTATATCTACGTTAAGTTTACTTTATATGATATAAACGTCAACTTTCAGTGTTAGATTACACGTTCCATGCAAGAAACGTAGTACAATTTTATTCTCATTATGGGTCAACGTTAATTGTTTCTCAAATCTATAAAAGATGGAATGGGTTCTGCGAAGTCCGCAGATACACAGTACATTCAGCAACCTTGGATTTTTACATGCTGATGGATATCACGTAAACGAAAATTGCAATTCTGCCTTGGAGACTATTTTACATAATATTTTAACAGAAGATAAATATCTACGCACATTCCGGCGAAATATAAGTTTCGGTCAGAACATCAAGAAGGATTTTATACCTTTGTTGATTCATGCAAAGGAAGACAAAACAATAGAACTTTTGATAAAAATATTAGTGAATTTAACTATTCCTATTGAATGTTTACTTTGCGTCGAGGTTATTTCGAAAAATGATTTTGGTCGTCATACGATATTTGAAATAAATAATTTACTCAGCACTACCAAAGCCGCATTTACAGATCATCGAGCTACGAAAGTTGTTATAGATTTTTTAAAGAAAAACGTAAACTGCGAACAAAAATCAGAGTTATCTGCAGAACAATGTACAAATATAAGCAATAGTCTTCTACTGTTGAGGAATATTTTACATATTCCAGATGACCATCAAAACTCTAATTATAACGGTTCACCTCATGTTGTACAAAATCAAATATTATGGAATATTTTTAGTCAAAGTATTGATAAAATACTAATTAAGTTGATGACTATACCTGATGCGACAAAATGGGCTGTAACAATGGTTCAGCTCATAGCTCTTTTATATAAAGACCAACATGTGGTAACGCTTCATAAACTTCTTAACATCTGGTTGGAGGGATCTTTATCAGAGAGCTCTGAGGATAACGAGAGCAACACATCTCCTCCTGACAGAGGTAGTGATGATTCATCACCCATATTAACATCGGATCCTACCTCGGACTCGTCAGACAACGGTGGAAGTGGTAAAAGCAATGACGAACCTAATTCCGTCAATAATGGGTGGGATTCCTCTTCAATGAATAATGCTAGTGAAAATGGTAATCAAGTATTTCATACTGCCAATGAGAAAGGTGTACATTCTGTAAAAAAAAACCTTATAAAAGTTGGTACTACAGAGGAGTCCATGAAAATTGATGAAGAAAAAGTAGACTCTTGCAGGGAAGTTACGAATTCGGAATCAACGAGCCATGACCACAGTCATGGCTATACAAGCACGAAGAAACCTAATATAACTGAAAATTCTGATTGTGGTTACGGTACACAAATTGAAAATCAAGAATCAATTTCCACTTCCAGTAATGAGGACGATGTACCCACGAAAAAACCTGTACATCTTAAACCGCATAATCCTAAACAAAGAGTGAATAATAAAGCTCGTTCTGGAATAACACCTCAAGAACGTAAACGAAAAAAAATAGTCAAAAGAGGAAAGTGTAATATCATTAACGTGCAGGGGCTTACTCACAAAACACCCACTGACGATGATATATCAAACGTACTAAAAGAGTTCACTGTTGATTTCCTGCTAAAGGGTTACAACTCCTTAGTGCAAACACTGCACACTCAAATCCTCACTAATCTGCAACTTGAAATTGACACGTCTCATTTTTTCTGGCTCGTCACATATTTTCTTAAATTTGCTACACAAATCGAATTGGACTTGGAACTTGTGTGCTCCGTATTATCTTTTGACATTATTTCCTATTTAACCGCTGAAGGCGTTAATTTATGTGAACAATTTGAGCTTGCCATTAAAATCGATGGAAATGATTTGAAACCCTGTATGAGAAGACTGCATTTGGTTGTAACAGCGATACGTGAATTAATTCAAGCTATTGAAATATACAAGAAGTTTCCACACTTATGCAAAGAAGATCAGGAGACGCTTATTAAATTACAGATAAAAATATGTGAGACTGAAGATCTCCGATCGTTAATGGTTCTGCTTCTGCGTCATTACAATCCTAGATACCATAGCAAACAATACTTACAGGATCTGATTGTAACGAATCACAATTTATTGACGTTCTTAGACAAAGTTATGAAACTTCCCGACTATAGAGGCTCCACCAATATGGTTGATCATCTCAGGCAGTTTACGTCTCCAGAAATTATGTATCAGTATGGTCTATTATTGGAAAGTTTTGCTGATAACGGCGAATACGTCAACGATTGCATTTTCACCTTAATGTATCATGTTGGAGGAGAACTCGACAGTTTGATCAGCCTCTTCCAACCGAAAATATTGAAAATTTTCACGTTTATATGGAAATCGGAATTTGAAATTTGCGATGATTGGTCTGATCTTGTCGAGTACGTAATAAATACGTTCATAAAGAAGCCTCACACGTTACAAAGTGTAGTCGAGTTACAGCAAGATAATGAAAGCTTTGATGATGATAAGCTAATATTGAAACAAATTAGTGCAACGGAGCTACAATCGAACCAATTGAAAGAAAGCTGGACAGAGGACGAACTGTCATCTCTAAGTTGGAATTTTATGCAGTGTGGCACATCGTTAAACGTTATTGAAGATATAATAAAACTTTTTAAAGAAGACGACATAATTAAATCCCGGGAATGCGTTATCAAAGAACTTTTAAATCAGAATCTAATAAATAAGAATGAGTACGAAAAATTCATGAAGGGAGACAATGATGGAAACAAAGCAGTACCAATAAGTAAAGAAACGAGAGATGATGAAGTTAGAAAACTCTGTGAAGAGATCGCAAAGGACGGTAAATCGAAGTTTCTAGATTGGGTACAAAAGGCACTATTGGACACATGTTTTGCCAAAATATGCATGGACAAAAAAATCACAAGACGAGTTACCACCGACTAATGACTGTAAATTATTAGATTTTGAACTGTTCAAAAAGAAGTCTGTTGAGTTTCCACCTATGTCACCAGTGGCATATCATTCGTTGCTTCTAAACCAGTCTGTGCAATTGGTACCATGGAATTGCGATCAAGGGTCATTTTGTAAAGATTTAAGATTTTTACAACTTTTACACAAGCTCGGTTTCCACATGCCTATTGACTCTGCCAAGATATTTATTCGTATACCTAATTTCTGGACTGCAGAACATTTATATGAAATAGCAGGAAAAATTGCACCAATCGATAATTCAACTTTGAAGTTCTCCGTAAGTGATATATCAGACTATAATTGGACAAAGGCAAAAGTGCATGATCATTTTATGATACCTACTGACTTTGGTAGAGATATTGTAATGAACGATACATCTGATAACTCGTACCAAATACATAAACATTTCTCCGCGATGGTCAACTTCACACCTATGCCTGGTACTTCCTTTAATTCAGATAACAATGAAGTCAATGAACAATCGAACAGCTGGCTAGAAGTGGTGATGAAATCACAAGAATATAAAATTACTTTGAGCCGTTTAGTGGAGGATGATAACGATGATGATTTGATGAAGTTACCAGTGATAGAGAAAGATTCTATCACCGCGATGATAACCGATATGGAGCCGGTTGCGGGGCCGAGTAAAAACAGTTCCGCTCCTCTCTTGATGCCAACAGTAATGACCACTACACAGGACGTGTTACCTTTCAACAATAATCTTGCCGAATCAGAATTTTACAATAACAGTATATGCGAAACAGCATCTGTTGCATCTGACCTAACTCGAATGTATGTCTCTGATGAAGACGAAAAGCCCGACGTGATCCTGCGACCTGAGCTGGAGATCAATATGGACAAGCGATGCTCAAGTCCTTCAGAGGACACGAATGTTAAACGTTTTCGTATAGATTTTTCTCCTGATTTTTAATATTAAACGCATCTTCTACATAAGTTTAGTATTACATGTACTATGTTTAGATTATGAGTCCATTATGTAATTGAAATATATGTATCTGTTATAGTGGTGTTATGGAATGAAATGAGTTATTAATTAATTACCTTGTAGTAATGTACTTATAACAAGAAAAAAACAGACAAGTAGTTATAACTAGAAAATAAATTCTATTTAAAATTTCTACTTTGTTTAAAAAAAATCTAAAAAAAAAATATTTTTCAGAGAGTTACATTTAATTATTGTTATGATAAAAAGTGTTATTTTGTTTTCGGTTCCTCAAAGTTTTTACTAAATATCATGTGTAGTAATTAGTGCAATATGTACGTGATCTTCGTGTTTGTTTTCTGATAATGATTTATAAGTTAGAACAAAAAAGTAAACGA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ock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GGGGGTCCTGTAGTGACAAAGGTAGTACGCCGGGTACAGCGACCGTGCCGACGTACGGTGATGGTTCCAAATACTGTGCACCGATACCGTGCTGTGGTACTAGCACTGGCTCAGAGACTTTGCGGGTATCATGCGAATTGTTCCTGGCGGAGGACCTGGACTCGCCTGAGACCGAGGCCGTGTCCGAGACGGAGGGCGCGTAGGGAGGCTGCGACGCCCTGGACCAGGACACGGTTGTAGTACTA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cl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CGATCACCCAGGCTCCTCCGGCTATATTCTTCATAGGGCATTAATAGTTGAAGTTATCCGTTTCATACGGATGTAGCGAATGTCATGGCAGCGGCCACGGCAGACCAGAGAAGTTGACCTGCCCCCCGAGACCGGCGTCCGCCTCTAGGAGGCTCATGATGACCGCCATAGCCGCCTCACCGTTACCATCAATACCTAAAGAAGGCAACGGAGGCGAAACCGGCAGGGGGCTCCCCACTGGTAACTCGATCCCGTTCTCGCTCTGCGGGGGGGAGTCCCTAACGCCGGCGACGCTCAGCGGTACGTTGTTACGCACGTGCAAGTACTCGGGCACTTCGAGGCCCAATATGTTGTCCACGAGGGACGTCTGTTGATTGAAGACTGCGTCCTGAAGCAAATCTGGTGGCAATTCGGGTATATATTCGGTTGGAGATCGGCGCAACACCTCCTCGGCGATGGTGCTGCCGATCTGATGCGACTCGACCCGAGAGTCAATGAGACGCTGCATCTCAGTATCCGGTTTCTCTTTGTATATCTCGAAGGTTGACTGCTCAGCGCTCTGATGAATAGGCATGTGGTTGTCTGATAGTACCGTGTTATTAGCCACTAGACATTCAACATCTTTAGTCCAGGGGTTCCTGAAGGG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aggy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AGCGAGTAGAAGTAAAGTCTGAAGAAAATAAAATCTGTCGTACACTTTAGTGATGTAAATTTTGAAAATTTATCAAAATGATATTGTAAAATCCTAACAAGATAGTCTTATTTTAATTTTAAACTGGTATTATTTTAAACTTTCATAGTTATCTCGTAATCCGTCAGCGAACAGCGTAGTGAGTTTAGTGTGAGTGCAAGGGTGGTAACGAGAAATGTGAAACATCTATGAAGTTCAGGATTCTAAGGCCGTTTATTTTATATCAATAATAATGAGCGGACGCCCTAGGACCACGTCTTTCGCCGAGGGCAGCAAATCCGTTCGAAAGACATTCGATAACCAGCCCCCGAAACCACCTCTAGGAGGCGTAAAAATTAGCAGTAAGGACGGCTCAAAGGTGACGACCGTAGTAGCGACGCCGGGGCAGGGGCCCGACCGGCCCCAGGAAGTTAGCTATGCCGACATGAAACTCATCGGTAACGGCAGCTTCGGCGTCGTGTACCAAGCCAAACTGTGCGATACCGGCGAGCTCATCGCCATCAAGAAAGTGTTGCAGGATAAAAGGTTTAAGAACCGTGAACTTCAAATTATGCGACGACTTGAACATTGTAACATTGTCAAATTGAAATACTTCTTTTACTCCAGCGGAGAAAAGAAAGATGAAGTGTACCTGAATCTGGTGCTGGAGTACATACCTGAGACTGTGTATAAAGTGGCACGTCACTACTCCAAAGACGAACAGACCATACCTATTAGTTTTATAAAGCTATACATGTACCAGTTGTTCAGAAGCCTCGCGTATATCCACTCACTTGGTATATGCCACCGAGACATAAAACCGCAGAATTTACTTCTCGATCCGAAGACCGGTGTTCTAAAGCTTTGCGATTTCGGATCGGCGAAACATCTCGTATGCGGAGAGCCTAACGTTTCATACATATGCTCGCGATACTACCGCGCTCCGGAACTTATCTTTGGCGCCATTAATTATACCACGAAAATCGATGTGTGGAGCGCGGGTTGCGTCGTCGCTGAACTGCTTTTGGGTCAACCGATATTCCCCGGTGATTCCGGGGTCGACCAGTTGGTTGAAATAATCAAGGTTCTGGGCACACCGACACGTGAACAAATACGAGAAATGAATCCCAACTACACGGAGTTCAAGTTTCCACAGATCAAGAGTCATCCGTGGGCAAAGGTGTTCCGTGCTTGTACGCCGCCCGACGCGATCTCGCTCGTCTCGCGGCTGTTGGAGTACACGCCGGGCGCGCGTCTCTCGCCGCTGCAGGCGTGCGCGCACAGCTTCTTCGACGAGTTGCGCGAGCCGACGGCGCGGCTCCCGAACGGGCGGTCGCTCCCGCCCCTCTTCAACTTCACGGACTACGAGCTCAGCATCCAGCCGTCGCTGAACGAGTTCCTGAAGCAGCGCACCGCCGGCGAGGCGGCCGGCGGCTCCGCGGCGACGGCGCCCGACCACGCGCAGGAGGCGTCAGGTACGCCGCCCGCCGAGACGGTCGCGCGCTAGCGGCACTCACCCCCTCTCAGCTGTAACCGTTCCGTTGTGTGGCTGGCGGAGACGCTACACACCTTGCTAGACGCCGTCGCTCCC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uble-tim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ATAATTTGGTTTTACAAAGTTCACTGTAAAAAGGGTGGATATTTTTATTTCATATACGATTCAGTTTATAAATAAAGAATTGTTGGTGGTGAAGAAATCAATTATAAACCAAGACCATTTTCACCCAGATATCATACTTTATTTTACTGATACAGTTGTGCGTCTATCGCAATATGGCCGTCTTGTAATGATTTGGTGGTCAGTGATATTATTGTGATTTCGACTCCTAACGAACAATAAAATGGAACTACGTGTCGGTAACAAGTACCGACTGGGCCGTAAAATTGGTTCAGGATCTTTTGGGGATATTTATCTGGGAACAAATATCGTCACCAGAGAAGAGGTAGCTATCAAATTAGAATGTATTAAGACAAGGCATCCACAGTTACATATAGAAAGTAAATTTTACAAACTTATGCAAGGAAGAGTTGGTATCCCAGCTATAAAATGGTGTGGCTCAGAAGGCGATTACAATGTTATGGTAATGGAATTACTCGGTCCCTCGTTAGAAGACCTGTTCAACTTCTGTTCTCGTCGTTTCTCTCTGAAGACTGTACTACTTCTTGCAGACCAACTAATAACACGTATCGAGGACATTCACTACAGAAATTTTATCCATAGAGATATCAAACCAGATAACTTTCTAATGGGTCTAGGTAAAAAAGGAAATTTAGTGTACATAATAGATTTTGGCTTGGCAAAGAAGTACAAAGATCCACGCACAATGCAACATATCCCATATAGAGAAAACAAAAATTTGACAGGTACTGCTAGATATGCATCTATAAACACCCACTTAGGGATTGAACAGTCTCGCAGAGATGACTTGGAATCTCTGGGCTATGTGCTCATGTACTTCAATCGTGGTAGTCTACCTTGGCAAGGACTTAAGGCCGCTACTAAACGTCAAAAATATGAGAGAATATCAGAGAAAAAACTATCCACACCATTTGATGAACTTTGTAAAAACCATCCAATCGAATTTCAACTCTACCTTAAATATTGTCGTCGACTACGCTTCGAAGAGAGACCCGACTACAGTCACCTGCGTCAACTGTTTCGTACGCTTTTCCACAGGGAAGGCTTTACCTATGACTACGTTTTCGATTGGAACATGCTAAAGTTTGGAGGACAACGTGGTAACTATCAATCAGGGGCCAATGACCGTACACTCAGACGTCATGAACCAAATGCAGAACAGGAGAACACGGCGGGCGCGGCCGGACAGCCGAGTACCACGGGACCC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rill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AGCTTCATTGATTGTAGACGTGTCCAACTGAGTGGAAGTAACACAACGCCATTGGATATTTCGTCATAACATTGTGATAGTGACAAATTTTAATTCATTATACGAACGTGAAAAGTGGGTGTGAAAGATTTTTTAAATATATTCTTCTAAGACGATTATTGTGAACTTTGACCGTACTGCGGTGGTGAATTTTTGATATATTTTTGTGGATTGTGCCATATATTACCCACTATTTGGATAATTCCACACGAGGAGTACATAAATACAGCAAATATTTTTAATCACATTGAAGATACGTGCGGACCTATTGCCGTCCGCCGAAACATGGTTGCAGAGTTTATCTTAAGTCAGCAGCAGCTGCTGAGTGCAGGTGGTGGAGCCGCACTCGGCCCTGCACCAGTTCAAACACGCGCTCCCCCACCTCCCCGCGCGCGCCTCTCCGTATCTCCTCATTTCCCAATGGACCAATCTCACCCGAACAACGGCAGTCCCGAGAACCCGGAAGACTACTCGTCTTTCGACTTCAAACGCAAAGAATTCTTTGGACAACGCAAACAGAGGGAGTTTATACCTGATAACAAGAAAGACGATGGATACTGGGACCGCAGGAGGAGAAACAATGAAGCCGCTAAGCGTTCCCGTGAAAAGAGACGCTTCAACGATATGGTTCTCGAACAACGTGTCGTTGAGTTGTCCAAAGAGAACCACGTAATGAAAGCTCAGTTAGATGCTATAAAGGAAAAATACGGGATATGTGGAGAAAATTTGATAAGCATAGACCAAGTGTTGGCTACACTACCCACTTGTGATCAGGTCCTTTGTGTAACTAAACGGAGTAAGCTATCGAGTAACGCTCTGTTCTCGCCAGCTCCACCACCGCCCCCGCCGGGCCCCCCTGCCTCGCCGCCGTCGCCTCCTCCACAACGCGCTCCGGAACCTTATCAAGAAAGACTTCCAGTCCCAGAGCCATACTATCCGCATCCCGCACACTACGAACCTCCCGGTTCAGTACTCAACCTGTCCAGAACTCGCCGCGCACCTTCGCCATATGAGCTGTCCTCTCTCTCCGGTTCAGGGGACGAAACCGCAGAACCTTACGCACCAGAGAATAACTGTCTGCCGCTCAAATTACGACATAAATCTCACCTCGGTGACAAAGATGTCGCCAGCGCTCTCCTCTCCCTGCAGCACATAAAACAGGAGCCCGGACCCAGATCGTCTCCTTCCTGGGACGGTGAGGGATCGAGCGACGAGAGAGATTCTGGTATTTCCCTGGGTGTAGAGTACAGGCCACAGCCAGAAAGGATTCCAGAGGAAGAGGACGCTCATTTAAAGGCGGAGCTCGCCCGACTCGCGACTGAGGTTGCGACGCTGAAGAACATGATGAATCAGAACAAGGCGCGCGGTCACGAGCACTGAGCGCGCCGCCATCGCGTTCGGAGGTCGCCCCGCGCGTTGCGCCTGGACCGCGCAGCCCCGCAGCCCCGCAGCAGCCCCGCCGCAGCGCAGCCGCAACGTTCGATGACGTGTCGATTCCTGTACAAACTGTCTCTACATCTCTCCTAGTAGACGAAGTTACCACGTTGTAAAGAAATGATTTTATATATTTGTATGATATTGTGCAGCTGTAGCGGCTAAGCCGTTTCGCCTAATTGTAATCCTTCCTAGTAGTTTATACGTCTGTGTGTAGCAGCAGTAGGTTACGTTGTACGGTGTGCGCTGCAGTCTGCACTGCATGTTTCCACGTCGATGCACCTGCAGCGCGTACATTGGTCACCGACGCAACCTACGTCGATGAGACTTATGTTCGGTTAACAGACTTTTCGAGCAGATAAAACCTGTCTACTCAGTGATAGAATATAAAAAAATGCATTTTTAGTGTTGAACTATATATGTATATGTAATATAAGTATAGAAGTAGATCTGTTTCATCTATTCGAAGACTCGATAGTGAATCGATGGCTAAAGACTATGATGTTCTTGTAAGTTAGTTCTAAGATAAATTAAGTTCTTAGATGGTTATTTATAAAAAAAATTGTATATTTCTCATCGGAATGCCCGTTAAGTTCCAAACCAAAAATGCGTTAGTTCTTCTGTTAGTCGATGAAATCGCATATAATTATAAGGTAATCATAAAATCAGAACGTATTGGATAATCAGGATAGGAGTACCAGTGCCTTTGACAATACATACCTACCTTAAATAGCTACCTACCTAAAGGGATATTTTTGTACACCTGTAATAAAAAGATAATTGTGTCGATTTCATTCGTGGATATTGTTAGTCGACGTTTATTATGTGTTTCATGTGGATCGAGTTTAGAGTGAGTTTAGATCGAGTTCTGGAACACATAGTAGCGTATACAAATAAAGTAAATTTATATCCAATTCGAAAAAGGCTCGTCGGCAAGTATTCCCGTTGTTTGTAAGTTCTCTAGTATTGCCCTAAGGGCATGTGATAGGACTGAATGGTGTTATAACTAAGTATTTATTTATTATTCGGACCGTGAAAGAGGATTTTACAATTTATTATCTTTGTATAAGATCACTATACGATATGAATAAATTGTGTACATTA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R-domain protein 1 </w:t>
            </w:r>
            <w:r>
              <w:rPr>
                <w:rFonts w:eastAsia="MS Mincho;Yu Gothic UI"/>
                <w:i/>
                <w:iCs/>
                <w:sz w:val="20"/>
                <w:szCs w:val="20"/>
                <w:lang w:eastAsia="ja-JP"/>
              </w:rPr>
              <w:t>ε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GCCGTGCGCCGGTCCTCGTCAATCCTGCAGTGAGCCGCACCGGGAACGGTCGCGTCTTCTGTGTCCGGTCTACTGTTGCAACGATTGAGTATCTAAGAGTAAACGAGAGCGGCGCGCGCTCGCGGTTTTGGCCGGCGCGCCGCTTGGATAGGCATGGCTATATAGACATGGGTACCGACTCCGCTGTTCTTGAGCCTGACAGCCACATCTTAGAGGACGATCTACACGAAAACTGCTTCTTCCTGCCGCCACCACTGCCGCCGCGACCTTTGCCTGTGCCGATACCATTGCACTCGGGTCGCCACCAACACTATCGCTCGTTCTCAGGAAAGTCGGTGAACAGTAAGGACGCGTTAGAAGACAAGAAGGATGACAGTGACCTGTGGGAGGCGCAGGCCGCCTTCCTCGGTCCCAACCTCTGGGACAAAACGCTGCCCTATGACCCCGATCTCAAGTACGTGGACCTAGACGAGTTTCTGTCGGAGAATGGCATGCCGGGCGAAGGTCTGGGCGGCGCGCACCTGGGTGGCTCCGCCTTCGGCCCAGCGTTGGGCTTGCAGGCGCCTGTCACCAAGCGCGAGCGTTCCCCTTCACCCTCCGACTGCATGAGTCCGGACACCATCAACCCGCCGCTCTCGCCGGCTGATTCCACGTTTTCTATGGCGTCATCAGGACGCGACTTTGATCCTCGAACGCGCGCTTTCTCCGACGAGGAGCTGAAGCCGCAGCCAATGATCAAGAAGTCCCGGAAACAGGTAAATGAATTCGTGCCCGATGACCTCAAAGACGACAAGTACTGGGCGCGCCGGCGGAAGAACAATATGGCAGCTAAGCGTTCCCGCGATGCGCGCCGCATGAAGGAAAACCAGATCGCGCTGCGAGCTGGATACCTTGAGAAAGAGAATATGGGTCTAAGGCAAGAAGTAGAGCTGCTTAAAAAAGAAAATCACATCCTACGCGAGAAGTTGTCCAAATATGCGGATGTATAGGCGGTGCGGGCGCGGATCCGTCGCCCTTGCGTCCCGCCTTCGCCCCCGCCCCGCAGCTCAGCGCTCCCCGCCCGCACCGCCCCGCACCGCACAAACACGGCTCTCGATATGTCGCGGGCGCAGCGTCACCGGGTTCGGCCCCTTCGCCTTACTTTATTCAGCTCTACGACTTTAGTGTAAGCGTCCCAGCCCCACCCGCCCCGCTCCCCCTCCCCAGCGCCCTACCGACGTACGCTGCAACGTCTGGCAGCAGGAGCGCGTAGTCCTGCGTCCCATTAATATAGGTTTATTAATAAATTAATGTCGCAGTTACCGTAAGTTTATATTAGTTTAATAGGTGAATCTTTACCAAAGTTCCGTTCGGGCTCTAATCCATCGTCGCGTCGTATATGAATCTTTCCCTCGGACTGAATTCGACGCCGACAGGCTTAGTCTAAGACGTTCGGACCAAAATTGTATGGGATTTTATTTATGAAAGGTGTATTAGCGTCGTGCCCGGGACGTGTGCGCGGCCCGCGCCCCCCCGCTCGGCCGCTCGGGGCAGGGCGTGTGCGGCGGGGTGCGCGCGCGGTGGGGCTGCGGGTTGCGCGCACGCGTCTCCCGGTTTGCTCAAAGGGGTCGCGCAAGCGGCTGCAGTGTCTGCGTCTGTATATAGGTAGTTGTAAAAGGGCCCGGCGGGCAGTAGTCCGCCCGGCGACGCCGCTCTCCGTCGCGATCAGACGGCGGGGCTCGCCCGCGTCCCCGGCCCCCCGATCCGACCCTGCCGTTTCCGTAGCGAGCGAATACTAGTTTCGGCGTTCACTTAGTGAATAGTTTAATTAGTGTAGTGCGTAGATTCCGTAGAGTAGTAGGTATTAGTATATTTTTGTTATGGCTGTAGTTGTTAACGTTTTTGAAAGTTTATATAATTTTTTTTAGTTATAAAGAAACTCGCGTTACTGTGTCGATGTGGGTAGGACCCACTGTTAGCGTATAGCGCATAGATAGGTACCTCACTCTTAGCTCTTCCCCACCCTGCCCCCGCGCGTCCCCAGTCCGCGCTCCTTGTCCTCTGTCCTGGGCCTCGTTCGCGGTGTCGCCGCGCGCGCCCTGCTTCGGAATGAGAACGTTCCTCCGCCCTCCGAACTTGATTCGTGCTATTGTTATAACAATATTTTTGTAGGTTTTTTTGTCGTTGATATTGAGTCAATTGAATGTTTACTGAATTGAATAAAAACTAATGTTTACGAATTAAGAATAAGAAATTGTTGCATTTGAAAGTATGTATTCTATTGTTAATAAAAGAGAATAATAAAATGTTTTTTGTATAAACGTTTTACAAGTGAATTAGTACGATCACGAGTGACGGAAGACGCTACGCCGTGCTCCCTCACGCCCTTCAAGCGCCCTACGGTTTCACTTTGAAATGCATTATTTCATATCAGCAATATTCATATTTTATTGTATAAATATATTATAATTGTTATATTCCGCCGCGTGTATATATTATGCACATTGATGCATAGCTACGTATAATATAGTATTGTAAAGTATAGTATAGTATACATATATACATGGCTCGTGTACGATATTGTGACTGTTTCGCCGGATATTAATGTAACATGGGTATAATAAATGTTAAGTATTGTGTTAAAAATTGACACCGTTGTAGAATGTACATTGCACGCGGTAACGCAGTCTCCCTGTCACACCGCCTCGGCCCCGCAGAACCTTTCCCCTTCTCCCCGCCCCTCCTCCTCCTCCTCCTCCCCGCACCGCCCGGCACTAGTCCATGTGCTTCCTTATTTATTATATAAGCAGCTCCCGCGGGAATGAGGCTCCGCGCCCTCCTGGAGCGCGACACCTCAGCGTCGCAACAATGTCAAACAATAGTGATTTACATGTATGAGTAGTAATTTGTTTGAATTTAATTTATATGGTTCTATGGATTGAAAATAAACGTTAATTGTTGT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imb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ATAGCCGTATGGGATATGACCTCGACTACGGAAATAATGCTGAGACGCGTGCTCGTCGGGCACCGCGCCGCAGTCAACGTTGTGGACTTCGACGAGAAGTACATTGTCAGTGCCAGCGGGGACCGGACCATCAAGGTATGGAACACGTCGTCGTGCGAGTTCGTGCGCACGTTGAACGGGCACAAGCGCGGGATCGCGTGCCTCCAGTACCGCGACCGGCTCGTCGTGTCCGGCTCCTCCGACAACACCATCCGGCTGTGGGACATCGAGTGCGGCTCCTGCATCCGCGTGCTCGAGGGCCACGAGGAGCTCGTACGCTGCATACGGTAATATACATTTTCCCTCACTTCCCCTCATCGTCCACATATCCCCTCAGC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ein kinase II alpha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GTGGGATAGGTGGGCGACGGGCGGGCGTCCATCTTGAAATTTTACTGGGTTTGAGCCGGTTTAGTTTTAGTAAAAGTGAATTTTGTAGTTTATAGTTTAATAATTTGTTAGTTTTGAAAAAGATCCATGTATGCTAAAACTGTTATATAGTTTAAAATAAGATTAAACACAGTAATGTTTTAGGTATGGATGTTGCTGAACATTTGATCATTTGACAATATCGTTACTGAAGACATTCGCGATTTCCGGAAAGACTATCGCAGATAAAACCTTAGGTTGGCAGAGACACAGTACGATGGCAGTACCTAGTAGAGCGCGGGTATATGCCGATGTCAACTCACAACGTCCGAGAGAGTACTGGGATTACGAAAGCTATGTAGTAGATTGGGGTAATCAAGAAGACTATCAATTGGTCCGCAAATTGGGCCGTGGAAAATACAGTGAAGTGTTCGAGGCAATAAATATCACAAATAATGAAAAGTGTGTAGTTAAAATATTGAAGCCCGTTAAAAAGAAGAAGATAAAAAGGGAAATAAAAATATTAGAAAACTTAAGAGGAGGCACAAATATAATAACTTTACAAGCTGTAGTAAAAGATCCTGTTTCTCGTACGCCAGCGCTCATTTTTGAACATGTGAATAATACTGATTTTAAACAACTATATCAGACTCTGTCAGATTATGATATAAGGTATTACTTATATGAACTTTTGAAGGCATTAGATTACTGCCACAGTATGGGTATTATGCATAGAGACGTGAAGCCTCATAATGTCATGATTGATCATGACCATAGAAAGTTACGTCTTATTGACTGGGGGCTAGCAGAGTTCTACCACCCAGGACAAGATTACAATGTTCGTGTCGCTTCTAGATATTTTAAGGGTCCCGAACTCTTGGTTGATTATCAGATGTACGACTATTCTTTAGATATGTGGTCATTAGGATGTATGTTGGCATCAATGATTTTCCGTAAGGAGCCTTTCTTTCATGGTCATGATAATTATGATCAGCTTGTACGTATAGCAAAAGTGCTGGGCACTGAAGAGCTATTTGAATATTTGGACAAATATCATATAGAATTGGATCCTCGATTTAATGACATTCTTGGCAGACATTCTCGTAAACGGTGGGAGAGATTTATACATTCGGAGAATCAACATTTGGTCTCTCCCGAAGCTTTGGACTTCCTTGACCGCCTTCTGCGTTATGATCACTATGAGCGCTACACTGCCCGTGAAGCAATGGAGCATCCTTACTTCTATCCAATCGTTAAGGAGCAAGGTAGAATGGCGTCGTCTAATTCTCCAACTCCAAATGCATTGCAAGGACCAGTAAATGCAGCAGAATAATCTTTAAGAGTTGAAACGCTCTTTATAATGCTATGTATTGATATAAACTTGTACAAGATTCCAGAAGAGACAATGTAAAAATAACATCCGAACAAGGCCACTGTTGGTGTAAATATACAGTGAATGAAATACTTGGTCCATTCAACCGACAATCATTGGTGTTATTCCATTGATAATATAATTTGGAAAGACAATATGATTTAGTGTTAATGATTAGTAAATCTGGTTTATTCGTTGTTTTAAAGTGTTATATCTCAGATAGGAACTGCTATACAAATCCGAGGAAGTGTTCATGTACCCGAGACGTTGAGAACCTTGTGGTGGGTGGGATTTAAATTGTCGCAAGTAAATACTGTTGAACATTGATTTTGTAACATGAAATTCGATAGATATTCATTTGAGGTAAAGATAAAATGTCAAGTTTAATTGCACTTGATCTTTTGCATTTATTAACCTATGGTATTGATATTGTAATTACTTGTATAATATGATATTGGTGACACCTGCATACCATTTGCAAATACTGGTTAGCAGCTTTCTGTTGGTACTCTACCTGTTTAAAATTTTGTATTTATGTAATAGAAGTAAAATGTAGATATGTGTGATATAAATACAAAATTTTAATATGATTAATTAATCGTTTTCTTTCATTATAAACGTACATTACAAAGGAGACCAGTACTTCTAATTATTATTAGATAATGTCGGATTTAAATATTGTTTCTATTAGTATATTTTTAATAAGTTATGTTAGCTGTCCTTATACATAATATAATTAATTAGCTAAAATCGAGTCGTATCTTCAATTTAAAAGTGAGCCTCATTGAGTATAATTTATTTTTAGTGTGATAACTCCAAGTTGTTGCATAAAGTTTTCTTAATAAACAATACTAACTTTGCCTGATGATGTTTTCGATTATTTATATTTTAAACTGCAAGAACCTATAATTTTATTTATGATATAATTTTTTTTAAACTTATGAGAATTGCAGTAAAGTAAAATTGCCCTTATAAATATTCGTAAATTGTATAAAATTATTTTATTCCATTTGACCTATTGCATGTTTTTACATTGCTACCATATTCATTTGAAAAGTAACCGTTTTGGTAGTGAAAATAGTAAAAATGACAGCCATTGCTTTTATTTACGGCAATAAAATTATGCGCATGGCTTATTTTGATATGTTTCCATAACTCTTTGTTTGACGTGCAAAAAAATAAAAACTGATTATGGTTAAAACTGCCGTATACGAAGGAACATTGAAGGTTTTTTTTTATTGGCAACACTGCTAAATTTTTTTTTTATTCGGGTTTATAATTTTTGTACAATGATGTCATTATAAAACAATAAATTTCTATGTGACTTGTATCCCCT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ein kinase II beta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AGAATTGAAATTTCTCTCTCCCTCTTCGGAAGTAGATACCCTCCCGTCAAGCGTGGCTAATCAAGGCACGAAAAGGAAAATGAGCAGTTCGGAGGAGGTATCATGGATTTCGTGGTTCTGCGGGCTGCGCGGAAATGAATTTTTTTGCGAGGTGGACGAAGACTATATAAATGATAAATTTAACTTGACTGGTCTCAACGAGCAGGTGCCACATTACAGACAAGCTTTAGACATGATTCTCGACTTGGAGCCAGATGATGATCTCGATGACAATCCAAATCAGTCTGACCTGGTTGAGCAAGCCTCAGAAATCTTGTATGGACTCATCCATGCTCGTTACATTTTAACCAATCGAGGAATTGGGCAAATGTTAGAAAAATTTCAAGCTGGTGATTTTGGTCACTGTCCACGAGTTTACTGTGAATGTCAGCCAATGCTACCACTTGGTCTGTCCGACGTGCCTGGTGAAGCAATGGTGAAGTTGTACTGTCCGAGGTGCATGGACGTGTACACACCAAAATCGTCTCGGCACCATCACACCGATGGCGCATACTTCGGCACCGGCTTCCCTCACATGGTGTTCATGGTGCACCCAGAGTACAGACCTAAGCGTCCCGCCTCGCAATTTGTTCCTAGATTATATGGGTTCAAGATACATCCGCTCGCTTACCAGATCCAGCAGCAGGCTGCGGCCAACTTCAAAGCGCCGCTTCGGAGCCTCTCGTACAACAACGAAACGAAGACTGCAAGTAATATTCCAAAATGATTGTATAGCGGACGTGCGCGAAGTGGACACCGCAAGTGACGAACGGCGCGCGCCTCCTATATAAACATTACCCGACCACCTACAGATATATTATAATTATCATATTTATTAAATATAATACATTTAATTGCTTAATAAATGACACGGAGTTATGTTACAAATAAAAATAAAAGTTTATTTTTACGTTTTCTCTATTTATAATTTTTCTTTATTTAATTATTTATTTTTTGTTTGTTTTGTAAATATAACGATAATTATTATACACTGGTACTTAATGGAAATTAAAAACAATTATAGTAAACAAAATATATCTTATTTATTGTTAACATTTTAACATAAAGCAAATTAACAAAACACTCATAACTACACTCAGTAATAATTAATCCAAAAAACGTTAACAATAATCATTAACAAGAAAGTCTACTATTGGTTTATTTTAAAAGTTCTTTTTTATCAAATACATATATACATTCGAAGTTTTAAATCGACATAAGCACGGATGCACATTGCACATATTAAGAATACTTTTTATTGTTAATAAAAAAAAAAGTTACTAAAAATGG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4"/>
              </w:rPr>
              <w:t>Chemosensory protein genes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1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TAGCCGCTGATAAATACACGGACGAGTATGCGTTTTGTTTCGACCGTGTTCGGAAGTGTCTCTGAGAAGTGCAGTGCTATTTACTTGACCTTTGCTACGAAGTTGTTTTTACACAATCACTAGAGTTGTTGACACCCACAACAAGCTATTCGTGCGAAACATGAAGTACCTTATTGTCTTGGCGTGTGTACTTGCTGGGGTGCTAGCCGCTGATAAATACACGGACAAGTACGATAACATTAATCTTAAGGAAATCTATGGCAACGAACGTTTGGTCGAGGCTTATGCCAATTGTATCCTGGGCAAGGGAAAATGTACCCCTGAAGGACAAACTTTAAAAGACAACCTCCAAGATGCCCTGGAAACCGGTTGCGCAAAGTGTACAGAGAAACAGGAGGATGGGGCTGGTCAAACAGTCGAGTTTCTAATTGAGTCCAAACCTGAAATATGGCAAGAAGTGACTAAGGCGTTCGACCCTACTGGCAAATATAGGAAGAAGTACGAAGATCGCGCAGCAGCCAAAGGCATTAAGATCCCTCCTTATTAAAATATACGTTATAAAGAATTATAAAATATAATTCTTCATAATAAAAAAACAGACACCTTCATTTATTTATATTAATATATATTCGTTTCATGTTCTAGAGCAGAAAAGAAGTAAATATCTGGAAATACGACAAATTGTGTATACTATCTTATTTATATTTTCCTATAATAAATTATACTTTTGACCTTCA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2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CGCGGAGCTAACAATCGCTACACCCGTGCCAAATAAATCTAAGAATGAAGGCTATATTTGTTGTCTGTTTGCTCGGCCTTGCGGGTGTTACCCTTGCAGCCCCTGACAAGTATACATCGAAATATGACACCATTGATTTGAAACAGATCCTGTCGAACAGACGACTCCTCGTTCCTTACCTTCTATGTATTCTAGATCAAGGAAAGTGTACACCTGAAGGAAAAGAACTTAGATCTCACATCCAGGAAGCTATTGAAACAGACTGCGCTAAATGTACCGAAGCGCAGCGTTCGGGCACAGATGAAGTCATCGGGCACCTTGTCGTAGAAGAGCCTGAATACTGGGGTGAATTGACAGCAAAATTCGACCCGACCGGTAGATATGTGAAGGCACACGAGGCTGAACTTACGCGTCTTAGAAAATCTGGTTAAACAATTATATTAAATTGTATAATAAAAGTAAAATATTTATAAATCAGATTATTCCGGTGCATTGATTTTTAATACAGGTTAGAAATAGGTTTATTATATCTACGCAGTTGAAACGGGTTTATTGTTAGTCTTTGAAAATATTTGTTGATACTTTGACGTCTATAAACTAAACAAAAAAGAGATACATTTTGAACGTTTTCACATTTGTAAAAAAAATATTTAGTAGGTTTAATAAAAACCAATTAATTTATCAAACAAAATTTAGATGATTTGTATACTTCCGTAATTAAATAGTTGCGTAAGGACTTGTGTTTTTAATAATTAATTGTAACAAAAAAACATAGTCTAATTATTAAATTTTTTTTAGTAAAAAAAATTTAATAATTAG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3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GGAGACGACTTAAAGAGATTCAACGTTTAATATCGCACTCGTGTATTAATACTCTTTGCCTCATAGCGAACGTATAAAGGTGATCGATCTGTCTATAAAATAAATTTATTTTCCAGAATTCATTATATAATCATGAGGGCGGTCATAATTTTGTCGTGTCTCCTTGCGTACAGTTTTGCCGCAGATAAATATAGCTCAAAATACGACAATTTCGATGTGGACACATTGATAGCCAATGATAGATTGTTGAAAGCATACATTAACTGTTTCCTAGACAAAGGTCGATGCACGCCTGAAGGATCGGACTTTAAAAAAACTTTACCAGAGGCAATAGAGACAACCTGTGAAAAATGCACACAAAAACAAAAGGCCAACATTAGGAAAGTCATAAGGGCAATCCAAGCCAAACATCCGAAACAATGGGACGAGCTGGTGAAGAAAAATGATCCTACGGGCAAGCATCGTGCCAATTTCGATAAATTCATTCAAGGAAGCTAAGTTGCTTACAATTTCAGTAGATCGAAATTTTGTTTAAATTTTTTTGGATTACCGTTTCAAAATGAATTTAATTTATACTTTTTGATTTCTGACATTTCAGTGTAATTTAGACCGTATTGTTTTTTTTTAATGAGACATATACCCATAACCGATTGCTCTCTGATTGTTAGCTTTTTAAAATTTAGTATTTCTATTAATATTTTTTTATGTGATTTAATTTATTACGCTATAGATTAATATATGAATGAACGAAAGGTATCAAATTTATTGTGTACAGTTGTTGAACTATCACTGATGTTGACTGAAG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4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ATAAACAAAAGATCTGTGAGGGTTTACATTCTATTCTTTCATTGGCTGTACAACAAATAGTACCGTGGCACGGGTGCTTGGAGTAAAAGATAGATAGCCTCAAAGATGAAGTACATTTACGTCCTGTGTCTGGTTGTTCTGGCGAGCGTGTATGCAAAGGAGACATATACTACAGAGAACGATGACTTAGACATCGAGGCTCTGGTTAAGAACTTGTCGGCTCTGAGAGAGTTTGCTGGATGCTTCCTTGATACTGTTGAGTGTAACCCTGTGGCTGGAGATTTTAAAAAAGATATAGCGGAGGCCGTGGCACAATCATGCGAAAAATGCACAGATTCTCAGAAACATATTTTCAACCGATTCCTTGAAGGTCTTAAAGAAAAATTACCTACAGAATATGAAGCGTTTAAGAAAAAATACGATGCTGACGGTAAACATTTCCCTGCTCTGGAAGCTGCTGTTGCAAATTTTTAATCTTACATAATAAATGATCTCATTCATTTC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5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GCCGGAAGGAAATGAATTCAAAAAAGCCATTCCCGACGCTCTGCAGACCAAATGCTCCAAGTGCTCGCCGAAACAACGTGAACTGATCCGTATTGTTGTGAAAGGATTCCAACAGAAGCTCCCTGAGCTATGGGAACAACTCTCCAAGAAAGAAGACCCACGCGGAGAATACAAAGACGCTTTCAATGATTTCATCAACTCCACCGATTAGATGCATGCCGATGAGATGTAAATAAGTTCACAAGGCTTAATAATAT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6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GAGTGCAATAACGAATTTCATTCAATTCGTCGAAGATTAGTACGCCATCAAGAATGAAATTCGTTATTGCACTCGCTCTGTTCGCGGTGGTGGCTGCTCGTCCCGGGGATCAGTACGATTCGAAATTCGATGATCTCAACATAGACGAAATCATTAATAACATACATCTCCTTGAAGCTTACGTCGAATGTTTCATCGGTACTAGAAAATGCACGGCCCAAGGAAAAGAAATTAAAGAGTTAATTCCTGGAGGTATACAAACAGGTTGTGGTAAATGCACCGACAAACAAAAACCCCTTGTAGCCAAATTTATACACGCTACTCGCGAAAAATTACCTGAAAAATGGAACACCCTGAACGGACTGCACAATGGTGATGGGAAATACGACAAAACACTTGAAGATTTCTTGAATGAACACTATCATTAATTTGATAACCTATCAAAACAGATTCCTTACAATAGTCATTGTATTTTTTGTACAAATAACCCACTAGTTTTTATATTTACCATAACAAAAACCAATAGAAAAAATAACGTGGGAGATAAAATTTGTGTGTTACCTAACAAACAAATTTTATCTCCCACAAACAGGCTACCGAATCACCTATAAAGCAAGAAGTTGCTTCACACCCTACAGTGTTTTTTTTAAAGAATAAAAGTTCGTAATA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7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GGGGGACATTCAATTCGGTGAATCTGTACGTAATCCAAAATGAAACTCGTGGTTGCACTTGCTCTGGTCGCGATGGTGGCGGCTCGTCCCGATGACTATTCGAAATTCGAGGATATTAACGAAGACGAGATCATTGACAACGAGCGTCTCTTTCTAGCTTACCTCGACTGTTTCATCGGTATTGGAAAATGCACAGCTCAAGCAAGTGAACTTAAAGAGTTAATCCCTGAAGGCATACAAACATCTTGTGCTAAATGTACTGAAAAAGAAAAACCTAAGGTAGCCAAAGTCATATTTGTTGCTCGCGAGTCATACCCTGAAAAGTGGAATAAACTCAACGCAATACACAATGCGGATGGAAAGTACAACGAAGTGCTCGAGGAATTCCTGAAAACATACCATCACTAATTTACAAATCAAAAACATATTCAGTACAATAGTCCTTGTTTTCGTATACAAATAACCCAATATATTTTACTTTCACCCTTACACAATAATTATCAATACTGTAAAAATGTTTGTTTTTAGTAAACCACATAAATGCACATAAATAAATAAATACATGTTCATAATAAAAAAA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8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AGAGTTATAAGGAGAAGCTTGTATGTATTAACAACGCTCGTGTGCTTCGCTAGACCCAGAAGTGTTTAAAAGTATTGCTATAAATAGCGATAATCAAGTTATTATTCAAGTCCGTGGTTAAGTTTACGACCGGTATTAAAACAGCACAATGAAAATATCCGGTATCATTTTGACAACAGTACTGGCAGTGGTTGCTGCGGATTTTTACAGTTCACGATATGATGATTTTGACGTTGAGCCTCTTCTTGAGAATCCTAGAGTACTTCTCAGCTATACAAATTGCTTCCTCGATGAAGGACCTTGTACACCGGACGCCAAAGATTTTAAGAAGGTAATTCCAGAAGCACTGGAAACTACTTGTGGGAAGTGCACTCCTAAACAAAAAGAATTAATAAGGGCAGTGGTCAGGGCTGTGATGCAACAACACCCGGCAGCGTGGGATCAGCTCACTGACAAATACGACAGCGAGAAAAAATACAAAGAGGCATTTGATAAGTTTCTTGCAGGAAAAGACTAATTGCAACTCTTTTAACAGTGTACAGGTTTTCGCATATTAGAATTTATTTGAAAATAAAATTTAATTCCCACAGAGTATGAAATGTTTCTTTGGTATTTTTATGTTATTGCATTAACTTTATATTATTGATTATGTCTGCAGTGCCAC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9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GCATTCTCTACTAAGACGCAGGCTTAAACGCTTCACTGGTTCGAGAAAACATAGTGAAATATCGAAATAATAACTCCAAGATCCGGGTCATTCGTTGAGGACTCACGACACAGTGCACGGAAAGTAAAAGTGTATTCGGGTCAGTCGATCACGTCAACAGACGGACACCGTTTAAAATGCAGATAATCTCCCTGCTTTTCGTATGCGCAATGATGCTGATATGCGGCGCCCAAACACAGAGGCCGCCAGTGTCGGACACAGCCCTCGAGGACGCACTAAATGACAAACGTTTCATCCAGAGGCAGCTAAAATGCGCATTGGGCGAAGCACCATGCGATCCTATCGGAAAGCGCTTGAAAACACTCGCTCCTTTGGTTCTACGTGGTGCGTGTCCTCAATGTACACCCCAAGAAACTAAACAAATACAGAGGACCCTCTCGTATGTGCAAAGAAACTATCCACAACAATGGGCAAAGATCGTCCGCCAATACGCCGGTTAAAAGGCTAAAATTTTTATATGTTGAGTTGCAGTAATTAAAAAAAATCAGAAAATAAGAATTCTAATGTGTATAGCTTTTTAAAGTGTATTTATTCTTCATTGTATCACAAAATTTTGTTATTTATTTCACAATGTGCATTTTATGGCATTACAAAAATATCATATCTAAAAAATTGAATGCGTGTAACCGTCACACGCGATGGAAGTAAAACTTCTTTGGCGTAAACATAACCAAAACATCTATTGTAATTGAATTCGTTACTTATCACATATATACATAATTAATTCC</w:t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CSP10</w:t>
            </w:r>
          </w:p>
        </w:tc>
        <w:tc>
          <w:tcPr>
            <w:tcW w:w="679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</w:rPr>
              <w:t>GTCGGTCCCTAATCGTCGGCCAGACGTTACCCTAATATTGAACGTGACGTATATATATAGTTTGTGCTGTAGACTTCGTTATAAGCGTTTCTAAATCGCTGGCAGAATGCAGATTGTAATTTTACTATGCGTATGTGCGGTTATATTACTGCCCTTGCCGACGTCAGCGGCGCCGCATATGTCGGATGCTCAATTGGATCAAACACTCGGTGACAAAGCTACTATACAGAGACACTTGAAGTGTGCACTCGGGGAAGGTCCATGTGATCCTGTTGGCCGAAGATTGAGGACTCTAGCACCGTTGGTGTTACGCGGCGCCTGTCCGCAATGTACGCAGTCAGAGACGAGGCAAATACGGCGCACCCTAGCGTACGTTCAGAGGAACTACCCGTGGGAATGGTCCAGAATCGTCCGTCAATACGGATGAAATGTTCAAAATACAGCAAGATTTTTTAAACGCAATTATTATTTACATATGCTTTTAAACTACAAGTTTATATAAAACAATTGCAGCACATTTCTATTATTTATTTTCGCTTACTATTTTTCATGTTATATCTACAATACTTGACC</w:t>
            </w:r>
          </w:p>
        </w:tc>
      </w:tr>
    </w:tbl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</w:rPr>
      </w:r>
      <w:r>
        <w:br w:type="page"/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4"/>
        </w:rPr>
        <w:t>Supplementary Table 5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794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67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cleotide sequences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roid hormone related gen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verlan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14258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ook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TGGCACGTATTTATTACACGCCATACTCCCCGGTGTGGTTCTGTTTACTCATAAAAATCTTATATCCAAATATAAGTATGAGTTCGTTAATCATTGTATTATTCGTTTTCGCATTGGCGGTTTATAAATTGCTTAGAAGGAAGACCGTGCGGTGGGTGAAAACGAATAAATATGGCGGAGTCGAGACGGCCATTCTAAGGACCGCACCGGGGCCCGTTTGCTGGCCCATTATCGGGAGTCTACACCTTCTGGGCGGCCACGAGTCGCCCTTCCAGGCCTTCACTGAGCTATCGAAGAAATACGGCGACATTTTCAGCGTCAAATTGGGCAGCGCCGATTGCGTGGTCGTAAACAATTTATCTCTGATCAGGGAAGTTTTAAATCAAAACGGCAATGTGGTGGCGGGACGACCGGACTTCCTGCGCTTCCATAAGCTCTTCGCCGGCGACCGGAATAACTCTCTGGCCCTGTGCGACTGGTCCAATCTTCAGCTGCGCAGGAGGAACCTGGCGAGGCGGCACTGCGGTCCCAAACAGCACACCGACTCCCACGCCAGAATCGGCACCGTCGGCACCTTTGAATCTGTCGAGCTAATTCAAACCCTCAAAGGATTGACCAGCAGATCGGACGCCAGCATCGATCTGAAGCCGATACTGATGAAGTCCGCCATGAACATGTTCTCAAACTACATGTGTAGCGTCCGTTTTGATGACGAGGACCTCGAATTCCAGAAGATTGTCGATCACTTCGACGAGATATTCTGGGAGATCAACCAGGGCTACGCTGTCGATTTTCTGCCGTGGCTGGCGCCGTTCTACAAAAAGCACATGGAAAAGCTCTCCAACTGGTCCCAGGACATCCGATCCTTCATCTTATCGAGGATCGTGGAGCAACGCGAAATAAACTTAGACACGGAAGCTCCGGAGAAGGACTTTCTGGACGGCCTCCTCAGGGTACTACACGAAGACCCGACCATGGACAGGAACACTATTATCTTTATGCTCGAAGACTTCCTGGGGGGGCATTCGTCTGTTGGTAACTTAGTCATGCTGTGTCTGACCGCAGTCGCCAGAGACCCGGAGGTCGGCAGAAAGATTCGTCAGGAAATCGACGCGGTGACCAGAGGCAAAAGACCCGTAGGTCTCACCGACCGCAGCCATTTGCCGTACACCGAGGCCACCATCTTGGAATGTCTGCGGTACGCGTCCTCGCCCATCGTGCCCCACGTGGCCACCGAGAACGCCAACATATCCGGGTACGGAATCGAAAAGGGTACTGTCGTTTTTATCAACAACTACGTTCTGAACAATTCCGAACAGTACTGGTCCGAGCCGGAGAAATTCGATCCGAGCCGTTTCCTGGAGAAGACCAGGGTCAGGACGAGACGCAACTCCCAGTGTGACTCCGGCCTGGAGTCCGACTCGGAGAGAGCGCCCGTCGGCAAGCCTGACGTCGAGAGGGAGATGCTTTCCGTGAAAAAGAACATACCCCACTTCATACCCTTCAGCATTGGTAAGAGAACGTGTATCGGTCAAACTATGGTCACGTCGATGTCTTTCACGATGTTCGCGAACATCATGCAGTCCTTTGAGGTCGGCGTCGAGAACATCAACGACCTCAAACAGAAGCCGGCGTGCGTGGCCCTACCCAAAAACACATACAAAATGCATTTGATACCTAGGAAGTAGCATTGGCAATAATGGCGTTCTTCTTAAATACTTTTAAGTGTCTTTGTTACTAGATGTTTCACAGAGCAACGTTTACAAAAAACTTAGCAATGGCAGTGTCAAAAAGACTGGCAATAGATTGGCTATCAACAAAACTTATGCTTCGAATGTTTTCAATCGATTTTTTGCATTTATTGGTGAACATAGCACACCTGGTGTTAAGTGGTAACTGGAAACCATAGAGGTTATCATTGTGGCCTTCCTGTGATTGCGTCGCCTCCTGCGAAACCTCACGACTCAAGACCGCATTCAACTGAATAATATTCTACGCGCGTTTAAGTAACGGTAAGCAGAGGCTTGACTCTGCCCCTGGCATTGCTGATGTCCATGAGCGACGGTCACCACTCACCATCAGGCGGACCGTATGCTAGTCTGCCTATACGGCAATAAAAAAGTAAGTCACAATAAAATTGTCGGCCATCTTGAATAAATTCACCAAAATAAGCTGAGTCTCTTTTTCAACACAAGAAATGAATTGAACAAACATTTCGAAGACATTCAAAGACTACATAGCTCTCTTAGCAACGCGCAGTGATGTCTATGGACTGCTGCATCGACGGTAAACGAAACTTGAATACTAATAAATTGTTATTGTTCACCTAAATTACTTCGTTTGAAAGGTTTGTTATCGTTCATAAAAACCGTGATTTAACTTTTAAAATAGGCTTTTCTAAATTTAATCTGATCATAGAAATTATATTTTATTTCACAACTTCACATGTAACTGTAATGAATTCAGAAAACTTATTTAGAAATTTGCGATTTTTTTTTAAAACTAAGAAAAAAGCGCGCGTTAATTGCAAACGCACACTAAAACAAAACATTGAATTAATAATTGTTTTACCGTGGTTGTTCTGGTCAGGAACTTGAATGAAAGCAATAAAATTATTATATCGTCATCGATCCTTGATGCGTGTGTAAGTTTTTAACTTTTTCCTGTTAATCTTGAATTCTGTGAAAATTACGATGAAACATTTCAATAAATACAAACTAAAACCATGTGACCAAATAAAAACGGTCAAACGAAAGAGACAACCTCGCTCAGAGTACTAAGTGTGAGAGGGACAGTAACATGATAAACATCTAGTAACAATGACACAGTTGATTTAATCAAGTCAAACGTTCATGTCGTCTCTTTTTTTAGCTTTTGCTAAGCCTAAAGAGTGCGAGAGAGACGGATAAACGTTAACTTTAAAATTAGTATTTGTGAAAGCAAAGAACAAAATTAATTAATCTCGTATGTATTTTTTTGTGTTCTTTTTGTTGTTTTAATAACATTTTGAGTTCAGTGATAAAAATATGAATTTGCAATTATTTGTAATAAATCTAGAATTGCTTCGAATCAATATTAAAGTTTATTTTATAGTGCATTTCGTGTATTTTTGAATATTATTACACAAAACGGACACAAGAAAACGGACAGAGATTTTGCTCAAATCTCTATTTATTTCTTTTAGAATACATACCGTATTTGTATAAAAAAAACCCAATACACACTTGTAGTGCTAATATTGCCAATATAAGCCCTATTTAGTGACATTGGTACTAAAATTTAACGCTAAACTTTAAGGGGGTTTAGTTTATTTGGGTGGCTGGAGATGTCGATGGTGACGCTTACGATCAAAACGAAAGTCTGCATGCTTACTGATTAATTGAAAAGGTCATTTTGTTTTACGTAAAACCTAATAATCGAGAGAAAAATATGACTGCACATTTTGTTCAAACATAATATGCAACAATTGCTGTTTTTGTCTATTGAAATTCTGTATAATTTATGTAACTAAATACGCACATTATAACACCGGTTCCGGAAGCTTAGGTTGGTGATTGACCAGATTTCCGCTTCCTATAAAAAAAACTATAATCATACCTTTACATTACAATCTAGTAAAATCTGAGCACCGCTAAGGTGTGAGAAGTCTCATTAGAATCTTAATTCCCAAAAATAAATAAACAACCTAGTAGGTACTAAAAAGATCAGTCTCCGCTTACGTATTTATTGGCCTATTGACTAAAGGAACGCTCCTCATAAATCCTTGATTAAAAATTATATTTTATCTGTCTCAAGTATTAGATCGCGAAATTTTTGAGCTATGCAAAAATTAGTCATTTTAAATTTGACGTTTTTTTTATTTAGTCTTCTATTAGATTACTCGGCTTGGCCTCTAAAGTTTTGAAGAATTTTTGTATTTTAGGTAAGTAATATTTTCTGGTAGGTATTATTACAAAATATTCGTAATCGGTACACGTGGGTGGCGGAAGGACGTAAAGTTTAAATCTTTTTAATTATTTTTCACTATGGCAATTGCCTTCACTCGAATCCATTGTTGGTAGTGTTGTGTTTATTAAAATATTTTAATATTAATATGACTATTTTAAATGAAAAATGAATGAATGAATGAATGAAATGAAGCGAATGAATGTAATTGATTTAATTGAAATTGTAATTCTTTAGGATGTATGTAATGAAACGAGATGAGATAGCGTCCCAGTAAAATTGTCGAAGTTCACTAAGACTTCAGTGGGACTTTTTGGAGGAACTCTAGCAGTCACGTCCGGCGACTTTTACTGGTGGTAGGATCTCTTATGAGTCCGCACGGGTAGGTACCACCACCCTGCCTATTTCTGCCGTGAA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hantom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GGGGGGGCAGTCGATAGGCGTCACTGCACGTGACTGCTGGTGCGTCCGAATCTAATAGTTGTAGTTAACGTGGTGACGCTGCGCTCACTTCATACCGATTATTGGTCTCTACTACATATTTGGCTTACTCGTTTTAACGATACCCAACTAATATCAACTGTATCTATCAAGTAATATGGACCTTTATTTTATTTGGCTGGTAACGTTCGTGGCTGGGTTTTGGATTTTCAAAAAAATAAAGGAATGGCAGAATTTGCCCCCCGGACCTTGGGGGTTACCTATCGTCGGTTATTTGCCTTTCATTGATCGCTATCATCCACATATCACCTTGACAAATTTGTCTAAAACATACGGAGCTATTTACGGTCTCAAAATGGGCAGCATATATGCTGTAGTGTTATCTGATCATAAACTTGTAAGAGATACGTTCTCAAAAGACAGTTTTTCTGGACGAGCACCTCTTTACTTAACACATGGCCTTATGAATGGAAATGGAATTATTTGTGCCGAAGGCGGTTTGTGGAGGGACCAAAGGAAATTAATAACATCGTGGTTGAAAAGTTTTGGAATGAGTAAGCACAGTGTTTCCCGAGAAAAATTGGAAAAACGAATCGCTTCAGGAGTATACGAAATTTTGGAAAATATCGAAAAAACTTCTGATGCTGCCTTGGACCTTCCTCATATGCTGACGAATTCTTTAGGAAACGTTGTCAATGAGATAATATTCGGCTTTAAGTTTCCACCTGAAAATAAAACATGGCAATGGTTTCGTCAAATACAGGAGGAAGGATGCCATGAGATGGGAGTCGCAGGTGTTGTAAACTTCTTGCCCTTTATACGCCATGTTTCGCCATCAACACGAAAAACAATTGAAGTTCTAGTCCGTGGACAGGCACAGACGCATACTTTGTACGCAAGCATGATAGATAGACGAAGAAAAATGTTGGGCTTAGAGAAGCCTAAGGGAGCCGAATATGCTCCTCACGAAAACCTTTTAAAACTATATCCAAATGGCCATATCAAATGCATAAAATACAGCAAAGTCTCTCCGAACACCGAGCATTTCTTTGATCCCAATACTCTTATTCCGACTGAAGGAGATTGCATACTGGATAATTTTCTGTTGGAGCAAAAGAAACGATTTGAGAGTGGAGACCCAACGGCACTGTATATGAGAGATGAACAGTTACATTTTCTACTAGCGGATATGTTCGGTGCCGGACTGGATACTACATCGGTGACTTTAGCTTGGTTTTTGCTATACATGGCTTTGTTTCCAGAAGAACAGGAAGAAATACGTAAAGAAATCTTATCCGTATATCCATATGACGATGATGTTGATAGTTCAAGGTTACCTCTTCTTATGGCAGCAATCTGTGAAACTCAGAGGATTCGATCGATTGTTCCAGTGGGAATACCCCATGGTTGTATAGAGGACGCTTACTTGGGTAACTACAGAATCCCAAAAAATGCCATGGTGATCCCATTGCAGTGGGCTATTCACATGGATCCTAATGTTTGGGAAGAACCAGAAAAATTCAAACCGCGTAGATTTTTGGCTCAGGATGGTAGTCTACTTAAGCCTCAAGAATTCATTCCGTTTCAAACTGGTAAGCGGATGTGTCCGGGTGACGAACTGTCCCGTATGTTGTCGTGTGGCCTCGTAAGTAGACTATTCAGAAAGCAGCGTATTCGACTCGCATCAAAAATACCGACAGCAGAAGAGATGCGTGGAACCGTCGGTGTTACGTTGGCACCTCCTCCGGTGAAATACTATTGCGAACCAATTTAATGACTAAAATTTTATTTGAATTCGCTTTTTATTAAAGTAGCGTTCAATAACATTAGTTGTAGATCTTTATGTAACTTTTGTTTCACGGAATATACCTTTTATCATTTGTCGGTT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sembodie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AGTTACGGTGCGGTCCGGAATAATCTTTTGTTCAAATACATAATTCCCAATGGACGGTGTATTTTTTGTAAGTCTATTCTTTGGCTCAGTGATTCGATGCAATCCGCACACATCGCTTAATGCTTCAGTTTAGGAAACATGTTTGTTAGATTAACAGTTAAAAATAATATTCCCTACCGGGCGAGGAAATGTGTTTACAGAAGAGCGTCTGAAAATTTTGTGGGTAGTGAACATGCCAGTAAGGTCAATGAACAGGGAGATAATCTCATGAATTTCGAAGATATACCGGGACCTCGAAGCTATCCCATTATTGGTACGCTTCATAAATACCTACCTTTAATTGGTGACTATGACGCCGAAGCTTTAGATAAGAATGCAATATTGAATTGGCGACGTTATGGTAGCTTAGTTAGAGAAAAACCGATTGTCAATTTAGTCCATGTTTATGATCCGGATGACATTGAGGCGGTGTTCCGACAAGACCACCGCTATCCAGCGAGGCGCAGTCATACCGCTATGAACTACTACAGAACCAACAAACCGAATGTGTACAACACTGGAGGACTTCTTGCGACCAACGGACCCGATTGGTGGAGACTCAGAAGCATATTTCAAAAGAATTTCACGAGTCCACAAAGTGTTAAAACTCACGTCTCTGACACCGATAATATCGCAAAAGAATTCGTTGAGTGGATCAAAAGAGACAAGGTGTCATCTAAAAATGATTTTTTGACGTTTCTAAATCGCCTTAACTTAGAAATCATAGGTGTAGTAGCTTTTAACGAACGTTTCAATAGTTTCGCTTTGAGCGAGCAAGATCCCGAGAGTCGCAGCAGCAAAACGATAGCGGCAGCATTCGGATCAAATTCTGGGGTCATGAAGCTTGATAAAGGATTTCTCTGGAAAATGTTTAGTACTCCACTATACAAGAAACTCGTGAATTCTCAAATCTATTTAGAAAAAATTTCCACAGATATATTGATTAGAAAGATTAATCTCTTCGAATCCGATGATAGTAAAAACGATAAATCTTTGTTAAAAACATTTCTTCAACAACCCCAGCTGGATCACAAGGATATCATGGGAATGATGGTTGATATTCTAATGGCTGCAATCGATACAACAGCCTACACGACAAGCTTCGTATTGTACCATATAGCCCGTAATAAGAGATGCCAGGACGAAATGTTTGAAGAGCTACATACATTATTACCAAAGAAAGATGATGAGATAACCGCTGACGTTCTTTCTAAAGCTTCATACGTGAGAAGCAGTATTAAAGAGAGTTTGAGACTTAATCCGGTATCGATTGGAATAGGTAGATGGCTGCAGAAGGATATAGTTTTAAAAGGATATTCCATTCCTAAGGGAACTGTTATAGTGACGCAGAACATGACGTCATCAAGGTTGCCGCAGTTTATACGGGACCCCTTAACCTTCAAGCCTGAACGTTGGATGCGTGGTTCACCGCAATACGAGACCATTCATCCGTTTCTGAGCTTGCCTTTTGGTCACGGGCCCCGTTCGTGTATTGCAAGAAGACTGGCCGAGCAAAATATTTGCATTATCTTAATGAGGTTAATTCGTGAGTTTGAAATCCAATGGGCCGGCGAGGAGCTTGGAGTGAAGACACTGCTTATAAATAAACCAAACAAACCTGTATCACTAAACTTTATTCCAAGAAGTAGTTAACGTTAATTATTAGGAAGTTTTATTATTTTATTACGTTCAACAATGTATAATAAATATCGAAAAGAGAAAATTGTTGTTAACATTTTTTTTATATTGTTTATTTTATTTTAAAGCACTAACTGATTGTCGATGCTTGTAAGATTGCATATTTAGTCTTAAAAGACATCGTTTCGCTGTTTTTATTGTTTTTGGCCAAAGCATCAATTACTCTGATTTGAAGTCGAAGTCACAATTTCATTGCAATAGTGTCTGTACATTAAAAATAAAACATTTTTTTGTATTTTATTATTATTTATTAAACACGTTTTGTTAAATAAA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adow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ACATTATTCACTGAATTATTTCCATTTTAAAAAGAGGTCTTCAAATGGCTTAGCAGAATAAAATAAAATCTCGTTTAGTTTTCCAGGAACCGTTGCCGCATTGTGTTCTCGGTTTATTAAAGTGGTTACTTATATCAGGATCCTCTTTAATTTAAAAATGCATCGTTTCCCGTCGATGTCTTCCATTAGATCCGCTGTTAGGAGTCGTAACAGTAATCGATGTTCAATGTCAACTAAGCCTCATAAATCTCTACGTACCATAGATGAGATGCCACATAAGAAATCATTACCAATCATAGGAACAAAATTTGACTTATTTTCTGCAGGTGGAGGAAAAAACTTACACAAATATATCGACATGCGTCACAAGCAATTAGGACCTATATTCTACGAGAGATTAACAGGAAAGACAAAACTTGTCTTTATCAGCGACCCAACTCACATGAAAAGTTTATTCTTAAATTTAGAAGGAAAATATCCGGCACATATTTTACCAGAACCGTGGGTACTATATGAAAAATTATACGGATCAAAAAGAGGACTTTTCTTTATGGACGGAGAGGATTGGTTGATTAATCGACGAATTATGAACAAACATCTACTCAGAGAAGATTCAGATGTATGGTTACGAGCTCCTATAAGAACAGCTGTGTTTCACTTTATATGTAACTGGAAACTTAGAGCTCAAAGTGGCAACTTCTCTCCTAACTTGGAATCTGAGTTTTATAGATTTTCCACTGACGTTATTTTAGCAGTTCTTCAGGGGAATAGTGCACTATTAAAGCCCACGCCAGAATACGAGATGTTATTGTTACTGTTTTCTGAGGCTGTCAAGAAAATATTCTCAACAACTACAAAATTATATGCTTTACCCGTAGAATTCTGCCAACGATGGAATTTAAAAGTGTGGAGAAATTTCAAACAATCCGTTGATGATTCCATCTCTATCGCTCAGAAAATTGTATACGAAATGTTGCACACAAAAGACGCTGGTGACGGTTTGGTAAAAAGACTAAAGGATGAAAATATGTCTGATGAATTAATAACAAGAATTGTTGCTGACTTTGTCATCGCCGCTGGAGATACGACAGCTTATACATCACTTTGGATATTATTTTTACTTTCAAATAATACTGAAATCTTAACTGAAATGAACGACAACGACCAATACGTGAAAAATGTTGTTAAAGAGGCAATGAGATTATATCCTGTAGCACCATTTCTTACAAGAATTTTACCCAAACAATGTGTTTTGGGACCTTATTTGCTCGAGGAAGGGACTCCAGTAATAGCTTCAATCTATACATCGGGTCGAGACGAACAAAATTTTAGCAAAGCAGACCAATTTTTGCCTTATCGATGGGACAGGAACGATCAACGAAAGAAGGATTTAGTAAATCATGTACCATCTGCCACACTGCCATTTGCCTTCGGCGCCAGATCATGTATCGGTAAAAAGATGGCTATGCTACAAATGACAGAATTAATCAGTCAGATTGTGAAAAATTTTGACCTGAAATCTATGAACAATTCTGATGTGGATGCTGTAACTTCACAGGTGTTAGTGCCGAACAAAGACATCAAAGTTTTAATACTACCGCGTTCAATTTCTAAGTAATATATTAGTGCGTAAAGGGTGTCATATTTTCACCTATTTTATCTATTTGATTAGAAATAATGAATCTAATAATTTTAATAAATTTGGACATGCTAGGATAATATTTAATGTTGAAATTAAATTTATATAATGAATAATTCATTGGATTTGAATACGACATAAATTTATTTCTAATTGTATTATTTTATTTTATTTTATGGACCGACATTTAGTGAAATTGTTATCAGGCAACTTTCAAATTTAAAGGTTTAGCAAATA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rou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CTTAATTTTATATGATTAAAAGGAAAAGTTTATTGCTTAATAATTAAAACAAAAAAAAAAAACATTCTAAATAGATATCTTTTTATAATTTTTAATTTTTGTAATTTTTTTTAAGTTTTTATAATTTTTTACCTTTTTATAATTTTTAAATAAAGTTGGTTATTACCTATTATATCTATAAGTTATTCTGTTCATTGGTGATCAGGGAAGCTTAGAAACTGTTTAATAATCCATTTATGAATGAATAATGGCAAAGGCAATCTCATTAAATTATAATAAAACATATATCTCCAGGATTCCACTTTATACATTAATTTCGGAGTTTCATCCAACATAGCCTTCATAAAAGTGTTCAATATTTTCATATCATGCATTGAATCAAATTTCCCCTCGCCAGATGCCAGCTCCAAATAATTGTTTAGAGATTCAATTTTATTTCCGTAAAACTTTCGTTGTTCATCGTTTAAATGTTCAACCATTGCTTCTCCTTTTGTTTCTTGCCCGAGCAGAATGTTACTAGAGCCAACGAAGCCACCTGGTACAAAGGCAATGACAGCTAATCCGTGCTCGCTGTGCTCAAGATGTAGACATCGTGTCAACGCCAAAAGGCCAGCTTTGCTTGCACTGTATGCAGCGAAGGCGGGCAAAGGCTGCAGGCCACAATGGCTACCAACGTTGATTATACGGGGCTTAGGTTTGCTTGTAGTTTCGATTGCAGTTTTTCTGATCTCTGGTAAAAATGCGGAAATGACTCTCATCGCGCCGAGCAAATTCACATGAACCGGGCTTTCTATCATCGATGCTGTCATCCATTCGTACTTTCCTACTGTCATAACTCCAGCGTTGTTGACCACGGCATGAAATTTATATTTAGGATTATCTTTCAAGACTGTAAGCACGTACTTCCGGAATTCTTGAACGCTTTCAACTCTAGTTACGTCTAAAGGGAATGTGTGCGCACACAATTTTTCGAGGGCTTTCGCTGCTTCGGTTTCTATTCCTTTGTGCATACCAGCTATTGTGATGAAGCCTTCTCGGGCTAATCGAGCTGCTACTGCCCAACCGAGTCCACTATCACACCCTGTTACAGCTACAAGACGGCTAACGGACATCGCGCTGACTATTTAGAATATTTAGACTTGTAATGAAAAATTCTAATAAAATATTCGGCTACGACGTCGTTCCGATATGGTGTTGCTGTCTTAAGAACTGAAAAGACACTGACGTTTGTAGACAATTCCCGGCGGTCTGTTGCATATGAAACG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6u1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TGGACGCCGCGCTGCGTCGGCGAAGACTCAGGTCCCCGCATCTCACAGCGCATGCTCGCCTGTATTCTGTTTACAAATTACGATATGCGGGCGCGCTGACTATTTTGCGGGGATTCAAACAATATTTTTCTTGCTTATCCCGTTATATGTGAATCAGTGACAATGTGGTTAAGTGTATTATTAGTGGTGATTTTACTGTTTTTGATTCTGTTGTTAACCGTGTTTCACTATACGACTAAAGGAAGAAAATATTGGTTGTTACGAAATGTACCTTACAGAGAACCATGTCCGTTATTTGGAAATTTTGGAGCAACGTTCACTATGAGGAGAAGCTACACAAAAATGTTGCAATTTTTTTACGATAATTATTATAATGAGAAATACGTGGGAATTTTTCAAGCACGGAGGCCGACATTAATGCTCATAGATTTAGAACTGGTGAAAAATGTATTATCTAAAGAATTTCCGAATTTCAGCGATCGCATATCTGTTACGACCGATACGCAGCGGGAACCATTGCTTCGGAATTTAGCTAATATGAGTGGAGCTGAATGGAAAGCTATGAGGCAGATTGTAACGCCAACATTTTCATCGGCGAAAATGAAAGCTATGTTTCCATTGATAGCGGAATGTGCTCAAACATTAAAAAATAGTCTACTTAAGGAGTCTCTCGCGGAAGTTAATGTGCCCGATTTTATGACACGATTTACTACAGACGTAATTGGTAGTTGTGCCTTCGGAGTCGACCCTGGTTCTCTGAAAGATCCCGAGTCTCCATTCTTAAAAATGTCGCAAAAAATGTTTAAAATTGATCGTTCTACTGTTTTAAAACGCTATTGTAGAACGTTTTTCCCAAAGCTGTTTAAATTTTTGAATCTCAGAACATACTCAAAGGATGTGGAAACGTTTTTCACAACTATTATTAAGAAAGTTCTCGATGAAAGGCGCGCCACGGGCGTTCAAAGACATGACTTCCTACAGCTTATGTTGAACGTTCAGAAAACTGAAACAAGTTTCGTTATGACCGACACATTGATAATATCGAATTCGTTCATTTTTATGCTCGCTGGACTAGAATCCTCGTCTACTACACTATCGTTCTGTTTATATGAATTGGCTAAAGATAAACACATCCAAGATGATCTCAGAACAGAGATTGTTGACTGCTTAGAAAGGTATGGTGGTATAAATTATGAAGCAGTGTGTTCAATGCGCTTGGTCAACCAAGCTGTACTTGAGACTTTACGACTTCATCCACCGACGCCGCTCACGACACGGCTTTGCACCAGTGCTTGTACTCTGAATGGCACAGATTTAAGCGTTAGAGTAAGAGATCCCGTGTTAATACCTTTGTATTGTATTCAGCGAGACGCCCAACACTTTCCTAATCCTGACAAGTTCAATCTAGAAAGGTTTAAGGAAACAAATCCTCCTGGATTTTTGGCTTTCGGCGAAGGACCGAGGAGTTGTCCAGGCGCACGATTTGCTCAATTGACAGTTGCCGCGGCTCTTGCGGCTTTGCTAAGTAGTTTTGAAATAGAACCTTGTTCCATGACAACTTCCACTATAGTCTATGATCCTAGAAGTGTAATGCTTAAGAATAAAGGCGGGATATGGCTGAAATTTGTACCTCTATAAATAAAAAATAAGTACTTAAATGTAAAGAAGTTCCAAGCATGTTAGTTTCTGAAGATGAATAAATAACGCTTTCCTTAATTAATTATAGTTTCAGTGTAGGTACTTAAATTTTTATCAATAACAATAAAACTATTTTATCACTTAAACTTGTTACTAATTTACTCATATTAATGTATCTTTGCAAAAAACATGTCGATAATTTGTTACCTTTTTAAAGGGACAGACAAACAAACATACTTCGTAATCACTGAACGCGTATAATTTTTTTCACGAAATAAGAATCCTATGTGATTCTGTCTCAGAAACAATCGGTATAAAAAGAAGGTTATTTGTTACCGCGTAAAAAAGCAACAGACCAATGAACACACTTGTGTTCATAATGATTCTATAATTATAATTCACTTCCGGTCGTTGTTATAATTTTTTGTGTCATTGTAATATAATGGTTTTACAGATGTGCGACGGTTTGTATAATGGTGTGTATGTACAAATAAATGTTTTGTTTGTTACATGCATTGATTGTATCGTTTGATGACCCCGAAAGGTATTGTTATGAAGTATTTCGTGGACGTCACTATTCGTTCATATATATATGTTACTTAATAGAATGTTACAGTATTTTAACATTTGGACCTGAATCGTAATATTTATTTTTTAAGTAGTACTATAGTAACTATTGTAGATGTATATTAAATGTTATATGAAATAAATAAATATGTA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rso-lik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TTTAAGCAACAATTCTGAAGTTTAATGGAATTCTGTGAACGGTGTAGCTAGTCGGTGTGATGGTGCGGACCCTCACAGTTCTGCTGCTGGTGGTAGCTCTGTGCCGCGCTGCCACCCATGACTCAGAGCTTGGCGTCGGGAAGGCCATCAACATATTTATGAGATATGGCTACCTCAGCATATGCATGCGAGTTGTTCCCCGGAACGACACAGAGAACTGGGTTTTCCGGGAGCCGACAGTCAGCGTTTTCCGGGACGTGGAGCAATACAGCGTCGCGCCCAAACCTCGCCAGCCGAAGACACTGTTCGACGGAGACTTCCACATGGAGTTCTGCGATAACCTGAAGCAACTGCTGCAAGCGTATTTCAGGGATTTCACTTTTGAAAGGCTGGAGCGTCCATGGCGGGCGTTCACGGCTGGCTGGCCCACAGACATAATGGCCAGAAACTTGGGGATCAACTCCTCGTTCATCAATGGCGACCACTGCTACGTGCTCGTCAGAGTTTCCAGGTTCCGCGAAACGGGAAAACTAAAGGACTTGCCACAGAACATAGGAGTTGAGGATGTGGTGTTTGACGCCATCCAAGATTCAATCATTGGGGATACGGCATCCATTGCCGATTTCATACGCAAATACGGATCGCACTACATTGCATCCTATATTACTGGTAACTCTCTGTACCAGGTGTTTGTCTTCTCCCGGGGCGTGTACTCCAGGGTCAAAGACCGCGTCAAGTCTAACGGGGTCGGTGACCTATCTGTCACTGAGCTAAACAATTTCTTCTCGCCGTTCTTCGCTGAACACGTCGGAGTAGTCAAGGTCGCCAGCGGTAACAAAACAGTAGAGAGCTGGGCGACGAAACGTCTAAGGATGCATTACTATATCTTCTCATACCCGAGTCTCCTGAAACTCCACGGGGAACCGGCGTTACTACGCAACCTAGACACGTTATTAGGAAATGAAGCTCTATTGCAATTGGAATTAAAGACATTATCGCCCGCATTCAAAGACGCGAACAAAAGGAAGTGGTTCGAAGAGGTCATAGACAATTATTTAAAACTTTGGGAGAGTAATATGTGATGAATTTGTTTTAATTGATGAAATGTACATAGGAAATGTGGAACAATCATTGTGTGCCTTATCATTAAGTAATAAAATATATTATATAAGTAAGTTTTCCTAAAAAAAGATTATCTATTCCGCCATTTTGTTTTAACATCCACCATGATAGTTTTAAAGAGATAAATAACTATGGCGCGTAGATGTAAAAAGCGCCATCTTGTTTAAAAGACAAATTGAAAAAGTGGCTGGTTTTAAACAGAGTTAAGTGTGGTATTTTACGGTGTTGTTTTTTTTAATCTTTCCACTTGCT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venile hormone related gen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</w:rPr>
              <w:t>arnesyl diphosphate phosphatas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GTGGGCTGTGAGCTCATCCACCGTTCTAGGGAATAAAAAAAAAAGTACCCACTCAAAAAGATTAAAATAATTGAAATATTATGAATGAACATGCGACGTCTGATTCGTAGATAAGTACACAGAATGTTTAATTTTGAGATTTAGCTTAGTTTCACAAATACATATTCTTCATAGCTAGAGGGGAAATGTATTTGTCCTACTAGTTAAATCATTTTTTCCTAATAACTTAAACAATTTACTGAATTAGAGGCACAATACTACCAAGAGACGCCGCGTAGTAATCTGGTCGTATTGTGTGTGACAACATTTCTTCTTTGGTAGTGTTCGTTAAAACTAATAAAGTGTTGAAACCAACTGCTTTCCCTAGAGATACATCTTGGGCGATCATGTCACCGATAAAAAGAACTCGACTAGGATCGGTGATGCCGGCTCGCTTCATAGCGAATTCACCGAAAGCTTTTCCTGGCTTCCCAAGCAGCACGGGCTCTCGTTTCACTTCTGCCGTAACCAGATCTGCAAAAACTCCCGTCCCTAAAGCTAAAAGACCAGGTTTCATTGGCACCGACCTATCAGTCGCTCCATTTATGAAGAGGACCTCAGGTCTTTTCAGGTAAGTTATGGCTCGGTACATTTTCGGCAAGTTTATCTTAAAGTCGCTGTCAAAAACGACGGCTCCTATCTCTTCATCGTCTTCTAAATACTGGATGTATTCGCCATAGTACTCCGGCCCTAGATCTGGACCTTCCTTGCATTTGAATCCGTGAGCTTCTAAGACTCTTTTGGTCTCAGTACAGGTTACACAGTAAACAGTTTTATTGAATGTAACTGATTTAAGGTACTCTGCCACTGCGATAGATGGAATGATCAGGCTCTCAAAGCCGTTGTCGATGCCGGCTGCTTTGAATTGAGCTTCATAATTTGCTCTGGATCGAATGCTATTATTGGAAACGAAATTCACTGTCTTCCCGCGTTTCTTCATCTGTTTAAAGAACTCTCCGACTCGCGGCAAAGAATCTTGAGTCCATATAACACCATCGCAATCGGAGAGGACATGGTCGAAGGAATCTAGAAATTTATGCAAGTCTTCAACACTTAAATCTAATAAATGTTTAGATTCAGTACCCATTATGTTTATTTAACACTTTGAGACGTTTTTTTTGTATAATATTAAAACACGTGTGCACTTAACCTTACTGTGT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</w:rPr>
              <w:t>ldehyde dehydrogenase (NAD+)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AACATTGGAAGCGTCGCGTCGTATGTTTAAAAGATAAAAGTATTAGTCCACTCACGAACTCGGCGGTACGCAGTAAACATGGTCCCGGAAATTAAATACACCAAGTTGTTCATTGACAACGAATGGGTTGATGCGAAAGATGGCGAAACATTTGATACATTCAGTCCACACGACGGATCAGTCATCGCTAAAGTAGCCAAAGGACAAAAGGCTGATATTGACGCCGCAGTGGCAGCGGCGAAGCGTGCGTTCCAACGTAACTCAGAATGGCGGTTGGCGGATGCCTCGCAGCGCGGAAAACTACTTTACAAGTTCGCAGATCTTATTGAACGCGACTTCGAATATCTTGCGAAACTCGAGTCATATGACAATGGCATGGTTTATAAAAATTGCCTTAGAATACTTTCAGGAATTCCTGACAGTGTAAGATACCTAGGCAGTCTGGCGGACAAAATCCAAGGCGACACAATACCAACTGATGGCGATTCATTCAGTTACACATTGAAACAACCCGTTGGAGTGTGTGGTCTCATTTTACCCTGGAACGTTCCCATCCTGATGTTTCTGAACAAGGTCGTAACTGCCTTAGCAGCAGGATGTACAGTGGTAGTGAAGCCGGCAGAACAAACTCCATTAACTGCTTTGGCATTGGCCGCACTGTTGAAAGAAGCTGGCATACCTAAGGGTGTAGTCAACATCGTGCCAGGATTCGGAGAAGATGCAGGAGTGGCGCTCACACATCACCCTGATGTTGCCAAAATTTCCTTTACAGGATCTTTGGAGGTAGGCAAACTGATCCAAAAGGCAGCTGGAACAAACAATTTGAAGCGTGTCACTCTCGAACTCGGAGGCAAGAGTCCACTAATCATAATGAATGACGCCGATTTAAATTTAGCCATCCCTTATGCTGGCAGCGGTGTATTTTTCCACCAAGGACAAATTTGCGTGGCTGCTTCCCGCTTGTACGTCCAGTCGGGTATTTACGACAAATTCGTGAAGGGGGCCGTTGAATATGCAAAAGCTATCCGGGTCGGCAATCCTTTTGACGAATCAACTGTAAACGGACCACAGATTGACGAGTCTATGATGAATAAAGTTTTGGGCTTAATAGAGACCGGAAAAAAAGAAGGAGCGAACCTACTGGCAGGTGGAGAACGTATTGGTACCGCCGGATATTATATCCAGCCTACTGTGTTTGCAGATGTTAATGATGATATGACTATTGCTAAGGAAGAGATTTTCGGTCCAGTCCAGAGCATTCTAAAGTTCGATACGTTGGAAGAAGTGATCGATCGCGCCAACAATACAAATTACGGTCTTGCAGCTGGAATCTTCACTACAAACCTTAACAACGCATTGCAGTTTAGTAAGCATGTCGAGGCCGGAACAGTTTGGGTGAATAACTACCTGACAATGGCACATCAAGCACCTTTCGGAGGATTCAAGGACTCAGGAATTGGCCGTGAAAATGGTATCAAAGCAGTTGAAGCATATTTGGAAGAGAAGACTGTCATCATTTCTCTCCCTAAAAAGCTTTGAGGGTGTCACCAAAAATGTTTTAATCAATTAAATGCTCAATTCACAATAGCCAAATAATAATATTATCCTAACTTAAATGCACTGGATAATATTAAAATGACAAATAATTCATTTTTGCGTGGTTCCAATGAAGTTCCCTTTGGCGCGTGATAGTTTTTGCCTTTTAATATTACAATGTAAAAAGTACCTTATTGTTGTATGCGTATAAAAAAAAGTTTCAATTTTTAGATCATTTAAAATGTTAAAGTGTTCAAAAAATAATAA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acid methyltransferas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CAGGATGCAGCTGACACTTTAAATGAGTATTCGTCAAGATTAAACTGGAAAGAAACGGGAGAAAGTATATTAGACATAGGATGTGGCGATGGAAGTGTCACTGATATCCTGAGATCATACTTACCAACAAGTAGAAAGATTTTGTTGGGCTGCGATATCAACGAGAGAATGGTCAAACACGCCGAAGAGCGTTACGGAAATAAGACGACAGC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epoxide hydrolas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GGCAGAAGAATACCCGCCCTCAGAGTCCGTATCACACCACAGCGGTGGGCACACGTGGCGTTTTGATAACGATTAATTATCAAAATTAAATGATAAAGCTGTCAGTGTGTACTTAATAGTGCATCAAGATGTCACGTCTTCTTTTTATCGCCTTGCCGCTGTTAGTGCTGGCGTCCATACCATTGTACCTCCTCGTTCTGAAGAGTCCACCGCCGATGCCTAAGCTCGACCTGGAGGAGTGGTGGGGACCGCCCGAACTTAAGCAGAAACAGGATACCAGCATCAAACCCTTCGAGATCACTTTCAGTGAAACGATGGTAAAAGAACTTAAAGAACGCATCAAGAAACGAAGACCTTTCGCCCCTCCATTGGAGGGTGTTGGCTTCAAATACGGGTTCAATTCGAAACAATTGGACAGTTGGCTCAAATATTGGGCAGAAGAATACCCATTCGCTGAAAGGCAGAAGTTCCTTAACCAATATCCTCATTTCAAGACTAATATCCAGGGTTTGAATATTCACTTCATGAGGATTACTCCAAAGGTCCCTAAAGACGTTGAAATAGTACCACTTCTGTTACTCCACGGATGGCCGGGCTCCGTCAGGGAGTTCTACGAAGCCATTCCTCATCTCACAGCTGTCAGCAAAGACAGGAACTTCGCTCTGGAAATTATCGCTCCAAGTTTACCTGGTTATGGCTTTTCCGACGCGGCGGTTCGTCCCGGCCTCGCTGCTGCTGAAGTTGCAGTCATTTTCAAAAACCTGATGGCCAGACTTGGTTACAAGCAGTACTACGTCCAAGGAGGTGATTGGGGAGCTCTCATCGGTAGCGCTATGGCTACTTTCTTCCCTAAGGAAATAATCGGCTTCCACTCCAACATGGCGCTTACTCTTAGTCCAGCGGCGACATTCCTTGAGTTTGTCGGTGCCTTATTCCCATCTCTGATAGTCGAACCAGAACTAGCTAACAGACTTTACCCGTTATCGGAGAAATACTCAACCCTTCTCGAGGAATTGGGCTACATGCATATTCAAGCCACGAAGCCTGATACTGTTGGAATTGGATTAACAGACTCCCCGGCCGGTCTCCTCGCCTATATCCTGGAGAAGTTTTCCACTTGGACCAACCCCGACTTCCGCAGTAAAGAAGACGGCGGTCTCTCCTACCGGTGGACAAAGGACCAGCTGATCGATAATCTCATGCTGTACTGGAGCACGAAGTCAATAGTCACGTCAATGAGACTTTATGCTGAGTCTTTCAGTTCTAGGCACTTCGATTTAAAACTAGATGAGATTCAAGTACAAGTCCCAACGTGGGTGCTCCAGGCGAAATACGAGTTAGCCTACCAGCCACCCTGCATCCTCAAACTGAAGTACCCGAAACTGGTCAATGCCAGTGTCATTGAAGACGGAGGACATTTCCTTTCGTTTGAACTACCGGAGATCTTCGCCAAGGACGTCCTGAAGGCAATCGGCGAGTTCAGAAAACTCAAGAACGTGAAGACTGAGTTGTGATTTGTTGTTTTTTAATAAATTGGTGTTTTGTTAACTTTACTTTTTAGATACTCTGTTATAACAAGCCGCGTTGTATTCATTATATACTGCTATTACCTAAGATGGCTAGACGAAGTCATGTGAATGGTTTTTTCCTGAATCATTACCAGTAACCATAATCAAATCAAATCAAATAAAAAAAAAAAATCAACATAAATGAAAGTACATAC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esteras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GCGGACGACTTGACATACGTGCTGAAAGTGAATTCTGCGTCAGGGACTAGTTCATCACAAAAAGCAGACGATGAAATGAAATATTGGATGACGACGTTCGTCACAAACTTTATGCGATGCAGTGCTCCTATGTGCGATGAAACCACAGCGTGGCCACCAGTTACACCGCGGGAACTACAATACCAAGACATTATTACACCCAACTTATGCCACCAAACTAGTCTTACCAAAGAACAACTCGAAATGAAGAATTTCTTCGATAAGATCCATAACGGAGGTGAAAGCAGACTTAAGTAAACTCAAATTTTTAGGGTAGTATGGTGATAGATAGGTAGGTAGAATACTCAATGGTGGGCAGCGGTTTGGCTGTGACTCTGGCATTACTGACGTCCATGAGCAACAGTAACTACTCACCATCAGGT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tosolic juvenile hormone binding protein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ATGTGCACTGTATAACCGCTGTATCAATAATTTTTATTGTGCCGCTGTACATTGTTGAAAATAGTTGTTTCGACTTCGTTATAAATTTATAATTATTCACCGTTTGAATAATCACACAAACTACATACACAGTTTATCATTACATAGATCACTCAATTCTGAACTAAAGTCATAAGCTCAAAGTTGTTAAATAGCAAAATGGTTAGCGGTCGTGCTCTTCATTTCGTATTTAAAGTCGCAGATAGGACTTTAACAGCAAAATTTTATAGGGAAATCCTCGGAATGAAGGTTCTCCGCCATGAAGAGTTTAGTGAAGGATGCGAGGCAGCTTGCAATGGACCTTATGCAAACCGATGGAGCAAAACCATGGTTGGATATGGCCCTGAAGATACACATTTTGTTGTTGAACTGACCTACAACTATGGTGTAACGCATTACGAACAAGGAAATGATTTCCTTGGCATCACAGTACAGTCAAGTGAGAGTCTGAAGAGGGCGCAGACTAACAACTGGCCAATTAAAGAACATAATGGTCTGAAGTATGTTGAGGCTCCTGGTGGTTACAAATTCTATATTGTAGACAAGCCCCAACCAGTTGATAAAGATCCCGTTGTCAAAGTTTCATTGGCGAGTTCAAACTTAGCAAAATCAATAGCCTATTGGAACGGTCTACTGACTTTGAAACTCTATGAAAAAACTGACAAAACTGCATTACTAGGCTATAGTGATGATCAAGCTAAATTGGAACTTGTTGATATTGGTGAACCAATAAACCGCGCAAAGGCATACGGGCGCATAGCATTCTCGTGTCCATTCGACGAGCAGCCGGTCATAGACAAGAAGATCCAAGACGCAAACGAGACTATCCTCACTCCCCTCATATCGTTGGATACGCCCGGCAAGGCTACCGTGAGGGTCATCATCTTAGCTGACCCCGACGGTCATGAGATATGCTTCGTTGACGATGAGAGCTTCAGACAACTGTCACAAGTAGACCCCTCCAGCGACGCCGAACTCGATAAGTTCATAAAATCAGACAAGTCCAGAGCATAAAATTTAATTATGCTTTAAAATATCGGGCATGGGTACTACTACTAACCTAGATATTAAGTTCGAACTCGTAATAACTCTTTGGAAATATATCCTCCGCGAGAATAGGAATGAGTTATATTAATTTTATCGAATCACTTTTTATGAATAGTATTTATTAATAAACAGTTGTCGTGTTGTCTAATTTTAACCGTCGCTTGAATAGTGAATAGCTTCAGGTCACAAATTTAATCATTACAAATTCTTAAGTAGTAAGTAATAACCGTAGTAATATTTATAGGTTTTTCCTGTGTACAAGCGGGAAAAGTTTCGGTTTTTAGAAAATATTTTGTCGATGTTATTGTAGCTTGTTTGGAAACGATAATCATCGAATAGTATCTTTTGAATTTAGCAATAAACTTATAATTTCGAATGTTTTTTTCGAAATTAACACGATCGATGTTAAATTTGGACAATCCACGATTGCCTAATATTATATTTATTACATATGTACGCATTGTGATAGTCGTTTTTTTTTTCCTTCGAAAGAAATAAATTTGTATTTTAATATTAGGTACTAAGATTCAAATACATGTTAATAAATTATTTATTCGATTTCGGCGGTAATAGACTTTCTAATTGAAAGTCAAAATAAAGTACGTACCAATTTTTAAATTAATTAAAAAAAAAAATATTTTTACTAAATCTTGCTACATTCCAAATGTTTTAAATGTTTGCTGTGCTTTAAAATATTTATGTTTGTTAAATCATTAGATTATTATAAAAAAAAGTTGCTCACGTTAATTTGATATTTATATAAATAAATTTTCTTATATCTTC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binding protein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TGTAAGTTTACGATTATGTTGACGTTTCTCTACTTGTTCGCTCTCGTCTTAGGGGTGAAGAGTGCCTCGGCACCCTTCATAACACCGTGTAAAGTTGGAGATTCTGCCTGTTTTGTGGCTTCTGCACAAGCGGCAGTGCCGATCGTGGCCGCCGGCATTCCCGACCTGGGCATCAAGCCCTTGGACCCGTTACACATATCCGTGATCAATGGGAACCAGGGTGGGCTCGAGTTGACCTTTAAGGACACCATCGTTCGCGGCTTAAGCGGTTGTCACGTGGAAGGTGTTAAAAACGATCCAGCCAAAAAGAAGCAAGCGGTCACCATCAAATGCTCCGTGACGCTAACTGGTGATTACAAACTTAGCGGTAAACTGTTGGTGCTTCCCATTGAAGGCGAAGGAAAATACAATATCAAAATACGAGACATCGTGATCAAGACTGCAAACGATCTGGTGACAGTGACAGGAGCTGACGGCAAGCCACACTGGCATATCGAGTCGTGGAAGCACACGTACGAAGTGAAGACTGGAGCTCATTTCCAATTTGAGAATTTGTTTAATGGAAACAAGGTGTTGGCAACTCCCGTCGAAGAATTTGTGAACTCAAACTGGAAGGACGTGATGCAGGAAGTAGCCCCGCCCATCGTCCGGTCCATCGTGTCCGAGGTGGTGGCTGCTGTAGATGCCCTGTACAAGGCTGTGCCGGCCGAAGAACTTTACTTGCAGTAAACTTATTGTAATTTTAAAAGGGAAAGCTGTATATGTGATAAATAAAATTACTTTTTTTTGGTTACACTTTTTTGCTACCTGTTCTTTATTCT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venile hormone esterase binding protein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AAATTACTACTACTTGAAAACAAAACATTCCAACCTATGAAATAATAATAATAAAAGTAATTTTTATTCTTCGAAAACAAATATTTATTTACATGTATCTAACGTAAATATAGGATCATCTGAACAAATCGTATGTGCTTGAAATTAGTTAAACTCTAAATATGTCATTACTTCAAAAGCTAGCGTATAACGACTATAAAAAGGCAAAAGATTTTACAGTACATCAATGTGAAACAATCGCTAACTTAGCGAAACTGAACACAACGTTTACAAATGTAGAGTGCCCAGGAGAGCATTTACTGAGAAAATTAGATCTAAGTGGCTGTTCTGTGTCACAATACAAAGTATTGCTCAGTGCCTTGAGGAAATATCGACCGCATTCGAAGATAGCTGTTTTAATTGCAAATAACTTATATACACATCTATCAAAACTCGCCACTCCCTCTGTAGACTGTGACTCTTTATCCCTGCATTTGAAAAGTTTGGGATTTATTGTTGTGACCGTAAAGAATACACACGCAAGCCATCTAAAGGATATTGTTGGAAGAATATCTCATGTCATACCGCCTGATTCGTATTGTTTTATATTTTATGCTGGTCATGGCTGCCAAATAGGTAACACAAAGTGCATGCTAGGCATTGATTGTCCCACAGAAAATATACAGAATGAACATTGTATGACCGAAAATAACATGCTGAAACAATTTGAAAGATGTAATTTAGATTTATGTGTATTTATTTTGGACATGTGTAGAATCAATCTTGACAGAGAAACAAATCCTGATATATCAAATTCAATTGTTTTTACTGAAGATTACATTGTCCACAAAAATCTACTGATAAGTTATTCAACGCAATCATCGCAATCAGCTTATGAAGTGCTCGAAATTGAGTGCTCAACTACTATTAATTTTGATGAAACGTACGAGCTAAAGACTGGTGACACAGACCGTATTGTGCCTGGAGCCAGTCAGTATGTGAAAGCTTTGTGCAATAGGATTGGAGAGGATTGTGATGTCAGTAGTCTTCTAGATAGAGTGCATGGTGATGTCGAAAATTCACTTCGGAAACAAAAACCAATAAAAGTACAATGCGGTGTTGAAAAACGCCAACTGAACGACGTTCCGAATTGTGAACCGATTACATTAATCAACAAATTGAAGGAGTCGATAAAAGATTATACAAACTACTGTGATGTTTTCTGAATATTCAAATAAAGAACAGATTATTGTGACAAGAATATAATTCTTATTTAAATACAACTTTTTTTATAACAACAATTATTTTTGTATTTATTTTTAAAAATCCAGTTATCAGTCTATAATACAATTTTTACATTTTCTTAATAAGCATATGAGGCTGAAAATGATTAACAATGTTAACCCACCAACTGTCTTCAACTCCTTTAGTGAACTCTCTGATAAATCTGTAGTTCAAAATGAATATGTTATCCTGGTACTGGGGTTGAGCTCCTAAAGTTATTGGAGGCATGTCACCGCTTTCCTTCATATTTTTCAGCCCTCTTAACACATGATAACACATTGTGATTTCAACCCAACGCTTATCCGAATCATCAAAAATTACTCCAACTTGATAAGGAAATGCATAAAATATATCTTCTTTTTCTATGGCTAACAATTGCCGCTGGGACACAGAAAGTTGAGACACAGCAGTCTTCAGTGCATTAATAGCATCTTTATCCACCAAACCCTCTAGAGTTTTGAAATCACTGTTTTGTAGTGCTCCTGAAACAATCTGAACTGCATGTTTGGAAGCTTCAATGAACTCGTTCAGACTAAATTCTTGATCAAAATACGGTCTTATAATAAAATTTGAAAACATCCAATTCTTTACGTATTTTATGAATGAAGGCCACATTATCGGCGGGAATTCCATCAATTGAGGCAACTTCCGTGTTTCCGTTCCTTGTTCGGAATATTTTCGATATTGTATAATAGGACATTTTGAGGTTATTGCTATTTGTTTTTGTACATTATTATAAGCGATTTTATCGCATAGCCGTAACGATTGCCTCGTTAAAACATGCCTTAATACTAAATTCATATTTCGCAAATAATTATCAAAATATTATTCAATCTAAATAAAAAAGGTATTCTTTAAACCAAAACAATCTCACAACATTCGAATTAG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xamerin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GGCCATTTTCTTGATATGTAACCAGTTTCAGCAGACAAAATTTTGTTCAGCGGTATACGATAGTATTCAAAAAAAGTTTCCATTTTAGTAAAATTGGCACCAGTAATATTAAAATCTTCTGTTGTATACTCTTCCATTAAGAACGGATCCATGAAATGTCGAAAATACTTCATTACGTTCAAATAATACTCTATCATCTTCCAAAAGGTAGGGTCTCTTAGTGATGTTTCAG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oa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TGGAGTAACTCAACAGAAAGAAAACTTTACATCACCTAATACATCAAACAAACTATACACTCAGTTAACAATTTCATCAAGACCACACCACAATGCCTCCCACAAGGATGCAAAGTTACCAGGACTAAAGAAACGCAGAAGCAGCACTTCAGACAAGCCAAATGATGTGTCAGTCGGTGACAGTTACAAAAAAACCAAGGTCCTGGATACATGTGATATTCCTAGATTAAACAATTTTTCACAATCTTCCAAAATTGACAATGTGCTTCCTGTTGAAAACAATGTTGACAAGAAATGTGATGGAAAAAATGACTCTCCACTAATAACTGCCAATGGGAAAAGTACATCATCTCAGGTGCATGATTGTTCAATACCAATGAAAACCGAAGTGCTTGATGATAATTCAACTGAATTATCAACTGCCATTCTATCAGAACAAGATGACAGCCTTCCAGATTATGAAAACAGCATGCTTGCAAGGTCCTTGTTATCAGGAATTAATCCTTCAAAAAGTGACAGTGCCAGTAATTTATCAGGAAAAAAACCAGTTAATATTGGAGAAATAGGTCCCAGTAGATCAAAAGATTCAAACACTGAAACTGTTTCACACAATAATTCATCTAGGAGTCCAATAAAAAACACATCTGATGAAGTACAAGTAAAACCAGAAAGACAGTCACCAAAATCTGATGTGGAGTATGAACCAGAAGTACTTCTCTCTGAACATCAAGATGGTGATACAGAGAACACATATAATCAAGAACAATCGCAGGCTTTATTACTACTTGCTGGCATGTCCACTGTACCAGGTTTGGGAGGTGGAGCTTCAACATCGCAAATAATGTCCCACCAACAATCTAACCATGCTGCTATTTGTGGGGATTGCCCGCATTGTGGAATGAAATATTCTAATCAGTCAGCACTCAAATATCATGTAAGGTTAATGCATTCAGATTTAACGAATAGATTGTGTTGCTATTTGTGTCCAAGATCGTTCACAATGCGTGAAACTTTTAAGGAGCACATGTGGACAAGTCATGGTCAAAGAAACTAATTATTTAAATTATTATGGTCTTATATTACGTGCCTTAGCCTCAGTCCCTTGTCAATTAGGACAAGCCACTATATAAGTAAAATATTTTTAAAATGTGCCTTGTTAATAAAGTATTGGCAATGAAATCATAGTGATTGTTGTCAATTTGTGTCAATCATCAAGTGTTTTCGGCCATCTAATGTTAACTAGAAAGAAAACACCTTTAAAATGAGGAACGATATTTATAGGTAAATTGCTGAGTACAGGAATGTTCGAGTATTTTTATATACCACAATGGACCCTTAGGAATTAAAATTATTTATAACATATACTTTTCAGTGATTCTGAAAGACAATTTATTTGACATGAAAATGTGTATGAGTGAGTTAATTTACTTATGTTATATATGCTGGAGATGGTTCCTTACGAGTATGGTTTTAATTAAAAAAATAAGCAAGAGGAAATTTGTTGGGTCTCTAGTATGTCCGTGTCGAAATTCAAACATAGTTCTTATAAAGATAAAATTGATCCGTCTAATACAATTTTGTACTAAAGTGAATTAAATATTTTAATTGAATTGATGTAAGTAGAGACTGACGTTAAACTCTGCAGTGTTTTAATGTAAGAAAAGATCAGTTGCTTTTTTTCTATTTGATATAAAATTATTTTTACACTGTAAGTAAATTTGTTTTTGAGATTTTGAGAAAAAAATATTTGGTGCAAAACTAATGTGATTGGTGCTAATATATTTGGTGTTCTAAAATTTCACAGTTAATTTTATAGATTATTAGAATCCTTTTAGTTATAATTATGAGCAAGCTCATATTTTATAGTTTTTAAATGGTTATTTTTTTCTCAATAATGTACGTGTAATGAATAGTTATGTAGTGAGTCGTCTATTATCAAAGG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atostatin receptor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TTCTTCAGCCGTCTGCAACAATCTTTCATCAGCATCCAGTCATCTTGAACATTTTACTATTTCGTTTATGTGGAAAATGCCTTCAATTAACTCCGAAATTTCAAAACGTTTTCTTATCTCGACCGCCATTTTTGTGGTTGAAGCGTTGTAGTAGTTTCGTACTTAATTTCATGAAATGAAATTGAAAAGCATAATTTGAAGAATTCATTTCAGTCGTGCTTGCTGAAGCTCAAATACATTAAGTGTTTAATCTATGCTGAAGCTGTTCCTAAAAATGTAG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rcadian clock related gen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yptochrome 1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TCCGCATTCGTCTTGATTGCCGGTAACTTACTATGATTTTGTAATTTTCATTCTGAAACAATTACAGTATACTGAATTTTCTTTACGCCAGTGCATCGGAGCAGCGTTCTTGCCTGATTTCTAAACGAATAATTGTAAGGGGATACTAAAGATGCTTGGCGGTAGCGTTCTGTGGTTCCGTCACGGGCTGCGTCTCCACGACAATCCGTCTCTTCATTCGGCGTTGGAAGAAACGAGCGGCCCTTTCTTTCCCATTTTCATTTTTGACGGGGAAACTGCTGGAACGAAAGTGGTCGGGTACAACCGAATGCGGTACTTGCTAGAAGCGTTAGATGATTTGGACAAGCAATTCAAGAAGTACGGCGGAAGATTACTCCTTGTTAAAGGGAAACCCAGTGCTGTGTTCCGCAGACTCTGGGAAGAATTTGGTATTCGGAAGTTGTGCTTCGAACAGGACTGCGAGCCGGTGTGGCGTCCCAGGGACGAGAGCGTGAAGACGGCGTGCCGCGAGATCGGGGTCACGTGTCGGGAGCACGTGTCGCACACCCTGTGGGAGCCCGACACCGTCATCAAAGCGAACGGGGGAATACCGCCGCTCACGTACCAAATGTTTCTGCATACTGTGGCGACCATCGGTGACCCGCCGCGGCCTGTCGACAACGCCAAACTCCGCGGTATTAAGTTCGGTACATTGCCGCTGTGTTTCTATGAAGAATTCACTGTTTACGACAAGGTGCCGAATCCCGAAGACCTCGGAGTGTTTCTCGAAAACGAAGACATCCGGATGATACGTTGGGTCGGTGGCGAGACGGCCGCCTTGAAGCAGATGCAACATCGACTCGCCGTCGAATACGAGACGTTCTGCAGAGGTTCCTATCTACCGACGCACGGCAGCCCCGACCTCCTCGGGCCTCCGATATCGCTGAGTCCCGCTCTACGGTTCGGATGCCTCTCCGTTAGGAAATTTTACTGGTCGCTCCAGGATTTGTTCCAGCAAGTGCACCAGGGAAGCTTGTGTTCTACTCAATACATTACCGGTCAGTTGATATGGCGCGAGTACTTCTACACGATGAGTGTGAACAATCCTCATTACGGACAGATGACTGACAACCCTATTTGCTTGGACATCCCCTGGAAAAGCCCTGAGGGAGATGAACTGGAGAGATGGGCGTCGGGGCGCACGGGGTTCCCGTTCGTGGACGCGGCCATGCGGCAGCTCCGGCTGGAGGGCTGGCTGCACCACGCCGTGCGGAACACCGTCGCCTCCTTCCTCACGCGCGGCACTCTGTGGCTCTCCTGGGAGCACGGGCTCGCGCACTTCCTCAAGTACCTGCTCGACGCCGACTGGTCCGTGTGCGCCGGCAACTGGATGTGGGTGTCCAGTAGCGCCTTCGAAGCGTTGCTGGACTCGGGCGAGTGCGCGTGTCCAGTGCGACTGGGCCAGCGGCTCGACCCCAGCGGCGAGTACGTGCGGCGCTACGTGCCCGAGCTGGCGCGGGTGCCGACCGAATACATCTACGAGCCCTGGAAAGCGCCTCTGGACGTGCAAGAACGTGCCAACTGTATAATAGGCAAGGACTATCCCGCGCCTGTGGTCAATCATATCGTAGCTGCGCAGCGCAACAGAAACGCCATGGAGGAATTACGCATGCTTCTGGAAAAAGCGCCACCGCATTGCTGTCCGTCGTCAGAGGATGAAATCAGGCAATTCATGTGGCTTAACGAATAGAAGAAAAAACGACTCGCTACAGTATATTTTTATTTGTCTAATGTACCGTATGACATTCTTTTTCGCAGCTTGGCTTTTGCGTAAACCGGTTTAAGCGAATCCGGATAAATCCGCTGGTTCCGTAGATCATGCGAAAAGCGGGCCTTGCATGCGAGCTTTGGTAGAGTCTACCCGTGATCATGGCGTTTGCGATAGCGCCGAAGTATCGGGGACTCCTTAGTTAAAAATCCCGGTCGGAACATGCTATATGATAGTGCTTATCATTATATAATATGTGAAATGTTCATTTTCCGGCTCAGTGAGTTCGGTGTAGTGGGTTAATTTGTTAGAACATACATTGAGCCTGGATACACCTGATCCCCAGTCGGGGACAGTTAGGGAACTTGCCCAGCAAGATATCCTAGGCCCCTGATATGCGTCTAGAATTTAAGAAATTAGCATATGGACGCACCTGGAACTGCCACGCGGAGTTCCAAGACGCGTGCACTGTTTTCTGGAACCACTTGGATTCGATTGGTTTCCGTTTTTTGACATTTGTATAACTTGTCACCCGTGACAAGCCAGTTTGGTTACGTTCGAAAAAGGGGTACTTAGTTGGTTGCGTGTTGTTCGACTAACGTTTGTAATCGATGTATGTATTTATATTCATGCGATTCTGGTTCTCTTTGTCATTCCATGAATCCAAATGTGGAGACCGATTGGCAGGTCTAATGTCAAGTTTAAAATTTATCGCGAAGATAGTACAGTAATAGTATTAACGTACTTAAATAATTGCATGTCAGCGCTATGAGTATAGCTATTAGGTGTGGGACTTTTTTATTTGCTATTTTTTGGGTCTTAAGGTGGCCATGGCTTTATGATCTCTCCATTTTGTGTTAAGTTTTGTATAATAAATATCGTACCAATATTAACTAACTATTGTTGTATTTAAATATTTAGGAATTACATCGTTGCTATCAAAGTAACTTTCACTTACTTGTTGTCAGGTTGATGTTTTCGTACGATACAAAAAATTCTAATTAAAATTTACTATTAACAAGTTCACGGCTATATATTGCCTCAGTCGGACGCTTGAGCTATTACAACGATAAGCATTTTGGCTTAAGTTTGCAAAAAACATGTTAACGGTTTGCAATTTGTTTATAATATTTGAGTCGACTATTATC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yptochrome 2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AAATACACAGTACCGCAGTCTTGTTCGTGCTTAACTAGAGACTGTGTCGTCGTAATTTATTCTAAATGTTCTAGAAGGTGCAGTTTTCACATTATGCTCAATTACTAAATTTTTTAAACTTAATTGAAATTATTTAATATTTAATTTTCAATCAAGATTCGGATGTGTACGTGCATAGAACACAACTTTATTTACATAAACAAAAGTGTATTGCTAATATTATATTTTTAAGCTTTTACTGGCTATGAACTTAGATCTTCAGTGTTATTCGAGTTAGGATGTAAATAGGAGCTTATAGAAACAAAAATGTCAGCAGCCCCAGAAACACTGCCACCACCAAGTGCTCAAGCTCACACGCCGGCCAGGCCTACTCATATGTCCGCACCTCGACGTACGCCGGGTAAACACACCGTGCATTGGTTCCGGAAAGGATTGCGAATCCACGATAACCCCGCCCTTCGAGAGGGCATTATAGACGCTGTCACATTCCGATGCGTCTTTATAATAGATCCATGGTTCGCCAGCTCTTCAAACGTTGGCATAAACAAATGGAGATTCCTATTGCAATGTTTAGAGGATTTAGATAAAAGTTTAAAGAAGCTTAATTCGAGGCTATTCGTTGTTCGCGGTCAGCCCGCGGATGCGTTGCCAAAATTGTTTCGAGAATGGGGTACAACAGCATTAACCTTTGAAGAGGACCCTGAGCCTTACGGCCGCGTACGCGATCACAATATTATATCTAAATGTCGTGAAGTTGGCATAACAGTGACCTCTCGCGTCTCACACACTTTATACAAATTGGACAAAATAATAGAACGCAATGGTGGTAAAGCTCCGTTAACATATCATCAGTTCCAAGCGTTAATCGCCAGTATGCCGCCCCCTCCACCGGCCGAAGTTACAATAACTCCGCAAATGCTCAATGGAGCCACTACACCGATTACTGATAATCACGATGATCGTTTTGGAGTCCCCACATTAGAAGAGCTTGGATTCGAAACCGAGGGACTAAAGCCACCAATATGGATAGGCGGAGAAAGTGAAGCTTTAGCCAGGTTAGAGAGGCATTTAGAGAGAAAAGCCTGGGTGGCTTCATTTGGAAGACCCAAAATGACACCGCAATCATTGCTGGCGAGCCAAACGGGACTATCACCATACTTAAGATTCGGATGTCTGTCGACCCGATTGTTTTACTATCAATTGACGGAATTGTATAAAAGAGTGAAACGGGTGCGGCCTCCGCTCTCTCTTCACGGACAAATATTATGGAGGGAGTTCTTTTACTGTGCTGCGACAAGAAACCCAAATTTCGATCGCATGGAAGGAAATCCTATATGCGTTCAAATACCTTGGGAGAAGAATCAGGACGCTCTAGCGAAATGGGCAAATGGGCAAACCGGATACCCTTGGATTGATGCCATAATGATTCAATTACGAGAAGAGGGCTGGATTCACCATTTATCGCGACACGCTGTAGCCTGCTTTTTGACAAGAGGAGATCTTTGGATTTCATGGGAAGAAGGAATGAAGGTGTTCGATGAGTTACTCCTCGATGCAGACTGGTCGGTGAACGCAGGCATGTGGATGTGGTTCTCCTGCTCGTCGTTTTTCCAACAATTTTTCCACTGTTACTGCCCTGTGCGTTTTGGAAGGAAAACCGACCCTAATGGTGATTTCATAAGGAAATACATACCGGCTCTGAAGAACATGCCAACGCGCTACATACACGAGCCGTGGATGGCCCCGGAGTCTGTGCAGGCGGCCGCCCAGTGCAGCATCGGACGTGACTACCCCATGCCGATGGTCGACCACACCAAGGCCTCGCAGATAAATATCGAACGGATCAAACAGGTCTACGCACAACTCGCCCGATATAAGCCTCAAGCTACGCTAAATGCTAATGCAGTCCAGCGACCCAACGTGTTGCAGTCGTCGCCAAGTCCGACATCAATAATCGCCAGCATCAACCAGTCCAACTTCTTGTGCAGCCAAACTCCGGATCCACAAAACGCTACATCGCATTCGTTCAAAGAGCCGTCAGACACATTCCCAATAAACAAAAAAAACAAAGATACCGAATCGAACCAAACTCGCTACAAACGAGTAATTATCGTGCAAAAAACACGCAATTCTAATGTGGAAATTAATGTATCCGCTCCACAAGATCGGAGAGCTTCAGATAATTATATCACGATTAATGAGGGAGATCCTGCACACAGTACAGACGCAAAAAAAACAAGAAAATAATTACGATTTCAAAAATTTGGCTATCGACAATCATATCCGAGGGTTTAATAACATTCAAAATATAAATTCTCAATATTATTTAACTAATTATTCTACTAAGAAGAAAGAAACTGAAATAAAAAATGAAACAGACGAAGGTCCATTTGTGCGCCCGGAAAGTTATGGCACAGACAGGGCTTACACAATCAACCGTTGCCCTTCCATGTCAAATGAAAAAGAATTTGAAACGCCCAAAGAAAATCTAAAACAATAAAACTTGGAAAAAAAAAATCGTTTTGGAATAAATAAAAAATATTATACAAAATAAATAAAGATATACACAAAACAAACAATACATAAAGTTTTTTTTTAAATTAAAAACGTTCACTGCGACTAGGTGAGATACGTGAAACATTTATTACATACATTTTTACATTTCAAATACCTGGCATCTCAAAGAGTAGAATCCTTAAAAGCATTTTTGATAAAATTCTTTTACCACCTGTGTTTTTTATTCAGATGCTTCTCGTAGGGGTATAGAGCCTTCAAAAGTTTATCAGTTATAGGGCCGATAATCGCCTAAATAAATGAATTCATGACATTCGGAAAAACACACAGGAAAAGTTATACCTTTGGGTTTTTGTTATTAGATCACGGAACCCAGAAAAGCTCTGAAATCTGTATCTATCACTACAACTTTGAATATTTTAGGTTGATTTTTTTGGTGTGATTTATTTAAAATATTTTGATAGTTTTTTTTTAATGATTTCGTTCTGAACATACTTAGTGATAGGAAACGTAAATTAGATGTTTTTAAAATGTACATTTAAATATTATGTAAGAACTAGTAGTACTATGAACTAGTTTATGTATACAAGTTTATATTTCAATTTGTAGTGAATAACACAAAATTATAATAATATTGTTAAATTTCTGGACCGGCAATAGCAACATAGAGCAGAGCGTCCGAAGATGTTGCATCATCACCAATATTTAACTGCTTTAAGAACAGGCTCGAACGATTCTCCAAATGTCTGTCCGCCTTATTAAGCTTATTAAGCCACAAATAATCATCTCTATGTTCGAGAAAGAGCAAGCAAACCATTAAACAAATTGGTGTTTTTTAAGCATGCGGTAGGCAGCGGCTTGGGTCTGCCACTGACATTGCTGAAGTCCATGG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riod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TTACAGTCAATCAAGAAGAAGTCACAGCTCAAAATCTACTCATTCCGGGAGTTATTCTAGCGGCAGTAGCGGATACGGAGGTCGACATGTTACTGGCACTAACAGTAATAAGTTGGCTCAGTCACCAAATAAAGATAAAGAGTTAAAGAAAAAGAAACAATCACAAACAGAGCTAACGACTACCAAAGAACAAAATGAAGGAGAAAGCGGACCTCAAGAATCTGTGAACCTGGAAACTCTAGAGGAGGAGAAGCATGATGTTACGAGCGCACCCTCTCCAGCGCATGTACAGGTCGAGAAGGGACCTGAGAATATGGATATAGCTTCAACAGACACTGAAGGCGACAAGGTAGAGGTTTTATCGTGTGACCTGCAACCGCAGAACTCTACTGTCGATGTAGTTACGAGTCGTTCGAATCTAATCTGTTACACTGATGGATTTTCATGCGTTATATCGATGCACGATGGAATCGTAATGTACACGACATCATCGCTGACGGCTACACTCGGTTTCCCGAAGGACATGTGGATCGGGAGGTCATTTATCGATTTCGTTCATCCAAGGGACCGTAGCACGTTCGCGTCACAGATAACCAGTGGTTTGGCCGTCCCGAAAACTGCAAACGCTCAATCGCCGGGTAATTCTGGATCGACTATGGTGTGTCGGATAAGACGTTACAGAGGTCTGAGCACGGGGTTCGGAGTTAAGGAAAGAGTGGTCACGTTCATGCCGTTCCTTTTGAAATTCACGTTCAAGAACATAAGCGATGAAGAGGGAAATGTCATCTACCTCGTCATACAGGCCACACCATTTTTTTCAGCGTTCAAAACGTCGTTTGAAATATTACCGAAAGTTAATCCTTTCGTGATGCGTCACTCCGCGAATGGTAATCTCGAGTACTTAGACCCAGAATCTGTACCTTATCTCGGATATTTACCTCAAGATGTCCAAGACAAGGACGCATTGCAACTCTATCATCCGGAAGATTTGGAATACCTCCAGCAAGTATACGAGGTAATCGTTAAGGATGGTGGCATGCCGCGTTCCAAAACTTACAGAATGATGACACAAAACGGTGATTACATAAAAATCGAAACCGAATGGTCTTCGTTTATTAATCCTTGGTCGAAGAAGCTGGAATTCGTCATCGGGAAACATTACATCATTGAAGGCCCCGAGAATCCAGATGTATTCCAGTCCCAAGATCCGGAGAAACATACAAAATTATGCGACGAACAAATAAAAAAGTCCATGGTATTTCGCGAGAATATCGTTAAACTTATGAATGAGGCTCTAACGAAACCAGCGGAAGTTGCCAAACAGCAAATGAGCAAGCGTTGCCAGGACTTAGCGTCGTTCATGGAGAGCCTCATGGAGGAACCACCGAAAAATGACGAGGAATTACGCCTAGAAATACAGGATCCGGACCACAGTTATTATGAGCGTGATTCGGTAATGCTCGGCGGGATATCTCCCCATCACGACTACAATGACAGCAAATCAAGCACAGAAACACCGCTGAGTTATAATCAACTAAACTATAACGAGACATTACAAAGATATTTCGACAGTCATGAACCCTTTTCGAGCGAGAACTTCAATCCCTTGATTGTGGCAAAGGAGCCAAATAATTTAAAATCGATACTAAGTACTTGTTTATCACCAATGGCTCAGAACTCTGGCGATTCGACCG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eless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ACTCGCTCTATGCCGCGGAGTGCGGAGCCACGCCGCTCGAACAAGGTTATCTCTCTCGGATTACTTCGTAGTTCAGATTCAGTCGTCGTCATTCGTTCGATTGCCGCGCGATACGTAGCACGTGCCCGTCACAACGTGATAAACGCGATAAACTAACGCACTATTTACGAAGAAACACTCGGTTGGTGAATTAGAAATTCAAAAAAAATAAAAACAAAAAAAAGCGTTCTGTGATTTCAGTGTACTATTTTTATTGCGCTGTGCTATGTGAATTATGACAAGTGTTTTGAAAAAGCCAAGAGGCACAAAAGGCAAATCGGAATCCATGCAAGAAGACTTACCCACAAGATGGGGGTCGATCTCCCGTGAGGAAAAATACGAAGACAAGGAGAAGTTGATCAGAGCCATCGACGACAATGTTATTGGCAAAGGCAATTCGTTTTGTGGGCCCTACGGAAGGAGGAAAGTCGTGTACTGCGACTTCAGCGGGTCTGGACGCGGATTACAGTTCATCGAGGATTACATCGTTAGAGACGTTCTGCCGACACATGCTACTAGGTGTACAGCGCTCTCGTACACTTCCGGCCAAAGCGACATTTACAGATCTGAATCGAAGAGTATAATACGCAGCGCCGTAGGAGCTTCTCCTGAAGATGTTTTGGTCCTCGGCGCCTCTTTACCCATGTTCCTACGAGCCTTGCGGCCGCAGAAGGTGGCTTTGTTCGTGTCTTCACGGGAAACGGAGACCCAACTGGCGCCATGGAGGGAATTCAATTCAGAGATAATTAAGATAGCAGAAACAAAAGAAGGTTTTATCGATCTCAACAATTTGGAACAAAAACTGCAAGAGAACTCTGGCACGGGAAAACGAATGATTGGATTCTTTCCTGCCGTATCCAAATTGACCGGAGTCCTCGCTGATGATGTTGCCACTACCTTGCTGCTCCATCAATACGGAGCCTGGTCTTTCTGGGACTACACATTGGTTGCTCCCTCCTCGACCGTGGAGATGAACCCGGTAATTCCGGGAGTGGAGGATGAGATGGTCAAAAAGGATGCGGTGTTCTTTAACTGCGAGAAATTCGTTGGGGGCGTTCAGGGACCCCATGTCGTCATCTTCAAGAAGGAAGTGTTTAAGAACAGTCTTGTTTATTCTGACGACGTTGAGGTATTGAGCGAGAGAATAGCAGAGATAAGATCGACAGACGCAGTGCGGGCTGTCATTGTTATGCAGTTGAGAGACTCGGTAGGACTGCAGAACATAGTGCAGCGACAGGATTCCATAACCAGACAAGTCCTGTCACACATAAAGAACATCCCAGAGCTAATTCTTCTAGGAAACGTCTCACCAACTGTCAGAAGGCTTCCGATCTTTTCTATCATGGTGAAGCATCCCCGGGGGACTTTCTTGCACCACAACTTTGTTTGCGCGGTTCTGAACGACGTTTTCGGCATCCAGGCCAGAGGGGGCCTCAATAGTAACTTGAATTACGGCTCCGATGTCCTGGGTATAGATGACCAATTGCTCAAGGAGTATGAGAAGCTGCTTGATGTCGAAGCACAAAAGGAGATTGCTCGTGTCCGAAAACTCAGTAATGTGACGTCTCCAGAGGTTCCTATACACAACGAGCACTTGAGGCCTGGATTCTGCAGGGTTTCGCTACCGTACTTCATGTCGGAAACCGAATTGGCATTTGTTCTTGAAGCACTGAAGATGGTGGCCACTGAAGGTTGGAAGATTCTGCCGCAATACGTGGTGAACCCACAGACCGGACAATGGAAGCACCACACGTGTTCGGTTCTTAGAGACAAGAAATCTTTGTATTCAATGAACTTCAACACCGGTAAAATTTCGGTCAACGAAAGACGGATATCAGGTCCTGGAATATTCCCGCAAACGTATACCGAGTGCTTACAAACTGCTCGGAATTTGTTCAACAAAGCTAGAAAACTGGCAATGAAATTTTCGTCAGCCGATCCGGAGATGACATTCAATCCTCGCATAGATTACCTACGTTGGTTTATGTTGCCCAAAGAGGCTCACGATCTGCTACTCGGGCGCTCGTCGAATGTAAAACACATAGTGCCATTTGATCCTTCCGGGTACACGGGAGCAAGAAAAAGCCTTCACGTTTCGAGATCTTCAATAACTTCCTCACCGATATTAGGATCGTCGGCAAGACATTTCAGTTTGTCTGCCATTGATGACTGCCATGTATTTAGACTGAAACAGAAGACCAAGTTTTATTCAAGAGAAACCAGCCTCCGGGAGGCACAGAAAGAGGAGGACACAGTTTCACGGCCCGTGCAGTTCACAGTTGGTGAATCCGTTTCACCGTTGCGCTTAGGACCTTCAAGGCAGCCTCTGCTGGTCCGATCCCGATGCTACAGCTTGGGCTCTGATAGCCCTCCGGTTCCGTTAAGTGCACAAACAAAAATGAATTTAGGATTGAAAGAAGCGAGTCCTAATAACGTTATTGAAAAGACTAGTAACTTCTGTAACTGCGGCAGTCAAACGGACCTATTTTCGTTGGACGATCCGCTGATCTCACCCGGAAAGTCATATCCGTACAGCACGCAAAGTAGCACGTCCATATCGGACTGTAGTCAAGTCGGTCGCAGCTCACCCACCACTTCTCTGACGTCACACACGTCGGAGGATCTCCAAGCGTATGTCAAAGAGATGACCCGAGAAATCGCAACGGAAATCAAGTCGGAAATACGTGAAGTAATCTCAAAGGTTGACGATATTCTCGAAAACTCCGATGCAGTAGAACAGTCTAATGCCAGCATAACTTCAATATCTAGTCAGAACGAAAAGGACTCTGTATCAGTCATAGATGTAACTGAGTATTTAATGGAGATGTCAAAGGAAATGGCTTCAGAAGTCAAACACGAGATAAGAGAGATGGTCAATCAAGTCGACGGAATGATATCCCCTGATTATTCAGGTAACTGTGCAAGAAGAGGCTCTCCACCTCAGACTGGTCGTAGAAGGGTAGGCTCAGGTCCAGAATTAGGTCTCGATTTAAAGAAATCTACTCAGTTCCTAAGGAAATGTCCCACCAGTCCAGTTCTGCCGTCGCAGTACGACGAGGAAGACAGGTTCTGCAAGCGATCACCTCAGTCGCCTAAATCGGCTCAGTGTACTCCTTCGCACGAGGCTTCAGGACCGAATAGCATTTCGTTTAATTCCAGCGAAACCTCTACTCCCGACACCATAATCCAAGTGGTCACGACGCAAAACTCGCCAAATCTCCCAAAATCATTAAGCTCGAATAAGTTGTCTGATGATGAGGTTTGCAACGACGCGACCTGCCGTCACTGCTGTATCAAAAAAACTTGGTGCCAAAACCCGTCGGTCAGTTCCCAAGATAGCGGCATCAACATGACCTTCACGGACACCGATACTTATTTAGACTTTGATCCGGCCACGAAACAGGCGAGGAAGATCCAGGGAAGACTTCGCATGTGCCCGAAGTATGAGAAGAGTGAAGTGCCGGATATAATTGAGGGAGTTCCGGTGTGTCCAGGGGAACACTCAAGACAGACTGCCAAATATGAGACCACTGCTGACGGCAAAATCGTCTTTCAAATACCTGATGACGCGAATAGGAAGAATAGGTTGTCTACCATTTGTTTTCGCCGCTCCCGCTTGCCGCGCCTCACGACGCACCGCAATTCGCACCGCTCTCGGCTGTGGCCAAGGGGAACAAAATGGAATGGGTTTTAAGAAGTCCACAAATCCACAGCAGTTTCGGGAATCTTGGTTTCCTACATGCTGATGGATATCACGTAAACGAGAATTGCAACAATGTCCTGGAATCTATTTTACACAATATTTTAAGTGAAGACGAGTATTTGCGAACGTATCGTAGAAGCATCAGTTTTGGGCAGAATGTCAAGAAGGACCTTATACCACTTTTAATCCATACTAAAGATGATAAAACTATTGAATTATTAATAAGGATACTAGTTAATTTGACTATTCCTATCGAATGTTTGCTTTCTGTTGATGAAATCTCCAAAAATGATTTCGGACGTCATACTATATTCGAAATAAACAATTTACTTGCAACAACGAAAATGGCATTTACAGATCAACGAGCAACTAAAGTTGTAATAGATTTTTTAAAAAAGAATTTTGATCTTGAACAAAAGACAATGTTAACCATTGAGCAATGTACAAATATAAGTAACAGCCTACTTTTGCTGAGAAATATATTACACATACCAGAGAAAACTCCCACTCGGAGTCCAACTTTCAACGGGCCTGTTCACTCGATCCAAAACCAAATCATATGGAATATCTTTAGCCAAAGTATCGACAAAGTCCTCATTAAGTTGATGATAATTCCTGACGCGGCAAAATGGGCGGTTACAATGATTCAATTCATAGCCTTGCTTTATAAAAATCAACATGCTGTGACATTACACAAACTCCTCAATTTATGGCTAGAGTCATCTTTGTCAGAAAGCTCTGAGGATAACGAGAGCAATACCTCTCCGCCGGATCGTGGAAGTGATGACTCGTCACCGATATTAACGTCAGATCCCACGTCCGATTCGTCGGACACAGGGGGCAGCGGTAAGAGCAACGACGAACCAAATTCAGTGAATAACGGATGGGATGCTTCTTCTGTTAATAACACCAGTGAGAACGGAAGCCAGACCTCTCAGACGCACAATGATTCTGAGTCACCAAGGAAAAATGCGGAAAATATTGCAGAGGGCTCCATGAAAGATGAAAATGTAAATGAAGCGAAATCGGTAACGTTTTCAGAGAGTAACACGGAAGCGACTAAAGATGTGCCAGCAGGTGAAGACAAAATGAAAGCGGTCATATCGGAAAATTCCGATTGCGGTTACGGTACTCAAATTGAAAACCAGGAGTCCGTTTCAACGTCCAGTAACGATGACGAACTACCCTCTGAGAAGCCGGTTCACCAGAAACCGCATAATCCAAAACAACGGGTCAACACCAAATCTCGTAGCGGGGTAACGGTGCAAGAACGGAAACGTAAAAAAATTGTTAAAAGAGGAAAATCTAACATAATCAACGTACAAGGGCTGTCTCATAAAACTCCAACTGACGACGACATATCTAACATCTTGAAAGAGTTTACTGTCGATTTCTTATTGAAAGGCTACAACGTCCTTGTTCAAACACTTCACAGTCAGATACTCACGAATTTACAACTGGAAATCGATACGTCGCATTTCTTTTGGTTGGTCACGTACTTCTTGAAGTTCGCTACGCAGATAGAGCTGGATCTAGAACATCTCTGCTCGGTCTTGTCATTCGACATCGTCTCATACTTAACCGCCGAGGGCGTCAACTTGTGCGAACAATTCGAGCTGGCCGTCAAGTTAGACGGTAATGGTCTCAAGCCGTGCATGAGGAGGCTCCATTTGGTCGTAACAGCAATAAGAGAATTGGTTCAAGCAATCGAAGTGTACAAAAAGATATCGTTCATACGCAAAGACGACAGGGAGGCGCTCATAAAATTACAAATCAAAATGTGCGAAACCGATGAGCTGAGATCTCTGATGGTGTTGTTGCTCCGCACTTACAATCCTAAGTATCACACCAAACAATATTTACAGGATATAATAGTAACGAATCATATTTTACTATTGTTCTTAGACAATGTGATGAAGATGACCGAATACAATGGCACGACTAATATGGTGGACCATATAAAACAATTCGCTACGCCCGAAATAATGTACCAATACGGGTTGCTGCTAGAGGATTACGCCAGTAACGGAGAGTTTGTGAACGACTGTATCTTCACGGTAATGCACCACGCGGGAGGCGAACTAGAAAGCCTGATAACGTTGTTCCAACCTAAGATACTTAAGACGTTCACTTCGATTTGGAAATCGGAATTCGAAATTTGCGATGATTGGTCCGATCTAATCGAATACGTGATCAATACGTTTATAAAGAAGCCGCACACGTTACAAACCATGGCTGACATTAGGCTTGACACGGAGAACTTTGACGACGAAATAGTTTCGAAGCCTGTCACGACGCCGGAAGATGTCGCTGGTCCGCGCACTGACGATATAGCCAAGAAGAATAACATAATTAGTAACGCCAGTAACGCATCTGTGGAAACGTGGACAGAAGACGAACTAAGCTCATTGAATTGGAACTACATGCAATGTAATTCTCTATCCGATGTTATCGGCGAGATTGTGAAGTTGTTCAAAGATTACGGAACTTTTAAATCTAGACAATCTATTATCACACAGCTGTATAAACAGAACATTATTGATAAAGATAAATTTGAGACGTTTTTGAACGCCGAAAAACAGTGGAACACCAGAACTGTAGAGCTAAACAAGGAGACGAGAGACGACGAGATCGGCAAACTATGCGAGCAGCTGGCGAACGACGGGAAGTCTAACTTCCTAGATTGGGTACAGAAAGTACTTTTGGATACCTGCTGCGCTAAAATATATATCCAGAAGAAATCGGCCACTAAATTCCTGGCCGACCAAGCTGACTGCAAGCTACTCAATTTTGAATTGTTCAAGAAGAAATCGGACTTTCCGTCTTTGTCGCCAGTGTCCTGCCATTCATTGCTGTTCAACCAATCTGTTCCACTGGTGCCGTGGAACTGCAGACAAGCCAGTATCTGCAAAGACTTGAAGTTTCTGCAGCTGTTACACAAGCTCGGCTTCCACATGCCCGTCGATTCCGGGAAAGTGTTTATAAGAATTCCTCATTTTTGGACAGCGGATTTTCTTTTCGAGGTCGCCGGAAAGATAGCGCCCATCGATAAAAAAACGCTGAAATTCAATATAGACGACCTACAGAATAGTATGACGCACGAGAAATATCGAAATCTTATAGTTTTAACTACGAATTATACTAAAGATATTACTATGGTGGAAACCTCTGATAATATTTATCAAGTGCACAAACAAAAGCATCTCGCCACAATGGTCAACTTTACGCCTATGCCTGGCACTTCATTCGGTACGCAAAGAGATGACGAAAGACGCAACTGGTTGGAGGTGGTTAAAAAGTCGCAAGAATATAAGATTACATTGAATTTAGGAAGGTTAGTGGGGGAGGAAGGCGACATACAGCCTGATGTAGTGATGAAGTTGCCGTCGAGCGAGCCGTCGGAGTCGCTCCCCGCGCCGCCCATCAGTGGGAACATCACCGACACAGAGTACTACAACAACAGCGTATGCGAAACAGCTTCGGTGGCGTCCGATCTCACTCGAATGTACGTTTCGGATGAAGACGAGAAACCGGAAGTGGTACTACGGCCTGTCCATGAGGTCAACAACTTGGCTGAATCCAGTGACTCCGGCAACTTAAAACGTCCGCGTGTACAATTTGCGCCCAATTTCTGATTCCATACGTAGTGGATAAGTAGCTGTCGAAACGATATTGTTTAATTTTACCTCAATAAATCTTAATAAAATATACCTAATATTAATTTTATCGTAATTAAAATAACTATCTATTTTGAAAAAAAAAAAATATCTGTGTGAAATATATATTCCAAATGTGTTGTAGTTAGTGCAACTACAACGTGTTTATTACATTATTATTAAAACAGATTAGCTTTTGTGTTTAAACCAATGCATTTTGATAGTACGTAGTAACAATTTTATATAATAATATAATAATATGTATTCTATTAAAAAAAAAAAATTATGTATATTCATTGTTGTTGTACACTTTTTCACCTACCATTTACTCTTCATTTTGGTTTACTTGGAGCTCACCTCATGTACGAATTAAACTCACCTCGTGTACCTATATAACACACAGTTATTTTCTGATGTTTTTTCTGTGCACTCTAAAGTATAATTAAATAAGAATTTCTATACGTTGTAACTCGTGACTATGCGAACACACAGCTATAAGGGAAGTTTCAATAGATTTAATAATAGTTTATTTTTTTATAATTTGTTGTGTTGTGTTAGACCTTTAAACGTAGTGTAAACAAATAGTTTTGATAGAATTGCATTAATCGAAATAAAAATATACCTCTG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ock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TGAAAGACTAAAATTGACGAAATCGCTTTTGGTGACTTGAACGGTTCTGTCTAAAAACGATTTTGTTGGGCTTAGTGGTGACTATTACATGTTTTTGTTTGTCGTGCAAGTTTTTAAGTAATTTACAAGTATAAATATTTTTAAACAAACTTTTTTCGTTGACCTAAATGCATGACAATGTATAATTTGGTTTCAATTGTGTAAAACTTCGACGCAGTGCACAGTTCGTTATTAACGATTTCAGTACTATCAACAAATATACCAGAAAGACTGTGCTGAATAAAAAAATACAGTGGAGATGCATGCATAATTATTGTCTAATAAAGGCGAATGAGACTTGGTTTTAAAACGAGCCCAAGGAATCGTATTGGATCGCAGCCTGTAATGGCTGGATAAGCAGTAATTTTCAAACTGAGAGAACCAAGTCCAAACAGTATGGAAGACGACGGAGACGACAAAGATGATACTAAGAGGAGGACTCGTAACTTGAGTGAAAAAAAGCGACGGGATCAGTTTAATATGCTGGTCAATGAGCTTAGTTCAATGGTCTCAACGAACAACAGGAAGATGGATAAATCTACAGTACTCAAGTCTACAATATCCTTCCTGAAAAACCATAATGAAATAACAGTAAGATCTCGAGCACATGACATACAAGAAGATTGGAAACCAACTTTCCTATCAAATGAAGAGTTTACATACTTGGTTCTTGAAGCGTTAGAAGGATTTGTCATGGTTTTTTCTGCGTCAGGTCGAATCTACTACGTCTCCGAAAGCATTAAATCTCTTCTTGGTTACAATCCAACTGAAATTCTCAATAAGAGCATATTTGATTTGACGTTTGAAGAGGATCGCCCTAATTTATATAACATTCTACAGAACACAAATACCCCGAATCCCAAAGAAATCGAGATCCGGTTCCAGTGTCACGTGCGTCGAGGTTCCCTAGACTTCAGAGAAGAGACGACATACGAGCTGATACAATTCAACGGACATTTCAGGGCTAATATGGATCATAATGATAATGATGATTCGTCCGGATATCAACAAGATCCTGATTCAAGGTTGCTGTTCGTTTGCACCGGTCGTCTGTTCACACCTCATTTGATACGCGACGTAACTTTGGTCGACTCGAACCGCAGCGAGTTCACTTCCCGGCACAGCCTCGAATGGAAGTTCCTGTTTCTGGATCACCGCGCTCCTCCGATCATCGGTTATCTGCCGTTCGAAGTGCTCGGAACATCTGGATACGACTACTATCATTTCGACGATCTGGAAAAGGTTGTGACCTGCCACGAGGCATTGATGCAGAAAGGTGAACTCACATCCTGCTACTATCGATTCCTGACGAAAGGTCAACAGTGGATTTGGCTTCAGACTCGTTTCTACATCACTTATCATCAATGGAACTCGAAACCGGAGTTTGTCGTATGCACTCATCGAGTTATTAGCAATGCTGACATCGCCAAAAACGCCAAGCAAGAAAGCGCCGAACCTGACAACGTGAGTGAGGCGGACGCCAGCCACGGGACTATAAAAGATGCCCCTTCGGAAGAGAATAATCTGATGGTCATGTCGCCATCGTACATGTCCGACGCTAGTGACGCCTTCACAAACTCCTATCACAGGACGTCTCAGCCACCGTCCGTGAAGTCCGCGTCGGCTTCGTGCGCCTCCGGTGGTGCTAATAGTGGGACCGCCCCGCCCTCTACCACAGCGTGGCAGCATTCGTCGAACACTCGCTTCGCCCGTTCCGACACCACATCGGCGTCCGGGGAGTCTAGGTCGTCTCAGAGGAACAACTCGCACGAGCTGGCGCACGGTGGGGTCGCGAACGTTAACGAACATCCGTGTTACGGTAGCATGATGTTCCCGCAGTCGTACAAAGCGGGTTCGGAACCGGCTCTGGTACCGCAACACGGCATCGGGGCTCAGTATCTAGAGCCGGACCCCTACGTAAGTGCGGTCAGTCTGCCCGGCGTTCTGCCTTTACCTTTGCCGCCTCTACCGATCATCGTGTCCCCCGATCAGGCTCAGATACAGTTGCAGAGAAAACACGAGGAACTTCAGCAGATGATCTTGAGACAACAAGAGGAGTTGCGACAGGTGAAAGAACAATTACTACTGGCCAGGCTTGGTATACTGCAACCCCTTATAAATGTCCCGAATCCGTACGCGAATACAGAAGAGACACAGCAAATGCAACGTTTGCCGACTCAAGTAAGTTACGACAGGCCAGCTCAGCGCTCGATAAGCGGATACTCTCAGACACAGCCGCCCCCACATCTGTCAGCCCTCCAGCCACACTCGCAACTTCAACACCAACACCAACACCAACATCCAAATCAACACCAACACCCGCGCATGCTGTAAACGACACCGACCAACTCGTTGGCGATATTGGATCAAATAGTTGGTGCTACGAAACACCGGCGTTCTATTGCAAACTATTGCAATTCAATTTGCGGAACATAATCGACGACATATTTTATGTGATTATGAGTACCATGATTCTTACCTTGTCTAATGCCATATAAGTACATATACTTGAATCTACAACCTGATGTTGTGAAATCATGTTTCATACCTTATGTCTATTCATAAGGTCGTGCAAATGGCCCGTTGCGGAACTAGTGATGTAAGATTTTGTTATATTATAATTTGTTACGTTAATTTTGTTTTTGAAGTGTCGCGGACATTTTTTGTCAAATGCCAATCGGAAAAAGAAAAGAAAAAGAAAATATAATGGTTTTTCTTTTTTTTTCGTCCGTTATGGTTGAATATTTGTTTACAAGAAAAGGCTGTGCGTTTCCATTACTATTATTATGATTAGTTAGAAAATACTATAAATGTTTTTTTCTATTAAGTTATTATATTACGTTTCGTATGTTGTTTATGAATACACGATAAAGTTTAGAACACATTATAACTTTATATCTTATTGTCGTCTGCCAGTGACGTATCATGCGGCGTTTCACAGTGAAACTATGTTTTCTATTATTATTATTAATAATAAAACACGTTTAAGTCTATACTTATGTACATAAAATTGGAATTGATCTCGATGTAAATTTGTACCCAAATAAATTGAT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cl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TGACAGACACGAAAGTAACATCGGATAATTTGGAAATTTATTTTATTTTAATTAATATTTAAAATTCCGTAACATTCAACCGGTTCGTCGGTATTTGTATCTGTAAATCAAACGGATATTGTGCTTAGATTATCAAAAAACATAACTCGAGTGCTAGTGTTAAAGAGTATTGACTGTTGCGGAACAAGGGCAAATTCGTGAAGTTTCCATGGTCTTATACGAGGAATGGCCGATTTTATCGACGAGGCTAGTACATCACAACGTGGACATGCGAACCCGAGTGCGATACAGGCGTATGAGATGACACCGGAAGGGGGCGTGGGGTTGGGCGGCGCGTGCGCCGACTCGGCCGGCGCCCTCATCACCCCGCACCCTCCCCTTCATCATCCAGTGCCGCAGACCTCACAGCAACTCCATCATGATCCGCGGAAAACAAAACCCAATCACTACGTTCCTGAAAACTATGAGATATCGCCGTGCGACTCGCAGCGCCAGTCTCCACACGGACACACGCCGCGGACTCGGACCAACAGTACTCGTAAACGGAAACCATCGTCCTATGGAACTGGAAGCGCTTATGATGACGACGAAGAAGATTCAAGATCCACAACAACTACAACCACGGCGACCACGCGCGGCACTCCCGACAAAAAACAAAATCATAGCGAGATCGAAAAACGGCGACGTGATAAAATGAACACTTTTATATCGGAACTGAGCGCCATGATACCGATGTGCGGAGCCATGGCTCGGAAGCTGGACAAGCTGACAGTCCTCCGCATGGCCGTTCAACACTTGAGGACGGTGCGCGGCGCGCTCTCGGCCTGCCCCTTGACGGCCCGGCCCTGTCCCACTTACCTCACTGAGCGAGAACTAAACGCACTGATACTCCAGGCGGCTCACGACTGCTTTTTGCTCGTCGTGGGATGCGATCGCGGCAGGTTACTTTACGTCTCGGCTTCGGTCAAAAATATACTTCATTACGATCAATCGGAACTATTAGGCCAGAGCCTGTTCGACATTTTACATCCAAAGGACGTCGCTAAAGTAAAGGAACAACTATCATCGTCAGACCTTAGTCCACGAGAAAGACTCATCGACGCAAAAACGATGTTGCCGTTGAAAGCGGATGTAGTAGCCGGCGCGTCCAGGTTCGGTCCAGGGGCACGTCGGTCGTTCTTCTGTCGGATCAAGTGCAAATTAGACACAGAAGAAGTCGAAACTCCCCCGCAGCCAGTCAAGGAGGAGGTGGAGCCGGTGGCCAAGATGCGGAAGAAACACTCTCACGAGAAAAAATACTGCGTCGTGCAATGCACAGGTTATTTAAAATCGTGGGCGCCAACGAAGATGTGTGACGGTGCTAGTGCGGAAGGGGGAGAGGAGAGTGAAGCGTGCAACATGTCGTGTCTAGTGGCAGTGGGCCGAACCTTGGGTGGTTTAGCTCCCACCACGAACTCTCCGACATCCATGCCTCAAACCAGACACCTGCAATACGTCTCACGACACACTACCGACGGGAAATTCTTGTTTGTTGATCAGCGGGTGACCCTCGCGCTAGGATTCTTGCCCCAGGAGTTGCTGGGCACTAGTCTGTACGAGTACGTGCACGGGCCGGAGCTGGGCGCCGTGGCCCGCACGCACAAGGCCGCGCTGCTGCAGCGCGACGCGCTCCACACCCCGCCCTACTGCTTCCGCAGGAAGAACGGCTCGATGGCCAGAATACAAACCCACTTCAAACCGTTCAAAAATCCGTGGACGAAAGACGTCGAGTGCTTAGTGGCCAACAACACCGTCGTGTCGGAGTCCCAGGTGTCGCTGCAGCAAGACACGACGCAAGCAGCGTTTGATATTTACAAGCAAAAATCGGACGTCGAGATGCAGCGCCTCATAGACTCGCAAGTCGAGTCCCATAAGATCGGCAGCGCCATCGCCGAGGAGGCTCTGCGGCGGTCGTCGACTGATTACTCGCCCGACCTGCCGACCGAGTTGCTGCAAGACGCCGTCTTCAGT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aggy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GGGGGCCGAATCTAGCCGAATGAACGAGCGAGTACAAGTCAAGCCCGATGAAACTAAAATCTGTAGTACACTTTCAATGTAAATTTTGAAAAATTATCAAAATGATACTGTAATTCTGTAGTGGAACTATTTTATTTTGATTTTTAATCTCGTAGTAGTGGTATTGTTTCAAATATTTCTTCATTGAATTCGTATTTGACAACGTAGTGAGTTCAGTGCGAGTGCAAGGGTGGTAACGAGAAATGTGAAATATCTATGAAGTTCGGATTTTTAGGCGGTTTATTCTATTTCAATAATGAGCGGACGCCCTAGGACCACGTCATTCGCCGAGGGCAGCAAATCCGTTCGAAAGACTTTCGACAATCAACCTCCAAAACCACCTCTCGGAGGCGTAAAAATTAGCAGCAAGGACGGCTCAAAGGTGACGACTGTGGTAGCGACGCCGGGGCAGGGCCCTGACCGGCCTCAGGAAGTGAGCTATGCTGACATGAAATTGATCGGCAACGGCAGCTTCGGCGTCGTCTATCAAGCCAAACTATGTGACACCGGCGAGCTCATTGCCATCAAGAAGGTGCTCCAGGACAAGAGGTTTAAGAACCGAGAACTTCAAATCATGCGACGGCTGGAGCATTGCAACATTGTGAAACTGAAGTATTTCTTTTATTCCAGTGGCGAAAAGAAAGACGAAGTGTACCTGAATTTGGTGCTGGAGTACATACCCGAGACCGTGTACAAAGTGGCGCGTCATTACTCCAAAGACGAACAAACCATACCCATTAGTTTTATAAAGCTGTACATGTACCAGCTGTTCAGAAGTCTGGCGTACATTCATTCTTTGGGCATCTGTCACCGAGATATCAAGCCGCAGAACCTATTGCTTGACCCCAAGACTGGAGTGTTGAAGCTGTGCGACTTTGGCTCGGCGAAGCACCTCGTTCGCGGAGAACCAAACGTTTCCTACATATGTTCGCGTTATTACCGCGCTCCGGAGCTCATCTTTGGCGCCACCGACTACACCACGAAAATTGACGTGTGGAGCGCGGGATGCGTTGTCGCTGAGCTGTTGTTGGGTCAACCGATATTCCCAGGAGATTCCGGGGTTGACCAATTGGTTGAAATTATCAAGGTTTTAGGGACACCGACAAGAGAACAAATCCGAGAGATGAATCCAAATTATACAGAATTTAAGTTTCCGCAAATCAAGAGTCACCCTTGGGCGAAGGTGTTCCGCGCGTGCACGCCCCCGGACGCCATCTCGCTGGTGTCGCGGCTGCTGGAGTACACGCCGGGCGCGCGCCTGTCGCCGCTGCAGGCCTGCGTGCACAGCTTCTTCGACGAGCTGCGCGAGCCCACCGCCCGCCTGCCCAACGGCCGCCCGCTGCCGCCGCTCTTCAACTTCACCGAGTACGAGCTCGGCATCCAGCCCTCGCTCAACGAGTTCCTGAAGCCGCGCAGCGCCGCGCAGTCCGAGCCGGCCGCCGCCTCCTCTGCGCCCGACCACGACGCGCCAGGCGAGGCGGCATCGGGCGGCGCGACGGCCGACGCTTCCTAGACCCGCGCTCCCCGAGACGACCTAGCGTACTTGATAGAGCTTGAGCCGCCCCGGTCGGCGGGAAACGAAAATCCGCCGTAGATTCTGACCCGCGATGTGATCACTTTGTACTTTTGTAAGCTCCGATCGTCTCCTCGTGTACATACCTCGAACGCCGAGTCTGAGGCCGTCCGTCCGACGATGGACGGATTGCTCGATTCCGTTTTTATTAGTGACGTCGTCCGTGTTGTCCGTTCGCCCTATGAGATAATTTCGCTTTTATCCGTAGCGGTCGCAGTTAGCGACCACGCTTGGGCCGTGTTGTTGTAGGGAAGACATTATTCAGTAGTGCATTAGTGTATTTATTGTTGGGAGTCGTATCGCTAACTCGACATATACATAGAGCTGAATTCGACTAAGCAAATTAAATGTTTTGTTGCAAACATAGAAAGCATACTTTGTAAATTTTTATAGCTAGCATAAACTGATCTCTCAATATAATTTTATTGATTTCTCAGAATATAATGTATTTGTGTAAAATATTTCAAGGAATATAAATTTTAGATGTATTTCACAAATAATAGATGTTTCATTTCCCGGCAGTTTCTGTGTTAGATATGTTTTGCTGTGTATTCGTTTATCCAGAGGATAGTTGTAATGTACCTACATAATGTGCCGTGTAACCTAATGTCACGACATAGTTTTTCAATAATATTGTATTCTATATTCAATAAATGATATTTCTATAATATATAATAAATTTGTCATTGCGAACGCTATTGTTATTAGTAGTCATTTATTAAGAGGACGGTTATAGTAATGCTAAATTTCATTGTCATAGTGTTTAAGTATTTGAATAATTTCGGTTTGCACTTCATTTTTGCTTACTATTACATTTTAGGTCCTGGTAAAAATTTCTTAGCGTAGACTAACAAAAACTTACTCACCCTGTAGAAGTAGCCTATTCGTGAAATGTCGATTGCTTGTTGCACATTTTGTGGAACCAAAGTAGTTGAAATATTTACACATCTCAGAGCTTTAAACATAAAAAAAAACAACAATCAGCAGCTCGCATAATTTAACAATAAACGTTTGAAGTTATAAAAGTTTAATACTATGTGACGTCATCAACTAACGAAGTAGTGTGGGCAAAAAAACAATTGTCTTGTGTAATGAAAATTGTACATTACATTCGCGATATGTATGAGCGATCAATTGACAAATTTTATTTTTGGTATCTGACGGAAATCGCCAGTGTCCGACCGTAGTGCGACATACACATGCGTGTATTCATGCATACTATGAATGTACCTTCGTACTGCTATTTATAAATTATTGTATGTTAGGAGAGCGCTCGGCGCATCGATTTCAAATCACACATAGTGAAGCTTAGTTTCTCATCGTTTAGGCTTATCGGTTTTCAGAAACACGTTTACGATTTGTGTAAATATAATATTATATTATAATTATGTTAACGGAGCACCATCGGAGTGACGCGCCGCGCCACGGCGACGTCTCGGCGCCACTGAGGCTCGGCGCGTCACCGGTGCCCCGCAGCGGACTCAGTAAGAGACACGGTAGTTTAGATATGCATATTTTATTAAGTCTTATCTTGTATGAATTTTGTAATCGACGTTGCTTCTAAAGATCATTTTGTGTAAAAAAAATTATAAAACATACTAGTGACCTGAATGTTCGAAGCTATATTTGAACGTCTTTTATCCCACTGAATTCTCACTTTCACGATTTGCGTGCACATTTAATTACATGAGAATTTCGTATATACATAGTTGGAAAATGGAGTTATGATGACTTATAATAAATTATTTAAAGTAAAGTTTTCTTATTACTATTACTGTAATATTAAATTTAATAGTGAGTGAAATTTGTATTTTGTTTTAATATTTGTTTTACTGAATTTGAATACGTCGTAACACCCATATCGTTGTTAGTTATGAATGAAAATAACATAATTATAAAGTAAATATT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uble-tim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TCCCATTCCAGCAGCAGCTCTATGTTCTATCTAAGTTTTGTTCAATTTACAAAAATTTGGTTCCTCGTCCATGTGTTTCTGCCTGTAGATAAGTCCAATTTGCAACTTATTTTAGTTAAAAATATAGATTTTTTTACAGAAAATTTACTAAGATAATCTCTACAACAGCTCAGATACAAACAAAATTACATCAGAATTCATGTTCAATTTAATTTTACTAGTTAACTTGTGCGTCTATCGCAATATGGCCGTCCTGTAATGAATTGGTGGTCAGTAATATTATTTGTGGTTCTATCTCTCTGCTAATATTAAAATGGAGCTTCGTGTCGGTAACAAATACCGACTTGGGCGAAAAATTGGCTCCGGATCTTTTGGAGATATATATTTAGGAACAAACATTGTCACAAGGGAAGAAGTAGCCATTAAGTTAGAATGTATCAAAACGAGACATCCACAGTTACACATAGAAAGCAAATTTTACAAACTAATGCAAGGAAGAGTTGGAATTCCTGCAATTAAATGGTGTGGGTCAGAGGGTGACTACAATGTAATGGTAATGGAACTGCTAGGTCCGTCATTGGAAGATCTCTTCAATTTTTGCTCACGTCGTTTTTCTCTCAAGACAGTACTCCTTCTAGCAGACCAACTAATTTCCCGCATTGAGGACATACACTACAGAAATTTTATCCATAGAGACATCAAACCTGACAATTTTCTAATGGGCCTAGGTAAAAAAGGAAATTTAGTGTATATAATAGATTTTGGCTTAGCTAAGAAGTACAAAGATCCTCGGACTAATCAACATATACCTTACAGAGAAAACAAAAATTTGACAGGAACAGCAAGATATGCTTCAATAAATACACATTTAGGAATTGAGCAGTCACGTCGAGATGATCTAGAGTCACTGGGCTATGTGCTCATGTACTTTAACCGTGGTAGTTTACCATGGCAGGGGCTAAAAGCAGCAACAAAACGTCAAAAATATGAAAGAATATCTGAAAAGAAACTGTCCACTCCTTTTGATGAGCTTTGTAAGAACCATCCAATTGAGTTTCAACTGTATTTGAAGTACTGCCGGCGACTTCGTTTCGAGGAGAGACCCGACTACGCCCATCTGCGTCAGTTGTTTCGCACCCTCTTCCACCGGCAAGGATTTACATATGACTACGTGTTTGATTGGAACATGTTAAAGTTTGGAGGACTGCGTGATAACCATCAAACAAGTGGTATTGATCGCGCTCTTAGACGTCTTGAACAAAATCAGGAACAAGAAAATACCGCTGCGACAGCCGGCCAGCCCAGTAATGCAGTGGCAGCAATTTCGGAATGGCGGTGAGGAGAGATACCGCTGACTTCACGCTGATAACATCTCTCTAAAAGCACGTTGGTATTTGTGACCAGTATGTTCTGTGTCGCAGAATGTACCTTACACAGACATAATTGTGACAATGAAAGTATAAGGACGCCTCTGCAGATGATCAGTACGGCAGGACTTGAGGCGTGAGCGTGAACTTCGACTACACATTCGCGATTTTGAAAGCGAATCTTTATATTAATTAATAAATAAATAAAAAGATAAAATGATTTTGTAAGCATACAGGTTAACATTCATATTAATGTAAATTATTTAAATTTTAGGCTAAGCAGGTTGATAAGTGGGCCGATGAACTCGTAACTTTTCTCGCAATTTTTAAATATGTAACGTTAAGTTATGTAATAAATAACGTTTAAGGCCTACCCATACATCCATTGTACTTTGTGCTCAGTTATATTTAGATATAAGAGAATTCAATAGTAACATTTGAGGCGTTCGTTCAGAAAAAGAACTAACTGCCCGGTGTCAAATTTTGATGTTCAGTTTAAATAGAATAATCTATAAATATTCTTTACAAAAGGAATTATTTGTCTTATATCTAAATACAACACTCGTATATATTTGGTAAAACTGACTGATTGAAAACAATTACTAAAAACGCAGGATGCAAACTGTAGAAACGAGTTTATCAGACTTTTCGATTCCTACTGCGTTAATTTTGCAACTTTAAGTAAGTTACTACAAATTGAAAGTAGGAACGGTAGAAAAATAATTGCTCTAAACCAAATTTGTCTGCACATTGTGTAAAATCATTGCTCGAAAAGGTATAAAACTGTAAATAAACAAGTACATTCTCTGAGTGCAATATAGTGATGTTTTCTTTAACTATTCAACATGTAGTTTCATTTGATTTTGTCTTCCAATTATAAATATTATTTACAACTTACAATAACTCAAATTAGTAACGTAAATTTGTGATAAATTTTATTTCCCTTGAATCATGTAGTCACTGCCGTACACAAAAAAATCGTAACATGAGCAAAAATAAGTAATGATAGCTAGAACGTACCGTACCGAGTGTACAGTGTTCTACTAGTTCAAAGTGAGTTTTATTTGGAGATTAGTAACGTATGCAGTTTAGATTTTAAACCATAATTTCTGTTATGGTTATTTTTTTATAAACTTTGCGAAATCTATGATCTCACGCAGATTACCAAATTTCATAAATCATAATTTAAAAAAAAATCGGTTACCATTTCAGTATCTGGACACCGAACAATAAAAAAAATTACAATCTTTGTAATTGTCGTAAATTGTAAATATTATGTAGTTATATATTTTAGAGCATTTGTGTAATGTAATCTAGCGTCAAATCTACCGCGCTGTTAATACTAAAACTGTGTTGCTATGTTATACCTTACCTTATTTAACCAAGGTAATTTCTATATCCAAAGTACATCATATACGAATATTTCTCGTTCAGTTTTTTATTGTCCTTAGAATTACTTTATTTTATTATAGTCGTTTTGTAATAACCATTGTTTTAACATAAATACTTTCAATTTGCCATTGTAAGCATCAGGCATTGTCAATACGTTAATCGTCATCTCATTACTGAGACATTTTTGTTTGATTTATGTTATTGAGCTGGAGAAAGTTTTGTAAAGTGGAACTTGTAAATATCATATTATCGATTTGACATAAGTGTTTGATTTTAAGGCACACGACATTCAAGATCCCTCTTATTAAGGACAATTCACTGCGTAATTTAATAATTAACAATTGGCCCACGAGAGCGTTTATATTTCACATATTTACATTACTAAAAATGTATTTAACAGACATAACTCATCCACACTAATCTCAAAAAACGAGTTCTGGATATAACAAAATTGTAAAGTTCAAAAACGCATTAAAAGTTTTAAATAGTGAACCTTTTCATAATTAATGTAACACATGAATGATTTCAATAGATTCGAACTTCATATAATAGAGGATCATTCAACAAAGTTCGACAAAGTTCACGTTGGGATTTCATTTTTAAAAGTTAGTTAAAATGTGTAGACTGTTATGTCTACGCCTTGTTTAAGCAGACTTCATGAATATTGTAATATCTTAATTTGTAGTTGTAAGTTTTGGCAAATGAAACCAGCCAATGTCCGATGCAGACTAACTTCAAACAAAATGACAAGTTAATTGCAGACAAAGGAGTAATGTCATCAGCGGTGACGATCATCCGCACCTGGACAAGAACAGTGTTTGTGAATGTGTAGAGTGCTACAAAATGTGTATTAAATGCTTGCCGCGTGTGACGGTCGTGCTTTTCTTTTTAACGATAAAGTATATTCGGAATTACAAAAGACTATTGACTTAAATTTTGTATATAATACATTTTTAAGGTAAGCTACTTGGATAAACCGAATACTGTTTTTTTACAATATCTTAGGTAATGAAATAAATAATAACTGTTGTAGTGTTAA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rille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GCGCAAAGTGTAGACGTGTCCAAGCAATTGGAACAACGCAACGCCATTCGCATTGGATATTTCGTCATAACAACATTGTGACAGTGAATTTACATTTATATTTTTTCTGGACGTGAAAAGTGGGAGTGAAATTTGACATTTTTAAATTTTGAAACTGTGATCTTGACCGTTGAGCGGTTGTGATTTTTGTTTTTTTTTTTGTGGATTTTTGACAATTCGACCGCCATTTGGATAATTCCAGCAAAGGAGTTCTCAAACACCGCAAATATTTTTAACCACAGTGAGGATTCGTGCGGACCAGTCACAGTCCGCCGAAACATGGTTGCCGAGTTCATCCTGAGCCAGCAACAGCTGCTGAGCGCAGGGGCCGGTGCAGCCCTAGGGCCCGCCCCAGTGCAGACCCGCGCTCCTCCACCACCGCGCGCTCGTCTCTCCGTCTCGCCGCATTTCCCGATGGACCAAGCCCCGCCTTCCAACGGCAGCAGCGGCGACAGCCACGACTACGGAGCCTTCGACTTCAAACGCAAAGACTTCTTCGGGCAACGCAAACAACGCGAGTTCATACCGGACAGCAAAAAGGACGACGGCTACTGGGACCGCAGGAGGCGCAACAACGAGGCAGCCAAGCGGTCTCGCGAAAAACGCCGCTTCAACGACATGGTCCTGGAACAGCGCGTCGTCGAACTCTCGAAGGAAAACCACGTCCTCAAAGCACAATTAGACGCCATAAAAGAAAAATACGGAATATGTGGAGAAAGCTTGATAAGCATAGACCAAGTCTTAGCCACCTTGCCAACGTGTGATCAAGTTCTATGTGTGACAAAGAGGAGTAAACTTTCAGGCACAGCCTTGTTTCCGGCCGCTCCTCCTCCGCCCCCGCCGGCTCCACCAGCTTCTCCCCCGTCTCCCCCACCACAACGCGCCCCAGAGCCATACCAAGAAAGGATTCCCGTACCCGAAGCATACTACCCCCACCCTGCCCACTACGAACCACCCGGTTCAGTTCTCAACTTGTCCAGATCTCGACGTGCCCCGTCTCCTTATGAGCTATCTTCCTTATCTGGATCCGGAGACGAGACCGCCGAGCAGTACGCCCCAGAAAACAACTGCCTTCCTTTGAAACTGCGCCACAAATCTCACCTCGGCGACAAGGACGTCGCTAGCGCTCTGCTATCCCTCCAGCACATAAAGCAGGAGCCGGGGCCCAGGTCGTCCCCCTCCTGGGACGGCGAGGGTTCTAGCGACGAGCGCGACTCCGGGATCTCACTAGGAGCAGAATACAGACCGCAACCGGAAAGGCATCCGGAGGAGGAGGACGCGCATTTGAAGGCTGAGCTGGCACGGCTGGCCACAGAGGTGGCGACGCTCAAGAACATGATGCACCAGAACAAAACCCGCGCGCACGAGCACTGAGCGCGCCGGCCGCCGCCCTCACCCGCCTCGCCGCCCTCGCCGCTCTTCGGCTGACCAAGTTACCACGTTGTAAAGAGATGTTATATTGTATGATATCGTGCAGCTGTAATCGGCTAAGCCGTCTCGCCTATCGTAACCCTTCCTAGTAGTTGTATGTCATACTCGTAGAATAAGGACGCGCGTACCTCCAATGACGCCCGATCCTCACACTACACACTTTTCGAGCAGATAAAACGTATCTACTCAGTGATAGAATTAAAAATGCATTTTTTAGTGATGAGATATGTATATGTAATATAAGTTATAGAAGTAGATCTGTTTCATCTATTCGAAGATTCGATAGTGAAAAACGATGGCTAAAGACTATTTCTCTTCTAAGTTATAGCTTGTAAGATCTAATTAAGTCCCACTTAGTTTGTTATTTATGGATATAAATATGTATATATCTCGAACCGAGAAATCCGTTAAGTTCCAAACCAAAAAAAAAAGATCCTCTGAGTCGATGGAATCGCGATGTATTTAAGATGTAAACCCATTATCACGTCAACAGATTGTATTTAATATTCAGTATAAGTATACCAGTGCCTTTGTCAATACATACATACCTTTATACTAATAGCTACCTAAAGGAAATATTTTTGTACATTTATAATAAGAAAGATGCGATTTCATTCATTATTTATCATTGTCAAGTCAATCCTTAACACGTGTCGCCGAATCAGACGAACTCGATACGAAAAATGGTTTTAGATTTTGTAAATAGTTAAACGTGTGTTGGCTATCGAGTTAGGATGTGACTGCGAAACATGATAGGGTATATACAAAAACATTAAATGTCGAATCCTAAGAAGGCTAGTTGAGTATTTCAGTATATGTTCCGTAGTATTGCCCTATAGGGCATGTGATAGGACTGAAGGGAAGTATGTAACTAAGTATTTAATTTATTGTTCGGACCGTGAAGGAGGATTTTACAATTTATTATCTTTGTATAAGAAAAACTACGATATGAAT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R-domain protein 1 </w:t>
            </w:r>
            <w:r>
              <w:rPr>
                <w:rFonts w:eastAsia="MS Mincho;Yu Gothic UI"/>
                <w:i/>
                <w:iCs/>
                <w:sz w:val="20"/>
                <w:szCs w:val="20"/>
                <w:lang w:eastAsia="ja-JP"/>
              </w:rPr>
              <w:t>ε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CGGGACGACACGTGCATCGGAGGAGCGCCGCGCCGCCAGGGTGCTGGTGCAGGCGAGAGTGATCGCATCGCGGCTATTATGTCACCGTAATTAAAAAGTGTGCCGTGCGTGGTCGGAAGCGTCGAGTGGTGGGTGGTGGGGAGCGCGGGAGGGGTGCGGCCCAGTGCGCGATCACCAGTCGCGTGCAGCTCGTCGCCGCGCACGCCTGTCGCGTGCCCTCTCGCGCCGCCGCGATGAGTGATCACTGAGAGTGCGCCTCGTCGAGCATGGAGTACCAGCACCAACCCATCCAGCCGCTCGGGCCGCCGGCGCCTCCGCCGCAGCTGCTGCCGCCCGCGCCGCCGCCGCCCCTGCCCACGCTGCCCCAGCTCCAACACGGCCACGTCCAGGACGACGACCGCTGGAGCCAGTATCACATCTGGAGACAACACGTCTTCGTCAACGGCAAGTCCGTCAACACTAAGGAGACGCTCGAAGACAAGAAGGATGACAACGACCTCTGGGAGGCGCAGGCCGCCTTCTTGGGTCCCAACCTGTGGGACAAGACCCTGCCCTACGACCCCGATCTCAAGTACGTGGACCTAGATGAGTTCCTGTCGGAGAACGGCATGCCGGGCGAGGGCCTGGGCAGCACGCACCTGGGCGGCTCCGCGTTCGGGCCGGCGCTGGGCCTGCAGACTCCCATCACCAAGCGGGAGCGCTCTCCCTCGCCCTCCGACTGCATGAGCCCGGACACCATCAACCCGCCGCTTTCACCAGCCGATTCCACGTTCTCGATGGCATCGTCGGGCCGTGACTTCGATCCTCGGACGCGCGCCTTCTCCGACGAAGAGCTGAAGCCGCAGCCGATGATCAAGAAGTCCCGGAAACAGTTCGTGCCCGACGACCTGAAAGACGACAAGTACTGGGCGCGCCGACGGAAGAACAACATGGCGGCCAAGAGGTCCCGCGACGCACGCCGCATGAAGGAAAACCAGATCGCACTGCGGGCTGGATACCTCGAGAAGGAGAATATGGGCTTACGGCAAGAAGTGGAGCTGCTAAAGAAGGAAAACCACATCCTGCGTGAGAAGCTGTCCAAGTACGCGGACGTATAGGCCGCCCGCCCCACCCGCATAGCACAAACACGCCACGCGACATGTGTTGGGCGCGCGTCCGGTCGGCGAGCGCGAGTGCAGCGGCGACACCCCACCCCGCCCCCGCTCACCACACGACTTGCCGAGACAGCCCCCTGCGGCCCTGCACCGAAGCGACCCGTCACCCCGAGCTGCCTCTGCAAATCGTCCGTCGTTCTTTAAATAGGATTAATGCATATAAAACAGTTACCGTTAAGTTTAGTAGAGTAGGTAAAGGTTAACCAAAGTTCCGTTGAACTCTGACGGCTCACCCGACACGCTCGTTCGCTGTACTTTGTAATTCATGTTGTAACGTTTTATTAAGTATTTCAAAATTAAATATTGAAGATGTTAAACGAAATTGCGAGTTACAATATTTAGAGTAGGGTGTAAGAGGAGAGAAGTACTAGGTAGTAGAGCGGACGTTGCTCAAGTCGTACCGCGCCGCCTGTATATACGAGTAGTAATAGTTGTAAAGGGATCGCTTCCTCCCGCTCCGTGCATGAGATTACCGCGCGCGCCTCTCCGTGCGGGCGCCGCGGCCGGGGCGCGGGGGCCGGGGGGCGGGGTCACGCCGCCCGCGCCCCCCCGCGCTCCAGCCGCGCCCCGCCCGCGCCCCGGCCGCGCGCCTTCTCTCGTTGTTTCAAACATAGTGCTTAGTTTAAGTAGTGCGTAGATTCCGTAGGGTAGTCGTTATTAGAATACTTTTGTTATGGCTGTAGTTGTTAACGTTTTGAAAGTTTATATATAATTTGGTTTAGTTGTAATGTGACTCGCGACAGGCGTCGCCCGACGCGACTCCCGCACTCTGTTTCGACTCGTGCTAATCTTATAATATATTTTTGTAGGTTTTTGTCGTTGATAAATGAGTCAATTGAATGTTTATTGAATTGATGAATAAAAATTATAAATGTTTATAAGTAAGAATAAGAAGTTGTTGCATTTGAAAGTATTTTATGAATACAAAACGAGAACAATAAAATGTTTTTCTATGAATGTATCGAGGTGTGGGGTCCGCCCGGAACTCCGCCGCTTCACCTCGCACACTCTTTTATATTCCATTTTGTTTGTTAAAAATATACAAGGAATGCATAACGCCTGCAAGATGTTATAATCATATAAATATGTTTGCTAAATATATGTATGTTCTAAACGTATAATATGTACGAGTAGTGAGAGCACTGGGCGCAGTGCGCAGTGCGCAGTACGTCTGCCGGGGGGTGAGGGCGGGTGCGCGGCGGCGGGGGCGCCCCTCCCACTGCGGCGCTCCGTGACACGCAGCAACATTAAGCCATCTTCGGTTTACATACTATCTCTAGAATTTTTGTTTCACTTAATTTATATGGTTCTATGGATTGAAAATAAACGTTAATTGTTGTATGGACGCGTAGTTTTGTTGAAGCGCACGAGGCACGCGAGGCCCGGCCCGCGCCCTCTGCTCGCTAACGACCAACTCGTCCTGGATCGGTGTTTTATTTAATAAATCGTCGTAAATTACCCAGC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imb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CGTCATTCGAACGATGTGTGTTTAGCGATTGTGGTTTTGTATATATTAGAGGTGTTTTAGTGGACAATTATTAATGTTAAATAATAAATAGTGAAAATGGAGACTGAAAAGATGATAGAGGATACAATACCACCTCAGGTGACGTCACTGACAAGTTTGGACAGCGGCGTCAGACCGGTGCCCAGCAGCCCTGCGTACGCGGCGGAAAGGGACGCATGCCTCAACTACTTCACAAGATGGAACGAGACAGATCAGGTGGAATTCGTGGAGCAACTCCTGGCTAGGATGTGCCACTACCAGCACGGTCACATCAATGCCTACCTCAAACCGATGCTACAAAGGGATTTCATCAGTATGCTGCCCAAAAAAGGCCTGGACCACGTCGCAGAGAACATACTGTCGTACCTGGACGCGAGCTCTCTATGTGCGGCCGAGTTGGTTTGCCGCGAGTGGTTGAGGGTGATATCGGAAGGGATGCTGTGGAAGAAGCTCATCGAGAGGAAGGTCCGTACGGATTCGCTGTGGCGCGGCCTCGCCGAGCGGAGGGGATGGATACAGTACCTGTTCAAACCGAAGCCTGGCTGCCAACATCCGTCACACTCATTCTACAGACAACTATATCCCAAGATAATAAAGGACATACAATCTATAGAGGACAATTGGAGAATGGGAAAACATAATTTACAGAGGATAAACTGCAGATCGGAGAATTCCAAAGGCGTATATTGCTTACAGTACGACGACAATAAGATAGTATCGGGCCTTAGAGATAACACAATAAAAATATGGGACAGAAAGACACTGCAGTGCGTCAGAGAGCTGCAAGGTCACACGGGGTCGGTTCTGTGCCTGCAGTACGACGAGCGCGCCATCATATCCGGCTCGTCGGACTCCACCGTGCGCGTGTGGGACGTGTCCACGGGCGCCATGCTCAACACGCTCATCCACCACTGCGAGGCGGTGCTGCACCTGCGCTTCTGCAACGGGATGATGGTCACTTGCAGCAAGGATCGTTCGATAGCCGTGTGGGATATGACGTCGACGACGGAGATAATGCTGAGGCGAGTGCTGGTGGGACACAGGGCCGCTGTCAATGTCGTTGACTTTGACGAGAAATATATTGTCAGTGCGTCCGGTGATAGAACTATAAAAGTGTGGAACACGTCGTCGTGCGAGTTCGTGCGCACGCTGAACGGGCACAAGCGCGGGATCGCGTGCCTGCAGTACCGGGACCGGCTCGTCGTGTCGGGGTCCTCGGACAACACCATCCGGCTGTGGGACATCGAGTGCGGCTCGTGCATCCGGGTGCTCGAGGGGCACGAGGAGCTCGTGCGCTGCATACGGTTTGACAATAAGCGAATCGTGAGCGGCGCTTACGACGGGAAGATCAAGGTGTGGGACCTGCCGGCCGCGCTGGACGTGCGGACGCCGCACCAGGACCTCTGTCTGCGGACCTTAGTCGAGCACACGGGACGCGTGTTCCGTCTTCAGTTCGACGAGTTCCAGATCGTGTCCTCGTCGCACGACGACACCATCCTCGTGTGGGACTTCCTCAACTACAGCGGCGCCTCGCCCCCGCCGCGCGCGCGCTCGCCCGCAGATAGGGACCTGTTCGACTAGCGCCGCCCCCCGGTAACATTCTAAGACCACAATGAGACTACGTTTTTTTTTTAAAAAGTTTAAACGTTAAAGAGAATTAATTATTAAATTAATGAGGGATGTAAGTAATTAAATAGATTAAAAAGAGAGAGAAAGAAAAAATAATTAAAAAAAGAAAACAAGAAAGAAAAAAAAACTAACTAAAATATGGGACAAAACATGAAATAATTGTTGTAAAGTTGGTTCGTTTTGTTTTTTTTTTAGCGAAATGAAAGTTTATAAATAGTGTCGACGCTTAGTAGTTACTAAGGTATATTTACAACGTAAATGAATAAATGTAAGATGAGAGAGAAAGAGAGAGAGAGAGAAAAAAAAGATGCAAAACGGAATCTCCTGAGATTTTTTGTTTTTTTGACCTTTGACGAAAGAGAAATATTAAAATAAAAAAAGCTCGACTATAAACTCTTCATCTGTGATGGATATTAAGATTTATACGCGCGGTGAAGAATTATGTATTTGTTAAACAGAAAAAAAAAATTTTTTTAGCGCGGGAAAACTCGGCACGCCATGTTTGATTCGTGACGTCACTATGTCAATGACATTAGAAACAAAGTTTGTGGTAGGAACCCGTGGAAGACATTCGACAGAAGTGAACCAAGAAAAAAAAAATTTGATACTAAATTGATTACTAAATTGAAAGACTGAGTGAGAAATATTTTAAAGAGCTAGTTAAATTATATTAAATTAGCGGACCCGACAGAAGTTGTCCTGCGAAAATTCGTTCAAGTCGATCCATCCGTTTGGTTGTAGTATAGATAAATAACCTAGATACCGAC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ein kinase II alpha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TGGCAGCACTGTCGCGTTCGTTTGTAGAGTAGAGTAGGCAGATGGATGGATAGGGATAGGTGGGCGTCCATCTTGAAGTTTTGCTGGGTTTGAGCCGGTTTCGTTGAAAAAAAAGTGAATTATTTAATTTAGTTTTAACTTTAATTATTAGTATCAAAAAAGTTCTATGGATTCTGAAACTGTTATATAGTGTAGAGTAGGAATAATCACAGTAATGTTTTAGTAACGCTACTCAAGACGTACGCGATTTCCGGAAAGACTATCGCAGATAAAACCTTTGGTTTACAAAGGCACAGTACGATGGCAGTACCTAGTAGAGCGAGGGTCTACGCTGATGTGAACTCACAACGTCCAAGGGAATATTGGGATTACGAAAGTTATGTAGTTGACTGGGGCAACCAAGAAGACTATCAGTTGGTTCGCAAGCTGGGTCGCGGGAAATACAGTGAAGTATTTGAAGCAATAAATATTACGAATAATGAAAAATGTGTAGTTAAAATATTAAAGCCTGTAAAAAAGAAGAAAATTAAAAGAGAAATAAAAATTTTAGAAAACTTAAGAGGAGGCACTAATATAATATCTTTACAAGCTGTAGTCAAAGACCCTGTCTCGCGTACACCTGCACTTATATTTGAACATGTGAACAATACTGACTTTAAACAGCTATATTCGACATTGTCAGATTATGATATAAGATACTACTTATATGAGCTTTTAAAGGCATTAGATTATTGCCATAGTATGGGGATAATGCATAGGGATGTGAAACCTCATAATGTGATGATTGACCATGAACATAGAATGTTACGCCTTATTGACTGGGGGTTAGCTGAGTTCTACCATCCGGGGCAAGATTATAATGTTCGTGTTGCTTCTAGATACTTTAAGGGCCCTGAACTTTTGGTAGATTATCAAATGTATGATTATTCATTGGATATGTGGTCACTAGGATGTATGTTGGCATCCATGATTTTCCGTAAAGAGCCATTCTTTCATGGCCATGATAATTATGACCAGCTTGTACGTATTGCGAAAGTACTGGGTACAGAAGAATTGTTTGAGTACTTGGATAAATATCATATAGAACTGGATCCTCGGTTTAATGACATACTTGGCAGACACTCACGTAAGAGATGGGAGCGATTTATACATTCAGAAAATCAACATCTTGTATCACCAGAGGCACTGGACTTTCTTGACCGTTTACTGCGTTATGATCATTATGAACGCTACACTGCTCGTGAAGCTATGGACCATCCATATTTTTATCCAATCGTAAAGGAGCAGGGTCGAATGGCAACTTCCAACTCACCTACTCCTAATGCACTGCAAGGACCAGTAAATTCTGCAGAGTAATCACAAGAGTCATTAACACTCTTATTAATACTATGTATTTATATATACTTGTACAAGATTCCAGAAGAGACATTGTAAAAAAAACATCAACAAGAGACCGCTGCTTTTGTAAATACACAGAGAAAAAGAGAGATATGCCTACTCTGTACAACTGACTATACAGATTGATGTGATTCCAATTAAATAAGTTTTGGAAAGACAATATAACTTAGTGTTTAAATAATTAGTAAAAACTGGTTTATTTGTTGTTAAAGTGTTTTATCTCTCCTATAAACTGCTGCTGAAACAGTTCTGTGGAAGTGTTCATGTATTTGAGTTGTCGAGTATCTTGTGGTGGGTGGGATTCAATATGTCCAAATTAAAAAACACGATTTTTTGTACGTGAAATTCGATATTAATTTTATTGAAACAAAATAATATAAATATTAAGAACATCGAGTTTCATTGCACTTGATCTTTTGCATTTATTAACCTATGGTATTTGAAAAATGTAATTACTTGTATAATATACTACTGAGAGCATTACATATGATTTGAAATGCTACTTTTAGCAGTTTTTTCGTTGGTACTTGTTTAAAATTTTGTATTTATGTAATAGTAGTAAAAATGTAGATATGTGTGATATAAATACAAAATTTTAATATTAACTCAATAGTTTTTCTTTTTATATTTTTTTTTATAAAAAGAGACCAGTACTACCTACATTTGACAGTGTCAGAATATTGTTTCTATTAGTATATTTTAATAAGTTAATTTAGCATCCTTATACATAATTATTATACATAGCTGAAATCAAGTCGTACCTTCGAGCGAGAAAGAGTGAGCCTCATTGAGTATAATTTATTTTATTGTGATAACTGCAAGTTGTTGCATAAAATTTTCTTAAATAAACAATACTAACTTTGCCTGTAAATGTTTCGATTATTTGTGTTTGAAGAACAAAAAATAAACCTATACTTTTTGTCTCATATTTTTTGGTAAGATAGTGATTGAACTGGATAACAAACATTTTCATACCACCAAGAACCTACTTCT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spacing w:lineRule="exact" w:line="240"/>
              <w:textAlignment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ein kinase II beta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bCs w:val="false"/>
                <w:kern w:val="0"/>
                <w:sz w:val="20"/>
                <w:szCs w:val="20"/>
              </w:rPr>
              <w:t>CGTGGCTAATCAAGGCACGAAAAGGTGAGGTTTGTCGTCATTTTATCTCAATATTCCATGATTACTGCGAAAAAAAACACATTAAATCTTTGCCAAATTCGTTAATTTACTGTGAAATTGTGAAAAACAGCTTTGAAGACATAAAATAACAGAAAAATGAGCAGCTCCGAGGAGGTATCCTGGATCGCTTGGTTTTGCACGCTTCGAGGCAATGAGTTTTTCTGTGAGGTTGACGAAGACTACATAAATGATAAATTTAATCTAACCGGCTTAAATGAGCAAGTTCCACATTATAGAGAGGCGCTGGACATGATTCTGGATCTGGAGCCAGATGATGACATTGAAGACAATCCAAATGAATCTGATCTGGTGGAACAAGCATCGGAGATACTATATGGATTGATACATGCCCGGTACATATTGACCAATAGGGGCATTAGTCAAATGTTGGATAAGTTCCAGTCTGGGGATTTTGGATATTGCCCACGTGTATACTGTGAATGCCAACCTATGCTGCCAATTGGTTTGTCGGACGTCCCCGCCGAAGCGATGGTGAAGCTGTACTGCCCGCGCTGCATGGACGTGTACACGCCCAAATCCTCGCGCCACCACCACACCGACGGCGCTTACTTCGGCACCGGCTTCCCGCACATGGTGTTCATGGTGCACCCCGATAAACGACCAAAACGACCTGCCTCTCAATTCGTACCAAGACTATACGGGTTCAAGATTCACCCGCTCGCCTACCAAATCCAGCAGGCGGCTGCGAACTCCAAGCCGCCGCAGCGCAGCCTGTCGTACAACAACGGTAAACGTTAGGCCTCAGCCGCGCCGACTCAACACACATCGCGGAACATTTTGGATCCGATCGTAAATGTTGCAGTCGGAATCACGTACATTTAATTGTCCTTAGGAATAGGAACTATAATGTTAAGATATTGATAAGAATTTCTAAAAATATACGAGCATGGGTAACGCAACGTTATATAAAATGGGATTAATTTTTTCAATAAAATTTATTGTTATTTAACTTTACTTCATAAATATGTATTAATAACATGAAGTTGAATAGAGATGTTTCTAGTAATTTGTGTTAGTTTCAATCATATTCGAGATTATGTGATTAGACACGTTGCTATAACTAAAGAAACAATAGAAACAAATATTACTGCACAATAAAAATATATATCTATCTTACCTTTTATAAATAAGGCTTTGTTAATTTCAGTTTGGCCAATAATTCGAATCTTTATTTCGGTCCAAAATGTTCCGCCTACGATATATTACGATAAACGCCAATATGAATAATAACCCGAAAGCCTGCATAATCAAAGGATTACATTAGTCTTCGAATAAAAAAGAACGTTTGCAGCCTAGTTGGAGAATCATAACATAATAACTAAAAGCTATTTTGATTTAACGCATAACCATAATTCATGAACTTTTAAACCGAATTCACCGCGCCCAAACTATATTTTAGTTCTGACGACAAATTGATACTAGGCGGCACGTTTCTGCACACCGATAGCCACCACATATGGCTTTTTAGTTTTGTACTAGAATCCGCAATCTGCCGCAAACCTCACAGACCGTTCATTTACGTCAGACACTAGGATTTTAGACTAGATCTAGACATGTTTTTCGTACATGTACGCTGGTGGTAGCCAAAAGGGCTATTCCAGCTATGCGTGAACGGGGATCTAGACACTAGAATAAAATGTTAAATTAAGAATAAATCTTTACCTACAAAGTTAATTTAGGAGGGTAGCTTCCTTGAATAAAAATCAAAAAATGTCAAGCCAACACGGCTGATTTAAAATAATAATATTCTTTAAAAACAAAAACAAGTTTTTTTAACTTCACAAACTTAGATATTGCTCCTACAAAACAAATGTTATTGCATTATTAGTTAATACATTAAAACATATTTTTTTTTATTTATTCCACATGGCAAGTAATTATTGGAGAGTTGTTATTCCACTCTATAACAACGTCAATAACAAGAGTGGCACAGGCTGTTTCTGTATTCACTAATTATATATAAATCAGTTCTTATTGCTTAGTAGTAGTTTGTTTAAAACCATTTGTTTTAAACACAAATTGTCCTGATAGTAAACGCTTGATGTGTTATATTTTCAAATAATCTTGTATCTCAAATCATTACAGGATAGTTCATTGTGTAAAAATATGAGCCTAGATTTGGTATAATTCAAGTAGCCTTTTGTACTCAACATGTAGAATATATTTTGACTCATTGCACACTGTCTCATCTTTTTTTATACTTTTGGGTAAATTTTATAATTTTTAGTTTTATTTTTTATAACAGGATTAGTAGGATGAATAAAGTAGGTAAGTAGGTACATATTGGAGCAGTCCATATTATCCACGGGGGGGTTTTATGCATTATTTTGCCCTTGTATTGGTTCCAATTATCAATAAATATTAAGATTATTATTGGCATTTTTCTTGCTTCCCCTTGCATGTCAACCATCCTTCTGCTATTCATAGATAAAAGCACTTACCTTGGTAACTTGTATAGATTAAACAAAATAAAGCTATATGTTTAAATGTGCTGATTTTTTTTTAAAAGGTTCCAAATTCGAAATTGAGCAAAACATATTTACATTGATGTTTTAAATAAATGAAACTAGC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4"/>
              </w:rPr>
              <w:t>Chemosensory protein gen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1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AATCTGAGTCAAGTGTCTGGGTGACATCGCTTTTGTGTTGATTAAAACCATTGCAGACATGAAGTGTCTAACAATTGCTGCACTTTTATTCGTGGCGGGCTTATCGATTGCCGAGAAGTACACTGACAAGTATGACAACATAGATGTTGATGAAATTCTTGAGAACCGAAAGCTACTGGTTCCTTACATAAAATGCGTATTGGACGAAGGCCGCTGCACTCCCGATGGGAAGGAACTTAAAGCTCATATCAAAGACGGAATGCAGACAGCGTGTGCGAAGTGTACAGATAAACAGAAGGTGTCAGCCAGAAAGATCGTTAAACACATTAAGCAGCACGAAGCTGATTACTGGGAGCAGATGAAGGCCAAATATGATCCCAAAGATGAATTCAAAGAAATCTACGAGGGATTCCTCGCTGGTCAAAACTAAACTTGTTATAAATGCTTGCGGTGGTACAACAGAATAATTGTTTTTTTTTTGTAAGAAATCATAAATGGCTTTTGGTCTGTAAATTCGAACCATATTTAATTTAATTGTTGTTGATTTTCCCGTTTGTTTCTTTAAGTAAAC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PS3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TAGCTCCTGTACAACGGTATTATCTTACACACCATCAATATGAATTCCCTCATCGCATTCTGCCTGTTTGCCGTTTTGGCCGTGGCTCTCGCCAGACCTGACGACAAGTACACCGATCGCTACGACAACGTTAATTTAGATGAGGTCCTCAGCAATTCTCGACTTCTTCAGCCTTACATCAAATGTATCCTCGACAAGGACAGGTGTGCCCCTGACGCTAAGGAGTTGAAGGAACACATCAGGGAGGCACTCGAGACCGAATGCGCGAAATGTACCGAAGCCCAGAAGAAGGGTACTCGACGTGTTATCGGCCATCTAATTAATAACGAAAGCAAATCCTGGAATGAGCTGACCGCTAAATACGACCCCGAAAATAAATTTACAGCCAAATACGAAAAGGAGCTTCGTGAAATCAAAGCTTAAGACACAAATGCTAAACTAAGCTATGAAATGTGCTAAACAATGAAATGTGATATTTTTCGAATATTAATAATGAATAAATAATTAATACA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4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CAGACCACTGGAATCACTTACGTGCTGAGCAGGATCATCAACCATGAAGGTCCTTATAGTTTTGAGCTGTGTACTCGTGGCCGTACTTGCTGATGATAAGTACACTGACAAATATGACAAAATTAACTTGCAAGAAATTTTGGAGAACAAGAGGCTCCTGGAGTCGTATATGGATTGCGTGCTCGGCAAGGGCAAGTGTACTCCCGAAGGGAAGGAACTGAAAGATCATCTTCAAGAAGCTCTAGAGACTGGTTGCGAGAAATGCACTGAAGCCCAAGAAAAGGGCGCTGAAACTAGTATTGATTATTTAATCAAGAATGAACTGGAAATTTGGAAGGAGCTGACAGCCCATTTCGACCCCGACGGCAAATGGAGGAAGAAGTACGAAGACCGCGCTAAGGCCAAGGGCATCGTCATCCCTGAATAAAACTTCAATAAAGTTGAACACTAACTAGAATTTTAATTCAACAACGGAATCCTAAATTTTTTATTGTTATGAAATCTGATTTTGTACTTTTCGTTTTTTAAATAAATAAATTTCTTAATGTA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5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CTTTATTGTTTTTGTATCACTAAGGTGGTGATTGAGCTATCGTACACTACTACTCTTGTGATACAAAAACAATAAAGTTTCTCAGAATGAAGACCGTTATTGTTTGCCTGCTTGCCTTGACGGCTGTGGCCCTCGCTCGCCCTGAACAGTACACAGACAAATACGACACTGTCGATCTGGACCAGCTCATATCTAACCGTCGGCTCCTCATTCCCTACGTACATTGCATCCTCGAAAAGGGCCAATGTACCGCAGAAGGCAAGGAACTTAAATCTCACATCAAGGAAGCTCTCGAGACCAACTGTGCTAAATGCACCAAAGCGCAAAAGGGTGGAACCGAAAAGATGATTGGTCACCTCATCAACCACGAAGCCGAGTTCTGGGAGGAGCTGAAGGCCAAATACGACCCCACCAACGAGTTCACAAAGAAATATGAAACTGAACTCAAACGCGTTACAGCTTAAATTCCTTTGAAAAAAACTAACAGCTCAATATCATGTAATAAGATATATGTATTTAGTTGATTTAATTTTCAATTCGACACACATTTTTTTTTCAAAGTGCCTACGAAAATATGTAATTGGTATTATAAATATTTTGCAAAAGGCTTGTGATGTTAGCTGTTATTATAAGTTTAAGAT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7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TTAATGTGAGATTGCGTCGTGACTTTGATTGTTATTTCATTTCCATTCTGGTTTAAGAGCTCGGCGTGTGCAGAGTATAGAATAATCTTCCGAATCAATTGGAGACTATAATTCAAGATGAAGGGTTTCTACGTGCTGTGTTTTGCACTGTTCGCTGCTGTCTACTGTAAAGAGACATACAGCTCGGAAAATGACGATCTGGATATTGAAGCTTTGGTGGGAAATATTGATTCTCTGAAGGCCTTTATTGGATGCTTCTTAGAAACATCCCCTTGCGACGCTGTTTCCGGGGATTTCAAAAAGGACATTCCTGAAGCTGTGGCAGAAGCATGTGGCAAATGTACTCCAGCCCAGAAACATCTATTCAAACGTTTCCTTGAAGTCGTCAAGGACAAGCTACCTCAAGAATACGAAGCCTTCAAAACTAAATACGATCCCCAAGGAAAGCATTTCGATGCTCTGTTATCCGCCGTCGCTAATTCTTAAGGAAATCAATTTTTAATCTTCCCCGCTGTTTTGAATTTGCTCGCCGATATGAATAATTTGTACCTTAATTAAATTTGTTTCTGTGCTTATTGTCGTTTTTATTTTGGTAATCAAAATACTACAT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8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TGAAGACGATCTTGATTTTATGCGCGTTAGTATCGGTCGTTGTTTGCCGACCGGAAGAATACTACAGCAGTCAATATGATAATTTTGACGTCGAGCAGCTGGTGGGCAACTTGCGCCTCTTGAAGAACTATGCCAAGTGCTTCCTCGACCAAGGCCCCTGTACCGCCGAAGGAACAGAATTTAAGAAAAGAATCCCCGAGGCGCTTAGAACTAAATGCGCCAAATGCAACCCGAAACAGCGTCATCTGATCCGTACAGTGGTAAAGGCTTTCCAGACTAAACTGCCTGACCTGTGGGAAGAGCTTGCCATAAAGGAGGACCCCAAGGGCCAATACAAACATGAATTTACTGCTTTCATCAACGCCATGGACTAAAGAGGAATGCCTACACGAAACTAAATAACAAAGCTCGCTATGAAATATTGCCATGATACTTTGAATGGGTTCTTTGAAGCAAACGTGCGCTAAAATGTATTGTTGCAACATCACATTAGTATATTAAAGGATATAGAGTTAAGGATGCACATATATGTTAATTTATTGAACAAAATAAA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9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AAGCTACGCTAAAAGAAATGAAGTTCGTCCTCGCTCTCATCGCTCTGGCTGTAGTGGTGGCCGCCCGGCCAAATGACGATCTATTCTATGACAAGAAATACGACAACTTCAACGTTGACGAGATTATTGACAACCCAAGACTGCTTAAAGCGTACACATTCTGTTTTAATGACAAGGGAAAGTGCACAGCTGAAGGAAACGACTTCAAGAAATGGATCCCAGAAAGCTTGCAGACATCGTGCGGGAAGTGCTCTGAAAAGCAGAAGTATCTAGTGGCCAAGTTCGTCCACGCCATCAAGGATAAGATGCCTGACGAATTCGATATCCTGCGCAAACTGCACGATCCCAAAGGGGAATACACCGAGAACCTTGATAAATTCCTCGAAACTTACGGACATTAAATTATGATTTAACTTATTCGCTTCATGATAATGTTACCTGTGACTTCATAAATAAATGTCATTACAG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10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AAATAATTAACAACCTACAATGAAAATACTGATCATAGTAGTGATGGCATGTGTGGCGGTCACTTGGGCGCGTCCGGAATCGACCTATACTGATAAATGGGATAACATAAACGTCGATGAGATCCTCGAGTCCAACCGACTCCTCAAAGGTTACGTCGACTGTCTCCTAGGCAAAGGTCGTTGCACTCCAGACGGTAAAGCCTTAAAGGAAACTCTTCCTGATGCTCTTGAACATGAGTGTGTTAAGTGTACTGGGAAACAGAAGTCGGGAGCTGACAAAGTCATTAGACATTTGGTAAATAAACGGCCGGACTTATGGAAGGAGTTGGCTGTTAAATATGATCCCGACAACATCTACCAAGCGAGATACAAAGACAAAATCGATGCCGTCAAAGGCTCCGCTTAGAACGAAGCTTAGATGCACATTTTGGCACGTGGATCGAATTAAAACTGCAGCTTTAATGACGTAGTATTAGTAAAAAAAGCTTTAATTGGATTTTCTTTAATAAAACATATTTCA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11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TTTTATGGGGATATAATAGAATTTCATTCCACCTATATTTTTGGTCCTATATTGTATTGTCAGTAAAAATGAAACTCACTAGTTTTCTTCTAGTTGGAATGGCTATGGTGTCAGCAGAGTTTTATAGTTCCCGCTATGACGATTTTGATGTCAAGCCATTAGTGGAAAATGATCGAATTTTACAAAGCTACACTAATTGCTTTCTTGACAAAGGACCGTGTACCCCAGATGCCAAGGAATTTAAAAAAGTGATACCCGAAGCTCTGGAAACAACTTGCGGGAAATGCTCGCCAAAACAAAAGCAGTTGATTAAGACGGTGATTAAAGCTGTTATCGAACGCCATCCCGAAGCGTGGGAGGAGCTTGTTAACAAATATGACAAGGACAGAAAATTTAGACCATCTTTCGATAAATTCATTAACGAAGACGACTAACTTTAGCGGCTTGGCTCTGCCCCTG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15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AACACATTACGATCATGATCGAGAACTTTTATTCAAAGTGTACGATTAGTAAATCTGTGTTATTCTTATGTTTAATATTTTTACCGTATGCCCTGAATCAGAAATATTACGATTCGCGGTACGATTATTATGATATCGATCATTTGGTACAGAACCCGAGGCTATTGAAAAAATATTTGGATTGTTTTTTGGGTAAAGGACCTTGTACGCCTATAGGAAGACTGTTTAAACAAGTCATGCCTGAAGTGATTACTACAGCCTGCGCCAAATGTACTCCGACGCAAAAGCGATTCGCCAGGAAGACGTTTAATGCTTTTAGAAG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CSP16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CTCCAACCAGACTCGGTTAACGCTTCACCGATCACTAGAATCGTTTGTGTAATATATTTGTAATCATAGTTCTCGAGATCCGGGTCACTCGCTCCCGATCAGTAAAAGACACGACCCGTGCAAGAAAGTAAAAGTGATCGTTTCCACGTTCGTCACGATGAAGCTGAGTTATTTAGGACTGCTCGTGCTGGTGGTTGTCTGTGCGGCGCAACAGAATCGGCCCCAGGTCACAGACACAGCTTTGGATGAAGCACTCAATGACAAGCGATTCATACAGAGACAGCTCAAGTGTGCACTCGGCGAGGCACCCTGCGACCCTATCGGAAAACGTTTGAAAACTCTGGCACCGCTCGTTTTGCGCGGGGCTTGTCCTCAATGCTCACCACAAGAAACGAAACAGATTCAAAAGACACTTTCGTACGTGCAGAGAAACTTCCCGCAGCATTGGGCTAAGCTTGTCCGCCAATATGCCGGCTAAAATACTTTCGGATTAAATGTAAAATTTTAGTGTAAAAATGGTGCTAGGTTGTTAATTAAAATTCAATTATGCTATACCTACTAATCGAGTGGGCCAACGCGTGTTGTAATGAAATATTTTATGGATCGTACATATGCCACCTAAGTTTGTGAACGTACTTATAAAGTGATTTAAGTTCGGTACTAATTTAAAAGTATTAGTTTTTTTATTCGTTAGTATCGAAATCAAATGATTTCAAGGATAAAAATATCACAACGGTTGCACTAATGTGTGTTTCGTCATCTTAAAGAAACCTACACTGGTGTGAGAAGAATTTGGAGTTCATTTGGTCTCGAAAAATAATTATATAATTGAAAATATTTTATACAAATGTTAATTATTAATTTTTTTATTTAATTACTTATTTTGTTTGCCTACATCAGATGCTTTTAAAAATTTAAACCAAAATTTAGTGAGCTAAAACTTAAGATTTAATTATTTAAAGTAATG</w:t>
            </w:r>
          </w:p>
        </w:tc>
      </w:tr>
      <w:tr>
        <w:trPr/>
        <w:tc>
          <w:tcPr>
            <w:tcW w:w="17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BmCSP1</w:t>
            </w:r>
            <w:r>
              <w:rPr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679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CTCGAGTCGCTACGAGACTGCCGTTCAGGCGTAACCCGAATTCAACCTGTTGGAAATATTTTTAATCCCATAATAACTCGATTGTAGATGGTTCTAGCATCGATTACGGACAGCACGAACGAGATATCATTTTGAAATGAAGAATATAGTTTTCATTGGTGTATGTACGTGTCTCGTTTTAACTGTGTTGGCGGCACCGCAGATGTCGGATGCACAATTAGAAAAAACCCTTGCTGATAAAGGCACAATGCAAAGACATCTCAGATGTGCACTTGGTGAAGGTCCCTGCGATATGGTGGGGAGAAGATTGAGAACGTTGGCGCCGTTTGTGTTGAGAGGCGCATGCCCTCAATGTTCCGTGCAGGAGTCGCGGCACATTCGCCGCACACTAGCATACATACAACGTAACTACCCATGGGAATGGGCGAGAATCGTACGACAATACGGCTGAAGATTTAATAAAATTTTAAATTGACGTTCGAATTCATTTATTCAAATTCGATTTACCGCGCTTTTTATTATTCGCGCCTTTTTTCATTTTATGTCTAGTATAATATACTTACATACATACTTTTATTAACTTTCAATAAATAAGGACGATAGTAGGTAAATGAACAAAAATAAATTCAATATGACCCGTATAAATGAGGTTGCCTATTCGTTAATAGCGTCACAATCTATTGTTTGTAACAAGCAAGAAACTATTGAATTAATAGCCAATTTTTCCATAGCTAGTTAATTAATGTTAATCAATAAATAATTAATGAAGTTTCACTTGTGCATAACAGCGAGTCAAGGTGTCATTATTTCAAAACTATAATTAGGTTATAATTCGTTCAAAATATTTTTTCTTATAAACGGTATATATACCTTATGTGTATGAGTGACAGTAATAAATATTAAATGATAAA</w:t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sectPr>
      <w:footerReference w:type="default" r:id="rId9"/>
      <w:type w:val="nextPage"/>
      <w:pgSz w:w="11906" w:h="16838"/>
      <w:pgMar w:left="1418" w:right="1418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ourier New">
    <w:charset w:val="00"/>
    <w:family w:val="modern"/>
    <w:pitch w:val="default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eastAsia="Times New Roman" w:cs="Calibri"/>
      </w:rPr>
    </w:pPr>
    <w:r>
      <w:rPr>
        <w:rFonts w:eastAsia="Times New Roman" w:cs="Calibri"/>
      </w:rPr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1270</wp:posOffset>
              </wp:positionV>
              <wp:extent cx="57785" cy="126365"/>
              <wp:effectExtent l="0" t="0" r="0" b="0"/>
              <wp:wrapSquare wrapText="largest"/>
              <wp:docPr id="25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1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eastAsia="Times New Roman" w:cs="Calibri"/>
      </w:rPr>
    </w:pPr>
    <w:r>
      <w:rPr>
        <w:rFonts w:eastAsia="Times New Roman" w:cs="Calibri"/>
      </w:rPr>
    </w:r>
    <w:r>
      <mc:AlternateContent>
        <mc:Choice Requires="wps">
          <w:drawing>
            <wp:anchor behindDoc="0" distT="0" distB="0" distL="0" distR="0" simplePos="0" locked="0" layoutInCell="0" allowOverlap="1" relativeHeight="106">
              <wp:simplePos x="0" y="0"/>
              <wp:positionH relativeFrom="margin">
                <wp:align>right</wp:align>
              </wp:positionH>
              <wp:positionV relativeFrom="paragraph">
                <wp:posOffset>1270</wp:posOffset>
              </wp:positionV>
              <wp:extent cx="114935" cy="126365"/>
              <wp:effectExtent l="0" t="0" r="0" b="0"/>
              <wp:wrapSquare wrapText="largest"/>
              <wp:docPr id="26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1pt;mso-position-vertical-relative:text;margin-left:44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PageNumber">
    <w:name w:val="Page Number"/>
    <w:rPr>
      <w:rFonts w:cs="Times New Roman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yuren56@126.com" TargetMode="External"/><Relationship Id="rId3" Type="http://schemas.openxmlformats.org/officeDocument/2006/relationships/hyperlink" Target="mailto:liuyanqun@syau.edu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hyperlink" Target="https://www.ncbi.nlm.nih.gov/protein/169234673?report=genbank&amp;log$=protalign&amp;blast_rank=1&amp;RID=JZR6KJ6P014" TargetMode="Externa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2:02:00Z</dcterms:created>
  <dc:creator>liuyanqun</dc:creator>
  <dc:description/>
  <dc:language>en-US</dc:language>
  <cp:lastModifiedBy>liuyq</cp:lastModifiedBy>
  <cp:lastPrinted>2018-11-27T15:29:00Z</cp:lastPrinted>
  <dcterms:modified xsi:type="dcterms:W3CDTF">2019-03-21T11:33:17Z</dcterms:modified>
  <cp:revision>27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